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0585" w:rsidRPr="00C63229" w:rsidRDefault="00F972D7" w:rsidP="00C63229">
      <w:pPr>
        <w:pStyle w:val="Heading1"/>
        <w:spacing w:line="480" w:lineRule="auto"/>
        <w:rPr>
          <w:rFonts w:ascii="Times New Roman" w:hAnsi="Times New Roman" w:cs="Times New Roman"/>
          <w:sz w:val="24"/>
          <w:szCs w:val="24"/>
        </w:rPr>
      </w:pPr>
      <w:bookmarkStart w:id="0" w:name="_Hlk25500568"/>
      <w:r>
        <w:rPr>
          <w:rFonts w:ascii="Times New Roman" w:hAnsi="Times New Roman" w:cs="Times New Roman"/>
          <w:sz w:val="24"/>
          <w:szCs w:val="24"/>
        </w:rPr>
        <w:t>Additional</w:t>
      </w:r>
      <w:r w:rsidR="009E360E" w:rsidRPr="009E360E">
        <w:rPr>
          <w:rFonts w:ascii="Times New Roman" w:hAnsi="Times New Roman" w:cs="Times New Roman"/>
          <w:sz w:val="24"/>
          <w:szCs w:val="24"/>
        </w:rPr>
        <w:t xml:space="preserve"> materials and methods</w:t>
      </w:r>
      <w:r w:rsidR="00973BA3" w:rsidRPr="00C63229">
        <w:rPr>
          <w:rFonts w:ascii="Times New Roman" w:hAnsi="Times New Roman" w:cs="Times New Roman"/>
          <w:sz w:val="24"/>
          <w:szCs w:val="24"/>
        </w:rPr>
        <w:t>：</w:t>
      </w:r>
    </w:p>
    <w:bookmarkEnd w:id="0"/>
    <w:p w:rsidR="00973BA3" w:rsidRPr="00C63229" w:rsidRDefault="00973BA3"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Datasets and collection:</w:t>
      </w:r>
    </w:p>
    <w:p w:rsidR="00532D7B" w:rsidRPr="00C63229" w:rsidRDefault="00532D7B" w:rsidP="00C63229">
      <w:pPr>
        <w:autoSpaceDE w:val="0"/>
        <w:autoSpaceDN w:val="0"/>
        <w:adjustRightInd w:val="0"/>
        <w:spacing w:line="480" w:lineRule="auto"/>
        <w:jc w:val="left"/>
        <w:rPr>
          <w:rFonts w:ascii="Times New Roman" w:hAnsi="Times New Roman" w:cs="Times New Roman"/>
          <w:kern w:val="0"/>
          <w:sz w:val="24"/>
          <w:szCs w:val="24"/>
        </w:rPr>
      </w:pPr>
      <w:r w:rsidRPr="00C63229">
        <w:rPr>
          <w:rFonts w:ascii="Times New Roman" w:hAnsi="Times New Roman" w:cs="Times New Roman"/>
          <w:b/>
          <w:bCs/>
          <w:kern w:val="0"/>
          <w:sz w:val="24"/>
          <w:szCs w:val="24"/>
        </w:rPr>
        <w:t>GEO datasets</w:t>
      </w:r>
      <w:r w:rsidR="00947FF8" w:rsidRPr="00C63229">
        <w:rPr>
          <w:rFonts w:ascii="Times New Roman" w:hAnsi="Times New Roman" w:cs="Times New Roman"/>
          <w:b/>
          <w:bCs/>
          <w:kern w:val="0"/>
          <w:sz w:val="24"/>
          <w:szCs w:val="24"/>
        </w:rPr>
        <w:t xml:space="preserve"> </w:t>
      </w:r>
      <w:r w:rsidRPr="00C63229">
        <w:rPr>
          <w:rFonts w:ascii="Times New Roman" w:hAnsi="Times New Roman" w:cs="Times New Roman"/>
          <w:b/>
          <w:bCs/>
          <w:kern w:val="0"/>
          <w:sz w:val="24"/>
          <w:szCs w:val="24"/>
        </w:rPr>
        <w:t>(</w:t>
      </w:r>
      <w:hyperlink r:id="rId6" w:history="1">
        <w:r w:rsidR="00CB4D37" w:rsidRPr="00C63229">
          <w:rPr>
            <w:rStyle w:val="Hyperlink"/>
            <w:rFonts w:ascii="Times New Roman" w:hAnsi="Times New Roman" w:cs="Times New Roman"/>
            <w:b/>
            <w:bCs/>
            <w:color w:val="auto"/>
            <w:kern w:val="0"/>
            <w:sz w:val="24"/>
            <w:szCs w:val="24"/>
          </w:rPr>
          <w:t>https://www.ncbi.nlm.nih.gov/gds</w:t>
        </w:r>
      </w:hyperlink>
      <w:r w:rsidRPr="00C63229">
        <w:rPr>
          <w:rFonts w:ascii="Times New Roman" w:hAnsi="Times New Roman" w:cs="Times New Roman"/>
          <w:b/>
          <w:bCs/>
          <w:kern w:val="0"/>
          <w:sz w:val="24"/>
          <w:szCs w:val="24"/>
        </w:rPr>
        <w:t xml:space="preserve">). </w:t>
      </w:r>
      <w:r w:rsidRPr="00C63229">
        <w:rPr>
          <w:rFonts w:ascii="Times New Roman" w:hAnsi="Times New Roman" w:cs="Times New Roman"/>
          <w:kern w:val="0"/>
          <w:sz w:val="24"/>
          <w:szCs w:val="24"/>
        </w:rPr>
        <w:t xml:space="preserve">In total, we gathered six cohorts from, including: </w:t>
      </w:r>
      <w:bookmarkStart w:id="1" w:name="_Hlk22907243"/>
      <w:r w:rsidRPr="00C63229">
        <w:rPr>
          <w:rFonts w:ascii="Times New Roman" w:hAnsi="Times New Roman" w:cs="Times New Roman"/>
          <w:kern w:val="0"/>
          <w:sz w:val="24"/>
          <w:szCs w:val="24"/>
        </w:rPr>
        <w:t>GSE63898</w:t>
      </w:r>
      <w:bookmarkEnd w:id="1"/>
      <w:r w:rsidRPr="00C63229">
        <w:rPr>
          <w:rFonts w:ascii="Times New Roman" w:hAnsi="Times New Roman" w:cs="Times New Roman"/>
          <w:kern w:val="0"/>
          <w:sz w:val="24"/>
          <w:szCs w:val="24"/>
        </w:rPr>
        <w:t xml:space="preserve"> (Platform: GPL13667, Affymetrix Human Genome U219 Array, 228 HCC samples and 168 adjacent tissues), </w:t>
      </w:r>
      <w:bookmarkStart w:id="2" w:name="_Hlk22907269"/>
      <w:r w:rsidRPr="00C63229">
        <w:rPr>
          <w:rFonts w:ascii="Times New Roman" w:hAnsi="Times New Roman" w:cs="Times New Roman"/>
          <w:kern w:val="0"/>
          <w:sz w:val="24"/>
          <w:szCs w:val="24"/>
        </w:rPr>
        <w:t>GSE76297</w:t>
      </w:r>
      <w:bookmarkEnd w:id="2"/>
      <w:r w:rsidRPr="00C63229">
        <w:rPr>
          <w:rFonts w:ascii="Times New Roman" w:hAnsi="Times New Roman" w:cs="Times New Roman"/>
          <w:kern w:val="0"/>
          <w:sz w:val="24"/>
          <w:szCs w:val="24"/>
        </w:rPr>
        <w:t xml:space="preserve"> (Platforms: GPL17586, Affymetrix Human Transcriptome Array 2.0, 62 HCC samples and 59 adjacent tissues), GSE76427 (Platforms: GPL10558, Illumina HumanHT-12 V4.0 expression beadchip, 115 HCC samples and 52 adjacent tissues), </w:t>
      </w:r>
      <w:bookmarkStart w:id="3" w:name="_Hlk22907513"/>
      <w:r w:rsidRPr="00C63229">
        <w:rPr>
          <w:rFonts w:ascii="Times New Roman" w:hAnsi="Times New Roman" w:cs="Times New Roman"/>
          <w:kern w:val="0"/>
          <w:sz w:val="24"/>
          <w:szCs w:val="24"/>
        </w:rPr>
        <w:t xml:space="preserve">GSE64041 </w:t>
      </w:r>
      <w:bookmarkEnd w:id="3"/>
      <w:r w:rsidRPr="00C63229">
        <w:rPr>
          <w:rFonts w:ascii="Times New Roman" w:hAnsi="Times New Roman" w:cs="Times New Roman"/>
          <w:kern w:val="0"/>
          <w:sz w:val="24"/>
          <w:szCs w:val="24"/>
        </w:rPr>
        <w:t xml:space="preserve">(Platforms: GPL6244, Affymetrix Human Gene 1.0 ST Array, 60 HCC samples and 60 adjacent tissues), GSE14520 (Platforms: GPL571, Affymetrix Human Genome U133A 2.0 Array), </w:t>
      </w:r>
      <w:bookmarkStart w:id="4" w:name="_Hlk24645826"/>
      <w:r w:rsidRPr="00C63229">
        <w:rPr>
          <w:rFonts w:ascii="Times New Roman" w:hAnsi="Times New Roman" w:cs="Times New Roman"/>
          <w:kern w:val="0"/>
          <w:sz w:val="24"/>
          <w:szCs w:val="24"/>
        </w:rPr>
        <w:t>GSE31384</w:t>
      </w:r>
      <w:bookmarkEnd w:id="4"/>
      <w:r w:rsidRPr="00C63229">
        <w:rPr>
          <w:rFonts w:ascii="Times New Roman" w:hAnsi="Times New Roman" w:cs="Times New Roman"/>
          <w:kern w:val="0"/>
          <w:sz w:val="24"/>
          <w:szCs w:val="24"/>
        </w:rPr>
        <w:t xml:space="preserve"> (</w:t>
      </w:r>
      <w:bookmarkStart w:id="5" w:name="_Hlk22904537"/>
      <w:r w:rsidRPr="00C63229">
        <w:rPr>
          <w:rFonts w:ascii="Times New Roman" w:hAnsi="Times New Roman" w:cs="Times New Roman"/>
          <w:kern w:val="0"/>
          <w:sz w:val="24"/>
          <w:szCs w:val="24"/>
        </w:rPr>
        <w:t>Platform</w:t>
      </w:r>
      <w:bookmarkEnd w:id="5"/>
      <w:r w:rsidRPr="00C63229">
        <w:rPr>
          <w:rFonts w:ascii="Times New Roman" w:hAnsi="Times New Roman" w:cs="Times New Roman"/>
          <w:kern w:val="0"/>
          <w:sz w:val="24"/>
          <w:szCs w:val="24"/>
        </w:rPr>
        <w:t xml:space="preserve">s: GPL14140, CapitalBio custom Human microRNA array). Each probe was annotated with the platform. For the repetitive probe, the one of maximum expression was retained. And clinical data of GSE76427, GSE14520, GSE31384 was obtained from their metadata or supplementary files. </w:t>
      </w:r>
    </w:p>
    <w:p w:rsidR="00532D7B" w:rsidRPr="00C63229" w:rsidRDefault="00532D7B" w:rsidP="00C63229">
      <w:pPr>
        <w:autoSpaceDE w:val="0"/>
        <w:autoSpaceDN w:val="0"/>
        <w:adjustRightInd w:val="0"/>
        <w:spacing w:line="480" w:lineRule="auto"/>
        <w:jc w:val="left"/>
        <w:rPr>
          <w:rFonts w:ascii="Times New Roman" w:hAnsi="Times New Roman" w:cs="Times New Roman"/>
          <w:kern w:val="0"/>
          <w:sz w:val="24"/>
          <w:szCs w:val="24"/>
        </w:rPr>
      </w:pPr>
      <w:r w:rsidRPr="00C63229">
        <w:rPr>
          <w:rFonts w:ascii="Times New Roman" w:hAnsi="Times New Roman" w:cs="Times New Roman"/>
          <w:b/>
          <w:bCs/>
          <w:kern w:val="0"/>
          <w:sz w:val="24"/>
          <w:szCs w:val="24"/>
        </w:rPr>
        <w:t>ICGC datasets(</w:t>
      </w:r>
      <w:hyperlink r:id="rId7" w:history="1">
        <w:r w:rsidR="00CB4D37" w:rsidRPr="00C63229">
          <w:rPr>
            <w:rStyle w:val="Hyperlink"/>
            <w:rFonts w:ascii="Times New Roman" w:hAnsi="Times New Roman" w:cs="Times New Roman"/>
            <w:b/>
            <w:bCs/>
            <w:color w:val="auto"/>
            <w:kern w:val="0"/>
            <w:sz w:val="24"/>
            <w:szCs w:val="24"/>
          </w:rPr>
          <w:t>https://icgc.org/</w:t>
        </w:r>
      </w:hyperlink>
      <w:r w:rsidRPr="00C63229">
        <w:rPr>
          <w:rFonts w:ascii="Times New Roman" w:hAnsi="Times New Roman" w:cs="Times New Roman"/>
          <w:b/>
          <w:bCs/>
          <w:kern w:val="0"/>
          <w:sz w:val="24"/>
          <w:szCs w:val="24"/>
        </w:rPr>
        <w:t xml:space="preserve">). </w:t>
      </w:r>
      <w:r w:rsidRPr="00C63229">
        <w:rPr>
          <w:rFonts w:ascii="Times New Roman" w:hAnsi="Times New Roman" w:cs="Times New Roman"/>
          <w:kern w:val="0"/>
          <w:sz w:val="24"/>
          <w:szCs w:val="24"/>
        </w:rPr>
        <w:t>Two RNA-Seq datasets were obtained from ICGC. LICA-FR contained gene expression profile of 161 French HCC patients</w:t>
      </w:r>
      <w:r w:rsidR="0074166B" w:rsidRPr="00C63229">
        <w:rPr>
          <w:rFonts w:ascii="Times New Roman" w:hAnsi="Times New Roman" w:cs="Times New Roman"/>
          <w:kern w:val="0"/>
          <w:sz w:val="24"/>
          <w:szCs w:val="24"/>
        </w:rPr>
        <w:t xml:space="preserve">. </w:t>
      </w:r>
      <w:r w:rsidRPr="00C63229">
        <w:rPr>
          <w:rFonts w:ascii="Times New Roman" w:hAnsi="Times New Roman" w:cs="Times New Roman"/>
          <w:kern w:val="0"/>
          <w:sz w:val="24"/>
          <w:szCs w:val="24"/>
        </w:rPr>
        <w:t>LIRI-JP, a</w:t>
      </w:r>
      <w:r w:rsidR="0074166B" w:rsidRPr="00C63229">
        <w:rPr>
          <w:rFonts w:ascii="Times New Roman" w:hAnsi="Times New Roman" w:cs="Times New Roman"/>
          <w:kern w:val="0"/>
          <w:sz w:val="24"/>
          <w:szCs w:val="24"/>
        </w:rPr>
        <w:t xml:space="preserve"> </w:t>
      </w:r>
      <w:r w:rsidRPr="00C63229">
        <w:rPr>
          <w:rFonts w:ascii="Times New Roman" w:hAnsi="Times New Roman" w:cs="Times New Roman"/>
          <w:kern w:val="0"/>
          <w:sz w:val="24"/>
          <w:szCs w:val="24"/>
        </w:rPr>
        <w:t>Japanese HCC dataset, had 232 HCC patients with clinical outcome data. All normalized read counts were downloaded.</w:t>
      </w:r>
      <w:r w:rsidR="00005B38" w:rsidRPr="00C63229">
        <w:rPr>
          <w:rFonts w:ascii="Times New Roman" w:hAnsi="Times New Roman" w:cs="Times New Roman"/>
          <w:kern w:val="0"/>
          <w:sz w:val="24"/>
          <w:szCs w:val="24"/>
        </w:rPr>
        <w:t xml:space="preserve"> </w:t>
      </w:r>
      <w:r w:rsidR="0074166B" w:rsidRPr="00C63229">
        <w:rPr>
          <w:rFonts w:ascii="Times New Roman" w:hAnsi="Times New Roman" w:cs="Times New Roman"/>
          <w:kern w:val="0"/>
          <w:sz w:val="24"/>
          <w:szCs w:val="24"/>
        </w:rPr>
        <w:t>For LICA-FR, gene symbol was annotated with the GRCh38.9</w:t>
      </w:r>
      <w:r w:rsidR="00C67969" w:rsidRPr="00C63229">
        <w:rPr>
          <w:rFonts w:ascii="Times New Roman" w:hAnsi="Times New Roman" w:cs="Times New Roman"/>
          <w:kern w:val="0"/>
          <w:sz w:val="24"/>
          <w:szCs w:val="24"/>
        </w:rPr>
        <w:t>8</w:t>
      </w:r>
      <w:r w:rsidR="0074166B" w:rsidRPr="00C63229">
        <w:rPr>
          <w:rFonts w:ascii="Times New Roman" w:hAnsi="Times New Roman" w:cs="Times New Roman"/>
          <w:kern w:val="0"/>
          <w:sz w:val="24"/>
          <w:szCs w:val="24"/>
        </w:rPr>
        <w:t>.chr.gtf file downloaded from Ensembl (</w:t>
      </w:r>
      <w:hyperlink r:id="rId8" w:history="1">
        <w:r w:rsidR="0074166B" w:rsidRPr="00C63229">
          <w:rPr>
            <w:rStyle w:val="Hyperlink"/>
            <w:rFonts w:ascii="Times New Roman" w:hAnsi="Times New Roman" w:cs="Times New Roman"/>
            <w:color w:val="auto"/>
            <w:kern w:val="0"/>
            <w:sz w:val="24"/>
            <w:szCs w:val="24"/>
          </w:rPr>
          <w:t>ftp://ftp.ensembl.org/pub/release-98/gtf/homo_sapiens</w:t>
        </w:r>
      </w:hyperlink>
      <w:r w:rsidR="0074166B" w:rsidRPr="00C63229">
        <w:rPr>
          <w:rFonts w:ascii="Times New Roman" w:hAnsi="Times New Roman" w:cs="Times New Roman"/>
          <w:kern w:val="0"/>
          <w:sz w:val="24"/>
          <w:szCs w:val="24"/>
        </w:rPr>
        <w:t>)</w:t>
      </w:r>
    </w:p>
    <w:p w:rsidR="00532D7B" w:rsidRPr="00C63229" w:rsidRDefault="00532D7B" w:rsidP="00C63229">
      <w:pPr>
        <w:autoSpaceDE w:val="0"/>
        <w:autoSpaceDN w:val="0"/>
        <w:adjustRightInd w:val="0"/>
        <w:spacing w:line="480" w:lineRule="auto"/>
        <w:jc w:val="left"/>
        <w:rPr>
          <w:rFonts w:ascii="Times New Roman" w:hAnsi="Times New Roman" w:cs="Times New Roman"/>
          <w:kern w:val="0"/>
          <w:sz w:val="24"/>
          <w:szCs w:val="24"/>
        </w:rPr>
      </w:pPr>
      <w:r w:rsidRPr="00C63229">
        <w:rPr>
          <w:rFonts w:ascii="Times New Roman" w:hAnsi="Times New Roman" w:cs="Times New Roman"/>
          <w:b/>
          <w:bCs/>
          <w:kern w:val="0"/>
          <w:sz w:val="24"/>
          <w:szCs w:val="24"/>
        </w:rPr>
        <w:t>TCGA-LIHC.</w:t>
      </w:r>
      <w:r w:rsidRPr="00C63229">
        <w:rPr>
          <w:rFonts w:ascii="Times New Roman" w:hAnsi="Times New Roman" w:cs="Times New Roman"/>
          <w:kern w:val="0"/>
          <w:sz w:val="24"/>
          <w:szCs w:val="24"/>
        </w:rPr>
        <w:t xml:space="preserve"> For HCC datasets LIHC, Level 4 data was downloaded from </w:t>
      </w:r>
      <w:bookmarkStart w:id="6" w:name="_Hlk22901753"/>
      <w:r w:rsidRPr="00C63229">
        <w:rPr>
          <w:rFonts w:ascii="Times New Roman" w:hAnsi="Times New Roman" w:cs="Times New Roman"/>
          <w:kern w:val="0"/>
          <w:sz w:val="24"/>
          <w:szCs w:val="24"/>
        </w:rPr>
        <w:t>xenahub</w:t>
      </w:r>
      <w:bookmarkEnd w:id="6"/>
      <w:r w:rsidRPr="00C63229">
        <w:rPr>
          <w:rFonts w:ascii="Times New Roman" w:hAnsi="Times New Roman" w:cs="Times New Roman"/>
          <w:kern w:val="0"/>
          <w:sz w:val="24"/>
          <w:szCs w:val="24"/>
        </w:rPr>
        <w:t xml:space="preserve"> </w:t>
      </w:r>
      <w:r w:rsidRPr="00C63229">
        <w:rPr>
          <w:rFonts w:ascii="Times New Roman" w:hAnsi="Times New Roman" w:cs="Times New Roman"/>
          <w:kern w:val="0"/>
          <w:sz w:val="24"/>
          <w:szCs w:val="24"/>
        </w:rPr>
        <w:lastRenderedPageBreak/>
        <w:t>GDC TCGA Liver Cancer (</w:t>
      </w:r>
      <w:hyperlink r:id="rId9" w:history="1">
        <w:r w:rsidR="00CB4D37" w:rsidRPr="00C63229">
          <w:rPr>
            <w:rStyle w:val="Hyperlink"/>
            <w:rFonts w:ascii="Times New Roman" w:hAnsi="Times New Roman" w:cs="Times New Roman"/>
            <w:color w:val="auto"/>
            <w:kern w:val="0"/>
            <w:sz w:val="24"/>
            <w:szCs w:val="24"/>
          </w:rPr>
          <w:t>https://xenabrowser.net/datapages/</w:t>
        </w:r>
      </w:hyperlink>
      <w:r w:rsidRPr="00C63229">
        <w:rPr>
          <w:rFonts w:ascii="Times New Roman" w:hAnsi="Times New Roman" w:cs="Times New Roman"/>
          <w:kern w:val="0"/>
          <w:sz w:val="24"/>
          <w:szCs w:val="24"/>
        </w:rPr>
        <w:t xml:space="preserve">), including RNA-seq gene expression count data, </w:t>
      </w:r>
      <w:bookmarkStart w:id="7" w:name="OLE_LINK6"/>
      <w:bookmarkStart w:id="8" w:name="OLE_LINK7"/>
      <w:r w:rsidRPr="00C63229">
        <w:rPr>
          <w:rFonts w:ascii="Times New Roman" w:hAnsi="Times New Roman" w:cs="Times New Roman"/>
          <w:kern w:val="0"/>
          <w:sz w:val="24"/>
          <w:szCs w:val="24"/>
        </w:rPr>
        <w:t>Copy Number Segment(hg38)</w:t>
      </w:r>
      <w:bookmarkEnd w:id="7"/>
      <w:bookmarkEnd w:id="8"/>
      <w:r w:rsidRPr="00C63229">
        <w:rPr>
          <w:rFonts w:ascii="Times New Roman" w:hAnsi="Times New Roman" w:cs="Times New Roman"/>
          <w:kern w:val="0"/>
          <w:sz w:val="24"/>
          <w:szCs w:val="24"/>
        </w:rPr>
        <w:t>, somatic mutation maf file(hg38, MuTect2 Variant Aggregation and Masking), miRNA expression datasets, Illumina Human Methylation 450 (hg38). TCGA-LIHC clinical information was downloaded from xenahub (</w:t>
      </w:r>
      <w:bookmarkStart w:id="9" w:name="_Hlk22901807"/>
      <w:r w:rsidRPr="00C63229">
        <w:rPr>
          <w:rFonts w:ascii="Times New Roman" w:hAnsi="Times New Roman" w:cs="Times New Roman"/>
          <w:kern w:val="0"/>
          <w:sz w:val="24"/>
          <w:szCs w:val="24"/>
        </w:rPr>
        <w:t>up to</w:t>
      </w:r>
      <w:r w:rsidRPr="00C63229">
        <w:rPr>
          <w:rFonts w:ascii="Times New Roman" w:hAnsi="Times New Roman" w:cs="Times New Roman"/>
          <w:sz w:val="24"/>
          <w:szCs w:val="24"/>
        </w:rPr>
        <w:t xml:space="preserve"> </w:t>
      </w:r>
      <w:bookmarkEnd w:id="9"/>
      <w:r w:rsidRPr="00C63229">
        <w:rPr>
          <w:rFonts w:ascii="Times New Roman" w:hAnsi="Times New Roman" w:cs="Times New Roman"/>
          <w:kern w:val="0"/>
          <w:sz w:val="24"/>
          <w:szCs w:val="24"/>
        </w:rPr>
        <w:t xml:space="preserve">07-20-2019). </w:t>
      </w:r>
      <w:bookmarkStart w:id="10" w:name="_Hlk24665252"/>
      <w:r w:rsidRPr="00C63229">
        <w:rPr>
          <w:rFonts w:ascii="Times New Roman" w:hAnsi="Times New Roman" w:cs="Times New Roman"/>
          <w:kern w:val="0"/>
          <w:sz w:val="24"/>
          <w:szCs w:val="24"/>
        </w:rPr>
        <w:t>Gene symbol was annotated with the GRCh38.9</w:t>
      </w:r>
      <w:r w:rsidR="00C67969" w:rsidRPr="00C63229">
        <w:rPr>
          <w:rFonts w:ascii="Times New Roman" w:hAnsi="Times New Roman" w:cs="Times New Roman"/>
          <w:kern w:val="0"/>
          <w:sz w:val="24"/>
          <w:szCs w:val="24"/>
        </w:rPr>
        <w:t>8</w:t>
      </w:r>
      <w:r w:rsidRPr="00C63229">
        <w:rPr>
          <w:rFonts w:ascii="Times New Roman" w:hAnsi="Times New Roman" w:cs="Times New Roman"/>
          <w:kern w:val="0"/>
          <w:sz w:val="24"/>
          <w:szCs w:val="24"/>
        </w:rPr>
        <w:t xml:space="preserve">.chr.gtf file downloaded from Ensembl. </w:t>
      </w:r>
      <w:bookmarkEnd w:id="10"/>
      <w:r w:rsidRPr="00C63229">
        <w:rPr>
          <w:rFonts w:ascii="Times New Roman" w:hAnsi="Times New Roman" w:cs="Times New Roman"/>
          <w:kern w:val="0"/>
          <w:sz w:val="24"/>
          <w:szCs w:val="24"/>
        </w:rPr>
        <w:t xml:space="preserve">Long non-coding RNA and mRNA was separated by the gene type in the gene annotation procession. For miRNAs and lncRNAs, RNA with more than 20% zero values among the all HCC samples was removed. And Copy number data was processed with the Gistic2.0. Gene Mapping for </w:t>
      </w:r>
      <w:bookmarkStart w:id="11" w:name="OLE_LINK9"/>
      <w:r w:rsidRPr="00C63229">
        <w:rPr>
          <w:rFonts w:ascii="Times New Roman" w:hAnsi="Times New Roman" w:cs="Times New Roman"/>
          <w:kern w:val="0"/>
          <w:sz w:val="24"/>
          <w:szCs w:val="24"/>
        </w:rPr>
        <w:t>CpG islands site</w:t>
      </w:r>
      <w:bookmarkEnd w:id="11"/>
      <w:r w:rsidRPr="00C63229">
        <w:rPr>
          <w:rFonts w:ascii="Times New Roman" w:hAnsi="Times New Roman" w:cs="Times New Roman"/>
          <w:kern w:val="0"/>
          <w:sz w:val="24"/>
          <w:szCs w:val="24"/>
        </w:rPr>
        <w:t>s was performed with the</w:t>
      </w:r>
      <w:r w:rsidR="00D31750" w:rsidRPr="00C63229">
        <w:rPr>
          <w:rFonts w:ascii="Times New Roman" w:hAnsi="Times New Roman" w:cs="Times New Roman"/>
          <w:kern w:val="0"/>
          <w:sz w:val="24"/>
          <w:szCs w:val="24"/>
        </w:rPr>
        <w:t xml:space="preserve"> </w:t>
      </w:r>
      <w:r w:rsidRPr="00C63229">
        <w:rPr>
          <w:rFonts w:ascii="Times New Roman" w:hAnsi="Times New Roman" w:cs="Times New Roman"/>
          <w:kern w:val="0"/>
          <w:sz w:val="24"/>
          <w:szCs w:val="24"/>
        </w:rPr>
        <w:t xml:space="preserve">illuminaMethyl450_hg38_GDC file, and CpG islands site with more than 20% missing values was removed. </w:t>
      </w:r>
      <w:r w:rsidR="00DE2319" w:rsidRPr="00C63229">
        <w:rPr>
          <w:rFonts w:ascii="Times New Roman" w:hAnsi="Times New Roman" w:cs="Times New Roman"/>
          <w:kern w:val="0"/>
          <w:sz w:val="24"/>
          <w:szCs w:val="24"/>
        </w:rPr>
        <w:t xml:space="preserve">Reverse phase protein lysate microarray (RPPA) </w:t>
      </w:r>
      <w:r w:rsidR="00813978" w:rsidRPr="00C63229">
        <w:rPr>
          <w:rFonts w:ascii="Times New Roman" w:hAnsi="Times New Roman" w:cs="Times New Roman"/>
          <w:kern w:val="0"/>
          <w:sz w:val="24"/>
          <w:szCs w:val="24"/>
        </w:rPr>
        <w:t xml:space="preserve">including 218 canonical proteins </w:t>
      </w:r>
      <w:r w:rsidR="00DE2319" w:rsidRPr="00C63229">
        <w:rPr>
          <w:rFonts w:ascii="Times New Roman" w:hAnsi="Times New Roman" w:cs="Times New Roman"/>
          <w:kern w:val="0"/>
          <w:sz w:val="24"/>
          <w:szCs w:val="24"/>
        </w:rPr>
        <w:t xml:space="preserve">of liver cancer was extracted from pan-cancer RPPA dataset to </w:t>
      </w:r>
      <w:r w:rsidR="0068552B" w:rsidRPr="00C63229">
        <w:rPr>
          <w:rFonts w:ascii="Times New Roman" w:hAnsi="Times New Roman" w:cs="Times New Roman"/>
          <w:kern w:val="0"/>
          <w:sz w:val="24"/>
          <w:szCs w:val="24"/>
        </w:rPr>
        <w:t>facilitate the protein research required for this study, and the proteins with more than 20% missing value were deleted.</w:t>
      </w:r>
      <w:r w:rsidR="00DE2319" w:rsidRPr="00C63229">
        <w:rPr>
          <w:rFonts w:ascii="Times New Roman" w:hAnsi="Times New Roman" w:cs="Times New Roman"/>
          <w:kern w:val="0"/>
          <w:sz w:val="24"/>
          <w:szCs w:val="24"/>
        </w:rPr>
        <w:t xml:space="preserve"> </w:t>
      </w:r>
    </w:p>
    <w:p w:rsidR="00E07952" w:rsidRPr="00C63229" w:rsidRDefault="00532D7B" w:rsidP="00C63229">
      <w:pPr>
        <w:autoSpaceDE w:val="0"/>
        <w:autoSpaceDN w:val="0"/>
        <w:adjustRightInd w:val="0"/>
        <w:spacing w:line="480" w:lineRule="auto"/>
        <w:jc w:val="left"/>
        <w:rPr>
          <w:rFonts w:ascii="Times New Roman" w:hAnsi="Times New Roman" w:cs="Times New Roman"/>
          <w:kern w:val="0"/>
          <w:sz w:val="24"/>
          <w:szCs w:val="24"/>
        </w:rPr>
      </w:pPr>
      <w:r w:rsidRPr="00C63229">
        <w:rPr>
          <w:rFonts w:ascii="Times New Roman" w:hAnsi="Times New Roman" w:cs="Times New Roman"/>
          <w:b/>
          <w:bCs/>
          <w:kern w:val="0"/>
          <w:sz w:val="24"/>
          <w:szCs w:val="24"/>
        </w:rPr>
        <w:t>Pan-cancer dataset:</w:t>
      </w:r>
      <w:r w:rsidRPr="00C63229">
        <w:rPr>
          <w:rFonts w:ascii="Times New Roman" w:hAnsi="Times New Roman" w:cs="Times New Roman"/>
          <w:kern w:val="0"/>
          <w:sz w:val="24"/>
          <w:szCs w:val="24"/>
        </w:rPr>
        <w:t xml:space="preserve"> we downloaded the pan-cancer RNA-seq data and clinical outcome information (up to 2018-09-13) from xenahub. </w:t>
      </w:r>
    </w:p>
    <w:p w:rsidR="00993DDE" w:rsidRPr="00C63229" w:rsidRDefault="00532D7B" w:rsidP="00C63229">
      <w:pPr>
        <w:autoSpaceDE w:val="0"/>
        <w:autoSpaceDN w:val="0"/>
        <w:adjustRightInd w:val="0"/>
        <w:spacing w:line="480" w:lineRule="auto"/>
        <w:jc w:val="left"/>
        <w:rPr>
          <w:rFonts w:ascii="Times New Roman" w:hAnsi="Times New Roman" w:cs="Times New Roman"/>
          <w:kern w:val="0"/>
          <w:sz w:val="24"/>
          <w:szCs w:val="24"/>
        </w:rPr>
      </w:pPr>
      <w:r w:rsidRPr="00C63229">
        <w:rPr>
          <w:rFonts w:ascii="Times New Roman" w:hAnsi="Times New Roman" w:cs="Times New Roman"/>
          <w:kern w:val="0"/>
          <w:sz w:val="24"/>
          <w:szCs w:val="24"/>
        </w:rPr>
        <w:t xml:space="preserve">For each expression data, we fill out the missing value with the </w:t>
      </w:r>
      <w:r w:rsidRPr="00C63229">
        <w:rPr>
          <w:rFonts w:ascii="Times New Roman" w:hAnsi="Times New Roman" w:cs="Times New Roman"/>
          <w:i/>
          <w:iCs/>
          <w:kern w:val="0"/>
          <w:sz w:val="24"/>
          <w:szCs w:val="24"/>
        </w:rPr>
        <w:t>impute</w:t>
      </w:r>
      <w:r w:rsidRPr="00C63229">
        <w:rPr>
          <w:rFonts w:ascii="Times New Roman" w:hAnsi="Times New Roman" w:cs="Times New Roman"/>
          <w:kern w:val="0"/>
          <w:sz w:val="24"/>
          <w:szCs w:val="24"/>
        </w:rPr>
        <w:t xml:space="preserve"> R package. Every dataset was </w:t>
      </w:r>
      <w:bookmarkStart w:id="12" w:name="_Hlk22907759"/>
      <w:r w:rsidRPr="00C63229">
        <w:rPr>
          <w:rFonts w:ascii="Times New Roman" w:hAnsi="Times New Roman" w:cs="Times New Roman"/>
          <w:kern w:val="0"/>
          <w:sz w:val="24"/>
          <w:szCs w:val="24"/>
        </w:rPr>
        <w:t>normalized</w:t>
      </w:r>
      <w:bookmarkEnd w:id="12"/>
      <w:r w:rsidRPr="00C63229">
        <w:rPr>
          <w:rFonts w:ascii="Times New Roman" w:hAnsi="Times New Roman" w:cs="Times New Roman"/>
          <w:kern w:val="0"/>
          <w:sz w:val="24"/>
          <w:szCs w:val="24"/>
        </w:rPr>
        <w:t xml:space="preserve"> with the </w:t>
      </w:r>
      <w:r w:rsidRPr="00C63229">
        <w:rPr>
          <w:rFonts w:ascii="Times New Roman" w:hAnsi="Times New Roman" w:cs="Times New Roman"/>
          <w:i/>
          <w:iCs/>
          <w:kern w:val="0"/>
          <w:sz w:val="24"/>
          <w:szCs w:val="24"/>
        </w:rPr>
        <w:t xml:space="preserve">normalizeBetweenArrays </w:t>
      </w:r>
      <w:r w:rsidRPr="00C63229">
        <w:rPr>
          <w:rFonts w:ascii="Times New Roman" w:hAnsi="Times New Roman" w:cs="Times New Roman"/>
          <w:kern w:val="0"/>
          <w:sz w:val="24"/>
          <w:szCs w:val="24"/>
        </w:rPr>
        <w:t xml:space="preserve">function in </w:t>
      </w:r>
      <w:r w:rsidRPr="00C63229">
        <w:rPr>
          <w:rFonts w:ascii="Times New Roman" w:hAnsi="Times New Roman" w:cs="Times New Roman"/>
          <w:i/>
          <w:iCs/>
          <w:kern w:val="0"/>
          <w:sz w:val="24"/>
          <w:szCs w:val="24"/>
        </w:rPr>
        <w:t>limma</w:t>
      </w:r>
      <w:r w:rsidR="001B5F04" w:rsidRPr="00C63229">
        <w:rPr>
          <w:rFonts w:ascii="Times New Roman" w:hAnsi="Times New Roman" w:cs="Times New Roman"/>
          <w:kern w:val="0"/>
          <w:sz w:val="24"/>
          <w:szCs w:val="24"/>
        </w:rPr>
        <w:fldChar w:fldCharType="begin"/>
      </w:r>
      <w:r w:rsidR="00340900" w:rsidRPr="00C63229">
        <w:rPr>
          <w:rFonts w:ascii="Times New Roman" w:hAnsi="Times New Roman" w:cs="Times New Roman"/>
          <w:kern w:val="0"/>
          <w:sz w:val="24"/>
          <w:szCs w:val="24"/>
        </w:rPr>
        <w:instrText xml:space="preserve"> ADDIN NE.Ref.{4C5B035D-77A1-4811-ABDF-9FE0E0C04131}</w:instrText>
      </w:r>
      <w:r w:rsidR="001B5F04" w:rsidRPr="00C63229">
        <w:rPr>
          <w:rFonts w:ascii="Times New Roman" w:hAnsi="Times New Roman" w:cs="Times New Roman"/>
          <w:kern w:val="0"/>
          <w:sz w:val="24"/>
          <w:szCs w:val="24"/>
        </w:rPr>
        <w:fldChar w:fldCharType="separate"/>
      </w:r>
      <w:r w:rsidR="00B73F41">
        <w:rPr>
          <w:rFonts w:ascii="Times New Roman" w:hAnsi="Times New Roman" w:cs="Times New Roman"/>
          <w:color w:val="080000"/>
          <w:kern w:val="0"/>
          <w:sz w:val="24"/>
          <w:szCs w:val="24"/>
        </w:rPr>
        <w:t>[1]</w:t>
      </w:r>
      <w:r w:rsidR="001B5F04" w:rsidRPr="00C63229">
        <w:rPr>
          <w:rFonts w:ascii="Times New Roman" w:hAnsi="Times New Roman" w:cs="Times New Roman"/>
          <w:kern w:val="0"/>
          <w:sz w:val="24"/>
          <w:szCs w:val="24"/>
        </w:rPr>
        <w:fldChar w:fldCharType="end"/>
      </w:r>
      <w:r w:rsidRPr="00C63229">
        <w:rPr>
          <w:rFonts w:ascii="Times New Roman" w:hAnsi="Times New Roman" w:cs="Times New Roman"/>
          <w:kern w:val="0"/>
          <w:sz w:val="24"/>
          <w:szCs w:val="24"/>
        </w:rPr>
        <w:t xml:space="preserve"> package before analysis</w:t>
      </w:r>
      <w:r w:rsidR="002D1084" w:rsidRPr="00C63229">
        <w:rPr>
          <w:rFonts w:ascii="Times New Roman" w:hAnsi="Times New Roman" w:cs="Times New Roman"/>
          <w:kern w:val="0"/>
          <w:sz w:val="24"/>
          <w:szCs w:val="24"/>
        </w:rPr>
        <w:t xml:space="preserve"> except for RNA-seq data during immune cell estimation in </w:t>
      </w:r>
      <w:bookmarkStart w:id="13" w:name="_Hlk25262934"/>
      <w:r w:rsidR="002D1084" w:rsidRPr="00C63229">
        <w:rPr>
          <w:rFonts w:ascii="Times New Roman" w:hAnsi="Times New Roman" w:cs="Times New Roman"/>
          <w:kern w:val="0"/>
          <w:sz w:val="24"/>
          <w:szCs w:val="24"/>
        </w:rPr>
        <w:t>CIBERSORT</w:t>
      </w:r>
      <w:bookmarkEnd w:id="13"/>
      <w:r w:rsidR="007A7624" w:rsidRPr="00C63229">
        <w:rPr>
          <w:rFonts w:ascii="Times New Roman" w:hAnsi="Times New Roman" w:cs="Times New Roman"/>
          <w:kern w:val="0"/>
          <w:sz w:val="24"/>
          <w:szCs w:val="24"/>
        </w:rPr>
        <w:t xml:space="preserve"> as authors recommended</w:t>
      </w:r>
      <w:r w:rsidR="001B5F04" w:rsidRPr="00C63229">
        <w:rPr>
          <w:rFonts w:ascii="Times New Roman" w:hAnsi="Times New Roman" w:cs="Times New Roman"/>
          <w:kern w:val="0"/>
          <w:sz w:val="24"/>
          <w:szCs w:val="24"/>
        </w:rPr>
        <w:fldChar w:fldCharType="begin"/>
      </w:r>
      <w:r w:rsidR="00340900" w:rsidRPr="00C63229">
        <w:rPr>
          <w:rFonts w:ascii="Times New Roman" w:hAnsi="Times New Roman" w:cs="Times New Roman"/>
          <w:kern w:val="0"/>
          <w:sz w:val="24"/>
          <w:szCs w:val="24"/>
        </w:rPr>
        <w:instrText xml:space="preserve"> ADDIN NE.Ref.{9FCE35D9-E747-471A-8E62-6FC91218EACD}</w:instrText>
      </w:r>
      <w:r w:rsidR="001B5F04" w:rsidRPr="00C63229">
        <w:rPr>
          <w:rFonts w:ascii="Times New Roman" w:hAnsi="Times New Roman" w:cs="Times New Roman"/>
          <w:kern w:val="0"/>
          <w:sz w:val="24"/>
          <w:szCs w:val="24"/>
        </w:rPr>
        <w:fldChar w:fldCharType="separate"/>
      </w:r>
      <w:r w:rsidR="00B73F41">
        <w:rPr>
          <w:rFonts w:ascii="Times New Roman" w:hAnsi="Times New Roman" w:cs="Times New Roman"/>
          <w:color w:val="080000"/>
          <w:kern w:val="0"/>
          <w:sz w:val="24"/>
          <w:szCs w:val="24"/>
        </w:rPr>
        <w:t>[2]</w:t>
      </w:r>
      <w:r w:rsidR="001B5F04" w:rsidRPr="00C63229">
        <w:rPr>
          <w:rFonts w:ascii="Times New Roman" w:hAnsi="Times New Roman" w:cs="Times New Roman"/>
          <w:kern w:val="0"/>
          <w:sz w:val="24"/>
          <w:szCs w:val="24"/>
        </w:rPr>
        <w:fldChar w:fldCharType="end"/>
      </w:r>
      <w:r w:rsidRPr="00C63229">
        <w:rPr>
          <w:rFonts w:ascii="Times New Roman" w:hAnsi="Times New Roman" w:cs="Times New Roman"/>
          <w:kern w:val="0"/>
          <w:sz w:val="24"/>
          <w:szCs w:val="24"/>
        </w:rPr>
        <w:t xml:space="preserve">. </w:t>
      </w:r>
    </w:p>
    <w:p w:rsidR="0035171A" w:rsidRPr="00C63229" w:rsidRDefault="00993DDE" w:rsidP="00C63229">
      <w:pPr>
        <w:spacing w:line="480" w:lineRule="auto"/>
        <w:rPr>
          <w:rFonts w:ascii="Times New Roman" w:hAnsi="Times New Roman" w:cs="Times New Roman"/>
          <w:kern w:val="0"/>
          <w:sz w:val="24"/>
          <w:szCs w:val="24"/>
        </w:rPr>
      </w:pPr>
      <w:r w:rsidRPr="00C63229">
        <w:rPr>
          <w:rFonts w:ascii="Times New Roman" w:hAnsi="Times New Roman" w:cs="Times New Roman"/>
          <w:kern w:val="0"/>
          <w:sz w:val="24"/>
          <w:szCs w:val="24"/>
        </w:rPr>
        <w:t xml:space="preserve">To estimate the abundance of immune cells more accurately, we screened datasets </w:t>
      </w:r>
      <w:r w:rsidRPr="00C63229">
        <w:rPr>
          <w:rFonts w:ascii="Times New Roman" w:hAnsi="Times New Roman" w:cs="Times New Roman"/>
          <w:kern w:val="0"/>
          <w:sz w:val="24"/>
          <w:szCs w:val="24"/>
        </w:rPr>
        <w:lastRenderedPageBreak/>
        <w:t xml:space="preserve">with </w:t>
      </w:r>
      <w:r w:rsidR="003F5DB1" w:rsidRPr="00C63229">
        <w:rPr>
          <w:rFonts w:ascii="Times New Roman" w:hAnsi="Times New Roman" w:cs="Times New Roman"/>
          <w:kern w:val="0"/>
          <w:sz w:val="24"/>
          <w:szCs w:val="24"/>
        </w:rPr>
        <w:t xml:space="preserve">genes in the dataset covering </w:t>
      </w:r>
      <w:r w:rsidRPr="00C63229">
        <w:rPr>
          <w:rFonts w:ascii="Times New Roman" w:hAnsi="Times New Roman" w:cs="Times New Roman"/>
          <w:kern w:val="0"/>
          <w:sz w:val="24"/>
          <w:szCs w:val="24"/>
        </w:rPr>
        <w:t xml:space="preserve">more than </w:t>
      </w:r>
      <w:r w:rsidR="003F5DB1" w:rsidRPr="00C63229">
        <w:rPr>
          <w:rFonts w:ascii="Times New Roman" w:hAnsi="Times New Roman" w:cs="Times New Roman"/>
          <w:kern w:val="0"/>
          <w:sz w:val="24"/>
          <w:szCs w:val="24"/>
        </w:rPr>
        <w:t>95% genes in leukocyte signature matrix (LM22) of CIBERSORT and immune-related genes of MCPcounter</w:t>
      </w:r>
      <w:r w:rsidR="001B5F04" w:rsidRPr="00C63229">
        <w:rPr>
          <w:rFonts w:ascii="Times New Roman" w:hAnsi="Times New Roman" w:cs="Times New Roman"/>
          <w:kern w:val="0"/>
          <w:sz w:val="24"/>
          <w:szCs w:val="24"/>
        </w:rPr>
        <w:fldChar w:fldCharType="begin"/>
      </w:r>
      <w:r w:rsidR="00340900" w:rsidRPr="00C63229">
        <w:rPr>
          <w:rFonts w:ascii="Times New Roman" w:hAnsi="Times New Roman" w:cs="Times New Roman"/>
          <w:kern w:val="0"/>
          <w:sz w:val="24"/>
          <w:szCs w:val="24"/>
        </w:rPr>
        <w:instrText xml:space="preserve"> ADDIN NE.Ref.{C03314C9-51D5-4FFD-B68D-AC5B9AE3B443}</w:instrText>
      </w:r>
      <w:r w:rsidR="001B5F04" w:rsidRPr="00C63229">
        <w:rPr>
          <w:rFonts w:ascii="Times New Roman" w:hAnsi="Times New Roman" w:cs="Times New Roman"/>
          <w:kern w:val="0"/>
          <w:sz w:val="24"/>
          <w:szCs w:val="24"/>
        </w:rPr>
        <w:fldChar w:fldCharType="separate"/>
      </w:r>
      <w:r w:rsidR="00B73F41">
        <w:rPr>
          <w:rFonts w:ascii="Times New Roman" w:hAnsi="Times New Roman" w:cs="Times New Roman"/>
          <w:color w:val="080000"/>
          <w:kern w:val="0"/>
          <w:sz w:val="24"/>
          <w:szCs w:val="24"/>
        </w:rPr>
        <w:t>[3]</w:t>
      </w:r>
      <w:r w:rsidR="001B5F04" w:rsidRPr="00C63229">
        <w:rPr>
          <w:rFonts w:ascii="Times New Roman" w:hAnsi="Times New Roman" w:cs="Times New Roman"/>
          <w:kern w:val="0"/>
          <w:sz w:val="24"/>
          <w:szCs w:val="24"/>
        </w:rPr>
        <w:fldChar w:fldCharType="end"/>
      </w:r>
      <w:r w:rsidRPr="00C63229">
        <w:rPr>
          <w:rFonts w:ascii="Times New Roman" w:hAnsi="Times New Roman" w:cs="Times New Roman"/>
          <w:kern w:val="0"/>
          <w:sz w:val="24"/>
          <w:szCs w:val="24"/>
        </w:rPr>
        <w:t>. Therefore, t</w:t>
      </w:r>
      <w:r w:rsidR="00532D7B" w:rsidRPr="00C63229">
        <w:rPr>
          <w:rFonts w:ascii="Times New Roman" w:hAnsi="Times New Roman" w:cs="Times New Roman"/>
          <w:kern w:val="0"/>
          <w:sz w:val="24"/>
          <w:szCs w:val="24"/>
        </w:rPr>
        <w:t xml:space="preserve">he validation cohort </w:t>
      </w:r>
      <w:bookmarkStart w:id="14" w:name="_Hlk22907590"/>
      <w:r w:rsidR="00532D7B" w:rsidRPr="00C63229">
        <w:rPr>
          <w:rFonts w:ascii="Times New Roman" w:hAnsi="Times New Roman" w:cs="Times New Roman"/>
          <w:kern w:val="0"/>
          <w:sz w:val="24"/>
          <w:szCs w:val="24"/>
        </w:rPr>
        <w:t>(N=626)</w:t>
      </w:r>
      <w:bookmarkEnd w:id="14"/>
      <w:r w:rsidR="00532D7B" w:rsidRPr="00C63229">
        <w:rPr>
          <w:rFonts w:ascii="Times New Roman" w:hAnsi="Times New Roman" w:cs="Times New Roman"/>
          <w:kern w:val="0"/>
          <w:sz w:val="24"/>
          <w:szCs w:val="24"/>
        </w:rPr>
        <w:t xml:space="preserve"> was comprised of GSE63898</w:t>
      </w:r>
      <w:r w:rsidR="00947FF8" w:rsidRPr="00C63229">
        <w:rPr>
          <w:rFonts w:ascii="Times New Roman" w:hAnsi="Times New Roman" w:cs="Times New Roman"/>
          <w:kern w:val="0"/>
          <w:sz w:val="24"/>
          <w:szCs w:val="24"/>
        </w:rPr>
        <w:t xml:space="preserve"> </w:t>
      </w:r>
      <w:r w:rsidR="00532D7B" w:rsidRPr="00C63229">
        <w:rPr>
          <w:rFonts w:ascii="Times New Roman" w:hAnsi="Times New Roman" w:cs="Times New Roman"/>
          <w:kern w:val="0"/>
          <w:sz w:val="24"/>
          <w:szCs w:val="24"/>
        </w:rPr>
        <w:t>(N=228), GSE76297 (N=62), GSE76297 (N=115), GSE64041 (N=60), LICA-FR (N=161). The batch effect</w:t>
      </w:r>
      <w:r w:rsidR="00FF39DA" w:rsidRPr="00C63229">
        <w:rPr>
          <w:rFonts w:ascii="Times New Roman" w:hAnsi="Times New Roman" w:cs="Times New Roman"/>
          <w:kern w:val="0"/>
          <w:sz w:val="24"/>
          <w:szCs w:val="24"/>
        </w:rPr>
        <w:t xml:space="preserve"> in the meta validation cohort</w:t>
      </w:r>
      <w:r w:rsidR="00532D7B" w:rsidRPr="00C63229">
        <w:rPr>
          <w:rFonts w:ascii="Times New Roman" w:hAnsi="Times New Roman" w:cs="Times New Roman"/>
          <w:kern w:val="0"/>
          <w:sz w:val="24"/>
          <w:szCs w:val="24"/>
        </w:rPr>
        <w:t xml:space="preserve"> was eliminate</w:t>
      </w:r>
      <w:r w:rsidR="00947FF8" w:rsidRPr="00C63229">
        <w:rPr>
          <w:rFonts w:ascii="Times New Roman" w:hAnsi="Times New Roman" w:cs="Times New Roman"/>
          <w:kern w:val="0"/>
          <w:sz w:val="24"/>
          <w:szCs w:val="24"/>
        </w:rPr>
        <w:t>d</w:t>
      </w:r>
      <w:r w:rsidR="00532D7B" w:rsidRPr="00C63229">
        <w:rPr>
          <w:rFonts w:ascii="Times New Roman" w:hAnsi="Times New Roman" w:cs="Times New Roman"/>
          <w:kern w:val="0"/>
          <w:sz w:val="24"/>
          <w:szCs w:val="24"/>
        </w:rPr>
        <w:t xml:space="preserve"> by </w:t>
      </w:r>
      <w:r w:rsidR="00532D7B" w:rsidRPr="00C63229">
        <w:rPr>
          <w:rFonts w:ascii="Times New Roman" w:hAnsi="Times New Roman" w:cs="Times New Roman"/>
          <w:i/>
          <w:iCs/>
          <w:kern w:val="0"/>
          <w:sz w:val="24"/>
          <w:szCs w:val="24"/>
        </w:rPr>
        <w:t>sva</w:t>
      </w:r>
      <w:r w:rsidR="001B5F04" w:rsidRPr="00C63229">
        <w:rPr>
          <w:rFonts w:ascii="Times New Roman" w:hAnsi="Times New Roman" w:cs="Times New Roman"/>
          <w:i/>
          <w:iCs/>
          <w:kern w:val="0"/>
          <w:sz w:val="24"/>
          <w:szCs w:val="24"/>
        </w:rPr>
        <w:fldChar w:fldCharType="begin"/>
      </w:r>
      <w:r w:rsidR="00340900" w:rsidRPr="00C63229">
        <w:rPr>
          <w:rFonts w:ascii="Times New Roman" w:hAnsi="Times New Roman" w:cs="Times New Roman"/>
          <w:i/>
          <w:iCs/>
          <w:kern w:val="0"/>
          <w:sz w:val="24"/>
          <w:szCs w:val="24"/>
        </w:rPr>
        <w:instrText xml:space="preserve"> ADDIN NE.Ref.{DE11ADD9-8DA3-4CCD-A26A-0526277F4142}</w:instrText>
      </w:r>
      <w:r w:rsidR="001B5F04" w:rsidRPr="00C63229">
        <w:rPr>
          <w:rFonts w:ascii="Times New Roman" w:hAnsi="Times New Roman" w:cs="Times New Roman"/>
          <w:i/>
          <w:iCs/>
          <w:kern w:val="0"/>
          <w:sz w:val="24"/>
          <w:szCs w:val="24"/>
        </w:rPr>
        <w:fldChar w:fldCharType="separate"/>
      </w:r>
      <w:r w:rsidR="00B73F41">
        <w:rPr>
          <w:rFonts w:ascii="Times New Roman" w:hAnsi="Times New Roman" w:cs="Times New Roman"/>
          <w:color w:val="080000"/>
          <w:kern w:val="0"/>
          <w:sz w:val="24"/>
          <w:szCs w:val="24"/>
        </w:rPr>
        <w:t>[4]</w:t>
      </w:r>
      <w:r w:rsidR="001B5F04" w:rsidRPr="00C63229">
        <w:rPr>
          <w:rFonts w:ascii="Times New Roman" w:hAnsi="Times New Roman" w:cs="Times New Roman"/>
          <w:i/>
          <w:iCs/>
          <w:kern w:val="0"/>
          <w:sz w:val="24"/>
          <w:szCs w:val="24"/>
        </w:rPr>
        <w:fldChar w:fldCharType="end"/>
      </w:r>
      <w:r w:rsidR="00532D7B" w:rsidRPr="00C63229">
        <w:rPr>
          <w:rFonts w:ascii="Times New Roman" w:hAnsi="Times New Roman" w:cs="Times New Roman"/>
          <w:kern w:val="0"/>
          <w:sz w:val="24"/>
          <w:szCs w:val="24"/>
        </w:rPr>
        <w:t xml:space="preserve"> package.</w:t>
      </w:r>
      <w:r w:rsidR="00947FF8" w:rsidRPr="00C63229">
        <w:rPr>
          <w:rFonts w:ascii="Times New Roman" w:hAnsi="Times New Roman" w:cs="Times New Roman"/>
          <w:kern w:val="0"/>
          <w:sz w:val="24"/>
          <w:szCs w:val="24"/>
        </w:rPr>
        <w:t xml:space="preserve"> </w:t>
      </w:r>
    </w:p>
    <w:p w:rsidR="009A3B62" w:rsidRPr="00C63229" w:rsidRDefault="009A3B62"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Estimation of the abundance of tumor environmental cells</w:t>
      </w:r>
    </w:p>
    <w:p w:rsidR="00CD1CA8" w:rsidRPr="00C63229" w:rsidRDefault="00734477" w:rsidP="00C63229">
      <w:pPr>
        <w:spacing w:line="480" w:lineRule="auto"/>
        <w:rPr>
          <w:rFonts w:ascii="Times New Roman" w:hAnsi="Times New Roman" w:cs="Times New Roman"/>
          <w:kern w:val="0"/>
          <w:sz w:val="24"/>
          <w:szCs w:val="24"/>
        </w:rPr>
      </w:pPr>
      <w:r w:rsidRPr="00C63229">
        <w:rPr>
          <w:rFonts w:ascii="Times New Roman" w:hAnsi="Times New Roman" w:cs="Times New Roman"/>
          <w:kern w:val="0"/>
          <w:sz w:val="24"/>
          <w:szCs w:val="24"/>
        </w:rPr>
        <w:t>We used</w:t>
      </w:r>
      <w:r w:rsidRPr="00C63229">
        <w:rPr>
          <w:rFonts w:ascii="Times New Roman" w:hAnsi="Times New Roman" w:cs="Times New Roman"/>
          <w:sz w:val="24"/>
          <w:szCs w:val="24"/>
        </w:rPr>
        <w:t xml:space="preserve"> </w:t>
      </w:r>
      <w:r w:rsidRPr="00C63229">
        <w:rPr>
          <w:rFonts w:ascii="Times New Roman" w:hAnsi="Times New Roman" w:cs="Times New Roman"/>
          <w:kern w:val="0"/>
          <w:sz w:val="24"/>
          <w:szCs w:val="24"/>
        </w:rPr>
        <w:t xml:space="preserve">CIBERSORT and </w:t>
      </w:r>
      <w:bookmarkStart w:id="15" w:name="_Hlk24703898"/>
      <w:r w:rsidR="00C9725F" w:rsidRPr="00C63229">
        <w:rPr>
          <w:rFonts w:ascii="Times New Roman" w:hAnsi="Times New Roman" w:cs="Times New Roman"/>
          <w:kern w:val="0"/>
          <w:sz w:val="24"/>
          <w:szCs w:val="24"/>
        </w:rPr>
        <w:t>MCPcounter</w:t>
      </w:r>
      <w:bookmarkEnd w:id="15"/>
      <w:r w:rsidR="00C9725F" w:rsidRPr="00C63229">
        <w:rPr>
          <w:rFonts w:ascii="Times New Roman" w:hAnsi="Times New Roman" w:cs="Times New Roman"/>
          <w:kern w:val="0"/>
          <w:sz w:val="24"/>
          <w:szCs w:val="24"/>
        </w:rPr>
        <w:t xml:space="preserve"> to </w:t>
      </w:r>
      <w:r w:rsidR="006905BA" w:rsidRPr="00C63229">
        <w:rPr>
          <w:rFonts w:ascii="Times New Roman" w:hAnsi="Times New Roman" w:cs="Times New Roman"/>
          <w:kern w:val="0"/>
          <w:sz w:val="24"/>
          <w:szCs w:val="24"/>
        </w:rPr>
        <w:t>compute</w:t>
      </w:r>
      <w:r w:rsidR="00C9725F" w:rsidRPr="00C63229">
        <w:rPr>
          <w:rFonts w:ascii="Times New Roman" w:hAnsi="Times New Roman" w:cs="Times New Roman"/>
          <w:kern w:val="0"/>
          <w:sz w:val="24"/>
          <w:szCs w:val="24"/>
        </w:rPr>
        <w:t xml:space="preserve"> the infiltration of</w:t>
      </w:r>
      <w:r w:rsidR="00E65139" w:rsidRPr="00C63229">
        <w:rPr>
          <w:rFonts w:ascii="Times New Roman" w:hAnsi="Times New Roman" w:cs="Times New Roman"/>
          <w:kern w:val="0"/>
          <w:sz w:val="24"/>
          <w:szCs w:val="24"/>
        </w:rPr>
        <w:t xml:space="preserve"> 26</w:t>
      </w:r>
      <w:r w:rsidR="00C9725F" w:rsidRPr="00C63229">
        <w:rPr>
          <w:rFonts w:ascii="Times New Roman" w:hAnsi="Times New Roman" w:cs="Times New Roman"/>
          <w:kern w:val="0"/>
          <w:sz w:val="24"/>
          <w:szCs w:val="24"/>
        </w:rPr>
        <w:t xml:space="preserve"> TME cells</w:t>
      </w:r>
      <w:r w:rsidR="006905BA" w:rsidRPr="00C63229">
        <w:rPr>
          <w:rFonts w:ascii="Times New Roman" w:hAnsi="Times New Roman" w:cs="Times New Roman"/>
          <w:kern w:val="0"/>
          <w:sz w:val="24"/>
          <w:szCs w:val="24"/>
        </w:rPr>
        <w:t xml:space="preserve"> by using gene expression data of TCGA-LIHC and meta validation cohort</w:t>
      </w:r>
      <w:r w:rsidR="00C9725F" w:rsidRPr="00C63229">
        <w:rPr>
          <w:rFonts w:ascii="Times New Roman" w:hAnsi="Times New Roman" w:cs="Times New Roman"/>
          <w:kern w:val="0"/>
          <w:sz w:val="24"/>
          <w:szCs w:val="24"/>
        </w:rPr>
        <w:t xml:space="preserve">. </w:t>
      </w:r>
      <w:r w:rsidR="00CD1CA8" w:rsidRPr="00C63229">
        <w:rPr>
          <w:rFonts w:ascii="Times New Roman" w:hAnsi="Times New Roman" w:cs="Times New Roman"/>
          <w:kern w:val="0"/>
          <w:sz w:val="24"/>
          <w:szCs w:val="24"/>
        </w:rPr>
        <w:t>LM22 gene signature</w:t>
      </w:r>
      <w:r w:rsidR="00E54558" w:rsidRPr="00C63229">
        <w:rPr>
          <w:rFonts w:ascii="Times New Roman" w:hAnsi="Times New Roman" w:cs="Times New Roman"/>
          <w:kern w:val="0"/>
          <w:sz w:val="24"/>
          <w:szCs w:val="24"/>
        </w:rPr>
        <w:t xml:space="preserve"> (including 567 immune related genes)</w:t>
      </w:r>
      <w:r w:rsidR="00E65139" w:rsidRPr="00C63229">
        <w:rPr>
          <w:rFonts w:ascii="Times New Roman" w:hAnsi="Times New Roman" w:cs="Times New Roman"/>
          <w:kern w:val="0"/>
          <w:sz w:val="24"/>
          <w:szCs w:val="24"/>
        </w:rPr>
        <w:t xml:space="preserve"> and CIBERSORT method (</w:t>
      </w:r>
      <w:hyperlink r:id="rId10" w:history="1">
        <w:r w:rsidR="00E65139" w:rsidRPr="00C63229">
          <w:rPr>
            <w:rStyle w:val="Hyperlink"/>
            <w:rFonts w:ascii="Times New Roman" w:hAnsi="Times New Roman" w:cs="Times New Roman"/>
            <w:color w:val="auto"/>
            <w:kern w:val="0"/>
            <w:sz w:val="24"/>
            <w:szCs w:val="24"/>
          </w:rPr>
          <w:t>https://cibersort.stanford.edu/</w:t>
        </w:r>
      </w:hyperlink>
      <w:r w:rsidR="00E65139" w:rsidRPr="00C63229">
        <w:rPr>
          <w:rFonts w:ascii="Times New Roman" w:hAnsi="Times New Roman" w:cs="Times New Roman"/>
          <w:kern w:val="0"/>
          <w:sz w:val="24"/>
          <w:szCs w:val="24"/>
        </w:rPr>
        <w:t xml:space="preserve">) were runned with 1000 permutations to quantify 22 </w:t>
      </w:r>
      <w:r w:rsidR="006905BA" w:rsidRPr="00C63229">
        <w:rPr>
          <w:rFonts w:ascii="Times New Roman" w:hAnsi="Times New Roman" w:cs="Times New Roman"/>
          <w:kern w:val="0"/>
          <w:sz w:val="24"/>
          <w:szCs w:val="24"/>
        </w:rPr>
        <w:t>TME</w:t>
      </w:r>
      <w:r w:rsidR="00E65139" w:rsidRPr="00C63229">
        <w:rPr>
          <w:rFonts w:ascii="Times New Roman" w:hAnsi="Times New Roman" w:cs="Times New Roman"/>
          <w:kern w:val="0"/>
          <w:sz w:val="24"/>
          <w:szCs w:val="24"/>
        </w:rPr>
        <w:t xml:space="preserve"> cells. </w:t>
      </w:r>
      <w:bookmarkStart w:id="16" w:name="OLE_LINK1"/>
      <w:r w:rsidR="00E65139" w:rsidRPr="00C63229">
        <w:rPr>
          <w:rFonts w:ascii="Times New Roman" w:hAnsi="Times New Roman" w:cs="Times New Roman"/>
          <w:kern w:val="0"/>
          <w:sz w:val="24"/>
          <w:szCs w:val="24"/>
        </w:rPr>
        <w:t>MCPcounter</w:t>
      </w:r>
      <w:bookmarkEnd w:id="16"/>
      <w:r w:rsidR="00E65139" w:rsidRPr="00C63229">
        <w:rPr>
          <w:rFonts w:ascii="Times New Roman" w:hAnsi="Times New Roman" w:cs="Times New Roman"/>
          <w:kern w:val="0"/>
          <w:sz w:val="24"/>
          <w:szCs w:val="24"/>
        </w:rPr>
        <w:t xml:space="preserve"> method </w:t>
      </w:r>
      <w:r w:rsidR="00E54558" w:rsidRPr="00C63229">
        <w:rPr>
          <w:rFonts w:ascii="Times New Roman" w:hAnsi="Times New Roman" w:cs="Times New Roman"/>
          <w:kern w:val="0"/>
          <w:sz w:val="24"/>
          <w:szCs w:val="24"/>
        </w:rPr>
        <w:t xml:space="preserve">based on R package </w:t>
      </w:r>
      <w:r w:rsidR="00E54558" w:rsidRPr="00C63229">
        <w:rPr>
          <w:rFonts w:ascii="Times New Roman" w:hAnsi="Times New Roman" w:cs="Times New Roman"/>
          <w:i/>
          <w:iCs/>
          <w:kern w:val="0"/>
          <w:sz w:val="24"/>
          <w:szCs w:val="24"/>
        </w:rPr>
        <w:t>MCPcounter</w:t>
      </w:r>
      <w:r w:rsidR="00E54558" w:rsidRPr="00C63229">
        <w:rPr>
          <w:rFonts w:ascii="Times New Roman" w:hAnsi="Times New Roman" w:cs="Times New Roman"/>
          <w:kern w:val="0"/>
          <w:sz w:val="24"/>
          <w:szCs w:val="24"/>
        </w:rPr>
        <w:t xml:space="preserve"> was performed to quantify 10 </w:t>
      </w:r>
      <w:r w:rsidR="006905BA" w:rsidRPr="00C63229">
        <w:rPr>
          <w:rFonts w:ascii="Times New Roman" w:hAnsi="Times New Roman" w:cs="Times New Roman"/>
          <w:kern w:val="0"/>
          <w:sz w:val="24"/>
          <w:szCs w:val="24"/>
        </w:rPr>
        <w:t>TME</w:t>
      </w:r>
      <w:r w:rsidR="00E54558" w:rsidRPr="00C63229">
        <w:rPr>
          <w:rFonts w:ascii="Times New Roman" w:hAnsi="Times New Roman" w:cs="Times New Roman"/>
          <w:kern w:val="0"/>
          <w:sz w:val="24"/>
          <w:szCs w:val="24"/>
        </w:rPr>
        <w:t xml:space="preserve"> cells</w:t>
      </w:r>
      <w:r w:rsidR="006905BA" w:rsidRPr="00C63229">
        <w:rPr>
          <w:rFonts w:ascii="Times New Roman" w:hAnsi="Times New Roman" w:cs="Times New Roman"/>
          <w:kern w:val="0"/>
          <w:sz w:val="24"/>
          <w:szCs w:val="24"/>
        </w:rPr>
        <w:t xml:space="preserve"> (8 immune cells and 2 stroma cells)</w:t>
      </w:r>
      <w:r w:rsidR="00E54558" w:rsidRPr="00C63229">
        <w:rPr>
          <w:rFonts w:ascii="Times New Roman" w:hAnsi="Times New Roman" w:cs="Times New Roman"/>
          <w:kern w:val="0"/>
          <w:sz w:val="24"/>
          <w:szCs w:val="24"/>
        </w:rPr>
        <w:t xml:space="preserve"> robustly. </w:t>
      </w:r>
      <w:r w:rsidR="001B0232" w:rsidRPr="00C63229">
        <w:rPr>
          <w:rFonts w:ascii="Times New Roman" w:hAnsi="Times New Roman" w:cs="Times New Roman"/>
          <w:kern w:val="0"/>
          <w:sz w:val="24"/>
          <w:szCs w:val="24"/>
        </w:rPr>
        <w:t xml:space="preserve">Finally, </w:t>
      </w:r>
      <w:r w:rsidR="006905BA" w:rsidRPr="00C63229">
        <w:rPr>
          <w:rFonts w:ascii="Times New Roman" w:hAnsi="Times New Roman" w:cs="Times New Roman"/>
          <w:kern w:val="0"/>
          <w:sz w:val="24"/>
          <w:szCs w:val="24"/>
        </w:rPr>
        <w:t>26 immune cells include myeloid dendritic cells, fibroblasts, endothelial cells, cytotoxic lymphocytes, neutrophils calculated by MCPcounter and other 21 immune cells computed by CIBERSORT (except neutrophils). A</w:t>
      </w:r>
      <w:r w:rsidR="00E65139" w:rsidRPr="00C63229">
        <w:rPr>
          <w:rFonts w:ascii="Times New Roman" w:hAnsi="Times New Roman" w:cs="Times New Roman"/>
          <w:kern w:val="0"/>
          <w:sz w:val="24"/>
          <w:szCs w:val="24"/>
        </w:rPr>
        <w:t>ll gene expression datasets were normalized.</w:t>
      </w:r>
    </w:p>
    <w:p w:rsidR="006D4FC2" w:rsidRPr="00C63229" w:rsidRDefault="006D4FC2"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Construction of Least Absolute Shrinkage and Selection Operator (LASSO) prognostic model </w:t>
      </w:r>
      <w:r w:rsidR="00EE21D0" w:rsidRPr="00C63229">
        <w:rPr>
          <w:rFonts w:ascii="Times New Roman" w:hAnsi="Times New Roman" w:cs="Times New Roman"/>
          <w:sz w:val="24"/>
          <w:szCs w:val="24"/>
        </w:rPr>
        <w:t xml:space="preserve">and immunoscore </w:t>
      </w:r>
      <w:r w:rsidRPr="00C63229">
        <w:rPr>
          <w:rFonts w:ascii="Times New Roman" w:hAnsi="Times New Roman" w:cs="Times New Roman"/>
          <w:sz w:val="24"/>
          <w:szCs w:val="24"/>
        </w:rPr>
        <w:t>based on TME cells</w:t>
      </w:r>
    </w:p>
    <w:p w:rsidR="006D4FC2" w:rsidRPr="00C63229" w:rsidRDefault="008B0554" w:rsidP="00C63229">
      <w:pPr>
        <w:spacing w:line="480" w:lineRule="auto"/>
        <w:rPr>
          <w:rFonts w:ascii="Times New Roman" w:hAnsi="Times New Roman" w:cs="Times New Roman"/>
          <w:kern w:val="0"/>
          <w:sz w:val="24"/>
          <w:szCs w:val="24"/>
        </w:rPr>
      </w:pPr>
      <w:r w:rsidRPr="00C63229">
        <w:rPr>
          <w:rFonts w:ascii="Times New Roman" w:hAnsi="Times New Roman" w:cs="Times New Roman"/>
          <w:kern w:val="0"/>
          <w:sz w:val="24"/>
          <w:szCs w:val="24"/>
        </w:rPr>
        <w:t>As described in our previous study</w:t>
      </w:r>
      <w:r w:rsidR="001B5F04" w:rsidRPr="00C63229">
        <w:rPr>
          <w:rFonts w:ascii="Times New Roman" w:hAnsi="Times New Roman" w:cs="Times New Roman"/>
          <w:kern w:val="0"/>
          <w:sz w:val="24"/>
          <w:szCs w:val="24"/>
        </w:rPr>
        <w:fldChar w:fldCharType="begin"/>
      </w:r>
      <w:r w:rsidR="00340900" w:rsidRPr="00C63229">
        <w:rPr>
          <w:rFonts w:ascii="Times New Roman" w:hAnsi="Times New Roman" w:cs="Times New Roman"/>
          <w:kern w:val="0"/>
          <w:sz w:val="24"/>
          <w:szCs w:val="24"/>
        </w:rPr>
        <w:instrText xml:space="preserve"> ADDIN NE.Ref.{EDC969C4-89BA-437E-9895-B72ED23D83BA}</w:instrText>
      </w:r>
      <w:r w:rsidR="001B5F04" w:rsidRPr="00C63229">
        <w:rPr>
          <w:rFonts w:ascii="Times New Roman" w:hAnsi="Times New Roman" w:cs="Times New Roman"/>
          <w:kern w:val="0"/>
          <w:sz w:val="24"/>
          <w:szCs w:val="24"/>
        </w:rPr>
        <w:fldChar w:fldCharType="separate"/>
      </w:r>
      <w:r w:rsidR="00B73F41">
        <w:rPr>
          <w:rFonts w:ascii="Times New Roman" w:hAnsi="Times New Roman" w:cs="Times New Roman"/>
          <w:color w:val="080000"/>
          <w:kern w:val="0"/>
          <w:sz w:val="24"/>
          <w:szCs w:val="24"/>
        </w:rPr>
        <w:t>[5]</w:t>
      </w:r>
      <w:r w:rsidR="001B5F04" w:rsidRPr="00C63229">
        <w:rPr>
          <w:rFonts w:ascii="Times New Roman" w:hAnsi="Times New Roman" w:cs="Times New Roman"/>
          <w:kern w:val="0"/>
          <w:sz w:val="24"/>
          <w:szCs w:val="24"/>
        </w:rPr>
        <w:fldChar w:fldCharType="end"/>
      </w:r>
      <w:r w:rsidRPr="00C63229">
        <w:rPr>
          <w:rFonts w:ascii="Times New Roman" w:hAnsi="Times New Roman" w:cs="Times New Roman"/>
          <w:kern w:val="0"/>
          <w:sz w:val="24"/>
          <w:szCs w:val="24"/>
        </w:rPr>
        <w:t>, t</w:t>
      </w:r>
      <w:r w:rsidR="001F4DEF" w:rsidRPr="00C63229">
        <w:rPr>
          <w:rFonts w:ascii="Times New Roman" w:hAnsi="Times New Roman" w:cs="Times New Roman"/>
          <w:kern w:val="0"/>
          <w:sz w:val="24"/>
          <w:szCs w:val="24"/>
        </w:rPr>
        <w:t xml:space="preserve">o assess the prognosis of each TME cell, </w:t>
      </w:r>
      <w:r w:rsidRPr="00C63229">
        <w:rPr>
          <w:rFonts w:ascii="Times New Roman" w:hAnsi="Times New Roman" w:cs="Times New Roman"/>
          <w:kern w:val="0"/>
          <w:sz w:val="24"/>
          <w:szCs w:val="24"/>
        </w:rPr>
        <w:t xml:space="preserve">we performed univariate cox regression analysis on each TME cell and screened those with P &lt; 0.05. Then those TME cells </w:t>
      </w:r>
      <w:r w:rsidR="00EE21D0" w:rsidRPr="00C63229">
        <w:rPr>
          <w:rFonts w:ascii="Times New Roman" w:hAnsi="Times New Roman" w:cs="Times New Roman"/>
          <w:kern w:val="0"/>
          <w:sz w:val="24"/>
          <w:szCs w:val="24"/>
        </w:rPr>
        <w:t xml:space="preserve">that </w:t>
      </w:r>
      <w:r w:rsidR="00A460A3" w:rsidRPr="00C63229">
        <w:rPr>
          <w:rFonts w:ascii="Times New Roman" w:hAnsi="Times New Roman" w:cs="Times New Roman"/>
          <w:kern w:val="0"/>
          <w:sz w:val="24"/>
          <w:szCs w:val="24"/>
        </w:rPr>
        <w:t xml:space="preserve">significantly </w:t>
      </w:r>
      <w:r w:rsidR="00EE21D0" w:rsidRPr="00C63229">
        <w:rPr>
          <w:rFonts w:ascii="Times New Roman" w:hAnsi="Times New Roman" w:cs="Times New Roman"/>
          <w:kern w:val="0"/>
          <w:sz w:val="24"/>
          <w:szCs w:val="24"/>
        </w:rPr>
        <w:t>affect</w:t>
      </w:r>
      <w:r w:rsidR="00A460A3" w:rsidRPr="00C63229">
        <w:rPr>
          <w:rFonts w:ascii="Times New Roman" w:hAnsi="Times New Roman" w:cs="Times New Roman"/>
          <w:kern w:val="0"/>
          <w:sz w:val="24"/>
          <w:szCs w:val="24"/>
        </w:rPr>
        <w:t>ed</w:t>
      </w:r>
      <w:r w:rsidR="00EE21D0" w:rsidRPr="00C63229">
        <w:rPr>
          <w:rFonts w:ascii="Times New Roman" w:hAnsi="Times New Roman" w:cs="Times New Roman"/>
          <w:kern w:val="0"/>
          <w:sz w:val="24"/>
          <w:szCs w:val="24"/>
        </w:rPr>
        <w:t xml:space="preserve"> survival were comprehensively evaluated by the LASSO model, which could avoid the deviation caused by collinearity</w:t>
      </w:r>
      <w:r w:rsidR="00A460A3" w:rsidRPr="00C63229">
        <w:rPr>
          <w:rFonts w:ascii="Times New Roman" w:hAnsi="Times New Roman" w:cs="Times New Roman"/>
          <w:kern w:val="0"/>
          <w:sz w:val="24"/>
          <w:szCs w:val="24"/>
        </w:rPr>
        <w:t xml:space="preserve"> among abundances of TME cells</w:t>
      </w:r>
      <w:r w:rsidR="00EE21D0" w:rsidRPr="00C63229">
        <w:rPr>
          <w:rFonts w:ascii="Times New Roman" w:hAnsi="Times New Roman" w:cs="Times New Roman"/>
          <w:kern w:val="0"/>
          <w:sz w:val="24"/>
          <w:szCs w:val="24"/>
        </w:rPr>
        <w:t xml:space="preserve">. Also, immunoscore of each patient </w:t>
      </w:r>
      <w:r w:rsidR="00A62576" w:rsidRPr="00C63229">
        <w:rPr>
          <w:rFonts w:ascii="Times New Roman" w:hAnsi="Times New Roman" w:cs="Times New Roman"/>
          <w:kern w:val="0"/>
          <w:sz w:val="24"/>
          <w:szCs w:val="24"/>
        </w:rPr>
        <w:t>was</w:t>
      </w:r>
      <w:r w:rsidR="00EE21D0" w:rsidRPr="00C63229">
        <w:rPr>
          <w:rFonts w:ascii="Times New Roman" w:hAnsi="Times New Roman" w:cs="Times New Roman"/>
          <w:kern w:val="0"/>
          <w:sz w:val="24"/>
          <w:szCs w:val="24"/>
        </w:rPr>
        <w:t xml:space="preserve"> calculated by </w:t>
      </w:r>
      <w:r w:rsidR="00EE21D0" w:rsidRPr="00C63229">
        <w:rPr>
          <w:rFonts w:ascii="Times New Roman" w:hAnsi="Times New Roman" w:cs="Times New Roman"/>
          <w:i/>
          <w:iCs/>
          <w:kern w:val="0"/>
          <w:sz w:val="24"/>
          <w:szCs w:val="24"/>
        </w:rPr>
        <w:t>predict</w:t>
      </w:r>
      <w:r w:rsidR="00EE21D0" w:rsidRPr="00C63229">
        <w:rPr>
          <w:rFonts w:ascii="Times New Roman" w:hAnsi="Times New Roman" w:cs="Times New Roman"/>
          <w:kern w:val="0"/>
          <w:sz w:val="24"/>
          <w:szCs w:val="24"/>
        </w:rPr>
        <w:t xml:space="preserve"> function in R. LASSO model was </w:t>
      </w:r>
      <w:r w:rsidR="00A62576" w:rsidRPr="00C63229">
        <w:rPr>
          <w:rFonts w:ascii="Times New Roman" w:hAnsi="Times New Roman" w:cs="Times New Roman"/>
          <w:kern w:val="0"/>
          <w:sz w:val="24"/>
          <w:szCs w:val="24"/>
        </w:rPr>
        <w:t xml:space="preserve">constructed by </w:t>
      </w:r>
      <w:r w:rsidR="00A62576" w:rsidRPr="00C63229">
        <w:rPr>
          <w:rFonts w:ascii="Times New Roman" w:hAnsi="Times New Roman" w:cs="Times New Roman"/>
          <w:i/>
          <w:iCs/>
          <w:kern w:val="0"/>
          <w:sz w:val="24"/>
          <w:szCs w:val="24"/>
        </w:rPr>
        <w:t>glmnet</w:t>
      </w:r>
      <w:r w:rsidR="001B5F04" w:rsidRPr="00C63229">
        <w:rPr>
          <w:rFonts w:ascii="Times New Roman" w:hAnsi="Times New Roman" w:cs="Times New Roman"/>
          <w:i/>
          <w:iCs/>
          <w:kern w:val="0"/>
          <w:sz w:val="24"/>
          <w:szCs w:val="24"/>
        </w:rPr>
        <w:fldChar w:fldCharType="begin"/>
      </w:r>
      <w:r w:rsidR="00340900" w:rsidRPr="00C63229">
        <w:rPr>
          <w:rFonts w:ascii="Times New Roman" w:hAnsi="Times New Roman" w:cs="Times New Roman"/>
          <w:i/>
          <w:iCs/>
          <w:kern w:val="0"/>
          <w:sz w:val="24"/>
          <w:szCs w:val="24"/>
        </w:rPr>
        <w:instrText xml:space="preserve"> ADDIN NE.Ref.{8C641041-628F-4E9B-9CB6-F79E1098B658}</w:instrText>
      </w:r>
      <w:r w:rsidR="001B5F04" w:rsidRPr="00C63229">
        <w:rPr>
          <w:rFonts w:ascii="Times New Roman" w:hAnsi="Times New Roman" w:cs="Times New Roman"/>
          <w:i/>
          <w:iCs/>
          <w:kern w:val="0"/>
          <w:sz w:val="24"/>
          <w:szCs w:val="24"/>
        </w:rPr>
        <w:fldChar w:fldCharType="separate"/>
      </w:r>
      <w:r w:rsidR="00B73F41">
        <w:rPr>
          <w:rFonts w:ascii="Times New Roman" w:hAnsi="Times New Roman" w:cs="Times New Roman"/>
          <w:color w:val="080000"/>
          <w:kern w:val="0"/>
          <w:sz w:val="24"/>
          <w:szCs w:val="24"/>
        </w:rPr>
        <w:t>[6]</w:t>
      </w:r>
      <w:r w:rsidR="001B5F04" w:rsidRPr="00C63229">
        <w:rPr>
          <w:rFonts w:ascii="Times New Roman" w:hAnsi="Times New Roman" w:cs="Times New Roman"/>
          <w:i/>
          <w:iCs/>
          <w:kern w:val="0"/>
          <w:sz w:val="24"/>
          <w:szCs w:val="24"/>
        </w:rPr>
        <w:fldChar w:fldCharType="end"/>
      </w:r>
      <w:r w:rsidR="00A62576" w:rsidRPr="00C63229">
        <w:rPr>
          <w:rFonts w:ascii="Times New Roman" w:hAnsi="Times New Roman" w:cs="Times New Roman"/>
          <w:kern w:val="0"/>
          <w:sz w:val="24"/>
          <w:szCs w:val="24"/>
        </w:rPr>
        <w:t xml:space="preserve"> package in R.</w:t>
      </w:r>
      <w:r w:rsidR="00616903" w:rsidRPr="00C63229">
        <w:rPr>
          <w:rFonts w:ascii="Times New Roman" w:hAnsi="Times New Roman" w:cs="Times New Roman"/>
          <w:kern w:val="0"/>
          <w:sz w:val="24"/>
          <w:szCs w:val="24"/>
        </w:rPr>
        <w:t xml:space="preserve"> Immunorisk phenotype (High risk and low risk) was defined by the optimal cutoff value based on </w:t>
      </w:r>
      <w:r w:rsidR="00616903" w:rsidRPr="00C63229">
        <w:rPr>
          <w:rFonts w:ascii="Times New Roman" w:hAnsi="Times New Roman" w:cs="Times New Roman"/>
          <w:sz w:val="24"/>
          <w:szCs w:val="24"/>
        </w:rPr>
        <w:t xml:space="preserve">immunoscore with </w:t>
      </w:r>
      <w:r w:rsidR="00616903" w:rsidRPr="00C63229">
        <w:rPr>
          <w:rFonts w:ascii="Times New Roman" w:hAnsi="Times New Roman" w:cs="Times New Roman"/>
          <w:i/>
          <w:iCs/>
          <w:sz w:val="24"/>
          <w:szCs w:val="24"/>
        </w:rPr>
        <w:t>surv_cutpoint</w:t>
      </w:r>
      <w:r w:rsidR="00616903" w:rsidRPr="00C63229">
        <w:rPr>
          <w:rFonts w:ascii="Times New Roman" w:hAnsi="Times New Roman" w:cs="Times New Roman"/>
          <w:sz w:val="24"/>
          <w:szCs w:val="24"/>
        </w:rPr>
        <w:t xml:space="preserve"> function in </w:t>
      </w:r>
      <w:r w:rsidR="00616903" w:rsidRPr="00C63229">
        <w:rPr>
          <w:rFonts w:ascii="Times New Roman" w:hAnsi="Times New Roman" w:cs="Times New Roman"/>
          <w:i/>
          <w:iCs/>
          <w:sz w:val="24"/>
          <w:szCs w:val="24"/>
        </w:rPr>
        <w:t xml:space="preserve">survminer </w:t>
      </w:r>
      <w:r w:rsidR="00616903" w:rsidRPr="00C63229">
        <w:rPr>
          <w:rFonts w:ascii="Times New Roman" w:hAnsi="Times New Roman" w:cs="Times New Roman"/>
          <w:sz w:val="24"/>
          <w:szCs w:val="24"/>
        </w:rPr>
        <w:t>package.</w:t>
      </w:r>
    </w:p>
    <w:p w:rsidR="00FF39DA" w:rsidRPr="00C63229" w:rsidRDefault="0035171A" w:rsidP="00C63229">
      <w:pPr>
        <w:pStyle w:val="Heading2"/>
        <w:spacing w:line="480" w:lineRule="auto"/>
        <w:rPr>
          <w:rFonts w:ascii="Times New Roman" w:hAnsi="Times New Roman" w:cs="Times New Roman"/>
          <w:sz w:val="24"/>
          <w:szCs w:val="24"/>
        </w:rPr>
      </w:pPr>
      <w:bookmarkStart w:id="17" w:name="_Hlk24700001"/>
      <w:r w:rsidRPr="00C63229">
        <w:rPr>
          <w:rFonts w:ascii="Times New Roman" w:hAnsi="Times New Roman" w:cs="Times New Roman"/>
          <w:sz w:val="24"/>
          <w:szCs w:val="24"/>
        </w:rPr>
        <w:t xml:space="preserve">Immune subtype </w:t>
      </w:r>
      <w:r w:rsidR="00734477" w:rsidRPr="00C63229">
        <w:rPr>
          <w:rFonts w:ascii="Times New Roman" w:hAnsi="Times New Roman" w:cs="Times New Roman"/>
          <w:sz w:val="24"/>
          <w:szCs w:val="24"/>
        </w:rPr>
        <w:t xml:space="preserve">identification </w:t>
      </w:r>
      <w:r w:rsidRPr="00C63229">
        <w:rPr>
          <w:rFonts w:ascii="Times New Roman" w:hAnsi="Times New Roman" w:cs="Times New Roman"/>
          <w:sz w:val="24"/>
          <w:szCs w:val="24"/>
        </w:rPr>
        <w:t>in discovery and validation groups</w:t>
      </w:r>
      <w:bookmarkEnd w:id="17"/>
    </w:p>
    <w:p w:rsidR="000A0501" w:rsidRPr="00C63229" w:rsidRDefault="0035171A" w:rsidP="00C63229">
      <w:pPr>
        <w:spacing w:line="480" w:lineRule="auto"/>
        <w:rPr>
          <w:rFonts w:ascii="Times New Roman" w:hAnsi="Times New Roman" w:cs="Times New Roman"/>
          <w:kern w:val="0"/>
          <w:sz w:val="24"/>
          <w:szCs w:val="24"/>
        </w:rPr>
      </w:pPr>
      <w:r w:rsidRPr="00C63229">
        <w:rPr>
          <w:rFonts w:ascii="Times New Roman" w:hAnsi="Times New Roman" w:cs="Times New Roman"/>
          <w:kern w:val="0"/>
          <w:sz w:val="24"/>
          <w:szCs w:val="24"/>
        </w:rPr>
        <w:t xml:space="preserve">First, </w:t>
      </w:r>
      <w:r w:rsidR="00BC2DC6" w:rsidRPr="00C63229">
        <w:rPr>
          <w:rFonts w:ascii="Times New Roman" w:hAnsi="Times New Roman" w:cs="Times New Roman"/>
          <w:kern w:val="0"/>
          <w:sz w:val="24"/>
          <w:szCs w:val="24"/>
        </w:rPr>
        <w:t>e</w:t>
      </w:r>
      <w:r w:rsidRPr="00C63229">
        <w:rPr>
          <w:rFonts w:ascii="Times New Roman" w:hAnsi="Times New Roman" w:cs="Times New Roman"/>
          <w:kern w:val="0"/>
          <w:sz w:val="24"/>
          <w:szCs w:val="24"/>
        </w:rPr>
        <w:t>xpectation-</w:t>
      </w:r>
      <w:r w:rsidR="00BC2DC6" w:rsidRPr="00C63229">
        <w:rPr>
          <w:rFonts w:ascii="Times New Roman" w:hAnsi="Times New Roman" w:cs="Times New Roman"/>
          <w:kern w:val="0"/>
          <w:sz w:val="24"/>
          <w:szCs w:val="24"/>
        </w:rPr>
        <w:t>m</w:t>
      </w:r>
      <w:r w:rsidRPr="00C63229">
        <w:rPr>
          <w:rFonts w:ascii="Times New Roman" w:hAnsi="Times New Roman" w:cs="Times New Roman"/>
          <w:kern w:val="0"/>
          <w:sz w:val="24"/>
          <w:szCs w:val="24"/>
        </w:rPr>
        <w:t>aximization algorithm</w:t>
      </w:r>
      <w:r w:rsidR="00BC2DC6" w:rsidRPr="00C63229">
        <w:rPr>
          <w:rFonts w:ascii="Times New Roman" w:hAnsi="Times New Roman" w:cs="Times New Roman"/>
          <w:kern w:val="0"/>
          <w:sz w:val="24"/>
          <w:szCs w:val="24"/>
        </w:rPr>
        <w:t xml:space="preserve"> carried out by </w:t>
      </w:r>
      <w:r w:rsidR="00BC2DC6" w:rsidRPr="00C63229">
        <w:rPr>
          <w:rFonts w:ascii="Times New Roman" w:hAnsi="Times New Roman" w:cs="Times New Roman"/>
          <w:i/>
          <w:iCs/>
          <w:kern w:val="0"/>
          <w:sz w:val="24"/>
          <w:szCs w:val="24"/>
        </w:rPr>
        <w:t>mclust</w:t>
      </w:r>
      <w:r w:rsidR="001B5F04" w:rsidRPr="00C63229">
        <w:rPr>
          <w:rFonts w:ascii="Times New Roman" w:hAnsi="Times New Roman" w:cs="Times New Roman"/>
          <w:i/>
          <w:iCs/>
          <w:kern w:val="0"/>
          <w:sz w:val="24"/>
          <w:szCs w:val="24"/>
        </w:rPr>
        <w:fldChar w:fldCharType="begin"/>
      </w:r>
      <w:r w:rsidR="00340900" w:rsidRPr="00C63229">
        <w:rPr>
          <w:rFonts w:ascii="Times New Roman" w:hAnsi="Times New Roman" w:cs="Times New Roman"/>
          <w:i/>
          <w:iCs/>
          <w:kern w:val="0"/>
          <w:sz w:val="24"/>
          <w:szCs w:val="24"/>
        </w:rPr>
        <w:instrText xml:space="preserve"> ADDIN NE.Ref.{7E9E433F-D18F-4308-9E66-FDB1A497CA43}</w:instrText>
      </w:r>
      <w:r w:rsidR="001B5F04" w:rsidRPr="00C63229">
        <w:rPr>
          <w:rFonts w:ascii="Times New Roman" w:hAnsi="Times New Roman" w:cs="Times New Roman"/>
          <w:i/>
          <w:iCs/>
          <w:kern w:val="0"/>
          <w:sz w:val="24"/>
          <w:szCs w:val="24"/>
        </w:rPr>
        <w:fldChar w:fldCharType="separate"/>
      </w:r>
      <w:r w:rsidR="00B73F41">
        <w:rPr>
          <w:rFonts w:ascii="Times New Roman" w:hAnsi="Times New Roman" w:cs="Times New Roman"/>
          <w:color w:val="080000"/>
          <w:kern w:val="0"/>
          <w:sz w:val="24"/>
          <w:szCs w:val="24"/>
        </w:rPr>
        <w:t>[7]</w:t>
      </w:r>
      <w:r w:rsidR="001B5F04" w:rsidRPr="00C63229">
        <w:rPr>
          <w:rFonts w:ascii="Times New Roman" w:hAnsi="Times New Roman" w:cs="Times New Roman"/>
          <w:i/>
          <w:iCs/>
          <w:kern w:val="0"/>
          <w:sz w:val="24"/>
          <w:szCs w:val="24"/>
        </w:rPr>
        <w:fldChar w:fldCharType="end"/>
      </w:r>
      <w:r w:rsidRPr="00C63229">
        <w:rPr>
          <w:rFonts w:ascii="Times New Roman" w:hAnsi="Times New Roman" w:cs="Times New Roman"/>
          <w:kern w:val="0"/>
          <w:sz w:val="24"/>
          <w:szCs w:val="24"/>
        </w:rPr>
        <w:t xml:space="preserve"> was applied to screen the optimal number of clusters. Then we performed unsupervised clustering to confirm the number of immune subtype and determine the subtype to which each patient belonged in both discovery and validation groups</w:t>
      </w:r>
      <w:r w:rsidR="003258D5" w:rsidRPr="00C63229">
        <w:rPr>
          <w:rFonts w:ascii="Times New Roman" w:hAnsi="Times New Roman" w:cs="Times New Roman"/>
          <w:kern w:val="0"/>
          <w:sz w:val="24"/>
          <w:szCs w:val="24"/>
        </w:rPr>
        <w:t xml:space="preserve">, and the optimal number of clusters was determined: (1) by the </w:t>
      </w:r>
      <w:bookmarkStart w:id="18" w:name="_Hlk25501658"/>
      <w:r w:rsidR="003258D5" w:rsidRPr="00C63229">
        <w:rPr>
          <w:rFonts w:ascii="Times New Roman" w:hAnsi="Times New Roman" w:cs="Times New Roman"/>
          <w:i/>
          <w:iCs/>
          <w:kern w:val="0"/>
          <w:sz w:val="24"/>
          <w:szCs w:val="24"/>
        </w:rPr>
        <w:t>NbClust</w:t>
      </w:r>
      <w:bookmarkEnd w:id="18"/>
      <w:r w:rsidR="001B5F04" w:rsidRPr="00C63229">
        <w:rPr>
          <w:rFonts w:ascii="Times New Roman" w:hAnsi="Times New Roman" w:cs="Times New Roman"/>
          <w:i/>
          <w:iCs/>
          <w:kern w:val="0"/>
          <w:sz w:val="24"/>
          <w:szCs w:val="24"/>
        </w:rPr>
        <w:fldChar w:fldCharType="begin"/>
      </w:r>
      <w:r w:rsidR="00340900" w:rsidRPr="00C63229">
        <w:rPr>
          <w:rFonts w:ascii="Times New Roman" w:hAnsi="Times New Roman" w:cs="Times New Roman"/>
          <w:i/>
          <w:iCs/>
          <w:kern w:val="0"/>
          <w:sz w:val="24"/>
          <w:szCs w:val="24"/>
        </w:rPr>
        <w:instrText xml:space="preserve"> ADDIN NE.Ref.{9B09E6EE-D50C-4921-9626-AFDFEFDE568E}</w:instrText>
      </w:r>
      <w:r w:rsidR="001B5F04" w:rsidRPr="00C63229">
        <w:rPr>
          <w:rFonts w:ascii="Times New Roman" w:hAnsi="Times New Roman" w:cs="Times New Roman"/>
          <w:i/>
          <w:iCs/>
          <w:kern w:val="0"/>
          <w:sz w:val="24"/>
          <w:szCs w:val="24"/>
        </w:rPr>
        <w:fldChar w:fldCharType="separate"/>
      </w:r>
      <w:r w:rsidR="00B73F41">
        <w:rPr>
          <w:rFonts w:ascii="Times New Roman" w:hAnsi="Times New Roman" w:cs="Times New Roman"/>
          <w:color w:val="080000"/>
          <w:kern w:val="0"/>
          <w:sz w:val="24"/>
          <w:szCs w:val="24"/>
        </w:rPr>
        <w:t>[8]</w:t>
      </w:r>
      <w:r w:rsidR="001B5F04" w:rsidRPr="00C63229">
        <w:rPr>
          <w:rFonts w:ascii="Times New Roman" w:hAnsi="Times New Roman" w:cs="Times New Roman"/>
          <w:i/>
          <w:iCs/>
          <w:kern w:val="0"/>
          <w:sz w:val="24"/>
          <w:szCs w:val="24"/>
        </w:rPr>
        <w:fldChar w:fldCharType="end"/>
      </w:r>
      <w:r w:rsidR="003258D5" w:rsidRPr="00C63229">
        <w:rPr>
          <w:rFonts w:ascii="Times New Roman" w:hAnsi="Times New Roman" w:cs="Times New Roman"/>
          <w:kern w:val="0"/>
          <w:sz w:val="24"/>
          <w:szCs w:val="24"/>
        </w:rPr>
        <w:t xml:space="preserve"> package, which provided 30 indexes to confirm the cluster number. (2) by the area of empirical cumulative distribution function of consensus matrix at each cluster.</w:t>
      </w:r>
      <w:r w:rsidR="008B1D30" w:rsidRPr="00C63229">
        <w:rPr>
          <w:rFonts w:ascii="Times New Roman" w:hAnsi="Times New Roman" w:cs="Times New Roman"/>
          <w:kern w:val="0"/>
          <w:sz w:val="24"/>
          <w:szCs w:val="24"/>
        </w:rPr>
        <w:t xml:space="preserve"> </w:t>
      </w:r>
      <w:r w:rsidR="000A0501" w:rsidRPr="00C63229">
        <w:rPr>
          <w:rFonts w:ascii="Times New Roman" w:hAnsi="Times New Roman" w:cs="Times New Roman"/>
          <w:kern w:val="0"/>
          <w:sz w:val="24"/>
          <w:szCs w:val="24"/>
        </w:rPr>
        <w:t xml:space="preserve">Unsupervised clustering was carried out by </w:t>
      </w:r>
      <w:r w:rsidR="000A0501" w:rsidRPr="00C63229">
        <w:rPr>
          <w:rFonts w:ascii="Times New Roman" w:hAnsi="Times New Roman" w:cs="Times New Roman"/>
          <w:i/>
          <w:iCs/>
          <w:kern w:val="0"/>
          <w:sz w:val="24"/>
          <w:szCs w:val="24"/>
        </w:rPr>
        <w:t>NbClust</w:t>
      </w:r>
      <w:r w:rsidR="000A0501" w:rsidRPr="00C63229">
        <w:rPr>
          <w:rFonts w:ascii="Times New Roman" w:hAnsi="Times New Roman" w:cs="Times New Roman"/>
          <w:kern w:val="0"/>
          <w:sz w:val="24"/>
          <w:szCs w:val="24"/>
        </w:rPr>
        <w:t xml:space="preserve"> and </w:t>
      </w:r>
      <w:r w:rsidR="000A0501" w:rsidRPr="00C63229">
        <w:rPr>
          <w:rFonts w:ascii="Times New Roman" w:hAnsi="Times New Roman" w:cs="Times New Roman"/>
          <w:i/>
          <w:iCs/>
          <w:kern w:val="0"/>
          <w:sz w:val="24"/>
          <w:szCs w:val="24"/>
        </w:rPr>
        <w:t>ConsensusClusterPlus</w:t>
      </w:r>
      <w:r w:rsidR="001B5F04" w:rsidRPr="00C63229">
        <w:rPr>
          <w:rFonts w:ascii="Times New Roman" w:hAnsi="Times New Roman" w:cs="Times New Roman"/>
          <w:i/>
          <w:iCs/>
          <w:kern w:val="0"/>
          <w:sz w:val="24"/>
          <w:szCs w:val="24"/>
        </w:rPr>
        <w:fldChar w:fldCharType="begin"/>
      </w:r>
      <w:r w:rsidR="00340900" w:rsidRPr="00C63229">
        <w:rPr>
          <w:rFonts w:ascii="Times New Roman" w:hAnsi="Times New Roman" w:cs="Times New Roman"/>
          <w:i/>
          <w:iCs/>
          <w:kern w:val="0"/>
          <w:sz w:val="24"/>
          <w:szCs w:val="24"/>
        </w:rPr>
        <w:instrText xml:space="preserve"> ADDIN NE.Ref.{6E3EAAE2-16BD-4ECB-B4F9-3EE4AB10CC70}</w:instrText>
      </w:r>
      <w:r w:rsidR="001B5F04" w:rsidRPr="00C63229">
        <w:rPr>
          <w:rFonts w:ascii="Times New Roman" w:hAnsi="Times New Roman" w:cs="Times New Roman"/>
          <w:i/>
          <w:iCs/>
          <w:kern w:val="0"/>
          <w:sz w:val="24"/>
          <w:szCs w:val="24"/>
        </w:rPr>
        <w:fldChar w:fldCharType="separate"/>
      </w:r>
      <w:r w:rsidR="00B73F41">
        <w:rPr>
          <w:rFonts w:ascii="Times New Roman" w:hAnsi="Times New Roman" w:cs="Times New Roman"/>
          <w:color w:val="080000"/>
          <w:kern w:val="0"/>
          <w:sz w:val="24"/>
          <w:szCs w:val="24"/>
        </w:rPr>
        <w:t>[9]</w:t>
      </w:r>
      <w:r w:rsidR="001B5F04" w:rsidRPr="00C63229">
        <w:rPr>
          <w:rFonts w:ascii="Times New Roman" w:hAnsi="Times New Roman" w:cs="Times New Roman"/>
          <w:i/>
          <w:iCs/>
          <w:kern w:val="0"/>
          <w:sz w:val="24"/>
          <w:szCs w:val="24"/>
        </w:rPr>
        <w:fldChar w:fldCharType="end"/>
      </w:r>
      <w:r w:rsidR="00385DEA" w:rsidRPr="00C63229">
        <w:rPr>
          <w:rFonts w:ascii="Times New Roman" w:hAnsi="Times New Roman" w:cs="Times New Roman"/>
          <w:kern w:val="0"/>
          <w:sz w:val="24"/>
          <w:szCs w:val="24"/>
        </w:rPr>
        <w:t xml:space="preserve"> packages</w:t>
      </w:r>
      <w:r w:rsidR="000A0501" w:rsidRPr="00C63229">
        <w:rPr>
          <w:rFonts w:ascii="Times New Roman" w:hAnsi="Times New Roman" w:cs="Times New Roman"/>
          <w:kern w:val="0"/>
          <w:sz w:val="24"/>
          <w:szCs w:val="24"/>
        </w:rPr>
        <w:t xml:space="preserve">, and parameters were set as K-means method, euclidean distance and 1000 </w:t>
      </w:r>
      <w:r w:rsidR="00083A33" w:rsidRPr="00C63229">
        <w:rPr>
          <w:rFonts w:ascii="Times New Roman" w:hAnsi="Times New Roman" w:cs="Times New Roman"/>
          <w:kern w:val="0"/>
          <w:sz w:val="24"/>
          <w:szCs w:val="24"/>
        </w:rPr>
        <w:t>repeats to confirm the stable results.</w:t>
      </w:r>
    </w:p>
    <w:p w:rsidR="001E2681" w:rsidRPr="00C63229" w:rsidRDefault="0035171A" w:rsidP="00C63229">
      <w:pPr>
        <w:spacing w:line="480" w:lineRule="auto"/>
        <w:rPr>
          <w:rFonts w:ascii="Times New Roman" w:hAnsi="Times New Roman" w:cs="Times New Roman"/>
          <w:kern w:val="0"/>
          <w:sz w:val="24"/>
          <w:szCs w:val="24"/>
        </w:rPr>
      </w:pPr>
      <w:r w:rsidRPr="00C63229">
        <w:rPr>
          <w:rFonts w:ascii="Times New Roman" w:hAnsi="Times New Roman" w:cs="Times New Roman"/>
          <w:kern w:val="0"/>
          <w:sz w:val="24"/>
          <w:szCs w:val="24"/>
        </w:rPr>
        <w:t xml:space="preserve">The distribution consistency of </w:t>
      </w:r>
      <w:r w:rsidR="00704DD1" w:rsidRPr="00C63229">
        <w:rPr>
          <w:rFonts w:ascii="Times New Roman" w:hAnsi="Times New Roman" w:cs="Times New Roman"/>
          <w:kern w:val="0"/>
          <w:sz w:val="24"/>
          <w:szCs w:val="24"/>
        </w:rPr>
        <w:t>TME</w:t>
      </w:r>
      <w:r w:rsidRPr="00C63229">
        <w:rPr>
          <w:rFonts w:ascii="Times New Roman" w:hAnsi="Times New Roman" w:cs="Times New Roman"/>
          <w:kern w:val="0"/>
          <w:sz w:val="24"/>
          <w:szCs w:val="24"/>
        </w:rPr>
        <w:t xml:space="preserve"> cells in each subtype of discovery and validation group was </w:t>
      </w:r>
      <w:r w:rsidR="00083A33" w:rsidRPr="00C63229">
        <w:rPr>
          <w:rFonts w:ascii="Times New Roman" w:hAnsi="Times New Roman" w:cs="Times New Roman"/>
          <w:kern w:val="0"/>
          <w:sz w:val="24"/>
          <w:szCs w:val="24"/>
        </w:rPr>
        <w:t xml:space="preserve">evaluated. </w:t>
      </w:r>
      <w:r w:rsidR="00704DD1" w:rsidRPr="00C63229">
        <w:rPr>
          <w:rFonts w:ascii="Times New Roman" w:hAnsi="Times New Roman" w:cs="Times New Roman"/>
          <w:kern w:val="0"/>
          <w:sz w:val="24"/>
          <w:szCs w:val="24"/>
        </w:rPr>
        <w:t xml:space="preserve">In each </w:t>
      </w:r>
      <w:r w:rsidR="001E2681" w:rsidRPr="00C63229">
        <w:rPr>
          <w:rFonts w:ascii="Times New Roman" w:hAnsi="Times New Roman" w:cs="Times New Roman"/>
          <w:kern w:val="0"/>
          <w:sz w:val="24"/>
          <w:szCs w:val="24"/>
        </w:rPr>
        <w:t>immune subtype both in discovery and validation cohorts, the centroid of each patient's immune cells was calculated. And then linear correlation between centroid</w:t>
      </w:r>
      <w:r w:rsidR="003258D5" w:rsidRPr="00C63229">
        <w:rPr>
          <w:rFonts w:ascii="Times New Roman" w:hAnsi="Times New Roman" w:cs="Times New Roman"/>
          <w:kern w:val="0"/>
          <w:sz w:val="24"/>
          <w:szCs w:val="24"/>
        </w:rPr>
        <w:t>s</w:t>
      </w:r>
      <w:r w:rsidR="001E2681" w:rsidRPr="00C63229">
        <w:rPr>
          <w:rFonts w:ascii="Times New Roman" w:hAnsi="Times New Roman" w:cs="Times New Roman"/>
          <w:kern w:val="0"/>
          <w:sz w:val="24"/>
          <w:szCs w:val="24"/>
        </w:rPr>
        <w:t xml:space="preserve"> </w:t>
      </w:r>
      <w:r w:rsidR="003258D5" w:rsidRPr="00C63229">
        <w:rPr>
          <w:rFonts w:ascii="Times New Roman" w:hAnsi="Times New Roman" w:cs="Times New Roman"/>
          <w:kern w:val="0"/>
          <w:sz w:val="24"/>
          <w:szCs w:val="24"/>
        </w:rPr>
        <w:t>in different clusters of discovery and validation cohorts were calculated by Pearson correlation.</w:t>
      </w:r>
    </w:p>
    <w:p w:rsidR="00732E7B" w:rsidRPr="00C63229" w:rsidRDefault="008618C6"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Evaluation of immune related molecular characteristics and genomic alteration</w:t>
      </w:r>
      <w:r w:rsidR="00997310" w:rsidRPr="00C63229">
        <w:rPr>
          <w:rFonts w:ascii="Times New Roman" w:hAnsi="Times New Roman" w:cs="Times New Roman"/>
          <w:sz w:val="24"/>
          <w:szCs w:val="24"/>
        </w:rPr>
        <w:t>s</w:t>
      </w:r>
    </w:p>
    <w:p w:rsidR="00942DDE" w:rsidRPr="00C63229" w:rsidRDefault="00997310" w:rsidP="00C63229">
      <w:pPr>
        <w:autoSpaceDE w:val="0"/>
        <w:autoSpaceDN w:val="0"/>
        <w:adjustRightInd w:val="0"/>
        <w:spacing w:line="480" w:lineRule="auto"/>
        <w:jc w:val="left"/>
        <w:rPr>
          <w:rFonts w:ascii="Times New Roman" w:hAnsi="Times New Roman" w:cs="Times New Roman"/>
          <w:sz w:val="24"/>
          <w:szCs w:val="24"/>
        </w:rPr>
      </w:pPr>
      <w:r w:rsidRPr="00C63229">
        <w:rPr>
          <w:rFonts w:ascii="Times New Roman" w:hAnsi="Times New Roman" w:cs="Times New Roman"/>
          <w:sz w:val="24"/>
          <w:szCs w:val="24"/>
        </w:rPr>
        <w:t>We evaluated 26 molecular features or oncogenic pathways scores among the immune subtypes</w:t>
      </w:r>
      <w:r w:rsidR="003352A5" w:rsidRPr="00C63229">
        <w:rPr>
          <w:rFonts w:ascii="Times New Roman" w:hAnsi="Times New Roman" w:cs="Times New Roman"/>
          <w:sz w:val="24"/>
          <w:szCs w:val="24"/>
        </w:rPr>
        <w:t xml:space="preserve">, including: </w:t>
      </w:r>
      <w:bookmarkStart w:id="19" w:name="OLE_LINK3"/>
      <w:r w:rsidR="003352A5" w:rsidRPr="00C63229">
        <w:rPr>
          <w:rFonts w:ascii="Times New Roman" w:hAnsi="Times New Roman" w:cs="Times New Roman"/>
          <w:sz w:val="24"/>
          <w:szCs w:val="24"/>
        </w:rPr>
        <w:t>CD8 T cell effector</w:t>
      </w:r>
      <w:bookmarkEnd w:id="19"/>
      <w:r w:rsidR="003352A5" w:rsidRPr="00C63229">
        <w:rPr>
          <w:rFonts w:ascii="Times New Roman" w:hAnsi="Times New Roman" w:cs="Times New Roman"/>
          <w:sz w:val="24"/>
          <w:szCs w:val="24"/>
        </w:rPr>
        <w:t xml:space="preserve">, Th1, Th2 and Th17 cells, </w:t>
      </w:r>
      <w:r w:rsidR="00210DF7" w:rsidRPr="00C63229">
        <w:rPr>
          <w:rFonts w:ascii="Times New Roman" w:hAnsi="Times New Roman" w:cs="Times New Roman"/>
          <w:sz w:val="24"/>
          <w:szCs w:val="24"/>
        </w:rPr>
        <w:t>IFNγ response, reactive stroma, angiogenesis, TNF</w:t>
      </w:r>
      <w:r w:rsidR="008F7DEA" w:rsidRPr="00C63229">
        <w:rPr>
          <w:rFonts w:ascii="Times New Roman" w:hAnsi="Times New Roman" w:cs="Times New Roman"/>
          <w:sz w:val="24"/>
          <w:szCs w:val="24"/>
        </w:rPr>
        <w:t>α</w:t>
      </w:r>
      <w:r w:rsidR="00210DF7" w:rsidRPr="00C63229">
        <w:rPr>
          <w:rFonts w:ascii="Times New Roman" w:hAnsi="Times New Roman" w:cs="Times New Roman"/>
          <w:sz w:val="24"/>
          <w:szCs w:val="24"/>
        </w:rPr>
        <w:t xml:space="preserve"> response, hepatic fibrosis, differentiation, DNA damage repair (DDR) response, wound healing,</w:t>
      </w:r>
      <w:r w:rsidR="007A792C" w:rsidRPr="00C63229">
        <w:rPr>
          <w:rFonts w:ascii="Times New Roman" w:hAnsi="Times New Roman" w:cs="Times New Roman"/>
          <w:sz w:val="24"/>
          <w:szCs w:val="24"/>
        </w:rPr>
        <w:t xml:space="preserve"> proliferation,</w:t>
      </w:r>
      <w:r w:rsidR="00210DF7" w:rsidRPr="00C63229">
        <w:rPr>
          <w:rFonts w:ascii="Times New Roman" w:hAnsi="Times New Roman" w:cs="Times New Roman"/>
          <w:sz w:val="24"/>
          <w:szCs w:val="24"/>
        </w:rPr>
        <w:t xml:space="preserve"> leukocyte fraction, </w:t>
      </w:r>
      <w:r w:rsidR="003C3B09" w:rsidRPr="00C63229">
        <w:rPr>
          <w:rFonts w:ascii="Times New Roman" w:hAnsi="Times New Roman" w:cs="Times New Roman"/>
          <w:sz w:val="24"/>
          <w:szCs w:val="24"/>
        </w:rPr>
        <w:t>HBV counts, HCV counts</w:t>
      </w:r>
      <w:r w:rsidR="00046E06" w:rsidRPr="00C63229">
        <w:rPr>
          <w:rFonts w:ascii="Times New Roman" w:hAnsi="Times New Roman" w:cs="Times New Roman"/>
          <w:sz w:val="24"/>
          <w:szCs w:val="24"/>
        </w:rPr>
        <w:t>,</w:t>
      </w:r>
      <w:r w:rsidR="00046E06" w:rsidRPr="00C63229">
        <w:rPr>
          <w:rFonts w:ascii="Times New Roman" w:hAnsi="Times New Roman" w:cs="Times New Roman"/>
          <w:kern w:val="0"/>
          <w:sz w:val="24"/>
          <w:szCs w:val="24"/>
        </w:rPr>
        <w:t xml:space="preserve"> indel, </w:t>
      </w:r>
      <w:bookmarkStart w:id="20" w:name="_Hlk23260056"/>
      <w:r w:rsidR="00046E06" w:rsidRPr="00C63229">
        <w:rPr>
          <w:rFonts w:ascii="Times New Roman" w:hAnsi="Times New Roman" w:cs="Times New Roman"/>
          <w:kern w:val="0"/>
          <w:sz w:val="24"/>
          <w:szCs w:val="24"/>
        </w:rPr>
        <w:t>immunogenic</w:t>
      </w:r>
      <w:bookmarkEnd w:id="20"/>
      <w:r w:rsidR="00046E06" w:rsidRPr="00C63229">
        <w:rPr>
          <w:rFonts w:ascii="Times New Roman" w:hAnsi="Times New Roman" w:cs="Times New Roman"/>
          <w:kern w:val="0"/>
          <w:sz w:val="24"/>
          <w:szCs w:val="24"/>
        </w:rPr>
        <w:t xml:space="preserve"> mutation, immunogenic indel, </w:t>
      </w:r>
      <w:r w:rsidR="004F3530" w:rsidRPr="00C63229">
        <w:rPr>
          <w:rFonts w:ascii="Times New Roman" w:hAnsi="Times New Roman" w:cs="Times New Roman"/>
          <w:kern w:val="0"/>
          <w:sz w:val="24"/>
          <w:szCs w:val="24"/>
        </w:rPr>
        <w:t>CNV burden, intratumoral heterogeneity (ITH), homologous recombination deficiency (HRD), loss of heterozygosity (LOH) and aneuploidy</w:t>
      </w:r>
      <w:r w:rsidR="005F3264" w:rsidRPr="00C63229">
        <w:rPr>
          <w:rFonts w:ascii="Times New Roman" w:hAnsi="Times New Roman" w:cs="Times New Roman"/>
          <w:sz w:val="24"/>
          <w:szCs w:val="24"/>
        </w:rPr>
        <w:t>.</w:t>
      </w:r>
      <w:r w:rsidR="008F7DEA" w:rsidRPr="00C63229">
        <w:rPr>
          <w:rFonts w:ascii="Times New Roman" w:hAnsi="Times New Roman" w:cs="Times New Roman"/>
          <w:sz w:val="24"/>
          <w:szCs w:val="24"/>
        </w:rPr>
        <w:t xml:space="preserve"> </w:t>
      </w:r>
      <w:r w:rsidR="00F3297E" w:rsidRPr="00C63229">
        <w:rPr>
          <w:rFonts w:ascii="Times New Roman" w:hAnsi="Times New Roman" w:cs="Times New Roman"/>
          <w:sz w:val="24"/>
          <w:szCs w:val="24"/>
        </w:rPr>
        <w:t xml:space="preserve">We got the CD8 T cell effector gene set from </w:t>
      </w:r>
      <w:r w:rsidR="007B4144" w:rsidRPr="00C63229">
        <w:rPr>
          <w:rFonts w:ascii="Times New Roman" w:hAnsi="Times New Roman" w:cs="Times New Roman"/>
          <w:sz w:val="24"/>
          <w:szCs w:val="24"/>
        </w:rPr>
        <w:t>Jonathan E et al.</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8DC620BC-0EB4-4482-859E-9F7969976DC0}</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0]</w:t>
      </w:r>
      <w:r w:rsidR="001B5F04" w:rsidRPr="00C63229">
        <w:rPr>
          <w:rFonts w:ascii="Times New Roman" w:hAnsi="Times New Roman" w:cs="Times New Roman"/>
          <w:sz w:val="24"/>
          <w:szCs w:val="24"/>
        </w:rPr>
        <w:fldChar w:fldCharType="end"/>
      </w:r>
      <w:r w:rsidR="00C770E9" w:rsidRPr="00C63229">
        <w:rPr>
          <w:rFonts w:ascii="Times New Roman" w:hAnsi="Times New Roman" w:cs="Times New Roman"/>
          <w:sz w:val="24"/>
          <w:szCs w:val="24"/>
        </w:rPr>
        <w:t xml:space="preserve">. </w:t>
      </w:r>
      <w:r w:rsidR="0068503D" w:rsidRPr="00C63229">
        <w:rPr>
          <w:rFonts w:ascii="Times New Roman" w:hAnsi="Times New Roman" w:cs="Times New Roman"/>
          <w:sz w:val="24"/>
          <w:szCs w:val="24"/>
        </w:rPr>
        <w:t>DNA damage repair (DDR) response</w:t>
      </w:r>
      <w:r w:rsidR="00A10B8C" w:rsidRPr="00C63229">
        <w:rPr>
          <w:rFonts w:ascii="Times New Roman" w:hAnsi="Times New Roman" w:cs="Times New Roman"/>
          <w:sz w:val="24"/>
          <w:szCs w:val="24"/>
        </w:rPr>
        <w:t xml:space="preserve"> gene sets came from Lange SS et al.</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98349260-423C-4B8A-B3DE-A235078E647A}</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1]</w:t>
      </w:r>
      <w:r w:rsidR="001B5F04" w:rsidRPr="00C63229">
        <w:rPr>
          <w:rFonts w:ascii="Times New Roman" w:hAnsi="Times New Roman" w:cs="Times New Roman"/>
          <w:sz w:val="24"/>
          <w:szCs w:val="24"/>
        </w:rPr>
        <w:fldChar w:fldCharType="end"/>
      </w:r>
      <w:r w:rsidR="00A10B8C" w:rsidRPr="00C63229">
        <w:rPr>
          <w:rFonts w:ascii="Times New Roman" w:hAnsi="Times New Roman" w:cs="Times New Roman"/>
          <w:sz w:val="24"/>
          <w:szCs w:val="24"/>
        </w:rPr>
        <w:t xml:space="preserve">. </w:t>
      </w:r>
      <w:r w:rsidR="00C770E9" w:rsidRPr="00C63229">
        <w:rPr>
          <w:rFonts w:ascii="Times New Roman" w:hAnsi="Times New Roman" w:cs="Times New Roman"/>
          <w:sz w:val="24"/>
          <w:szCs w:val="24"/>
        </w:rPr>
        <w:t>For the Th1, Th2 and Th17 cells, IFNγ response, reactive stroma, angiogenesis, TNFα response, hepatic fibrosis, differentiation, wound healing, proliferation, we obtained the gene sets</w:t>
      </w:r>
      <w:r w:rsidR="0068503D" w:rsidRPr="00C63229">
        <w:rPr>
          <w:rFonts w:ascii="Times New Roman" w:hAnsi="Times New Roman" w:cs="Times New Roman"/>
          <w:sz w:val="24"/>
          <w:szCs w:val="24"/>
        </w:rPr>
        <w:t xml:space="preserve"> from </w:t>
      </w:r>
      <w:r w:rsidR="00616903" w:rsidRPr="00C63229">
        <w:rPr>
          <w:rFonts w:ascii="Times New Roman" w:hAnsi="Times New Roman" w:cs="Times New Roman"/>
          <w:sz w:val="24"/>
          <w:szCs w:val="24"/>
        </w:rPr>
        <w:t>3</w:t>
      </w:r>
      <w:r w:rsidR="0068503D" w:rsidRPr="00C63229">
        <w:rPr>
          <w:rFonts w:ascii="Times New Roman" w:hAnsi="Times New Roman" w:cs="Times New Roman"/>
          <w:sz w:val="24"/>
          <w:szCs w:val="24"/>
        </w:rPr>
        <w:t xml:space="preserve"> literatures</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AB80B5F8-F599-4E10-86F3-9CBC6D610878}</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2-14]</w:t>
      </w:r>
      <w:r w:rsidR="001B5F04" w:rsidRPr="00C63229">
        <w:rPr>
          <w:rFonts w:ascii="Times New Roman" w:hAnsi="Times New Roman" w:cs="Times New Roman"/>
          <w:sz w:val="24"/>
          <w:szCs w:val="24"/>
        </w:rPr>
        <w:fldChar w:fldCharType="end"/>
      </w:r>
      <w:r w:rsidR="0068503D" w:rsidRPr="00C63229">
        <w:rPr>
          <w:rFonts w:ascii="Times New Roman" w:hAnsi="Times New Roman" w:cs="Times New Roman"/>
          <w:sz w:val="24"/>
          <w:szCs w:val="24"/>
        </w:rPr>
        <w:t xml:space="preserve"> and</w:t>
      </w:r>
      <w:r w:rsidR="008474CC" w:rsidRPr="00C63229">
        <w:rPr>
          <w:rFonts w:ascii="Times New Roman" w:hAnsi="Times New Roman" w:cs="Times New Roman"/>
          <w:sz w:val="24"/>
          <w:szCs w:val="24"/>
        </w:rPr>
        <w:t xml:space="preserve"> a public database (</w:t>
      </w:r>
      <w:hyperlink r:id="rId11" w:history="1">
        <w:r w:rsidR="008474CC" w:rsidRPr="00C63229">
          <w:rPr>
            <w:rStyle w:val="Hyperlink"/>
            <w:rFonts w:ascii="Times New Roman" w:hAnsi="Times New Roman" w:cs="Times New Roman"/>
            <w:color w:val="auto"/>
            <w:sz w:val="24"/>
            <w:szCs w:val="24"/>
          </w:rPr>
          <w:t>https://immport.niaid.nih.gov/home</w:t>
        </w:r>
      </w:hyperlink>
      <w:r w:rsidR="008474CC" w:rsidRPr="00C63229">
        <w:rPr>
          <w:rFonts w:ascii="Times New Roman" w:hAnsi="Times New Roman" w:cs="Times New Roman"/>
          <w:sz w:val="24"/>
          <w:szCs w:val="24"/>
        </w:rPr>
        <w:t>)</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A3A01E91-9FF0-41F2-8488-3D07298C797E}</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5]</w:t>
      </w:r>
      <w:r w:rsidR="001B5F04" w:rsidRPr="00C63229">
        <w:rPr>
          <w:rFonts w:ascii="Times New Roman" w:hAnsi="Times New Roman" w:cs="Times New Roman"/>
          <w:sz w:val="24"/>
          <w:szCs w:val="24"/>
        </w:rPr>
        <w:fldChar w:fldCharType="end"/>
      </w:r>
      <w:r w:rsidR="008474CC" w:rsidRPr="00C63229">
        <w:rPr>
          <w:rFonts w:ascii="Times New Roman" w:hAnsi="Times New Roman" w:cs="Times New Roman"/>
          <w:sz w:val="24"/>
          <w:szCs w:val="24"/>
        </w:rPr>
        <w:t xml:space="preserve"> and then</w:t>
      </w:r>
      <w:r w:rsidR="0068503D" w:rsidRPr="00C63229">
        <w:rPr>
          <w:rFonts w:ascii="Times New Roman" w:hAnsi="Times New Roman" w:cs="Times New Roman"/>
          <w:sz w:val="24"/>
          <w:szCs w:val="24"/>
        </w:rPr>
        <w:t xml:space="preserve"> took the intersection of the common parts of three data sets</w:t>
      </w:r>
      <w:r w:rsidR="00A10B8C" w:rsidRPr="00C63229">
        <w:rPr>
          <w:rFonts w:ascii="Times New Roman" w:hAnsi="Times New Roman" w:cs="Times New Roman"/>
          <w:sz w:val="24"/>
          <w:szCs w:val="24"/>
        </w:rPr>
        <w:t xml:space="preserve">. </w:t>
      </w:r>
      <w:r w:rsidR="009C111F" w:rsidRPr="00C63229">
        <w:rPr>
          <w:rFonts w:ascii="Times New Roman" w:hAnsi="Times New Roman" w:cs="Times New Roman"/>
          <w:sz w:val="24"/>
          <w:szCs w:val="24"/>
        </w:rPr>
        <w:t xml:space="preserve">For these gene sets, we used </w:t>
      </w:r>
      <w:r w:rsidR="00AC0FC0" w:rsidRPr="00C63229">
        <w:rPr>
          <w:rFonts w:ascii="Times New Roman" w:hAnsi="Times New Roman" w:cs="Times New Roman"/>
          <w:sz w:val="24"/>
          <w:szCs w:val="24"/>
        </w:rPr>
        <w:t>single-sample gene set enrichment (ssGSEA) method</w:t>
      </w:r>
      <w:r w:rsidR="009C111F" w:rsidRPr="00C63229">
        <w:rPr>
          <w:rFonts w:ascii="Times New Roman" w:hAnsi="Times New Roman" w:cs="Times New Roman"/>
          <w:sz w:val="24"/>
          <w:szCs w:val="24"/>
        </w:rPr>
        <w:t xml:space="preserve"> based on </w:t>
      </w:r>
      <w:r w:rsidR="009C111F" w:rsidRPr="00C63229">
        <w:rPr>
          <w:rFonts w:ascii="Times New Roman" w:hAnsi="Times New Roman" w:cs="Times New Roman"/>
          <w:i/>
          <w:iCs/>
          <w:sz w:val="24"/>
          <w:szCs w:val="24"/>
        </w:rPr>
        <w:t>GSVA</w:t>
      </w:r>
      <w:r w:rsidR="009C111F" w:rsidRPr="00C63229">
        <w:rPr>
          <w:rFonts w:ascii="Times New Roman" w:hAnsi="Times New Roman" w:cs="Times New Roman"/>
          <w:sz w:val="24"/>
          <w:szCs w:val="24"/>
        </w:rPr>
        <w:t xml:space="preserve"> package</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4D70EA18-6932-440C-8BCD-AC3D4F0AFAC7}</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6]</w:t>
      </w:r>
      <w:r w:rsidR="001B5F04" w:rsidRPr="00C63229">
        <w:rPr>
          <w:rFonts w:ascii="Times New Roman" w:hAnsi="Times New Roman" w:cs="Times New Roman"/>
          <w:sz w:val="24"/>
          <w:szCs w:val="24"/>
        </w:rPr>
        <w:fldChar w:fldCharType="end"/>
      </w:r>
      <w:r w:rsidR="009C111F" w:rsidRPr="00C63229">
        <w:rPr>
          <w:rFonts w:ascii="Times New Roman" w:hAnsi="Times New Roman" w:cs="Times New Roman"/>
          <w:sz w:val="24"/>
          <w:szCs w:val="24"/>
        </w:rPr>
        <w:t xml:space="preserve"> to evaluate</w:t>
      </w:r>
      <w:r w:rsidR="00B0151C" w:rsidRPr="00C63229">
        <w:rPr>
          <w:rFonts w:ascii="Times New Roman" w:hAnsi="Times New Roman" w:cs="Times New Roman"/>
          <w:sz w:val="24"/>
          <w:szCs w:val="24"/>
        </w:rPr>
        <w:t xml:space="preserve"> the overall level of</w:t>
      </w:r>
      <w:r w:rsidR="009C111F" w:rsidRPr="00C63229">
        <w:rPr>
          <w:rFonts w:ascii="Times New Roman" w:hAnsi="Times New Roman" w:cs="Times New Roman"/>
          <w:sz w:val="24"/>
          <w:szCs w:val="24"/>
        </w:rPr>
        <w:t xml:space="preserve"> single gene set including multiple genes</w:t>
      </w:r>
      <w:r w:rsidR="00B0151C" w:rsidRPr="00C63229">
        <w:rPr>
          <w:rFonts w:ascii="Times New Roman" w:hAnsi="Times New Roman" w:cs="Times New Roman"/>
          <w:sz w:val="24"/>
          <w:szCs w:val="24"/>
        </w:rPr>
        <w:t>.</w:t>
      </w:r>
      <w:r w:rsidR="009C111F" w:rsidRPr="00C63229">
        <w:rPr>
          <w:rFonts w:ascii="Times New Roman" w:hAnsi="Times New Roman" w:cs="Times New Roman"/>
          <w:sz w:val="24"/>
          <w:szCs w:val="24"/>
        </w:rPr>
        <w:t xml:space="preserve"> </w:t>
      </w:r>
      <w:r w:rsidR="007C2560" w:rsidRPr="00C63229">
        <w:rPr>
          <w:rFonts w:ascii="Times New Roman" w:hAnsi="Times New Roman" w:cs="Times New Roman"/>
          <w:sz w:val="24"/>
          <w:szCs w:val="24"/>
        </w:rPr>
        <w:t>Leukocyte fraction</w:t>
      </w:r>
      <w:r w:rsidR="00B0151C" w:rsidRPr="00C63229">
        <w:rPr>
          <w:rFonts w:ascii="Times New Roman" w:hAnsi="Times New Roman" w:cs="Times New Roman"/>
          <w:sz w:val="24"/>
          <w:szCs w:val="24"/>
        </w:rPr>
        <w:t>, estimated by</w:t>
      </w:r>
      <w:r w:rsidR="00AC0FC0" w:rsidRPr="00C63229">
        <w:rPr>
          <w:rFonts w:ascii="Times New Roman" w:hAnsi="Times New Roman" w:cs="Times New Roman"/>
          <w:sz w:val="24"/>
          <w:szCs w:val="24"/>
        </w:rPr>
        <w:t xml:space="preserve"> a mixture model based on the most differentiated methylation sites between </w:t>
      </w:r>
      <w:r w:rsidR="00690127" w:rsidRPr="00C63229">
        <w:rPr>
          <w:rFonts w:ascii="Times New Roman" w:hAnsi="Times New Roman" w:cs="Times New Roman"/>
          <w:sz w:val="24"/>
          <w:szCs w:val="24"/>
        </w:rPr>
        <w:t>t</w:t>
      </w:r>
      <w:r w:rsidR="00AC0FC0" w:rsidRPr="00C63229">
        <w:rPr>
          <w:rFonts w:ascii="Times New Roman" w:hAnsi="Times New Roman" w:cs="Times New Roman"/>
          <w:sz w:val="24"/>
          <w:szCs w:val="24"/>
        </w:rPr>
        <w:t>he most differentiated methylation sites between white blood cells and normal tissue and normal tissues</w:t>
      </w:r>
      <w:r w:rsidR="00773816" w:rsidRPr="00C63229">
        <w:rPr>
          <w:rFonts w:ascii="Times New Roman" w:hAnsi="Times New Roman" w:cs="Times New Roman"/>
          <w:sz w:val="24"/>
          <w:szCs w:val="24"/>
        </w:rPr>
        <w:t>, could be downloaded from Pan</w:t>
      </w:r>
      <w:r w:rsidR="00AE0E27" w:rsidRPr="00C63229">
        <w:rPr>
          <w:rFonts w:ascii="Times New Roman" w:hAnsi="Times New Roman" w:cs="Times New Roman"/>
          <w:sz w:val="24"/>
          <w:szCs w:val="24"/>
        </w:rPr>
        <w:t>-</w:t>
      </w:r>
      <w:r w:rsidR="00773816" w:rsidRPr="00C63229">
        <w:rPr>
          <w:rFonts w:ascii="Times New Roman" w:hAnsi="Times New Roman" w:cs="Times New Roman"/>
          <w:sz w:val="24"/>
          <w:szCs w:val="24"/>
        </w:rPr>
        <w:t>cancer</w:t>
      </w:r>
      <w:r w:rsidR="003E32B4" w:rsidRPr="00C63229">
        <w:rPr>
          <w:rFonts w:ascii="Times New Roman" w:hAnsi="Times New Roman" w:cs="Times New Roman"/>
          <w:sz w:val="24"/>
          <w:szCs w:val="24"/>
        </w:rPr>
        <w:t xml:space="preserve"> immune</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300935D1-A995-49BA-92ED-9299F7EDD11F}</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2]</w:t>
      </w:r>
      <w:r w:rsidR="001B5F04" w:rsidRPr="00C63229">
        <w:rPr>
          <w:rFonts w:ascii="Times New Roman" w:hAnsi="Times New Roman" w:cs="Times New Roman"/>
          <w:sz w:val="24"/>
          <w:szCs w:val="24"/>
        </w:rPr>
        <w:fldChar w:fldCharType="end"/>
      </w:r>
      <w:r w:rsidR="00773816" w:rsidRPr="00C63229">
        <w:rPr>
          <w:rFonts w:ascii="Times New Roman" w:hAnsi="Times New Roman" w:cs="Times New Roman"/>
          <w:sz w:val="24"/>
          <w:szCs w:val="24"/>
        </w:rPr>
        <w:t>, where HBV and HCV counts</w:t>
      </w:r>
      <w:r w:rsidR="004F3530" w:rsidRPr="00C63229">
        <w:rPr>
          <w:rFonts w:ascii="Times New Roman" w:hAnsi="Times New Roman" w:cs="Times New Roman"/>
          <w:sz w:val="24"/>
          <w:szCs w:val="24"/>
        </w:rPr>
        <w:t xml:space="preserve">, </w:t>
      </w:r>
      <w:r w:rsidR="004F3530" w:rsidRPr="00C63229">
        <w:rPr>
          <w:rFonts w:ascii="Times New Roman" w:hAnsi="Times New Roman" w:cs="Times New Roman"/>
          <w:kern w:val="0"/>
          <w:sz w:val="24"/>
          <w:szCs w:val="24"/>
        </w:rPr>
        <w:t>indel, immunogenic mutation, immunogenic indel, CNV burden, ITH, HRD, LOH and aneuploidy scores</w:t>
      </w:r>
      <w:r w:rsidR="004F3530" w:rsidRPr="00C63229">
        <w:rPr>
          <w:rFonts w:ascii="Times New Roman" w:hAnsi="Times New Roman" w:cs="Times New Roman"/>
          <w:sz w:val="24"/>
          <w:szCs w:val="24"/>
        </w:rPr>
        <w:t xml:space="preserve"> </w:t>
      </w:r>
      <w:r w:rsidR="00773816" w:rsidRPr="00C63229">
        <w:rPr>
          <w:rFonts w:ascii="Times New Roman" w:hAnsi="Times New Roman" w:cs="Times New Roman"/>
          <w:sz w:val="24"/>
          <w:szCs w:val="24"/>
        </w:rPr>
        <w:t>could be also obtained</w:t>
      </w:r>
      <w:r w:rsidR="003E32B4" w:rsidRPr="00C63229">
        <w:rPr>
          <w:rFonts w:ascii="Times New Roman" w:hAnsi="Times New Roman" w:cs="Times New Roman"/>
          <w:sz w:val="24"/>
          <w:szCs w:val="24"/>
        </w:rPr>
        <w:t xml:space="preserve">. </w:t>
      </w:r>
    </w:p>
    <w:p w:rsidR="003E32B4" w:rsidRPr="00C63229" w:rsidRDefault="00831CC0"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Mutation and copy number variations (CNVs)</w:t>
      </w:r>
      <w:r w:rsidR="003E32B4" w:rsidRPr="00C63229">
        <w:rPr>
          <w:rFonts w:ascii="Times New Roman" w:hAnsi="Times New Roman" w:cs="Times New Roman"/>
          <w:sz w:val="24"/>
          <w:szCs w:val="24"/>
        </w:rPr>
        <w:t xml:space="preserve"> analysis</w:t>
      </w:r>
    </w:p>
    <w:p w:rsidR="004F05E2" w:rsidRPr="00C63229" w:rsidRDefault="00831CC0"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Somatic mutation maf file (hg38, MuTect2 Variant Aggregation and Masking) and Copy Number Segment(hg38) were downloaded as above described. </w:t>
      </w:r>
      <w:r w:rsidR="00FA00F0" w:rsidRPr="00C63229">
        <w:rPr>
          <w:rFonts w:ascii="Times New Roman" w:hAnsi="Times New Roman" w:cs="Times New Roman"/>
          <w:sz w:val="24"/>
          <w:szCs w:val="24"/>
        </w:rPr>
        <w:t xml:space="preserve">We removed the silent mutation in all samples. </w:t>
      </w:r>
      <w:r w:rsidR="00D01CDA" w:rsidRPr="00C63229">
        <w:rPr>
          <w:rFonts w:ascii="Times New Roman" w:hAnsi="Times New Roman" w:cs="Times New Roman"/>
          <w:sz w:val="24"/>
          <w:szCs w:val="24"/>
        </w:rPr>
        <w:t xml:space="preserve">Tumor mutation burden (TMB), a potential biomarker for </w:t>
      </w:r>
      <w:r w:rsidR="00FA00F0" w:rsidRPr="00C63229">
        <w:rPr>
          <w:rFonts w:ascii="Times New Roman" w:hAnsi="Times New Roman" w:cs="Times New Roman"/>
          <w:sz w:val="24"/>
          <w:szCs w:val="24"/>
        </w:rPr>
        <w:t xml:space="preserve">immunotherapy responsiveness despite existing some controversies, was </w:t>
      </w:r>
      <w:r w:rsidR="00907154" w:rsidRPr="00C63229">
        <w:rPr>
          <w:rFonts w:ascii="Times New Roman" w:hAnsi="Times New Roman" w:cs="Times New Roman"/>
          <w:sz w:val="24"/>
          <w:szCs w:val="24"/>
        </w:rPr>
        <w:t xml:space="preserve">defined </w:t>
      </w:r>
      <w:r w:rsidR="002230D2" w:rsidRPr="00C63229">
        <w:rPr>
          <w:rFonts w:ascii="Times New Roman" w:hAnsi="Times New Roman" w:cs="Times New Roman"/>
          <w:sz w:val="24"/>
          <w:szCs w:val="24"/>
        </w:rPr>
        <w:t xml:space="preserve">and calculated </w:t>
      </w:r>
      <w:r w:rsidR="00907154" w:rsidRPr="00C63229">
        <w:rPr>
          <w:rFonts w:ascii="Times New Roman" w:hAnsi="Times New Roman" w:cs="Times New Roman"/>
          <w:sz w:val="24"/>
          <w:szCs w:val="24"/>
        </w:rPr>
        <w:t>as the number of mutations per Mb in the genome</w:t>
      </w:r>
      <w:r w:rsidR="002230D2" w:rsidRPr="00C63229">
        <w:rPr>
          <w:rFonts w:ascii="Times New Roman" w:hAnsi="Times New Roman" w:cs="Times New Roman"/>
          <w:sz w:val="24"/>
          <w:szCs w:val="24"/>
        </w:rPr>
        <w:t xml:space="preserve"> for each patient. </w:t>
      </w:r>
      <w:r w:rsidR="005D4446" w:rsidRPr="005D4446">
        <w:rPr>
          <w:rFonts w:ascii="Times New Roman" w:hAnsi="Times New Roman" w:cs="Times New Roman"/>
          <w:sz w:val="24"/>
          <w:szCs w:val="24"/>
        </w:rPr>
        <w:t xml:space="preserve">All visualizations of analysis related mutation were performed by </w:t>
      </w:r>
      <w:r w:rsidR="005D4446" w:rsidRPr="005D4446">
        <w:rPr>
          <w:rFonts w:ascii="Times New Roman" w:hAnsi="Times New Roman" w:cs="Times New Roman"/>
          <w:i/>
          <w:iCs/>
          <w:sz w:val="24"/>
          <w:szCs w:val="24"/>
        </w:rPr>
        <w:t>maftools</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CA64125B-4C57-4DE1-976D-0861E820E1B1}</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7]</w:t>
      </w:r>
      <w:r w:rsidR="001B5F04" w:rsidRPr="00C63229">
        <w:rPr>
          <w:rFonts w:ascii="Times New Roman" w:hAnsi="Times New Roman" w:cs="Times New Roman"/>
          <w:sz w:val="24"/>
          <w:szCs w:val="24"/>
        </w:rPr>
        <w:fldChar w:fldCharType="end"/>
      </w:r>
      <w:r w:rsidR="00F94737" w:rsidRPr="00C63229">
        <w:rPr>
          <w:rFonts w:ascii="Times New Roman" w:hAnsi="Times New Roman" w:cs="Times New Roman"/>
          <w:sz w:val="24"/>
          <w:szCs w:val="24"/>
        </w:rPr>
        <w:t>. Specific mutations in each subtype were compared with Chi-squared test or Fisher's exact test.</w:t>
      </w:r>
      <w:r w:rsidR="007A5167" w:rsidRPr="00C63229">
        <w:rPr>
          <w:rFonts w:ascii="Times New Roman" w:hAnsi="Times New Roman" w:cs="Times New Roman"/>
          <w:sz w:val="24"/>
          <w:szCs w:val="24"/>
        </w:rPr>
        <w:t xml:space="preserve"> CNVs</w:t>
      </w:r>
      <w:r w:rsidR="00E81068" w:rsidRPr="00C63229">
        <w:rPr>
          <w:rFonts w:ascii="Times New Roman" w:hAnsi="Times New Roman" w:cs="Times New Roman"/>
          <w:sz w:val="24"/>
          <w:szCs w:val="24"/>
        </w:rPr>
        <w:t xml:space="preserve"> of each immune subtype</w:t>
      </w:r>
      <w:r w:rsidR="007A5167" w:rsidRPr="00C63229">
        <w:rPr>
          <w:rFonts w:ascii="Times New Roman" w:hAnsi="Times New Roman" w:cs="Times New Roman"/>
          <w:sz w:val="24"/>
          <w:szCs w:val="24"/>
        </w:rPr>
        <w:t xml:space="preserve"> were performed </w:t>
      </w:r>
      <w:r w:rsidR="00F621C2" w:rsidRPr="00C63229">
        <w:rPr>
          <w:rFonts w:ascii="Times New Roman" w:hAnsi="Times New Roman" w:cs="Times New Roman"/>
          <w:sz w:val="24"/>
          <w:szCs w:val="24"/>
        </w:rPr>
        <w:t>in</w:t>
      </w:r>
      <w:r w:rsidR="007A5167" w:rsidRPr="00C63229">
        <w:rPr>
          <w:rFonts w:ascii="Times New Roman" w:hAnsi="Times New Roman" w:cs="Times New Roman"/>
          <w:sz w:val="24"/>
          <w:szCs w:val="24"/>
        </w:rPr>
        <w:t xml:space="preserve"> </w:t>
      </w:r>
      <w:r w:rsidR="004A2856" w:rsidRPr="00C63229">
        <w:rPr>
          <w:rFonts w:ascii="Times New Roman" w:hAnsi="Times New Roman" w:cs="Times New Roman"/>
          <w:sz w:val="24"/>
          <w:szCs w:val="24"/>
        </w:rPr>
        <w:t>GISTIC 2.0 (</w:t>
      </w:r>
      <w:hyperlink r:id="rId12" w:history="1">
        <w:r w:rsidR="004A2856" w:rsidRPr="00C63229">
          <w:rPr>
            <w:rStyle w:val="Hyperlink"/>
            <w:rFonts w:ascii="Times New Roman" w:hAnsi="Times New Roman" w:cs="Times New Roman"/>
            <w:color w:val="auto"/>
            <w:sz w:val="24"/>
            <w:szCs w:val="24"/>
          </w:rPr>
          <w:t>https://cloud.genepattern.org/</w:t>
        </w:r>
      </w:hyperlink>
      <w:r w:rsidR="004A2856" w:rsidRPr="00C63229">
        <w:rPr>
          <w:rFonts w:ascii="Times New Roman" w:hAnsi="Times New Roman" w:cs="Times New Roman"/>
          <w:sz w:val="24"/>
          <w:szCs w:val="24"/>
        </w:rPr>
        <w:t>)</w:t>
      </w:r>
      <w:r w:rsidR="00F621C2" w:rsidRPr="00C63229">
        <w:rPr>
          <w:rFonts w:ascii="Times New Roman" w:hAnsi="Times New Roman" w:cs="Times New Roman"/>
          <w:sz w:val="24"/>
          <w:szCs w:val="24"/>
        </w:rPr>
        <w:t xml:space="preserve"> with default parameters</w:t>
      </w:r>
      <w:r w:rsidR="00E81068" w:rsidRPr="00C63229">
        <w:rPr>
          <w:rFonts w:ascii="Times New Roman" w:hAnsi="Times New Roman" w:cs="Times New Roman"/>
          <w:sz w:val="24"/>
          <w:szCs w:val="24"/>
        </w:rPr>
        <w:t>, and specific amplification and deletion regions and genes were compared with Chi-squared test or Fisher's exact test.</w:t>
      </w:r>
    </w:p>
    <w:p w:rsidR="004F05E2" w:rsidRPr="00C63229" w:rsidRDefault="004F05E2"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Gene Set Enrichment Analysis</w:t>
      </w:r>
    </w:p>
    <w:p w:rsidR="004F05E2" w:rsidRPr="00C63229" w:rsidRDefault="004F05E2"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We used </w:t>
      </w:r>
      <w:r w:rsidRPr="00C63229">
        <w:rPr>
          <w:rFonts w:ascii="Times New Roman" w:hAnsi="Times New Roman" w:cs="Times New Roman"/>
          <w:i/>
          <w:iCs/>
          <w:sz w:val="24"/>
          <w:szCs w:val="24"/>
        </w:rPr>
        <w:t>clusterprofiler</w:t>
      </w:r>
      <w:r w:rsidRPr="00C63229">
        <w:rPr>
          <w:rFonts w:ascii="Times New Roman" w:hAnsi="Times New Roman" w:cs="Times New Roman"/>
          <w:sz w:val="24"/>
          <w:szCs w:val="24"/>
        </w:rPr>
        <w:t xml:space="preserve"> package</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5C3CFECD-71E4-4361-A114-427341B2C07E}</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18]</w:t>
      </w:r>
      <w:r w:rsidR="001B5F04" w:rsidRPr="00C63229">
        <w:rPr>
          <w:rFonts w:ascii="Times New Roman" w:hAnsi="Times New Roman" w:cs="Times New Roman"/>
          <w:sz w:val="24"/>
          <w:szCs w:val="24"/>
        </w:rPr>
        <w:fldChar w:fldCharType="end"/>
      </w:r>
      <w:r w:rsidRPr="00C63229">
        <w:rPr>
          <w:rFonts w:ascii="Times New Roman" w:hAnsi="Times New Roman" w:cs="Times New Roman"/>
          <w:sz w:val="24"/>
          <w:szCs w:val="24"/>
        </w:rPr>
        <w:t xml:space="preserve"> to complete Gene Set Enrichment Analysis (GSEA). Hallmark gene sets v7.0 was selected as Molecular Signatures Database.</w:t>
      </w:r>
    </w:p>
    <w:p w:rsidR="00E022DC" w:rsidRPr="00C63229" w:rsidRDefault="00297439"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Immunomodulators analysis among immune subtypes</w:t>
      </w:r>
    </w:p>
    <w:p w:rsidR="00847D69" w:rsidRPr="00C63229" w:rsidRDefault="00847D69"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We </w:t>
      </w:r>
      <w:r w:rsidRPr="00EC2C15">
        <w:rPr>
          <w:rFonts w:ascii="Times New Roman" w:hAnsi="Times New Roman" w:cs="Times New Roman"/>
          <w:color w:val="FF0000"/>
          <w:sz w:val="24"/>
          <w:szCs w:val="24"/>
        </w:rPr>
        <w:t xml:space="preserve">compared </w:t>
      </w:r>
      <w:r w:rsidR="00B73F41" w:rsidRPr="00EC2C15">
        <w:rPr>
          <w:rFonts w:ascii="Times New Roman" w:hAnsi="Times New Roman" w:cs="Times New Roman"/>
          <w:color w:val="FF0000"/>
          <w:sz w:val="24"/>
          <w:szCs w:val="24"/>
        </w:rPr>
        <w:t>three</w:t>
      </w:r>
      <w:r w:rsidRPr="00EC2C15">
        <w:rPr>
          <w:rFonts w:ascii="Times New Roman" w:hAnsi="Times New Roman" w:cs="Times New Roman"/>
          <w:color w:val="FF0000"/>
          <w:sz w:val="24"/>
          <w:szCs w:val="24"/>
        </w:rPr>
        <w:t xml:space="preserve"> studies</w:t>
      </w:r>
      <w:r w:rsidR="001B5F04" w:rsidRPr="00EC2C15">
        <w:rPr>
          <w:rFonts w:ascii="Times New Roman" w:hAnsi="Times New Roman" w:cs="Times New Roman"/>
          <w:color w:val="FF0000"/>
          <w:sz w:val="24"/>
          <w:szCs w:val="24"/>
        </w:rPr>
        <w:fldChar w:fldCharType="begin"/>
      </w:r>
      <w:r w:rsidR="00B73F41" w:rsidRPr="00EC2C15">
        <w:rPr>
          <w:rFonts w:ascii="Times New Roman" w:hAnsi="Times New Roman" w:cs="Times New Roman"/>
          <w:color w:val="FF0000"/>
          <w:sz w:val="24"/>
          <w:szCs w:val="24"/>
        </w:rPr>
        <w:instrText xml:space="preserve"> ADDIN NE.Ref.{006C9216-0E24-447F-A548-4779F8192F69}</w:instrText>
      </w:r>
      <w:r w:rsidR="001B5F04" w:rsidRPr="00EC2C15">
        <w:rPr>
          <w:rFonts w:ascii="Times New Roman" w:hAnsi="Times New Roman" w:cs="Times New Roman"/>
          <w:color w:val="FF0000"/>
          <w:sz w:val="24"/>
          <w:szCs w:val="24"/>
        </w:rPr>
        <w:fldChar w:fldCharType="separate"/>
      </w:r>
      <w:r w:rsidR="00B73F41" w:rsidRPr="00EC2C15">
        <w:rPr>
          <w:rFonts w:ascii="Times New Roman" w:hAnsi="Times New Roman" w:cs="Times New Roman"/>
          <w:color w:val="FF0000"/>
          <w:kern w:val="0"/>
          <w:sz w:val="24"/>
          <w:szCs w:val="24"/>
        </w:rPr>
        <w:t>[12, 19, 20]</w:t>
      </w:r>
      <w:r w:rsidR="001B5F04" w:rsidRPr="00EC2C15">
        <w:rPr>
          <w:rFonts w:ascii="Times New Roman" w:hAnsi="Times New Roman" w:cs="Times New Roman"/>
          <w:color w:val="FF0000"/>
          <w:sz w:val="24"/>
          <w:szCs w:val="24"/>
        </w:rPr>
        <w:fldChar w:fldCharType="end"/>
      </w:r>
      <w:r w:rsidRPr="00EC2C15">
        <w:rPr>
          <w:rFonts w:ascii="Times New Roman" w:hAnsi="Times New Roman" w:cs="Times New Roman"/>
          <w:color w:val="FF0000"/>
          <w:sz w:val="24"/>
          <w:szCs w:val="24"/>
        </w:rPr>
        <w:t xml:space="preserve"> and identified</w:t>
      </w:r>
      <w:r w:rsidRPr="00C63229">
        <w:rPr>
          <w:rFonts w:ascii="Times New Roman" w:hAnsi="Times New Roman" w:cs="Times New Roman"/>
          <w:sz w:val="24"/>
          <w:szCs w:val="24"/>
        </w:rPr>
        <w:t xml:space="preserve"> 7</w:t>
      </w:r>
      <w:r w:rsidR="00B73F41">
        <w:rPr>
          <w:rFonts w:ascii="Times New Roman" w:hAnsi="Times New Roman" w:cs="Times New Roman"/>
          <w:sz w:val="24"/>
          <w:szCs w:val="24"/>
        </w:rPr>
        <w:t>6</w:t>
      </w:r>
      <w:r w:rsidRPr="00C63229">
        <w:rPr>
          <w:rFonts w:ascii="Times New Roman" w:hAnsi="Times New Roman" w:cs="Times New Roman"/>
          <w:sz w:val="24"/>
          <w:szCs w:val="24"/>
        </w:rPr>
        <w:t xml:space="preserve"> </w:t>
      </w:r>
      <w:bookmarkStart w:id="21" w:name="OLE_LINK8"/>
      <w:r w:rsidRPr="00C63229">
        <w:rPr>
          <w:rFonts w:ascii="Times New Roman" w:hAnsi="Times New Roman" w:cs="Times New Roman"/>
          <w:sz w:val="24"/>
          <w:szCs w:val="24"/>
        </w:rPr>
        <w:t>immunomodulators</w:t>
      </w:r>
      <w:bookmarkEnd w:id="21"/>
      <w:r w:rsidRPr="00C63229">
        <w:rPr>
          <w:rFonts w:ascii="Times New Roman" w:hAnsi="Times New Roman" w:cs="Times New Roman"/>
          <w:sz w:val="24"/>
          <w:szCs w:val="24"/>
        </w:rPr>
        <w:t xml:space="preserve"> (14 antigen presentation molecules, 23 inhibitors and 37 stimulators; Additional file 2: TableS7). And we analyzed the </w:t>
      </w:r>
      <w:bookmarkStart w:id="22" w:name="_Hlk26175962"/>
      <w:r w:rsidRPr="00C63229">
        <w:rPr>
          <w:rFonts w:ascii="Times New Roman" w:hAnsi="Times New Roman" w:cs="Times New Roman"/>
          <w:sz w:val="24"/>
          <w:szCs w:val="24"/>
        </w:rPr>
        <w:t>immunomodulator</w:t>
      </w:r>
      <w:bookmarkEnd w:id="22"/>
      <w:r w:rsidRPr="00C63229">
        <w:rPr>
          <w:rFonts w:ascii="Times New Roman" w:hAnsi="Times New Roman" w:cs="Times New Roman"/>
          <w:sz w:val="24"/>
          <w:szCs w:val="24"/>
        </w:rPr>
        <w:t>s’ gene expressions and compared them in the three clusters with Kruskal–Wallis test. For the immunomodulators with significance (P &lt; 0.05), we analyzed the DNA methylation of their promoters</w:t>
      </w:r>
      <w:r w:rsidR="00223E93" w:rsidRPr="00C63229">
        <w:rPr>
          <w:rFonts w:ascii="Times New Roman" w:hAnsi="Times New Roman" w:cs="Times New Roman"/>
          <w:sz w:val="24"/>
          <w:szCs w:val="24"/>
        </w:rPr>
        <w:t xml:space="preserve"> including the beta values of the probes and the correlation between immunomodulator expressions and their corresponding probes (Spearman’s correlations)</w:t>
      </w:r>
      <w:r w:rsidRPr="00C63229">
        <w:rPr>
          <w:rFonts w:ascii="Times New Roman" w:hAnsi="Times New Roman" w:cs="Times New Roman"/>
          <w:sz w:val="24"/>
          <w:szCs w:val="24"/>
        </w:rPr>
        <w:t>,</w:t>
      </w:r>
      <w:r w:rsidR="00223E93" w:rsidRPr="00C63229">
        <w:rPr>
          <w:rFonts w:ascii="Times New Roman" w:hAnsi="Times New Roman" w:cs="Times New Roman"/>
          <w:sz w:val="24"/>
          <w:szCs w:val="24"/>
        </w:rPr>
        <w:t xml:space="preserve"> and CNVs including amplification</w:t>
      </w:r>
      <w:r w:rsidRPr="00C63229">
        <w:rPr>
          <w:rFonts w:ascii="Times New Roman" w:hAnsi="Times New Roman" w:cs="Times New Roman"/>
          <w:sz w:val="24"/>
          <w:szCs w:val="24"/>
        </w:rPr>
        <w:t xml:space="preserve"> </w:t>
      </w:r>
      <w:r w:rsidR="00223E93" w:rsidRPr="00C63229">
        <w:rPr>
          <w:rFonts w:ascii="Times New Roman" w:hAnsi="Times New Roman" w:cs="Times New Roman"/>
          <w:sz w:val="24"/>
          <w:szCs w:val="24"/>
        </w:rPr>
        <w:t>and deletion. Also,</w:t>
      </w:r>
      <w:r w:rsidR="001C48BF" w:rsidRPr="00C63229">
        <w:rPr>
          <w:rFonts w:ascii="Times New Roman" w:hAnsi="Times New Roman" w:cs="Times New Roman"/>
          <w:sz w:val="24"/>
          <w:szCs w:val="24"/>
        </w:rPr>
        <w:t xml:space="preserve"> the Spearman’s correlation</w:t>
      </w:r>
      <w:r w:rsidR="00223E93" w:rsidRPr="00C63229">
        <w:rPr>
          <w:rFonts w:ascii="Times New Roman" w:hAnsi="Times New Roman" w:cs="Times New Roman"/>
          <w:sz w:val="24"/>
          <w:szCs w:val="24"/>
        </w:rPr>
        <w:t>s</w:t>
      </w:r>
      <w:r w:rsidR="001C48BF" w:rsidRPr="00C63229">
        <w:rPr>
          <w:rFonts w:ascii="Times New Roman" w:hAnsi="Times New Roman" w:cs="Times New Roman"/>
          <w:sz w:val="24"/>
          <w:szCs w:val="24"/>
        </w:rPr>
        <w:t xml:space="preserve"> </w:t>
      </w:r>
      <w:r w:rsidR="00223E93" w:rsidRPr="00C63229">
        <w:rPr>
          <w:rFonts w:ascii="Times New Roman" w:hAnsi="Times New Roman" w:cs="Times New Roman"/>
          <w:sz w:val="24"/>
          <w:szCs w:val="24"/>
        </w:rPr>
        <w:t>between miRNA and their targeted immunomodulator expressions</w:t>
      </w:r>
      <w:r w:rsidR="006C4813" w:rsidRPr="00C63229">
        <w:rPr>
          <w:rFonts w:ascii="Times New Roman" w:hAnsi="Times New Roman" w:cs="Times New Roman"/>
          <w:sz w:val="24"/>
          <w:szCs w:val="24"/>
        </w:rPr>
        <w:t>. The predicted corresponding miRNA</w:t>
      </w:r>
      <w:r w:rsidR="00173869" w:rsidRPr="00C63229">
        <w:rPr>
          <w:rFonts w:ascii="Times New Roman" w:hAnsi="Times New Roman" w:cs="Times New Roman"/>
          <w:sz w:val="24"/>
          <w:szCs w:val="24"/>
        </w:rPr>
        <w:t>s</w:t>
      </w:r>
      <w:r w:rsidR="006C4813" w:rsidRPr="00C63229">
        <w:rPr>
          <w:rFonts w:ascii="Times New Roman" w:hAnsi="Times New Roman" w:cs="Times New Roman"/>
          <w:sz w:val="24"/>
          <w:szCs w:val="24"/>
        </w:rPr>
        <w:t xml:space="preserve"> of the genes </w:t>
      </w:r>
      <w:r w:rsidR="004112B1" w:rsidRPr="00C63229">
        <w:rPr>
          <w:rFonts w:ascii="Times New Roman" w:hAnsi="Times New Roman" w:cs="Times New Roman"/>
          <w:sz w:val="24"/>
          <w:szCs w:val="24"/>
        </w:rPr>
        <w:t>were obtained from miRDB database (</w:t>
      </w:r>
      <w:hyperlink r:id="rId13" w:history="1">
        <w:r w:rsidR="004112B1" w:rsidRPr="00C63229">
          <w:rPr>
            <w:rStyle w:val="Hyperlink"/>
            <w:rFonts w:ascii="Times New Roman" w:hAnsi="Times New Roman" w:cs="Times New Roman"/>
            <w:color w:val="auto"/>
            <w:sz w:val="24"/>
            <w:szCs w:val="24"/>
          </w:rPr>
          <w:t>http://www.mirdb.org/</w:t>
        </w:r>
      </w:hyperlink>
      <w:r w:rsidR="004112B1" w:rsidRPr="00C63229">
        <w:rPr>
          <w:rFonts w:ascii="Times New Roman" w:hAnsi="Times New Roman" w:cs="Times New Roman"/>
          <w:sz w:val="24"/>
          <w:szCs w:val="24"/>
        </w:rPr>
        <w:t>)</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02607A89-D8E1-401B-929D-4293AB5C042E}</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1]</w:t>
      </w:r>
      <w:r w:rsidR="001B5F04" w:rsidRPr="00C63229">
        <w:rPr>
          <w:rFonts w:ascii="Times New Roman" w:hAnsi="Times New Roman" w:cs="Times New Roman"/>
          <w:sz w:val="24"/>
          <w:szCs w:val="24"/>
        </w:rPr>
        <w:fldChar w:fldCharType="end"/>
      </w:r>
      <w:r w:rsidR="004112B1" w:rsidRPr="00C63229">
        <w:rPr>
          <w:rFonts w:ascii="Times New Roman" w:hAnsi="Times New Roman" w:cs="Times New Roman"/>
          <w:sz w:val="24"/>
          <w:szCs w:val="24"/>
        </w:rPr>
        <w:t>.</w:t>
      </w:r>
    </w:p>
    <w:p w:rsidR="00773816" w:rsidRPr="00C63229" w:rsidRDefault="006D4FC2"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Identification of </w:t>
      </w:r>
      <w:r w:rsidR="00E5176A" w:rsidRPr="00C63229">
        <w:rPr>
          <w:rFonts w:ascii="Times New Roman" w:hAnsi="Times New Roman" w:cs="Times New Roman"/>
          <w:sz w:val="24"/>
          <w:szCs w:val="24"/>
        </w:rPr>
        <w:t>multi-omics signatures</w:t>
      </w:r>
      <w:r w:rsidRPr="00C63229">
        <w:rPr>
          <w:rFonts w:ascii="Times New Roman" w:hAnsi="Times New Roman" w:cs="Times New Roman"/>
          <w:sz w:val="24"/>
          <w:szCs w:val="24"/>
        </w:rPr>
        <w:t xml:space="preserve"> </w:t>
      </w:r>
      <w:r w:rsidR="00E5176A" w:rsidRPr="00C63229">
        <w:rPr>
          <w:rFonts w:ascii="Times New Roman" w:hAnsi="Times New Roman" w:cs="Times New Roman"/>
          <w:sz w:val="24"/>
          <w:szCs w:val="24"/>
        </w:rPr>
        <w:t>associated with</w:t>
      </w:r>
      <w:r w:rsidRPr="00C63229">
        <w:rPr>
          <w:rFonts w:ascii="Times New Roman" w:hAnsi="Times New Roman" w:cs="Times New Roman"/>
          <w:sz w:val="24"/>
          <w:szCs w:val="24"/>
        </w:rPr>
        <w:t xml:space="preserve"> immune subtypes</w:t>
      </w:r>
    </w:p>
    <w:p w:rsidR="00550287" w:rsidRPr="00C63229" w:rsidRDefault="00DD5577" w:rsidP="002038D7">
      <w:pPr>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To seek signatures to understand the patterns of TME cell infiltration and </w:t>
      </w:r>
      <w:r w:rsidR="001857AD" w:rsidRPr="00C63229">
        <w:rPr>
          <w:rFonts w:ascii="Times New Roman" w:hAnsi="Times New Roman" w:cs="Times New Roman"/>
          <w:sz w:val="24"/>
          <w:szCs w:val="24"/>
        </w:rPr>
        <w:t>recognize</w:t>
      </w:r>
      <w:r w:rsidRPr="00C63229">
        <w:rPr>
          <w:rFonts w:ascii="Times New Roman" w:hAnsi="Times New Roman" w:cs="Times New Roman"/>
          <w:sz w:val="24"/>
          <w:szCs w:val="24"/>
        </w:rPr>
        <w:t xml:space="preserve"> immune subtypes, </w:t>
      </w:r>
      <w:r w:rsidR="001857AD" w:rsidRPr="00C63229">
        <w:rPr>
          <w:rFonts w:ascii="Times New Roman" w:hAnsi="Times New Roman" w:cs="Times New Roman"/>
          <w:sz w:val="24"/>
          <w:szCs w:val="24"/>
        </w:rPr>
        <w:t xml:space="preserve">multi-omics signatures (mRNA, long non-coding RNA, miRNA, CpG methylation sites and </w:t>
      </w:r>
      <w:r w:rsidR="00117DD3" w:rsidRPr="00C63229">
        <w:rPr>
          <w:rFonts w:ascii="Times New Roman" w:hAnsi="Times New Roman" w:cs="Times New Roman"/>
          <w:sz w:val="24"/>
          <w:szCs w:val="24"/>
        </w:rPr>
        <w:t>proteins</w:t>
      </w:r>
      <w:r w:rsidR="001857AD" w:rsidRPr="00C63229">
        <w:rPr>
          <w:rFonts w:ascii="Times New Roman" w:hAnsi="Times New Roman" w:cs="Times New Roman"/>
          <w:sz w:val="24"/>
          <w:szCs w:val="24"/>
        </w:rPr>
        <w:t xml:space="preserve">) were </w:t>
      </w:r>
      <w:r w:rsidR="00117DD3" w:rsidRPr="00C63229">
        <w:rPr>
          <w:rFonts w:ascii="Times New Roman" w:hAnsi="Times New Roman" w:cs="Times New Roman"/>
          <w:sz w:val="24"/>
          <w:szCs w:val="24"/>
        </w:rPr>
        <w:t xml:space="preserve">prepared to differentially analyzed. </w:t>
      </w:r>
      <w:bookmarkStart w:id="23" w:name="_Hlk26028931"/>
      <w:r w:rsidR="009A0D09" w:rsidRPr="00C63229">
        <w:rPr>
          <w:rFonts w:ascii="Times New Roman" w:hAnsi="Times New Roman" w:cs="Times New Roman"/>
          <w:sz w:val="24"/>
          <w:szCs w:val="24"/>
        </w:rPr>
        <w:t>Kruskal–Wallis test</w:t>
      </w:r>
      <w:bookmarkEnd w:id="23"/>
      <w:r w:rsidR="009A0D09" w:rsidRPr="00C63229">
        <w:rPr>
          <w:rFonts w:ascii="Times New Roman" w:hAnsi="Times New Roman" w:cs="Times New Roman"/>
          <w:sz w:val="24"/>
          <w:szCs w:val="24"/>
        </w:rPr>
        <w:t xml:space="preserve"> was used to identify </w:t>
      </w:r>
      <w:r w:rsidR="00EC08B5" w:rsidRPr="00C63229">
        <w:rPr>
          <w:rFonts w:ascii="Times New Roman" w:hAnsi="Times New Roman" w:cs="Times New Roman"/>
          <w:sz w:val="24"/>
          <w:szCs w:val="24"/>
        </w:rPr>
        <w:t>significant proteins from RPPA, proteins with P value less than 0.05 were considered significant. For DNA methylation data,</w:t>
      </w:r>
      <w:r w:rsidR="001D271A" w:rsidRPr="00C63229">
        <w:rPr>
          <w:rFonts w:ascii="Times New Roman" w:hAnsi="Times New Roman" w:cs="Times New Roman"/>
          <w:sz w:val="24"/>
          <w:szCs w:val="24"/>
        </w:rPr>
        <w:t xml:space="preserve"> beta values</w:t>
      </w:r>
      <w:r w:rsidR="00AD39F2" w:rsidRPr="00C63229">
        <w:rPr>
          <w:rFonts w:ascii="Times New Roman" w:hAnsi="Times New Roman" w:cs="Times New Roman"/>
          <w:sz w:val="24"/>
          <w:szCs w:val="24"/>
        </w:rPr>
        <w:t xml:space="preserve"> </w:t>
      </w:r>
      <w:r w:rsidR="001D271A" w:rsidRPr="00C63229">
        <w:rPr>
          <w:rFonts w:ascii="Times New Roman" w:hAnsi="Times New Roman" w:cs="Times New Roman"/>
          <w:sz w:val="24"/>
          <w:szCs w:val="24"/>
        </w:rPr>
        <w:t xml:space="preserve">were converted to M values by function </w:t>
      </w:r>
      <w:r w:rsidR="001D271A" w:rsidRPr="00C63229">
        <w:rPr>
          <w:rFonts w:ascii="Times New Roman" w:hAnsi="Times New Roman" w:cs="Times New Roman"/>
          <w:i/>
          <w:iCs/>
          <w:sz w:val="24"/>
          <w:szCs w:val="24"/>
        </w:rPr>
        <w:t>beta2m</w:t>
      </w:r>
      <w:r w:rsidR="001D271A" w:rsidRPr="00C63229">
        <w:rPr>
          <w:rFonts w:ascii="Times New Roman" w:hAnsi="Times New Roman" w:cs="Times New Roman"/>
          <w:sz w:val="24"/>
          <w:szCs w:val="24"/>
        </w:rPr>
        <w:t xml:space="preserve"> in </w:t>
      </w:r>
      <w:r w:rsidR="001D271A" w:rsidRPr="00C63229">
        <w:rPr>
          <w:rFonts w:ascii="Times New Roman" w:hAnsi="Times New Roman" w:cs="Times New Roman"/>
          <w:i/>
          <w:iCs/>
          <w:sz w:val="24"/>
          <w:szCs w:val="24"/>
        </w:rPr>
        <w:t>lumi</w:t>
      </w:r>
      <w:r w:rsidR="001D271A" w:rsidRPr="00C63229">
        <w:rPr>
          <w:rFonts w:ascii="Times New Roman" w:hAnsi="Times New Roman" w:cs="Times New Roman"/>
          <w:sz w:val="24"/>
          <w:szCs w:val="24"/>
        </w:rPr>
        <w:t xml:space="preserve"> package</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88312A99-CDA4-4FDE-A789-17042EC293F0}</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2]</w:t>
      </w:r>
      <w:r w:rsidR="001B5F04" w:rsidRPr="00C63229">
        <w:rPr>
          <w:rFonts w:ascii="Times New Roman" w:hAnsi="Times New Roman" w:cs="Times New Roman"/>
          <w:sz w:val="24"/>
          <w:szCs w:val="24"/>
        </w:rPr>
        <w:fldChar w:fldCharType="end"/>
      </w:r>
      <w:r w:rsidR="001D271A" w:rsidRPr="00C63229">
        <w:rPr>
          <w:rFonts w:ascii="Times New Roman" w:hAnsi="Times New Roman" w:cs="Times New Roman"/>
          <w:sz w:val="24"/>
          <w:szCs w:val="24"/>
        </w:rPr>
        <w:t>.</w:t>
      </w:r>
      <w:r w:rsidR="00A462E9" w:rsidRPr="00C63229">
        <w:rPr>
          <w:rFonts w:ascii="Times New Roman" w:hAnsi="Times New Roman" w:cs="Times New Roman"/>
          <w:sz w:val="24"/>
          <w:szCs w:val="24"/>
        </w:rPr>
        <w:t xml:space="preserve"> Next, mRNA, LncRNA</w:t>
      </w:r>
      <w:r w:rsidR="001C1458" w:rsidRPr="00C63229">
        <w:rPr>
          <w:rFonts w:ascii="Times New Roman" w:hAnsi="Times New Roman" w:cs="Times New Roman"/>
          <w:sz w:val="24"/>
          <w:szCs w:val="24"/>
        </w:rPr>
        <w:t xml:space="preserve"> with log</w:t>
      </w:r>
      <w:r w:rsidR="001C1458" w:rsidRPr="00C63229">
        <w:rPr>
          <w:rFonts w:ascii="Times New Roman" w:hAnsi="Times New Roman" w:cs="Times New Roman"/>
          <w:sz w:val="24"/>
          <w:szCs w:val="24"/>
          <w:vertAlign w:val="subscript"/>
        </w:rPr>
        <w:t>2</w:t>
      </w:r>
      <w:r w:rsidR="001C1458" w:rsidRPr="00C63229">
        <w:rPr>
          <w:rFonts w:ascii="Times New Roman" w:hAnsi="Times New Roman" w:cs="Times New Roman"/>
          <w:sz w:val="24"/>
          <w:szCs w:val="24"/>
        </w:rPr>
        <w:t xml:space="preserve">(counts+1) and </w:t>
      </w:r>
      <w:r w:rsidR="00A462E9" w:rsidRPr="00C63229">
        <w:rPr>
          <w:rFonts w:ascii="Times New Roman" w:hAnsi="Times New Roman" w:cs="Times New Roman"/>
          <w:sz w:val="24"/>
          <w:szCs w:val="24"/>
        </w:rPr>
        <w:t xml:space="preserve">DNA methylation with M values were </w:t>
      </w:r>
      <w:bookmarkStart w:id="24" w:name="OLE_LINK2"/>
      <w:r w:rsidR="00A462E9" w:rsidRPr="00C63229">
        <w:rPr>
          <w:rFonts w:ascii="Times New Roman" w:hAnsi="Times New Roman" w:cs="Times New Roman"/>
          <w:sz w:val="24"/>
          <w:szCs w:val="24"/>
        </w:rPr>
        <w:t>differential</w:t>
      </w:r>
      <w:bookmarkEnd w:id="24"/>
      <w:r w:rsidR="00A462E9" w:rsidRPr="00C63229">
        <w:rPr>
          <w:rFonts w:ascii="Times New Roman" w:hAnsi="Times New Roman" w:cs="Times New Roman"/>
          <w:sz w:val="24"/>
          <w:szCs w:val="24"/>
        </w:rPr>
        <w:t xml:space="preserve">ly analyzed by </w:t>
      </w:r>
      <w:r w:rsidR="00A462E9" w:rsidRPr="00C63229">
        <w:rPr>
          <w:rFonts w:ascii="Times New Roman" w:hAnsi="Times New Roman" w:cs="Times New Roman"/>
          <w:i/>
          <w:iCs/>
          <w:sz w:val="24"/>
          <w:szCs w:val="24"/>
        </w:rPr>
        <w:t>limma</w:t>
      </w:r>
      <w:r w:rsidR="00A462E9" w:rsidRPr="00C63229">
        <w:rPr>
          <w:rFonts w:ascii="Times New Roman" w:hAnsi="Times New Roman" w:cs="Times New Roman"/>
          <w:sz w:val="24"/>
          <w:szCs w:val="24"/>
        </w:rPr>
        <w:t xml:space="preserve"> </w:t>
      </w:r>
      <w:bookmarkStart w:id="25" w:name="OLE_LINK5"/>
      <w:r w:rsidR="00A462E9" w:rsidRPr="00C63229">
        <w:rPr>
          <w:rFonts w:ascii="Times New Roman" w:hAnsi="Times New Roman" w:cs="Times New Roman"/>
          <w:sz w:val="24"/>
          <w:szCs w:val="24"/>
        </w:rPr>
        <w:t>package</w:t>
      </w:r>
      <w:bookmarkEnd w:id="25"/>
      <w:r w:rsidR="002038D7">
        <w:rPr>
          <w:rFonts w:ascii="Times New Roman" w:hAnsi="Times New Roman" w:cs="Times New Roman"/>
          <w:sz w:val="24"/>
          <w:szCs w:val="24"/>
        </w:rPr>
        <w:t xml:space="preserve"> with </w:t>
      </w:r>
      <w:r w:rsidR="002038D7" w:rsidRPr="002038D7">
        <w:rPr>
          <w:rFonts w:ascii="Times New Roman" w:hAnsi="Times New Roman" w:cs="Times New Roman"/>
          <w:sz w:val="24"/>
          <w:szCs w:val="24"/>
        </w:rPr>
        <w:t>an empirical</w:t>
      </w:r>
      <w:r w:rsidR="002038D7">
        <w:rPr>
          <w:rFonts w:ascii="Times New Roman" w:hAnsi="Times New Roman" w:cs="Times New Roman"/>
          <w:sz w:val="24"/>
          <w:szCs w:val="24"/>
        </w:rPr>
        <w:t xml:space="preserve"> </w:t>
      </w:r>
      <w:r w:rsidR="002038D7" w:rsidRPr="002038D7">
        <w:rPr>
          <w:rFonts w:ascii="Times New Roman" w:hAnsi="Times New Roman" w:cs="Times New Roman"/>
          <w:sz w:val="24"/>
          <w:szCs w:val="24"/>
        </w:rPr>
        <w:t>Bayesian</w:t>
      </w:r>
      <w:r w:rsidR="00FF79F1" w:rsidRPr="00C63229">
        <w:rPr>
          <w:rFonts w:ascii="Times New Roman" w:hAnsi="Times New Roman" w:cs="Times New Roman"/>
          <w:sz w:val="24"/>
          <w:szCs w:val="24"/>
        </w:rPr>
        <w:t xml:space="preserve"> </w:t>
      </w:r>
      <w:r w:rsidR="002038D7" w:rsidRPr="002038D7">
        <w:rPr>
          <w:rFonts w:ascii="Times New Roman" w:hAnsi="Times New Roman" w:cs="Times New Roman"/>
          <w:sz w:val="24"/>
          <w:szCs w:val="24"/>
        </w:rPr>
        <w:t>algorithm</w:t>
      </w:r>
      <w:r w:rsidR="002038D7">
        <w:rPr>
          <w:rFonts w:ascii="Times New Roman" w:hAnsi="Times New Roman" w:cs="Times New Roman"/>
          <w:sz w:val="24"/>
          <w:szCs w:val="24"/>
        </w:rPr>
        <w:t xml:space="preserve"> </w:t>
      </w:r>
      <w:r w:rsidR="00FF79F1" w:rsidRPr="00C63229">
        <w:rPr>
          <w:rFonts w:ascii="Times New Roman" w:hAnsi="Times New Roman" w:cs="Times New Roman"/>
          <w:sz w:val="24"/>
          <w:szCs w:val="24"/>
        </w:rPr>
        <w:t>(|Log</w:t>
      </w:r>
      <w:r w:rsidR="00FF79F1" w:rsidRPr="00C63229">
        <w:rPr>
          <w:rFonts w:ascii="Times New Roman" w:hAnsi="Times New Roman" w:cs="Times New Roman"/>
          <w:sz w:val="24"/>
          <w:szCs w:val="24"/>
          <w:vertAlign w:val="subscript"/>
        </w:rPr>
        <w:t>2</w:t>
      </w:r>
      <w:r w:rsidR="00FF79F1" w:rsidRPr="00C63229">
        <w:rPr>
          <w:rFonts w:ascii="Times New Roman" w:hAnsi="Times New Roman" w:cs="Times New Roman"/>
          <w:sz w:val="24"/>
          <w:szCs w:val="24"/>
        </w:rPr>
        <w:t>FC| &gt; 1</w:t>
      </w:r>
      <w:bookmarkStart w:id="26" w:name="_Hlk34732635"/>
      <w:r w:rsidR="00E7157B">
        <w:rPr>
          <w:rFonts w:ascii="Times New Roman" w:hAnsi="Times New Roman" w:cs="Times New Roman"/>
          <w:sz w:val="24"/>
          <w:szCs w:val="24"/>
        </w:rPr>
        <w:t>,</w:t>
      </w:r>
      <w:r w:rsidR="00FF79F1" w:rsidRPr="00C63229">
        <w:rPr>
          <w:rFonts w:ascii="Times New Roman" w:hAnsi="Times New Roman" w:cs="Times New Roman"/>
          <w:sz w:val="24"/>
          <w:szCs w:val="24"/>
        </w:rPr>
        <w:t xml:space="preserve"> P &lt; 0.05</w:t>
      </w:r>
      <w:r w:rsidR="00E7157B">
        <w:rPr>
          <w:rFonts w:ascii="Times New Roman" w:hAnsi="Times New Roman" w:cs="Times New Roman"/>
          <w:sz w:val="24"/>
          <w:szCs w:val="24"/>
        </w:rPr>
        <w:t xml:space="preserve"> and FDR &lt; 0.1</w:t>
      </w:r>
      <w:bookmarkEnd w:id="26"/>
      <w:r w:rsidR="00FF79F1" w:rsidRPr="00C63229">
        <w:rPr>
          <w:rFonts w:ascii="Times New Roman" w:hAnsi="Times New Roman" w:cs="Times New Roman"/>
          <w:sz w:val="24"/>
          <w:szCs w:val="24"/>
        </w:rPr>
        <w:t>)</w:t>
      </w:r>
      <w:r w:rsidR="001C1458" w:rsidRPr="00C63229">
        <w:rPr>
          <w:rFonts w:ascii="Times New Roman" w:hAnsi="Times New Roman" w:cs="Times New Roman"/>
          <w:sz w:val="24"/>
          <w:szCs w:val="24"/>
        </w:rPr>
        <w:t>, and miRNA with log</w:t>
      </w:r>
      <w:r w:rsidR="001C1458" w:rsidRPr="00C63229">
        <w:rPr>
          <w:rFonts w:ascii="Times New Roman" w:hAnsi="Times New Roman" w:cs="Times New Roman"/>
          <w:sz w:val="24"/>
          <w:szCs w:val="24"/>
          <w:vertAlign w:val="subscript"/>
        </w:rPr>
        <w:t>2</w:t>
      </w:r>
      <w:r w:rsidR="001C1458" w:rsidRPr="00C63229">
        <w:rPr>
          <w:rFonts w:ascii="Times New Roman" w:hAnsi="Times New Roman" w:cs="Times New Roman"/>
          <w:sz w:val="24"/>
          <w:szCs w:val="24"/>
        </w:rPr>
        <w:t>(RPM+1) was screened by</w:t>
      </w:r>
      <w:r w:rsidR="00A26611" w:rsidRPr="00C63229">
        <w:rPr>
          <w:rFonts w:ascii="Times New Roman" w:hAnsi="Times New Roman" w:cs="Times New Roman"/>
          <w:sz w:val="24"/>
          <w:szCs w:val="24"/>
        </w:rPr>
        <w:t xml:space="preserve"> </w:t>
      </w:r>
      <w:r w:rsidR="00A26611" w:rsidRPr="00C63229">
        <w:rPr>
          <w:rFonts w:ascii="Times New Roman" w:hAnsi="Times New Roman" w:cs="Times New Roman"/>
          <w:i/>
          <w:iCs/>
          <w:sz w:val="24"/>
          <w:szCs w:val="24"/>
        </w:rPr>
        <w:t>limma</w:t>
      </w:r>
      <w:r w:rsidR="001C1458" w:rsidRPr="00C63229">
        <w:rPr>
          <w:rFonts w:ascii="Times New Roman" w:hAnsi="Times New Roman" w:cs="Times New Roman"/>
          <w:sz w:val="24"/>
          <w:szCs w:val="24"/>
        </w:rPr>
        <w:t xml:space="preserve"> </w:t>
      </w:r>
      <w:r w:rsidR="00A26611" w:rsidRPr="00C63229">
        <w:rPr>
          <w:rFonts w:ascii="Times New Roman" w:hAnsi="Times New Roman" w:cs="Times New Roman"/>
          <w:sz w:val="24"/>
          <w:szCs w:val="24"/>
        </w:rPr>
        <w:t xml:space="preserve">package with </w:t>
      </w:r>
      <w:r w:rsidR="001C1458" w:rsidRPr="00C63229">
        <w:rPr>
          <w:rFonts w:ascii="Times New Roman" w:hAnsi="Times New Roman" w:cs="Times New Roman"/>
          <w:sz w:val="24"/>
          <w:szCs w:val="24"/>
        </w:rPr>
        <w:t>the threshold value, |Log</w:t>
      </w:r>
      <w:r w:rsidR="001C1458" w:rsidRPr="00C63229">
        <w:rPr>
          <w:rFonts w:ascii="Times New Roman" w:hAnsi="Times New Roman" w:cs="Times New Roman"/>
          <w:sz w:val="24"/>
          <w:szCs w:val="24"/>
          <w:vertAlign w:val="subscript"/>
        </w:rPr>
        <w:t>2</w:t>
      </w:r>
      <w:r w:rsidR="001C1458" w:rsidRPr="00C63229">
        <w:rPr>
          <w:rFonts w:ascii="Times New Roman" w:hAnsi="Times New Roman" w:cs="Times New Roman"/>
          <w:sz w:val="24"/>
          <w:szCs w:val="24"/>
        </w:rPr>
        <w:t>FC| &gt; 0.5</w:t>
      </w:r>
      <w:r w:rsidR="00E7157B" w:rsidRPr="00E7157B">
        <w:rPr>
          <w:rFonts w:ascii="Times New Roman" w:hAnsi="Times New Roman" w:cs="Times New Roman"/>
          <w:sz w:val="24"/>
          <w:szCs w:val="24"/>
        </w:rPr>
        <w:t>, P &lt; 0.05 and FDR &lt; 0.1</w:t>
      </w:r>
      <w:r w:rsidR="00FF79F1" w:rsidRPr="00C63229">
        <w:rPr>
          <w:rFonts w:ascii="Times New Roman" w:hAnsi="Times New Roman" w:cs="Times New Roman"/>
          <w:sz w:val="24"/>
          <w:szCs w:val="24"/>
        </w:rPr>
        <w:t xml:space="preserve">. For these differential multi-omics signatures, we performed </w:t>
      </w:r>
      <w:bookmarkStart w:id="27" w:name="OLE_LINK4"/>
      <w:r w:rsidR="005334CB" w:rsidRPr="00C63229">
        <w:rPr>
          <w:rFonts w:ascii="Times New Roman" w:hAnsi="Times New Roman" w:cs="Times New Roman"/>
          <w:sz w:val="24"/>
          <w:szCs w:val="24"/>
        </w:rPr>
        <w:t>Boruta</w:t>
      </w:r>
      <w:bookmarkEnd w:id="27"/>
      <w:r w:rsidR="005334CB" w:rsidRPr="00C63229">
        <w:rPr>
          <w:rFonts w:ascii="Times New Roman" w:hAnsi="Times New Roman" w:cs="Times New Roman"/>
          <w:sz w:val="24"/>
          <w:szCs w:val="24"/>
        </w:rPr>
        <w:t xml:space="preserve"> feature selection algorithm based on random forest classification</w:t>
      </w:r>
      <w:r w:rsidR="001A7DED" w:rsidRPr="00C63229">
        <w:rPr>
          <w:rFonts w:ascii="Times New Roman" w:hAnsi="Times New Roman" w:cs="Times New Roman"/>
          <w:sz w:val="24"/>
          <w:szCs w:val="24"/>
        </w:rPr>
        <w:t xml:space="preserve"> to reduce dimension</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8B8356D1-5BD5-4618-BEEF-580705C7F643}</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3]</w:t>
      </w:r>
      <w:r w:rsidR="001B5F04" w:rsidRPr="00C63229">
        <w:rPr>
          <w:rFonts w:ascii="Times New Roman" w:hAnsi="Times New Roman" w:cs="Times New Roman"/>
          <w:sz w:val="24"/>
          <w:szCs w:val="24"/>
        </w:rPr>
        <w:fldChar w:fldCharType="end"/>
      </w:r>
      <w:r w:rsidR="001A7DED" w:rsidRPr="00C63229">
        <w:rPr>
          <w:rFonts w:ascii="Times New Roman" w:hAnsi="Times New Roman" w:cs="Times New Roman"/>
          <w:sz w:val="24"/>
          <w:szCs w:val="24"/>
        </w:rPr>
        <w:t xml:space="preserve">. </w:t>
      </w:r>
      <w:r w:rsidR="00E42533" w:rsidRPr="00C63229">
        <w:rPr>
          <w:rFonts w:ascii="Times New Roman" w:hAnsi="Times New Roman" w:cs="Times New Roman"/>
          <w:sz w:val="24"/>
          <w:szCs w:val="24"/>
        </w:rPr>
        <w:t>Fi</w:t>
      </w:r>
      <w:r w:rsidR="001A7DED" w:rsidRPr="00C63229">
        <w:rPr>
          <w:rFonts w:ascii="Times New Roman" w:hAnsi="Times New Roman" w:cs="Times New Roman"/>
          <w:sz w:val="24"/>
          <w:szCs w:val="24"/>
        </w:rPr>
        <w:t>nally</w:t>
      </w:r>
      <w:r w:rsidR="003019C4" w:rsidRPr="00C63229">
        <w:rPr>
          <w:rFonts w:ascii="Times New Roman" w:hAnsi="Times New Roman" w:cs="Times New Roman"/>
          <w:sz w:val="24"/>
          <w:szCs w:val="24"/>
        </w:rPr>
        <w:t>,</w:t>
      </w:r>
      <w:r w:rsidR="004F38BF" w:rsidRPr="00C63229">
        <w:rPr>
          <w:rFonts w:ascii="Times New Roman" w:hAnsi="Times New Roman" w:cs="Times New Roman"/>
          <w:sz w:val="24"/>
          <w:szCs w:val="24"/>
        </w:rPr>
        <w:t xml:space="preserve"> </w:t>
      </w:r>
      <w:r w:rsidR="001A7DED" w:rsidRPr="00C63229">
        <w:rPr>
          <w:rFonts w:ascii="Times New Roman" w:hAnsi="Times New Roman" w:cs="Times New Roman"/>
          <w:sz w:val="24"/>
          <w:szCs w:val="24"/>
        </w:rPr>
        <w:t>we</w:t>
      </w:r>
      <w:r w:rsidR="005334CB" w:rsidRPr="00C63229">
        <w:rPr>
          <w:rFonts w:ascii="Times New Roman" w:hAnsi="Times New Roman" w:cs="Times New Roman"/>
          <w:sz w:val="24"/>
          <w:szCs w:val="24"/>
        </w:rPr>
        <w:t xml:space="preserve"> screen</w:t>
      </w:r>
      <w:r w:rsidR="001A7DED" w:rsidRPr="00C63229">
        <w:rPr>
          <w:rFonts w:ascii="Times New Roman" w:hAnsi="Times New Roman" w:cs="Times New Roman"/>
          <w:sz w:val="24"/>
          <w:szCs w:val="24"/>
        </w:rPr>
        <w:t>ed</w:t>
      </w:r>
      <w:r w:rsidR="00386B9D" w:rsidRPr="00C63229">
        <w:rPr>
          <w:rFonts w:ascii="Times New Roman" w:hAnsi="Times New Roman" w:cs="Times New Roman"/>
          <w:sz w:val="24"/>
          <w:szCs w:val="24"/>
        </w:rPr>
        <w:t xml:space="preserve"> signatures</w:t>
      </w:r>
      <w:r w:rsidR="005334CB" w:rsidRPr="00C63229">
        <w:rPr>
          <w:rFonts w:ascii="Times New Roman" w:hAnsi="Times New Roman" w:cs="Times New Roman"/>
          <w:sz w:val="24"/>
          <w:szCs w:val="24"/>
        </w:rPr>
        <w:t xml:space="preserve"> </w:t>
      </w:r>
      <w:r w:rsidR="00386B9D" w:rsidRPr="00C63229">
        <w:rPr>
          <w:rFonts w:ascii="Times New Roman" w:hAnsi="Times New Roman" w:cs="Times New Roman"/>
          <w:sz w:val="24"/>
          <w:szCs w:val="24"/>
        </w:rPr>
        <w:t xml:space="preserve">strong correlated with </w:t>
      </w:r>
      <w:bookmarkStart w:id="28" w:name="_Hlk24922605"/>
      <w:r w:rsidR="00386B9D" w:rsidRPr="00C63229">
        <w:rPr>
          <w:rFonts w:ascii="Times New Roman" w:hAnsi="Times New Roman" w:cs="Times New Roman"/>
          <w:sz w:val="24"/>
          <w:szCs w:val="24"/>
        </w:rPr>
        <w:t>immunotype</w:t>
      </w:r>
      <w:bookmarkEnd w:id="28"/>
      <w:r w:rsidR="00386B9D" w:rsidRPr="00C63229">
        <w:rPr>
          <w:rFonts w:ascii="Times New Roman" w:hAnsi="Times New Roman" w:cs="Times New Roman"/>
          <w:sz w:val="24"/>
          <w:szCs w:val="24"/>
        </w:rPr>
        <w:t xml:space="preserve"> and discard</w:t>
      </w:r>
      <w:r w:rsidR="001A7DED" w:rsidRPr="00C63229">
        <w:rPr>
          <w:rFonts w:ascii="Times New Roman" w:hAnsi="Times New Roman" w:cs="Times New Roman"/>
          <w:sz w:val="24"/>
          <w:szCs w:val="24"/>
        </w:rPr>
        <w:t>ed</w:t>
      </w:r>
      <w:r w:rsidR="00386B9D" w:rsidRPr="00C63229">
        <w:rPr>
          <w:rFonts w:ascii="Times New Roman" w:hAnsi="Times New Roman" w:cs="Times New Roman"/>
          <w:sz w:val="24"/>
          <w:szCs w:val="24"/>
        </w:rPr>
        <w:t xml:space="preserve"> redundant markers</w:t>
      </w:r>
      <w:r w:rsidR="003019C4" w:rsidRPr="00C63229">
        <w:rPr>
          <w:rFonts w:ascii="Times New Roman" w:hAnsi="Times New Roman" w:cs="Times New Roman"/>
          <w:sz w:val="24"/>
          <w:szCs w:val="24"/>
        </w:rPr>
        <w:t>.</w:t>
      </w:r>
    </w:p>
    <w:p w:rsidR="000F1BCA" w:rsidRPr="00C63229" w:rsidRDefault="00E27DEE" w:rsidP="00C63229">
      <w:pPr>
        <w:pStyle w:val="Heading2"/>
        <w:spacing w:line="480" w:lineRule="auto"/>
        <w:rPr>
          <w:rFonts w:ascii="Times New Roman" w:hAnsi="Times New Roman" w:cs="Times New Roman"/>
          <w:sz w:val="24"/>
          <w:szCs w:val="24"/>
        </w:rPr>
      </w:pPr>
      <w:bookmarkStart w:id="29" w:name="_GoBack"/>
      <w:bookmarkEnd w:id="29"/>
      <w:r w:rsidRPr="00C63229">
        <w:rPr>
          <w:rFonts w:ascii="Times New Roman" w:hAnsi="Times New Roman" w:cs="Times New Roman"/>
          <w:sz w:val="24"/>
          <w:szCs w:val="24"/>
        </w:rPr>
        <w:t xml:space="preserve">Support vector machine (SVM) classifier recognizing </w:t>
      </w:r>
      <w:bookmarkStart w:id="30" w:name="_Hlk24925606"/>
      <w:r w:rsidR="00386B9D" w:rsidRPr="00C63229">
        <w:rPr>
          <w:rFonts w:ascii="Times New Roman" w:hAnsi="Times New Roman" w:cs="Times New Roman"/>
          <w:sz w:val="24"/>
          <w:szCs w:val="24"/>
        </w:rPr>
        <w:t>immunotypes</w:t>
      </w:r>
      <w:bookmarkEnd w:id="30"/>
    </w:p>
    <w:p w:rsidR="00386B9D" w:rsidRPr="00C63229" w:rsidRDefault="006C51E6"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After obtaining the multi-omics signatures, in order to use these signatures data for analysis and prediction of immunotypes, we used the supervised clustering method based on support vector machine (SVM) to classify the training and testing dataset.</w:t>
      </w:r>
      <w:r w:rsidR="00D32FDF" w:rsidRPr="00C63229">
        <w:rPr>
          <w:rFonts w:ascii="Times New Roman" w:hAnsi="Times New Roman" w:cs="Times New Roman"/>
          <w:sz w:val="24"/>
          <w:szCs w:val="24"/>
        </w:rPr>
        <w:t xml:space="preserve"> </w:t>
      </w:r>
      <w:r w:rsidR="00FD36D6" w:rsidRPr="00FD36D6">
        <w:rPr>
          <w:rFonts w:ascii="Times New Roman" w:hAnsi="Times New Roman" w:cs="Times New Roman"/>
          <w:color w:val="FF0000"/>
          <w:sz w:val="24"/>
          <w:szCs w:val="24"/>
        </w:rPr>
        <w:t xml:space="preserve">Considering the immune risk score, survival, immune characteristics, genomic characteristics of each cluster, as well as the predicted immunotherapeutic response, we took cluster1 and cluster3 as the classification outcomes for supervised learning, and obtained Type A and Type B. </w:t>
      </w:r>
      <w:r w:rsidRPr="00C63229">
        <w:rPr>
          <w:rFonts w:ascii="Times New Roman" w:hAnsi="Times New Roman" w:cs="Times New Roman"/>
          <w:sz w:val="24"/>
          <w:szCs w:val="24"/>
        </w:rPr>
        <w:t>An SVM classifier based on each omics data</w:t>
      </w:r>
      <w:r w:rsidR="001A33D0" w:rsidRPr="00C63229">
        <w:rPr>
          <w:rFonts w:ascii="Times New Roman" w:hAnsi="Times New Roman" w:cs="Times New Roman"/>
          <w:sz w:val="24"/>
          <w:szCs w:val="24"/>
        </w:rPr>
        <w:t xml:space="preserve"> screened by Boruta was established in TCGA-LIHC dataset and validated in other external datasets (including mRNA and miRNA groups)</w:t>
      </w:r>
      <w:r w:rsidR="00417AFE" w:rsidRPr="00C63229">
        <w:rPr>
          <w:rFonts w:ascii="Times New Roman" w:hAnsi="Times New Roman" w:cs="Times New Roman"/>
          <w:sz w:val="24"/>
          <w:szCs w:val="24"/>
        </w:rPr>
        <w:t xml:space="preserve"> with the common features.</w:t>
      </w:r>
      <w:r w:rsidR="000D2EB5" w:rsidRPr="00C63229">
        <w:rPr>
          <w:rFonts w:ascii="Times New Roman" w:hAnsi="Times New Roman" w:cs="Times New Roman"/>
          <w:sz w:val="24"/>
          <w:szCs w:val="24"/>
        </w:rPr>
        <w:t xml:space="preserve"> </w:t>
      </w:r>
      <w:r w:rsidR="003D51FF" w:rsidRPr="00C63229">
        <w:rPr>
          <w:rFonts w:ascii="Times New Roman" w:hAnsi="Times New Roman" w:cs="Times New Roman"/>
          <w:sz w:val="24"/>
          <w:szCs w:val="24"/>
        </w:rPr>
        <w:t>B</w:t>
      </w:r>
      <w:r w:rsidR="006646A7" w:rsidRPr="00C63229">
        <w:rPr>
          <w:rFonts w:ascii="Times New Roman" w:hAnsi="Times New Roman" w:cs="Times New Roman"/>
          <w:sz w:val="24"/>
          <w:szCs w:val="24"/>
        </w:rPr>
        <w:t xml:space="preserve">oth training and testing datasets </w:t>
      </w:r>
      <w:r w:rsidR="00B600B5" w:rsidRPr="00C63229">
        <w:rPr>
          <w:rFonts w:ascii="Times New Roman" w:hAnsi="Times New Roman" w:cs="Times New Roman"/>
          <w:sz w:val="24"/>
          <w:szCs w:val="24"/>
        </w:rPr>
        <w:t>were standardized</w:t>
      </w:r>
      <w:r w:rsidR="000D2EB5" w:rsidRPr="00C63229">
        <w:rPr>
          <w:rFonts w:ascii="Times New Roman" w:hAnsi="Times New Roman" w:cs="Times New Roman"/>
          <w:sz w:val="24"/>
          <w:szCs w:val="24"/>
        </w:rPr>
        <w:t xml:space="preserve"> in each omics group as previous described</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C6558CA1-44AD-4819-80C0-389715F5159A}</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4]</w:t>
      </w:r>
      <w:r w:rsidR="001B5F04" w:rsidRPr="00C63229">
        <w:rPr>
          <w:rFonts w:ascii="Times New Roman" w:hAnsi="Times New Roman" w:cs="Times New Roman"/>
          <w:sz w:val="24"/>
          <w:szCs w:val="24"/>
        </w:rPr>
        <w:fldChar w:fldCharType="end"/>
      </w:r>
      <w:r w:rsidR="003D51FF" w:rsidRPr="00C63229">
        <w:rPr>
          <w:rFonts w:ascii="Times New Roman" w:hAnsi="Times New Roman" w:cs="Times New Roman"/>
          <w:sz w:val="24"/>
          <w:szCs w:val="24"/>
        </w:rPr>
        <w:t>,</w:t>
      </w:r>
      <w:r w:rsidR="000D2EB5" w:rsidRPr="00C63229">
        <w:rPr>
          <w:rFonts w:ascii="Times New Roman" w:hAnsi="Times New Roman" w:cs="Times New Roman"/>
          <w:sz w:val="24"/>
          <w:szCs w:val="24"/>
        </w:rPr>
        <w:t xml:space="preserve"> </w:t>
      </w:r>
      <w:r w:rsidR="003D51FF" w:rsidRPr="00C63229">
        <w:rPr>
          <w:rFonts w:ascii="Times New Roman" w:hAnsi="Times New Roman" w:cs="Times New Roman"/>
          <w:sz w:val="24"/>
          <w:szCs w:val="24"/>
        </w:rPr>
        <w:t>a</w:t>
      </w:r>
      <w:r w:rsidR="005B6F82" w:rsidRPr="00C63229">
        <w:rPr>
          <w:rFonts w:ascii="Times New Roman" w:hAnsi="Times New Roman" w:cs="Times New Roman"/>
          <w:sz w:val="24"/>
          <w:szCs w:val="24"/>
        </w:rPr>
        <w:t xml:space="preserve">nd then normalized training omics profiles were trained as immune-related SVM classifier to find optimal hyperparameters with 5-fold cross validation. Finally, we applied the SVM </w:t>
      </w:r>
      <w:r w:rsidR="003E40E7" w:rsidRPr="00C63229">
        <w:rPr>
          <w:rFonts w:ascii="Times New Roman" w:hAnsi="Times New Roman" w:cs="Times New Roman"/>
          <w:sz w:val="24"/>
          <w:szCs w:val="24"/>
        </w:rPr>
        <w:t>model</w:t>
      </w:r>
      <w:r w:rsidR="005B6F82" w:rsidRPr="00C63229">
        <w:rPr>
          <w:rFonts w:ascii="Times New Roman" w:hAnsi="Times New Roman" w:cs="Times New Roman"/>
          <w:sz w:val="24"/>
          <w:szCs w:val="24"/>
        </w:rPr>
        <w:t xml:space="preserve"> </w:t>
      </w:r>
      <w:r w:rsidR="00D32FDF" w:rsidRPr="00C63229">
        <w:rPr>
          <w:rFonts w:ascii="Times New Roman" w:hAnsi="Times New Roman" w:cs="Times New Roman"/>
          <w:sz w:val="24"/>
          <w:szCs w:val="24"/>
        </w:rPr>
        <w:t>to each sample from testing datasets to classify the patient</w:t>
      </w:r>
      <w:r w:rsidR="00550287" w:rsidRPr="00C63229">
        <w:rPr>
          <w:rFonts w:ascii="Times New Roman" w:hAnsi="Times New Roman" w:cs="Times New Roman"/>
          <w:sz w:val="24"/>
          <w:szCs w:val="24"/>
        </w:rPr>
        <w:t>s</w:t>
      </w:r>
      <w:r w:rsidR="00D32FDF" w:rsidRPr="00C63229">
        <w:rPr>
          <w:rFonts w:ascii="Times New Roman" w:hAnsi="Times New Roman" w:cs="Times New Roman"/>
          <w:sz w:val="24"/>
          <w:szCs w:val="24"/>
        </w:rPr>
        <w:t xml:space="preserve"> into related immunotype.</w:t>
      </w:r>
      <w:r w:rsidR="001C1458" w:rsidRPr="00C63229">
        <w:rPr>
          <w:rFonts w:ascii="Times New Roman" w:hAnsi="Times New Roman" w:cs="Times New Roman"/>
          <w:sz w:val="24"/>
          <w:szCs w:val="24"/>
        </w:rPr>
        <w:t xml:space="preserve"> SVM model was trained and tested </w:t>
      </w:r>
      <w:r w:rsidR="009D6725">
        <w:rPr>
          <w:rFonts w:ascii="Times New Roman" w:hAnsi="Times New Roman" w:cs="Times New Roman"/>
          <w:sz w:val="24"/>
          <w:szCs w:val="24"/>
        </w:rPr>
        <w:t>with</w:t>
      </w:r>
      <w:r w:rsidR="001C1458" w:rsidRPr="00C63229">
        <w:rPr>
          <w:rFonts w:ascii="Times New Roman" w:hAnsi="Times New Roman" w:cs="Times New Roman"/>
          <w:sz w:val="24"/>
          <w:szCs w:val="24"/>
        </w:rPr>
        <w:t xml:space="preserve"> </w:t>
      </w:r>
      <w:r w:rsidR="001C1458" w:rsidRPr="00C63229">
        <w:rPr>
          <w:rFonts w:ascii="Times New Roman" w:hAnsi="Times New Roman" w:cs="Times New Roman"/>
          <w:i/>
          <w:iCs/>
          <w:sz w:val="24"/>
          <w:szCs w:val="24"/>
        </w:rPr>
        <w:t>e1071</w:t>
      </w:r>
      <w:r w:rsidR="001C1458" w:rsidRPr="00C63229">
        <w:rPr>
          <w:rFonts w:ascii="Times New Roman" w:hAnsi="Times New Roman" w:cs="Times New Roman"/>
          <w:sz w:val="24"/>
          <w:szCs w:val="24"/>
        </w:rPr>
        <w:t xml:space="preserve"> package.</w:t>
      </w:r>
      <w:r w:rsidR="00E42533" w:rsidRPr="00C63229">
        <w:rPr>
          <w:rFonts w:ascii="Times New Roman" w:hAnsi="Times New Roman" w:cs="Times New Roman"/>
          <w:sz w:val="24"/>
          <w:szCs w:val="24"/>
        </w:rPr>
        <w:t xml:space="preserve"> </w:t>
      </w:r>
    </w:p>
    <w:p w:rsidR="00E27DEE" w:rsidRPr="00C63229" w:rsidRDefault="00E27DEE"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Estimating </w:t>
      </w:r>
      <w:bookmarkStart w:id="31" w:name="_Hlk24996742"/>
      <w:r w:rsidR="002A7AD9" w:rsidRPr="00C63229">
        <w:rPr>
          <w:rFonts w:ascii="Times New Roman" w:hAnsi="Times New Roman" w:cs="Times New Roman"/>
          <w:sz w:val="24"/>
          <w:szCs w:val="24"/>
        </w:rPr>
        <w:t xml:space="preserve">immune score, stromal score, </w:t>
      </w:r>
      <w:r w:rsidRPr="00C63229">
        <w:rPr>
          <w:rFonts w:ascii="Times New Roman" w:hAnsi="Times New Roman" w:cs="Times New Roman"/>
          <w:sz w:val="24"/>
          <w:szCs w:val="24"/>
        </w:rPr>
        <w:t>T cell dysfunction</w:t>
      </w:r>
      <w:bookmarkEnd w:id="31"/>
      <w:r w:rsidRPr="00C63229">
        <w:rPr>
          <w:rFonts w:ascii="Times New Roman" w:hAnsi="Times New Roman" w:cs="Times New Roman"/>
          <w:sz w:val="24"/>
          <w:szCs w:val="24"/>
        </w:rPr>
        <w:t xml:space="preserve"> and immunotherapy responsiveness</w:t>
      </w:r>
    </w:p>
    <w:p w:rsidR="006D4FC2" w:rsidRPr="00C63229" w:rsidRDefault="00570A17"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 xml:space="preserve">Immune score and stromal score, indicators of overall immune cell and stroma cell infiltration, calculated by </w:t>
      </w:r>
      <w:r w:rsidRPr="00C63229">
        <w:rPr>
          <w:rFonts w:ascii="Times New Roman" w:hAnsi="Times New Roman" w:cs="Times New Roman"/>
          <w:i/>
          <w:iCs/>
          <w:sz w:val="24"/>
          <w:szCs w:val="24"/>
        </w:rPr>
        <w:t xml:space="preserve">ESTIMATE </w:t>
      </w:r>
      <w:r w:rsidRPr="00C63229">
        <w:rPr>
          <w:rFonts w:ascii="Times New Roman" w:hAnsi="Times New Roman" w:cs="Times New Roman"/>
          <w:sz w:val="24"/>
          <w:szCs w:val="24"/>
        </w:rPr>
        <w:t>algorithm</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33A0DE62-22A5-4756-B36A-CDC455DEF431}</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5]</w:t>
      </w:r>
      <w:r w:rsidR="001B5F04" w:rsidRPr="00C63229">
        <w:rPr>
          <w:rFonts w:ascii="Times New Roman" w:hAnsi="Times New Roman" w:cs="Times New Roman"/>
          <w:sz w:val="24"/>
          <w:szCs w:val="24"/>
        </w:rPr>
        <w:fldChar w:fldCharType="end"/>
      </w:r>
      <w:r w:rsidR="00D0728B" w:rsidRPr="00C63229">
        <w:rPr>
          <w:rFonts w:ascii="Times New Roman" w:hAnsi="Times New Roman" w:cs="Times New Roman"/>
          <w:sz w:val="24"/>
          <w:szCs w:val="24"/>
        </w:rPr>
        <w:t xml:space="preserve">. </w:t>
      </w:r>
      <w:r w:rsidR="002329EF" w:rsidRPr="00C63229">
        <w:rPr>
          <w:rFonts w:ascii="Times New Roman" w:hAnsi="Times New Roman" w:cs="Times New Roman"/>
          <w:sz w:val="24"/>
          <w:szCs w:val="24"/>
        </w:rPr>
        <w:t>T cell dysfunction scores were calculated</w:t>
      </w:r>
      <w:r w:rsidR="00E1716C" w:rsidRPr="00C63229">
        <w:rPr>
          <w:rFonts w:ascii="Times New Roman" w:hAnsi="Times New Roman" w:cs="Times New Roman"/>
          <w:sz w:val="24"/>
          <w:szCs w:val="24"/>
        </w:rPr>
        <w:t xml:space="preserve"> by ssGSEA</w:t>
      </w:r>
      <w:r w:rsidR="002329EF" w:rsidRPr="00C63229">
        <w:rPr>
          <w:rFonts w:ascii="Times New Roman" w:hAnsi="Times New Roman" w:cs="Times New Roman"/>
          <w:sz w:val="24"/>
          <w:szCs w:val="24"/>
        </w:rPr>
        <w:t xml:space="preserve"> with defined gene set</w:t>
      </w:r>
      <w:r w:rsidR="00E1716C" w:rsidRPr="00C63229">
        <w:rPr>
          <w:rFonts w:ascii="Times New Roman" w:hAnsi="Times New Roman" w:cs="Times New Roman"/>
          <w:sz w:val="24"/>
          <w:szCs w:val="24"/>
        </w:rPr>
        <w:t xml:space="preserve"> (TGFB1, CD274, CTLA4, IL10, PDCD1, CD276, HAVCR2, TNFRSF9, LAG3, TIGIT, ICOS), in which genes negatively regulate T cell function. And we performed </w:t>
      </w:r>
      <w:r w:rsidR="00026733" w:rsidRPr="00C63229">
        <w:rPr>
          <w:rFonts w:ascii="Times New Roman" w:hAnsi="Times New Roman" w:cs="Times New Roman"/>
          <w:sz w:val="24"/>
          <w:szCs w:val="24"/>
        </w:rPr>
        <w:t xml:space="preserve">Tumor Immune Dysfunction and Exclusion (TIDE, </w:t>
      </w:r>
      <w:hyperlink r:id="rId14" w:history="1">
        <w:r w:rsidR="00026733" w:rsidRPr="00C63229">
          <w:rPr>
            <w:rStyle w:val="Hyperlink"/>
            <w:rFonts w:ascii="Times New Roman" w:hAnsi="Times New Roman" w:cs="Times New Roman"/>
            <w:color w:val="auto"/>
            <w:sz w:val="24"/>
            <w:szCs w:val="24"/>
          </w:rPr>
          <w:t>http://tide.dfci.harvard.edu/</w:t>
        </w:r>
      </w:hyperlink>
      <w:r w:rsidR="00026733" w:rsidRPr="00C63229">
        <w:rPr>
          <w:rFonts w:ascii="Times New Roman" w:hAnsi="Times New Roman" w:cs="Times New Roman"/>
          <w:sz w:val="24"/>
          <w:szCs w:val="24"/>
        </w:rPr>
        <w:t>) tool</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90ABD27A-B3A0-4D96-86F4-C1938B63DF3D}</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6]</w:t>
      </w:r>
      <w:r w:rsidR="001B5F04" w:rsidRPr="00C63229">
        <w:rPr>
          <w:rFonts w:ascii="Times New Roman" w:hAnsi="Times New Roman" w:cs="Times New Roman"/>
          <w:sz w:val="24"/>
          <w:szCs w:val="24"/>
        </w:rPr>
        <w:fldChar w:fldCharType="end"/>
      </w:r>
      <w:r w:rsidR="00026733" w:rsidRPr="00C63229">
        <w:rPr>
          <w:rFonts w:ascii="Times New Roman" w:hAnsi="Times New Roman" w:cs="Times New Roman"/>
          <w:sz w:val="24"/>
          <w:szCs w:val="24"/>
        </w:rPr>
        <w:t xml:space="preserve"> to estimate </w:t>
      </w:r>
      <w:r w:rsidR="005846A7" w:rsidRPr="00C63229">
        <w:rPr>
          <w:rFonts w:ascii="Times New Roman" w:hAnsi="Times New Roman" w:cs="Times New Roman"/>
          <w:sz w:val="24"/>
          <w:szCs w:val="24"/>
        </w:rPr>
        <w:t xml:space="preserve">the clinical responsiveness to immune checkpoint blockade (anti-PD1/CTLA4). </w:t>
      </w:r>
      <w:r w:rsidR="00F71326" w:rsidRPr="00C63229">
        <w:rPr>
          <w:rFonts w:ascii="Times New Roman" w:hAnsi="Times New Roman" w:cs="Times New Roman"/>
          <w:sz w:val="24"/>
          <w:szCs w:val="24"/>
        </w:rPr>
        <w:t xml:space="preserve">Also, we used the </w:t>
      </w:r>
      <w:r w:rsidR="003C5C87" w:rsidRPr="00C63229">
        <w:rPr>
          <w:rFonts w:ascii="Times New Roman" w:hAnsi="Times New Roman" w:cs="Times New Roman"/>
          <w:sz w:val="24"/>
          <w:szCs w:val="24"/>
        </w:rPr>
        <w:t xml:space="preserve">recommended </w:t>
      </w:r>
      <w:r w:rsidR="00F71326" w:rsidRPr="00C63229">
        <w:rPr>
          <w:rFonts w:ascii="Times New Roman" w:hAnsi="Times New Roman" w:cs="Times New Roman"/>
          <w:sz w:val="24"/>
          <w:szCs w:val="24"/>
        </w:rPr>
        <w:t>normalized datasets</w:t>
      </w:r>
      <w:r w:rsidR="009646A1" w:rsidRPr="00C63229">
        <w:rPr>
          <w:rFonts w:ascii="Times New Roman" w:hAnsi="Times New Roman" w:cs="Times New Roman"/>
          <w:sz w:val="24"/>
          <w:szCs w:val="24"/>
        </w:rPr>
        <w:t xml:space="preserve"> </w:t>
      </w:r>
      <w:r w:rsidR="00F71326" w:rsidRPr="00C63229">
        <w:rPr>
          <w:rFonts w:ascii="Times New Roman" w:hAnsi="Times New Roman" w:cs="Times New Roman"/>
          <w:sz w:val="24"/>
          <w:szCs w:val="24"/>
        </w:rPr>
        <w:t>to upload the website. Notably, only three datasets (</w:t>
      </w:r>
      <w:r w:rsidR="009C33FF" w:rsidRPr="00C63229">
        <w:rPr>
          <w:rFonts w:ascii="Times New Roman" w:hAnsi="Times New Roman" w:cs="Times New Roman"/>
          <w:sz w:val="24"/>
          <w:szCs w:val="24"/>
        </w:rPr>
        <w:t xml:space="preserve">discovery dataset: </w:t>
      </w:r>
      <w:r w:rsidR="00F71326" w:rsidRPr="00C63229">
        <w:rPr>
          <w:rFonts w:ascii="Times New Roman" w:hAnsi="Times New Roman" w:cs="Times New Roman"/>
          <w:sz w:val="24"/>
          <w:szCs w:val="24"/>
        </w:rPr>
        <w:t>TCGA-LIHC</w:t>
      </w:r>
      <w:r w:rsidR="009C33FF" w:rsidRPr="00C63229">
        <w:rPr>
          <w:rFonts w:ascii="Times New Roman" w:hAnsi="Times New Roman" w:cs="Times New Roman"/>
          <w:sz w:val="24"/>
          <w:szCs w:val="24"/>
        </w:rPr>
        <w:t>; validation cohorts: GSE64041, LICA-FR</w:t>
      </w:r>
      <w:r w:rsidR="00F71326" w:rsidRPr="00C63229">
        <w:rPr>
          <w:rFonts w:ascii="Times New Roman" w:hAnsi="Times New Roman" w:cs="Times New Roman"/>
          <w:sz w:val="24"/>
          <w:szCs w:val="24"/>
        </w:rPr>
        <w:t>) could be used to be analyzed in the tool because of the strict condition for</w:t>
      </w:r>
      <w:r w:rsidR="009C33FF" w:rsidRPr="00C63229">
        <w:rPr>
          <w:rFonts w:ascii="Times New Roman" w:hAnsi="Times New Roman" w:cs="Times New Roman"/>
          <w:sz w:val="24"/>
          <w:szCs w:val="24"/>
        </w:rPr>
        <w:t xml:space="preserve"> gene number. </w:t>
      </w:r>
    </w:p>
    <w:p w:rsidR="008A5BF8" w:rsidRPr="00C63229" w:rsidRDefault="008A5BF8" w:rsidP="00C63229">
      <w:pPr>
        <w:pStyle w:val="Heading2"/>
        <w:spacing w:line="480" w:lineRule="auto"/>
        <w:rPr>
          <w:rFonts w:ascii="Times New Roman" w:hAnsi="Times New Roman" w:cs="Times New Roman"/>
          <w:sz w:val="24"/>
          <w:szCs w:val="24"/>
        </w:rPr>
      </w:pPr>
      <w:r w:rsidRPr="00C63229">
        <w:rPr>
          <w:rFonts w:ascii="Times New Roman" w:hAnsi="Times New Roman" w:cs="Times New Roman"/>
          <w:sz w:val="24"/>
          <w:szCs w:val="24"/>
        </w:rPr>
        <w:t>Immunohistochemical (IHC) analysis</w:t>
      </w:r>
    </w:p>
    <w:p w:rsidR="00B0725C" w:rsidRPr="00C63229" w:rsidRDefault="008A5BF8"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IHC assay was performed as described previously</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0D990B46-B061-4709-94C7-DB972EDE658C}</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7]</w:t>
      </w:r>
      <w:r w:rsidR="001B5F04" w:rsidRPr="00C63229">
        <w:rPr>
          <w:rFonts w:ascii="Times New Roman" w:hAnsi="Times New Roman" w:cs="Times New Roman"/>
          <w:sz w:val="24"/>
          <w:szCs w:val="24"/>
        </w:rPr>
        <w:fldChar w:fldCharType="end"/>
      </w:r>
      <w:r w:rsidRPr="00C63229">
        <w:rPr>
          <w:rFonts w:ascii="Times New Roman" w:hAnsi="Times New Roman" w:cs="Times New Roman"/>
          <w:sz w:val="24"/>
          <w:szCs w:val="24"/>
        </w:rPr>
        <w:t>.</w:t>
      </w:r>
      <w:r w:rsidR="00EE2FC9" w:rsidRPr="00C63229">
        <w:rPr>
          <w:rFonts w:ascii="Times New Roman" w:hAnsi="Times New Roman" w:cs="Times New Roman"/>
          <w:sz w:val="24"/>
          <w:szCs w:val="24"/>
        </w:rPr>
        <w:t xml:space="preserve"> </w:t>
      </w:r>
      <w:r w:rsidR="00104A8D" w:rsidRPr="00C63229">
        <w:rPr>
          <w:rFonts w:ascii="Times New Roman" w:hAnsi="Times New Roman" w:cs="Times New Roman"/>
          <w:sz w:val="24"/>
          <w:szCs w:val="24"/>
        </w:rPr>
        <w:t>The following p</w:t>
      </w:r>
      <w:r w:rsidR="000C6CA1" w:rsidRPr="00C63229">
        <w:rPr>
          <w:rFonts w:ascii="Times New Roman" w:hAnsi="Times New Roman" w:cs="Times New Roman"/>
          <w:sz w:val="24"/>
          <w:szCs w:val="24"/>
        </w:rPr>
        <w:t xml:space="preserve">rimary antibodies </w:t>
      </w:r>
      <w:r w:rsidR="00104A8D" w:rsidRPr="00C63229">
        <w:rPr>
          <w:rFonts w:ascii="Times New Roman" w:hAnsi="Times New Roman" w:cs="Times New Roman"/>
          <w:sz w:val="24"/>
          <w:szCs w:val="24"/>
        </w:rPr>
        <w:t>were used: MMP9 (Santa-Cruz</w:t>
      </w:r>
      <w:r w:rsidR="005A33CB" w:rsidRPr="00C63229">
        <w:rPr>
          <w:rFonts w:ascii="Times New Roman" w:hAnsi="Times New Roman" w:cs="Times New Roman"/>
          <w:sz w:val="24"/>
          <w:szCs w:val="24"/>
        </w:rPr>
        <w:t>, mouse monoclonal, sc-21733, USA; 1:50</w:t>
      </w:r>
      <w:r w:rsidR="008517CF" w:rsidRPr="00C63229">
        <w:rPr>
          <w:rFonts w:ascii="Times New Roman" w:hAnsi="Times New Roman" w:cs="Times New Roman"/>
          <w:sz w:val="24"/>
          <w:szCs w:val="24"/>
        </w:rPr>
        <w:t>0</w:t>
      </w:r>
      <w:r w:rsidR="005A33CB" w:rsidRPr="00C63229">
        <w:rPr>
          <w:rFonts w:ascii="Times New Roman" w:hAnsi="Times New Roman" w:cs="Times New Roman"/>
          <w:sz w:val="24"/>
          <w:szCs w:val="24"/>
        </w:rPr>
        <w:t xml:space="preserve"> dilution), CTLA4 (Santa-Cruz, mouse monoclonal, sc-376016; 1:</w:t>
      </w:r>
      <w:r w:rsidR="004F38BF" w:rsidRPr="00C63229">
        <w:rPr>
          <w:rFonts w:ascii="Times New Roman" w:hAnsi="Times New Roman" w:cs="Times New Roman"/>
          <w:sz w:val="24"/>
          <w:szCs w:val="24"/>
        </w:rPr>
        <w:t>25</w:t>
      </w:r>
      <w:r w:rsidR="008517CF" w:rsidRPr="00C63229">
        <w:rPr>
          <w:rFonts w:ascii="Times New Roman" w:hAnsi="Times New Roman" w:cs="Times New Roman"/>
          <w:sz w:val="24"/>
          <w:szCs w:val="24"/>
        </w:rPr>
        <w:t>0</w:t>
      </w:r>
      <w:r w:rsidR="005A33CB" w:rsidRPr="00C63229">
        <w:rPr>
          <w:rFonts w:ascii="Times New Roman" w:hAnsi="Times New Roman" w:cs="Times New Roman"/>
          <w:sz w:val="24"/>
          <w:szCs w:val="24"/>
        </w:rPr>
        <w:t xml:space="preserve"> dilution), PD1 (</w:t>
      </w:r>
      <w:r w:rsidR="00AF504B" w:rsidRPr="00C63229">
        <w:rPr>
          <w:rFonts w:ascii="Times New Roman" w:hAnsi="Times New Roman" w:cs="Times New Roman"/>
          <w:sz w:val="24"/>
          <w:szCs w:val="24"/>
        </w:rPr>
        <w:t xml:space="preserve">Abcam, rabbit monoclonal, </w:t>
      </w:r>
      <w:r w:rsidR="005A33CB" w:rsidRPr="00C63229">
        <w:rPr>
          <w:rFonts w:ascii="Times New Roman" w:hAnsi="Times New Roman" w:cs="Times New Roman"/>
          <w:sz w:val="24"/>
          <w:szCs w:val="24"/>
        </w:rPr>
        <w:t>ab137132; 1:200</w:t>
      </w:r>
      <w:bookmarkStart w:id="32" w:name="OLE_LINK49"/>
      <w:r w:rsidR="005A33CB" w:rsidRPr="00C63229">
        <w:rPr>
          <w:rFonts w:ascii="Times New Roman" w:hAnsi="Times New Roman" w:cs="Times New Roman"/>
          <w:sz w:val="24"/>
          <w:szCs w:val="24"/>
        </w:rPr>
        <w:t xml:space="preserve"> dilution</w:t>
      </w:r>
      <w:bookmarkEnd w:id="32"/>
      <w:r w:rsidR="005A33CB" w:rsidRPr="00C63229">
        <w:rPr>
          <w:rFonts w:ascii="Times New Roman" w:hAnsi="Times New Roman" w:cs="Times New Roman"/>
          <w:sz w:val="24"/>
          <w:szCs w:val="24"/>
        </w:rPr>
        <w:t>), CD8A (</w:t>
      </w:r>
      <w:r w:rsidR="000121EE" w:rsidRPr="00C63229">
        <w:rPr>
          <w:rFonts w:ascii="Times New Roman" w:hAnsi="Times New Roman" w:cs="Times New Roman"/>
          <w:sz w:val="24"/>
          <w:szCs w:val="24"/>
        </w:rPr>
        <w:t>Gene Tech (Shanghai), rabbit monoclonal, GT2112</w:t>
      </w:r>
      <w:r w:rsidR="004F38BF" w:rsidRPr="00C63229">
        <w:rPr>
          <w:rFonts w:ascii="Times New Roman" w:hAnsi="Times New Roman" w:cs="Times New Roman"/>
          <w:sz w:val="24"/>
          <w:szCs w:val="24"/>
        </w:rPr>
        <w:t>;1:100</w:t>
      </w:r>
      <w:r w:rsidR="000121EE" w:rsidRPr="00C63229">
        <w:rPr>
          <w:rFonts w:ascii="Times New Roman" w:hAnsi="Times New Roman" w:cs="Times New Roman"/>
          <w:sz w:val="24"/>
          <w:szCs w:val="24"/>
        </w:rPr>
        <w:t xml:space="preserve"> dilution</w:t>
      </w:r>
      <w:r w:rsidR="005A33CB" w:rsidRPr="00C63229">
        <w:rPr>
          <w:rFonts w:ascii="Times New Roman" w:hAnsi="Times New Roman" w:cs="Times New Roman"/>
          <w:sz w:val="24"/>
          <w:szCs w:val="24"/>
        </w:rPr>
        <w:t>)</w:t>
      </w:r>
      <w:r w:rsidR="008313A1" w:rsidRPr="00C63229">
        <w:rPr>
          <w:rFonts w:ascii="Times New Roman" w:hAnsi="Times New Roman" w:cs="Times New Roman"/>
          <w:sz w:val="24"/>
          <w:szCs w:val="24"/>
        </w:rPr>
        <w:t xml:space="preserve">. </w:t>
      </w:r>
      <w:r w:rsidR="00AE1C6D" w:rsidRPr="00C63229">
        <w:rPr>
          <w:rFonts w:ascii="Times New Roman" w:hAnsi="Times New Roman" w:cs="Times New Roman"/>
          <w:sz w:val="24"/>
          <w:szCs w:val="24"/>
        </w:rPr>
        <w:t xml:space="preserve">For MMP9 </w:t>
      </w:r>
      <w:r w:rsidR="00D64647" w:rsidRPr="00C63229">
        <w:rPr>
          <w:rFonts w:ascii="Times New Roman" w:hAnsi="Times New Roman" w:cs="Times New Roman"/>
          <w:sz w:val="24"/>
          <w:szCs w:val="24"/>
        </w:rPr>
        <w:t xml:space="preserve">and CTLA4 </w:t>
      </w:r>
      <w:r w:rsidR="00AE1C6D" w:rsidRPr="00C63229">
        <w:rPr>
          <w:rFonts w:ascii="Times New Roman" w:hAnsi="Times New Roman" w:cs="Times New Roman"/>
          <w:sz w:val="24"/>
          <w:szCs w:val="24"/>
        </w:rPr>
        <w:t>IHC staining scores, we used a semiquantitative as described previously</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2254E79F-5EEF-4DBF-8B60-32BFA64F3E2D}</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8]</w:t>
      </w:r>
      <w:r w:rsidR="001B5F04" w:rsidRPr="00C63229">
        <w:rPr>
          <w:rFonts w:ascii="Times New Roman" w:hAnsi="Times New Roman" w:cs="Times New Roman"/>
          <w:sz w:val="24"/>
          <w:szCs w:val="24"/>
        </w:rPr>
        <w:fldChar w:fldCharType="end"/>
      </w:r>
      <w:r w:rsidR="00AE1C6D" w:rsidRPr="00C63229">
        <w:rPr>
          <w:rFonts w:ascii="Times New Roman" w:hAnsi="Times New Roman" w:cs="Times New Roman"/>
          <w:sz w:val="24"/>
          <w:szCs w:val="24"/>
        </w:rPr>
        <w:t xml:space="preserve"> with staining intensity score</w:t>
      </w:r>
      <w:r w:rsidR="00510C44" w:rsidRPr="00C63229">
        <w:rPr>
          <w:rFonts w:ascii="Times New Roman" w:hAnsi="Times New Roman" w:cs="Times New Roman"/>
          <w:sz w:val="24"/>
          <w:szCs w:val="24"/>
        </w:rPr>
        <w:t>s</w:t>
      </w:r>
      <w:r w:rsidR="00AE1C6D" w:rsidRPr="00C63229">
        <w:rPr>
          <w:rFonts w:ascii="Times New Roman" w:hAnsi="Times New Roman" w:cs="Times New Roman"/>
          <w:sz w:val="24"/>
          <w:szCs w:val="24"/>
        </w:rPr>
        <w:t xml:space="preserve"> determining as follows: 0 (negative), 1 (weak), 2 (moderate), 3 (strong) and stained positive cell scores determining as follows: 0 (0%-10%), 1 (10–25%), 2 (25–50%), 3 (50–75%), 4 point (75–100%)</w:t>
      </w:r>
      <w:r w:rsidR="00866DB2" w:rsidRPr="00C63229">
        <w:rPr>
          <w:rFonts w:ascii="Times New Roman" w:hAnsi="Times New Roman" w:cs="Times New Roman"/>
          <w:sz w:val="24"/>
          <w:szCs w:val="24"/>
        </w:rPr>
        <w:t xml:space="preserve"> since these two proteins were detected in tumor cells</w:t>
      </w:r>
      <w:r w:rsidR="00AE1C6D" w:rsidRPr="00C63229">
        <w:rPr>
          <w:rFonts w:ascii="Times New Roman" w:hAnsi="Times New Roman" w:cs="Times New Roman"/>
          <w:sz w:val="24"/>
          <w:szCs w:val="24"/>
        </w:rPr>
        <w:t xml:space="preserve">. </w:t>
      </w:r>
      <w:r w:rsidR="00510C44" w:rsidRPr="00C63229">
        <w:rPr>
          <w:rFonts w:ascii="Times New Roman" w:hAnsi="Times New Roman" w:cs="Times New Roman"/>
          <w:sz w:val="24"/>
          <w:szCs w:val="24"/>
        </w:rPr>
        <w:t xml:space="preserve">Finally, the total </w:t>
      </w:r>
      <w:bookmarkStart w:id="33" w:name="_Hlk26027915"/>
      <w:r w:rsidR="00510C44" w:rsidRPr="00C63229">
        <w:rPr>
          <w:rFonts w:ascii="Times New Roman" w:hAnsi="Times New Roman" w:cs="Times New Roman"/>
          <w:sz w:val="24"/>
          <w:szCs w:val="24"/>
        </w:rPr>
        <w:t>staining scores</w:t>
      </w:r>
      <w:bookmarkEnd w:id="33"/>
      <w:r w:rsidR="00510C44" w:rsidRPr="00C63229">
        <w:rPr>
          <w:rFonts w:ascii="Times New Roman" w:hAnsi="Times New Roman" w:cs="Times New Roman"/>
          <w:sz w:val="24"/>
          <w:szCs w:val="24"/>
        </w:rPr>
        <w:t xml:space="preserve"> were obtained by staining intensity score</w:t>
      </w:r>
      <w:r w:rsidR="00CE5638" w:rsidRPr="00C63229">
        <w:rPr>
          <w:rFonts w:ascii="Times New Roman" w:hAnsi="Times New Roman" w:cs="Times New Roman"/>
          <w:sz w:val="24"/>
          <w:szCs w:val="24"/>
        </w:rPr>
        <w:t>s</w:t>
      </w:r>
      <w:r w:rsidR="00510C44" w:rsidRPr="00C63229">
        <w:rPr>
          <w:rFonts w:ascii="Times New Roman" w:hAnsi="Times New Roman" w:cs="Times New Roman"/>
          <w:sz w:val="24"/>
          <w:szCs w:val="24"/>
        </w:rPr>
        <w:t xml:space="preserve"> × stained positive cell scores. </w:t>
      </w:r>
      <w:r w:rsidR="00AE1C6D" w:rsidRPr="00C63229">
        <w:rPr>
          <w:rFonts w:ascii="Times New Roman" w:hAnsi="Times New Roman" w:cs="Times New Roman"/>
          <w:sz w:val="24"/>
          <w:szCs w:val="24"/>
        </w:rPr>
        <w:t xml:space="preserve">For the other </w:t>
      </w:r>
      <w:r w:rsidR="00B14142" w:rsidRPr="00C63229">
        <w:rPr>
          <w:rFonts w:ascii="Times New Roman" w:hAnsi="Times New Roman" w:cs="Times New Roman"/>
          <w:sz w:val="24"/>
          <w:szCs w:val="24"/>
        </w:rPr>
        <w:t>three expressed proteins specifically</w:t>
      </w:r>
      <w:r w:rsidR="00B0725C" w:rsidRPr="00C63229">
        <w:rPr>
          <w:rFonts w:ascii="Times New Roman" w:hAnsi="Times New Roman" w:cs="Times New Roman"/>
          <w:sz w:val="24"/>
          <w:szCs w:val="24"/>
        </w:rPr>
        <w:t xml:space="preserve"> (PD1, CD8A)</w:t>
      </w:r>
      <w:r w:rsidR="00B14142" w:rsidRPr="00C63229">
        <w:rPr>
          <w:rFonts w:ascii="Times New Roman" w:hAnsi="Times New Roman" w:cs="Times New Roman"/>
          <w:sz w:val="24"/>
          <w:szCs w:val="24"/>
        </w:rPr>
        <w:t>, the stained specific cells were compared with the stromal nucleated cells as previous</w:t>
      </w:r>
      <w:r w:rsidR="00B0725C" w:rsidRPr="00C63229">
        <w:rPr>
          <w:rFonts w:ascii="Times New Roman" w:hAnsi="Times New Roman" w:cs="Times New Roman"/>
          <w:sz w:val="24"/>
          <w:szCs w:val="24"/>
        </w:rPr>
        <w:t>ly reported</w:t>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Ref.{724C0F06-E3C2-4E37-A5A7-80669B74DD42}</w:instrText>
      </w:r>
      <w:r w:rsidR="001B5F04" w:rsidRPr="00C63229">
        <w:rPr>
          <w:rFonts w:ascii="Times New Roman" w:hAnsi="Times New Roman" w:cs="Times New Roman"/>
          <w:sz w:val="24"/>
          <w:szCs w:val="24"/>
        </w:rPr>
        <w:fldChar w:fldCharType="separate"/>
      </w:r>
      <w:r w:rsidR="00B73F41">
        <w:rPr>
          <w:rFonts w:ascii="Times New Roman" w:hAnsi="Times New Roman" w:cs="Times New Roman"/>
          <w:color w:val="080000"/>
          <w:kern w:val="0"/>
          <w:sz w:val="24"/>
          <w:szCs w:val="24"/>
        </w:rPr>
        <w:t>[29]</w:t>
      </w:r>
      <w:r w:rsidR="001B5F04" w:rsidRPr="00C63229">
        <w:rPr>
          <w:rFonts w:ascii="Times New Roman" w:hAnsi="Times New Roman" w:cs="Times New Roman"/>
          <w:sz w:val="24"/>
          <w:szCs w:val="24"/>
        </w:rPr>
        <w:fldChar w:fldCharType="end"/>
      </w:r>
      <w:r w:rsidR="00B14142" w:rsidRPr="00C63229">
        <w:rPr>
          <w:rFonts w:ascii="Times New Roman" w:hAnsi="Times New Roman" w:cs="Times New Roman"/>
          <w:sz w:val="24"/>
          <w:szCs w:val="24"/>
        </w:rPr>
        <w:t xml:space="preserve">, and the scoring methods were the same as the semi-quantitative methods described above. </w:t>
      </w:r>
      <w:r w:rsidR="00040B20" w:rsidRPr="00C63229">
        <w:rPr>
          <w:rFonts w:ascii="Times New Roman" w:hAnsi="Times New Roman" w:cs="Times New Roman"/>
          <w:sz w:val="24"/>
          <w:szCs w:val="24"/>
        </w:rPr>
        <w:t>The scoring process was conducted by two independent experienced pathologists</w:t>
      </w:r>
      <w:r w:rsidR="007D3218" w:rsidRPr="00C63229">
        <w:rPr>
          <w:rFonts w:ascii="Times New Roman" w:hAnsi="Times New Roman" w:cs="Times New Roman"/>
          <w:sz w:val="24"/>
          <w:szCs w:val="24"/>
        </w:rPr>
        <w:t xml:space="preserve"> blinded to the study</w:t>
      </w:r>
      <w:r w:rsidR="00040B20" w:rsidRPr="00C63229">
        <w:rPr>
          <w:rFonts w:ascii="Times New Roman" w:hAnsi="Times New Roman" w:cs="Times New Roman"/>
          <w:sz w:val="24"/>
          <w:szCs w:val="24"/>
        </w:rPr>
        <w:t>.</w:t>
      </w:r>
      <w:r w:rsidR="00554C53" w:rsidRPr="00C63229">
        <w:rPr>
          <w:rFonts w:ascii="Times New Roman" w:hAnsi="Times New Roman" w:cs="Times New Roman"/>
          <w:sz w:val="24"/>
          <w:szCs w:val="24"/>
        </w:rPr>
        <w:t xml:space="preserve"> </w:t>
      </w:r>
      <w:r w:rsidR="00510C44" w:rsidRPr="00C63229">
        <w:rPr>
          <w:rFonts w:ascii="Times New Roman" w:hAnsi="Times New Roman" w:cs="Times New Roman"/>
          <w:sz w:val="24"/>
          <w:szCs w:val="24"/>
        </w:rPr>
        <w:t>Then we normalized the IHC stai</w:t>
      </w:r>
      <w:r w:rsidR="006F40BC" w:rsidRPr="00C63229">
        <w:rPr>
          <w:rFonts w:ascii="Times New Roman" w:hAnsi="Times New Roman" w:cs="Times New Roman"/>
          <w:sz w:val="24"/>
          <w:szCs w:val="24"/>
        </w:rPr>
        <w:t xml:space="preserve">ning scores of each protein and MMP9 mRNA expression from TCGA. Then we constructed </w:t>
      </w:r>
      <w:r w:rsidR="00902B87" w:rsidRPr="00C63229">
        <w:rPr>
          <w:rFonts w:ascii="Times New Roman" w:hAnsi="Times New Roman" w:cs="Times New Roman"/>
          <w:sz w:val="24"/>
          <w:szCs w:val="24"/>
        </w:rPr>
        <w:t>a</w:t>
      </w:r>
      <w:r w:rsidR="00C24786" w:rsidRPr="00C63229">
        <w:rPr>
          <w:rFonts w:ascii="Times New Roman" w:hAnsi="Times New Roman" w:cs="Times New Roman"/>
          <w:sz w:val="24"/>
          <w:szCs w:val="24"/>
        </w:rPr>
        <w:t>n</w:t>
      </w:r>
      <w:r w:rsidR="00902B87" w:rsidRPr="00C63229">
        <w:rPr>
          <w:rFonts w:ascii="Times New Roman" w:hAnsi="Times New Roman" w:cs="Times New Roman"/>
          <w:sz w:val="24"/>
          <w:szCs w:val="24"/>
        </w:rPr>
        <w:t xml:space="preserve"> SVM classifier applied the IHC patients for the following analysis. </w:t>
      </w:r>
    </w:p>
    <w:p w:rsidR="00B0725C" w:rsidRPr="00C63229" w:rsidRDefault="00B0725C" w:rsidP="00C63229">
      <w:pPr>
        <w:spacing w:line="480" w:lineRule="auto"/>
        <w:rPr>
          <w:rFonts w:ascii="Times New Roman" w:hAnsi="Times New Roman" w:cs="Times New Roman"/>
          <w:sz w:val="24"/>
          <w:szCs w:val="24"/>
        </w:rPr>
      </w:pPr>
    </w:p>
    <w:p w:rsidR="00672387" w:rsidRPr="00C63229" w:rsidRDefault="00D57D7F" w:rsidP="00C63229">
      <w:pPr>
        <w:spacing w:line="480" w:lineRule="auto"/>
        <w:rPr>
          <w:rFonts w:ascii="Times New Roman" w:hAnsi="Times New Roman" w:cs="Times New Roman"/>
          <w:sz w:val="24"/>
          <w:szCs w:val="24"/>
        </w:rPr>
      </w:pPr>
      <w:r w:rsidRPr="00C63229">
        <w:rPr>
          <w:rFonts w:ascii="Times New Roman" w:hAnsi="Times New Roman" w:cs="Times New Roman"/>
          <w:sz w:val="24"/>
          <w:szCs w:val="24"/>
        </w:rPr>
        <w:t>All packages and visualization</w:t>
      </w:r>
      <w:r w:rsidR="00385DEA" w:rsidRPr="00C63229">
        <w:rPr>
          <w:rFonts w:ascii="Times New Roman" w:hAnsi="Times New Roman" w:cs="Times New Roman"/>
          <w:sz w:val="24"/>
          <w:szCs w:val="24"/>
        </w:rPr>
        <w:t>s</w:t>
      </w:r>
      <w:r w:rsidRPr="00C63229">
        <w:rPr>
          <w:rFonts w:ascii="Times New Roman" w:hAnsi="Times New Roman" w:cs="Times New Roman"/>
          <w:sz w:val="24"/>
          <w:szCs w:val="24"/>
        </w:rPr>
        <w:t xml:space="preserve"> in this study w</w:t>
      </w:r>
      <w:r w:rsidR="00385DEA" w:rsidRPr="00C63229">
        <w:rPr>
          <w:rFonts w:ascii="Times New Roman" w:hAnsi="Times New Roman" w:cs="Times New Roman"/>
          <w:sz w:val="24"/>
          <w:szCs w:val="24"/>
        </w:rPr>
        <w:t>ere</w:t>
      </w:r>
      <w:r w:rsidRPr="00C63229">
        <w:rPr>
          <w:rFonts w:ascii="Times New Roman" w:hAnsi="Times New Roman" w:cs="Times New Roman"/>
          <w:sz w:val="24"/>
          <w:szCs w:val="24"/>
        </w:rPr>
        <w:t xml:space="preserve"> conducted in R software (version: 3.6.1). </w:t>
      </w:r>
    </w:p>
    <w:p w:rsidR="00B73F41" w:rsidRDefault="00672387" w:rsidP="00B73F41">
      <w:pPr>
        <w:autoSpaceDE w:val="0"/>
        <w:autoSpaceDN w:val="0"/>
        <w:adjustRightInd w:val="0"/>
        <w:jc w:val="left"/>
        <w:rPr>
          <w:rFonts w:ascii="Times New Roman" w:hAnsi="Times New Roman" w:cs="Times New Roman"/>
          <w:kern w:val="0"/>
          <w:sz w:val="24"/>
          <w:szCs w:val="24"/>
        </w:rPr>
      </w:pPr>
      <w:r w:rsidRPr="00C63229">
        <w:rPr>
          <w:rFonts w:ascii="Times New Roman" w:hAnsi="Times New Roman" w:cs="Times New Roman"/>
          <w:sz w:val="24"/>
          <w:szCs w:val="24"/>
        </w:rPr>
        <w:br w:type="page"/>
      </w:r>
      <w:r w:rsidR="001B5F04" w:rsidRPr="00C63229">
        <w:rPr>
          <w:rFonts w:ascii="Times New Roman" w:hAnsi="Times New Roman" w:cs="Times New Roman"/>
          <w:sz w:val="24"/>
          <w:szCs w:val="24"/>
        </w:rPr>
        <w:fldChar w:fldCharType="begin"/>
      </w:r>
      <w:r w:rsidR="00340900" w:rsidRPr="00C63229">
        <w:rPr>
          <w:rFonts w:ascii="Times New Roman" w:hAnsi="Times New Roman" w:cs="Times New Roman"/>
          <w:sz w:val="24"/>
          <w:szCs w:val="24"/>
        </w:rPr>
        <w:instrText xml:space="preserve"> ADDIN NE.Bib</w:instrText>
      </w:r>
      <w:r w:rsidR="001B5F04" w:rsidRPr="00C63229">
        <w:rPr>
          <w:rFonts w:ascii="Times New Roman" w:hAnsi="Times New Roman" w:cs="Times New Roman"/>
          <w:sz w:val="24"/>
          <w:szCs w:val="24"/>
        </w:rPr>
        <w:fldChar w:fldCharType="separate"/>
      </w:r>
    </w:p>
    <w:p w:rsidR="00B73F41" w:rsidRDefault="00B73F41" w:rsidP="00B73F41">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34" w:name="_nebE76171E4_68AE_45FF_9FAC_47F010828A9D"/>
      <w:r>
        <w:rPr>
          <w:rFonts w:ascii="Times New Roman" w:hAnsi="Times New Roman" w:cs="Times New Roman"/>
          <w:color w:val="000000"/>
          <w:kern w:val="0"/>
          <w:sz w:val="20"/>
          <w:szCs w:val="20"/>
        </w:rPr>
        <w:t>Ritchie ME, Phipson B, Wu D, Hu Y, Law CW, Shi W, et al. limma powers differential expression analyses for RNA-sequencing and microarray studies. NUCLEIC ACIDS RES. 2015;43:e47.</w:t>
      </w:r>
      <w:bookmarkEnd w:id="34"/>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35" w:name="_nebF5D99074_953E_42B0_AAFB_2BACCB859896"/>
      <w:r>
        <w:rPr>
          <w:rFonts w:ascii="Times New Roman" w:hAnsi="Times New Roman" w:cs="Times New Roman"/>
          <w:color w:val="000000"/>
          <w:kern w:val="0"/>
          <w:sz w:val="20"/>
          <w:szCs w:val="20"/>
        </w:rPr>
        <w:t>Newman AM, Liu CL, Green MR, Gentles AJ, Feng W, Xu Y, et al. Robust enumeration of cell subsets from tissue expression profiles. NAT METHODS. 2015;12:453-7.</w:t>
      </w:r>
      <w:bookmarkEnd w:id="35"/>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36" w:name="_nebFBEB551D_7507_4559_8839_7F4DF14C11F3"/>
      <w:r>
        <w:rPr>
          <w:rFonts w:ascii="Times New Roman" w:hAnsi="Times New Roman" w:cs="Times New Roman"/>
          <w:color w:val="000000"/>
          <w:kern w:val="0"/>
          <w:sz w:val="20"/>
          <w:szCs w:val="20"/>
        </w:rPr>
        <w:t>Becht E, Giraldo NA, Lacroix L, Buttard B, Elarouci N, Petitprez F, et al. Estimating the population abundance of tissue-infiltrating immune and stromal cell populations using gene expression. GENOME BIOL. 2016;17:218.</w:t>
      </w:r>
      <w:bookmarkEnd w:id="36"/>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37" w:name="_neb476E4D93_8946_4B50_BDEC_96D8486B9605"/>
      <w:r>
        <w:rPr>
          <w:rFonts w:ascii="Times New Roman" w:hAnsi="Times New Roman" w:cs="Times New Roman"/>
          <w:color w:val="000000"/>
          <w:kern w:val="0"/>
          <w:sz w:val="20"/>
          <w:szCs w:val="20"/>
        </w:rPr>
        <w:t>Leek JT, Johnson WE, Parker HS, Jaffe AE, Storey JD. The sva package for removing batch effects and other unwanted variation in high-throughput experiments. BIOINFORMATICS. 2012;28:882-3.</w:t>
      </w:r>
      <w:bookmarkEnd w:id="37"/>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38" w:name="_nebB72F618E_A863_4A17_A773_1550BE21249B"/>
      <w:r>
        <w:rPr>
          <w:rFonts w:ascii="Times New Roman" w:hAnsi="Times New Roman" w:cs="Times New Roman"/>
          <w:color w:val="000000"/>
          <w:kern w:val="0"/>
          <w:sz w:val="20"/>
          <w:szCs w:val="20"/>
        </w:rPr>
        <w:t>Liu F, Liao Z, Song J, Yuan C, Liu Y, Zhang H, et al. Genome-wide screening diagnostic biomarkers and the construction of prognostic model of hepatocellular carcinoma. J CELL BIOCHEM. 2019.</w:t>
      </w:r>
      <w:bookmarkEnd w:id="38"/>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39" w:name="_nebAA09DB48_1D48_4ECD_A1AD_18FA96653698"/>
      <w:r>
        <w:rPr>
          <w:rFonts w:ascii="Times New Roman" w:hAnsi="Times New Roman" w:cs="Times New Roman"/>
          <w:color w:val="000000"/>
          <w:kern w:val="0"/>
          <w:sz w:val="20"/>
          <w:szCs w:val="20"/>
        </w:rPr>
        <w:t>Friedman J, Hastie T, Tibshirani R. Regularization Paths for Generalized Linear Models via Coordinate Descent. J STAT SOFTW. 2010;33:1-22.</w:t>
      </w:r>
      <w:bookmarkEnd w:id="39"/>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40" w:name="_nebCDF565C2_1D2F_4E8E_9345_5FA7E2E6C428"/>
      <w:r>
        <w:rPr>
          <w:rFonts w:ascii="Times New Roman" w:hAnsi="Times New Roman" w:cs="Times New Roman"/>
          <w:color w:val="000000"/>
          <w:kern w:val="0"/>
          <w:sz w:val="20"/>
          <w:szCs w:val="20"/>
        </w:rPr>
        <w:t>Scrucca L, Fop M, Murphy TB, Raftery AE. mclust 5: Clustering, Classification and Density Estimation Using Gaussian Finite Mixture Models. R J. 2016;8:289-317.</w:t>
      </w:r>
      <w:bookmarkEnd w:id="40"/>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41" w:name="_neb45947D86_DCD3_4B24_87C2_DFD365D3F91D"/>
      <w:r>
        <w:rPr>
          <w:rFonts w:ascii="Times New Roman" w:hAnsi="Times New Roman" w:cs="Times New Roman"/>
          <w:color w:val="000000"/>
          <w:kern w:val="0"/>
          <w:sz w:val="20"/>
          <w:szCs w:val="20"/>
        </w:rPr>
        <w:t>Charrad M, Ghazzali N, Boiteau V, Niknafs A. NbClust: An R Package for Determining the Relevant Number of Clusters in a Data Set. J STAT SOFTW. 2014;61:1-36.</w:t>
      </w:r>
      <w:bookmarkEnd w:id="41"/>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42" w:name="_neb2241C169_4389_454A_8151_C1AD9D7A8911"/>
      <w:r>
        <w:rPr>
          <w:rFonts w:ascii="Times New Roman" w:hAnsi="Times New Roman" w:cs="Times New Roman"/>
          <w:color w:val="000000"/>
          <w:kern w:val="0"/>
          <w:sz w:val="20"/>
          <w:szCs w:val="20"/>
        </w:rPr>
        <w:t>Monti S, Tamayo P, Mesirov J, Golub T. Consensus Clustering: A Resampling-Based Method for Class Discovery and Visualization of Gene Expression Microarray Data. MACH LEARN. 2003;52:91-118.</w:t>
      </w:r>
      <w:bookmarkEnd w:id="42"/>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43" w:name="_neb959DFA7F_81A0_4F59_B7E0_AA2BA7ADE913"/>
      <w:r>
        <w:rPr>
          <w:rFonts w:ascii="Times New Roman" w:hAnsi="Times New Roman" w:cs="Times New Roman"/>
          <w:color w:val="000000"/>
          <w:kern w:val="0"/>
          <w:sz w:val="20"/>
          <w:szCs w:val="20"/>
        </w:rPr>
        <w:t>Rosenberg JE, Hoffman-Censits J, Powles T, van der Heijden MS, Balar AV, Necchi A, et al. Atezolizumab in patients with locally advanced and metastatic urothelial carcinoma who have progressed following treatment with platinum-based chemotherapy: a single-arm, multicentre, phase 2 trial. LANCET. 2016;387:1909-20.</w:t>
      </w:r>
      <w:bookmarkEnd w:id="43"/>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44" w:name="_neb86744F8F_B76D_457B_AC99_8523D5A79358"/>
      <w:r>
        <w:rPr>
          <w:rFonts w:ascii="Times New Roman" w:hAnsi="Times New Roman" w:cs="Times New Roman"/>
          <w:color w:val="000000"/>
          <w:kern w:val="0"/>
          <w:sz w:val="20"/>
          <w:szCs w:val="20"/>
        </w:rPr>
        <w:t>Lange SS, Takata K, Wood RD. DNA polymerases and cancer. NAT REV CANCER. 2011;11:96-110.</w:t>
      </w:r>
      <w:bookmarkEnd w:id="44"/>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45" w:name="_neb053F50A1_3A6A_456B_9229_EC7517108C39"/>
      <w:r>
        <w:rPr>
          <w:rFonts w:ascii="Times New Roman" w:hAnsi="Times New Roman" w:cs="Times New Roman"/>
          <w:color w:val="000000"/>
          <w:kern w:val="0"/>
          <w:sz w:val="20"/>
          <w:szCs w:val="20"/>
        </w:rPr>
        <w:t>Thorsson V, Gibbs DL, Brown SD, Wolf D, Bortone DS, Ou YT, et al. The Immune Landscape of Cancer. IMMUNITY. 2018;48:812-30.</w:t>
      </w:r>
      <w:bookmarkEnd w:id="45"/>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r>
      <w:bookmarkStart w:id="46" w:name="_neb45F532F7_13CD_409F_8082_D9BD9E3A9D86"/>
      <w:r>
        <w:rPr>
          <w:rFonts w:ascii="Times New Roman" w:hAnsi="Times New Roman" w:cs="Times New Roman"/>
          <w:color w:val="000000"/>
          <w:kern w:val="0"/>
          <w:sz w:val="20"/>
          <w:szCs w:val="20"/>
        </w:rPr>
        <w:t>Li B, Cui Y, Nambiar DK, Sunwoo JB, Li R. The immune subtypes and landscape of squamous cell carcinoma. CLIN CANCER RES. 2019:2018-4085.</w:t>
      </w:r>
      <w:bookmarkEnd w:id="46"/>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4.</w:t>
      </w:r>
      <w:r>
        <w:rPr>
          <w:rFonts w:ascii="Times New Roman" w:hAnsi="Times New Roman" w:cs="Times New Roman"/>
          <w:color w:val="000000"/>
          <w:kern w:val="0"/>
          <w:sz w:val="20"/>
          <w:szCs w:val="20"/>
        </w:rPr>
        <w:tab/>
      </w:r>
      <w:bookmarkStart w:id="47" w:name="_neb4118C792_C06C_417F_B8CB_1FD67A79EC45"/>
      <w:r>
        <w:rPr>
          <w:rFonts w:ascii="Times New Roman" w:hAnsi="Times New Roman" w:cs="Times New Roman"/>
          <w:color w:val="000000"/>
          <w:kern w:val="0"/>
          <w:sz w:val="20"/>
          <w:szCs w:val="20"/>
        </w:rPr>
        <w:t>Chen J, Zaidi S, Rao S, Chen JS, Phan L, Farci P, et al. Analysis of Genomes and Transcriptomes of Hepatocellular Carcinomas Identifies Mutations and Gene Expression Changes in the Transforming Growth Factor-beta Pathway. GASTROENTEROLOGY. 2018;154:195-210.</w:t>
      </w:r>
      <w:bookmarkEnd w:id="47"/>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5.</w:t>
      </w:r>
      <w:r>
        <w:rPr>
          <w:rFonts w:ascii="Times New Roman" w:hAnsi="Times New Roman" w:cs="Times New Roman"/>
          <w:color w:val="000000"/>
          <w:kern w:val="0"/>
          <w:sz w:val="20"/>
          <w:szCs w:val="20"/>
        </w:rPr>
        <w:tab/>
      </w:r>
      <w:bookmarkStart w:id="48" w:name="_neb1DF44F16_1040_45B1_B4D8_7FB28FF387C2"/>
      <w:r>
        <w:rPr>
          <w:rFonts w:ascii="Times New Roman" w:hAnsi="Times New Roman" w:cs="Times New Roman"/>
          <w:color w:val="000000"/>
          <w:kern w:val="0"/>
          <w:sz w:val="20"/>
          <w:szCs w:val="20"/>
        </w:rPr>
        <w:t>Bhattacharya S, Andorf S, Gomes L, Dunn P, Schaefer H, Pontius J, et al. ImmPort: disseminating data to the public for the future of immunology. IMMUNOL RES. 2014;58:234-9.</w:t>
      </w:r>
      <w:bookmarkEnd w:id="48"/>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6.</w:t>
      </w:r>
      <w:r>
        <w:rPr>
          <w:rFonts w:ascii="Times New Roman" w:hAnsi="Times New Roman" w:cs="Times New Roman"/>
          <w:color w:val="000000"/>
          <w:kern w:val="0"/>
          <w:sz w:val="20"/>
          <w:szCs w:val="20"/>
        </w:rPr>
        <w:tab/>
      </w:r>
      <w:bookmarkStart w:id="49" w:name="_nebEDEC781F_56BA_4205_A445_DFE1554EFBEF"/>
      <w:r>
        <w:rPr>
          <w:rFonts w:ascii="Times New Roman" w:hAnsi="Times New Roman" w:cs="Times New Roman"/>
          <w:color w:val="000000"/>
          <w:kern w:val="0"/>
          <w:sz w:val="20"/>
          <w:szCs w:val="20"/>
        </w:rPr>
        <w:t>Hanzelmann S, Castelo R, Guinney J. GSVA: gene set variation analysis for microarray and RNA-seq data. BMC BIOINFORMATICS. 2013;14:7.</w:t>
      </w:r>
      <w:bookmarkEnd w:id="49"/>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7.</w:t>
      </w:r>
      <w:r>
        <w:rPr>
          <w:rFonts w:ascii="Times New Roman" w:hAnsi="Times New Roman" w:cs="Times New Roman"/>
          <w:color w:val="000000"/>
          <w:kern w:val="0"/>
          <w:sz w:val="20"/>
          <w:szCs w:val="20"/>
        </w:rPr>
        <w:tab/>
      </w:r>
      <w:bookmarkStart w:id="50" w:name="_neb0CB63127_DAF1_4F57_8232_B75662BFC07D"/>
      <w:r>
        <w:rPr>
          <w:rFonts w:ascii="Times New Roman" w:hAnsi="Times New Roman" w:cs="Times New Roman"/>
          <w:color w:val="000000"/>
          <w:kern w:val="0"/>
          <w:sz w:val="20"/>
          <w:szCs w:val="20"/>
        </w:rPr>
        <w:t>Mayakonda A, Lin DC, Assenov Y, Plass C, Koeffler HP. Maftools: efficient and comprehensive analysis of somatic variants in cancer. GENOME RES. 2018;28:1747-56.</w:t>
      </w:r>
      <w:bookmarkEnd w:id="50"/>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8.</w:t>
      </w:r>
      <w:r>
        <w:rPr>
          <w:rFonts w:ascii="Times New Roman" w:hAnsi="Times New Roman" w:cs="Times New Roman"/>
          <w:color w:val="000000"/>
          <w:kern w:val="0"/>
          <w:sz w:val="20"/>
          <w:szCs w:val="20"/>
        </w:rPr>
        <w:tab/>
      </w:r>
      <w:bookmarkStart w:id="51" w:name="_neb55500CC1_C9F6_4280_B6BE_C4678DD5598A"/>
      <w:r>
        <w:rPr>
          <w:rFonts w:ascii="Times New Roman" w:hAnsi="Times New Roman" w:cs="Times New Roman"/>
          <w:color w:val="000000"/>
          <w:kern w:val="0"/>
          <w:sz w:val="20"/>
          <w:szCs w:val="20"/>
        </w:rPr>
        <w:t>Yu G, Wang LG, Han Y, He QY. clusterProfiler: an R package for comparing biological themes among gene clusters. OMICS. 2012;16:284-7.</w:t>
      </w:r>
      <w:bookmarkEnd w:id="51"/>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9.</w:t>
      </w:r>
      <w:r>
        <w:rPr>
          <w:rFonts w:ascii="Times New Roman" w:hAnsi="Times New Roman" w:cs="Times New Roman"/>
          <w:color w:val="000000"/>
          <w:kern w:val="0"/>
          <w:sz w:val="20"/>
          <w:szCs w:val="20"/>
        </w:rPr>
        <w:tab/>
      </w:r>
      <w:bookmarkStart w:id="52" w:name="_neb5133A7C6_C8BB_40A6_9597_93424B6E1C48"/>
      <w:r>
        <w:rPr>
          <w:rFonts w:ascii="Times New Roman" w:hAnsi="Times New Roman" w:cs="Times New Roman"/>
          <w:color w:val="000000"/>
          <w:kern w:val="0"/>
          <w:sz w:val="20"/>
          <w:szCs w:val="20"/>
        </w:rPr>
        <w:t>Vidotto T, Nersesian S, Graham C, Siemens DR, Koti M. DNA damage repair gene mutations and their association with tumor immune regulatory gene expression in muscle invasive bladder cancer subtypes. J IMMUNOTHER CANCER. 2019;7:148.</w:t>
      </w:r>
      <w:bookmarkEnd w:id="52"/>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0.</w:t>
      </w:r>
      <w:r>
        <w:rPr>
          <w:rFonts w:ascii="Times New Roman" w:hAnsi="Times New Roman" w:cs="Times New Roman"/>
          <w:color w:val="000000"/>
          <w:kern w:val="0"/>
          <w:sz w:val="20"/>
          <w:szCs w:val="20"/>
        </w:rPr>
        <w:tab/>
      </w:r>
      <w:bookmarkStart w:id="53" w:name="_neb33A4D704_A777_4B7A_B6D2_526C910A738B"/>
      <w:r>
        <w:rPr>
          <w:rFonts w:ascii="Times New Roman" w:hAnsi="Times New Roman" w:cs="Times New Roman"/>
          <w:color w:val="000000"/>
          <w:kern w:val="0"/>
          <w:sz w:val="20"/>
          <w:szCs w:val="20"/>
        </w:rPr>
        <w:t>Yi M, Jiao D, Xu H, Liu Q, Zhao W, Han X, et al. Biomarkers for predicting efficacy of PD-1/PD-L1 inhibitors. MOL CANCER. 2018;17:129.</w:t>
      </w:r>
      <w:bookmarkEnd w:id="53"/>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1.</w:t>
      </w:r>
      <w:r>
        <w:rPr>
          <w:rFonts w:ascii="Times New Roman" w:hAnsi="Times New Roman" w:cs="Times New Roman"/>
          <w:color w:val="000000"/>
          <w:kern w:val="0"/>
          <w:sz w:val="20"/>
          <w:szCs w:val="20"/>
        </w:rPr>
        <w:tab/>
      </w:r>
      <w:bookmarkStart w:id="54" w:name="_nebCEB8494D_ED89_4388_80A4_13F02EFA6C47"/>
      <w:r>
        <w:rPr>
          <w:rFonts w:ascii="Times New Roman" w:hAnsi="Times New Roman" w:cs="Times New Roman"/>
          <w:color w:val="000000"/>
          <w:kern w:val="0"/>
          <w:sz w:val="20"/>
          <w:szCs w:val="20"/>
        </w:rPr>
        <w:t>Liu W, Wang X. Prediction of functional microRNA targets by integrative modeling of microRNA binding and target expression data. GENOME BIOL. 2019;20:18.</w:t>
      </w:r>
      <w:bookmarkEnd w:id="54"/>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2.</w:t>
      </w:r>
      <w:r>
        <w:rPr>
          <w:rFonts w:ascii="Times New Roman" w:hAnsi="Times New Roman" w:cs="Times New Roman"/>
          <w:color w:val="000000"/>
          <w:kern w:val="0"/>
          <w:sz w:val="20"/>
          <w:szCs w:val="20"/>
        </w:rPr>
        <w:tab/>
      </w:r>
      <w:bookmarkStart w:id="55" w:name="_nebB3AD3E1C_9BE4_44E7_AFF2_1660AB7058AE"/>
      <w:r>
        <w:rPr>
          <w:rFonts w:ascii="Times New Roman" w:hAnsi="Times New Roman" w:cs="Times New Roman"/>
          <w:color w:val="000000"/>
          <w:kern w:val="0"/>
          <w:sz w:val="20"/>
          <w:szCs w:val="20"/>
        </w:rPr>
        <w:t>Du P, Zhang X, Huang CC, Jafari N, Kibbe WA, Hou L, et al. Comparison of Beta-value and M-value methods for quantifying methylation levels by microarray analysis. BMC BIOINFORMATICS. 2010;11:587.</w:t>
      </w:r>
      <w:bookmarkEnd w:id="55"/>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3.</w:t>
      </w:r>
      <w:r>
        <w:rPr>
          <w:rFonts w:ascii="Times New Roman" w:hAnsi="Times New Roman" w:cs="Times New Roman"/>
          <w:color w:val="000000"/>
          <w:kern w:val="0"/>
          <w:sz w:val="20"/>
          <w:szCs w:val="20"/>
        </w:rPr>
        <w:tab/>
      </w:r>
      <w:bookmarkStart w:id="56" w:name="_neb5FEFFA9A_A36F_48DC_8E3C_3C4996796F2A"/>
      <w:r>
        <w:rPr>
          <w:rFonts w:ascii="Times New Roman" w:hAnsi="Times New Roman" w:cs="Times New Roman"/>
          <w:color w:val="000000"/>
          <w:kern w:val="0"/>
          <w:sz w:val="20"/>
          <w:szCs w:val="20"/>
        </w:rPr>
        <w:t>Kursa MB, Rudnicki WR. Feature Selection with the Boruta Package. J STAT SOFTW. 2010;36:1-13.</w:t>
      </w:r>
      <w:bookmarkEnd w:id="56"/>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4.</w:t>
      </w:r>
      <w:r>
        <w:rPr>
          <w:rFonts w:ascii="Times New Roman" w:hAnsi="Times New Roman" w:cs="Times New Roman"/>
          <w:color w:val="000000"/>
          <w:kern w:val="0"/>
          <w:sz w:val="20"/>
          <w:szCs w:val="20"/>
        </w:rPr>
        <w:tab/>
      </w:r>
      <w:bookmarkStart w:id="57" w:name="_neb751CB9B8_AFA2_4A3F_9292_129EA9BD98EF"/>
      <w:r>
        <w:rPr>
          <w:rFonts w:ascii="Times New Roman" w:hAnsi="Times New Roman" w:cs="Times New Roman"/>
          <w:color w:val="000000"/>
          <w:kern w:val="0"/>
          <w:sz w:val="20"/>
          <w:szCs w:val="20"/>
        </w:rPr>
        <w:t>Chaudhary K, Poirion OB, Lu L, Garmire LX. Deep Learning-Based Multi-Omics Integration Robustly Predicts Survival in Liver Cancer. CLIN CANCER RES. 2018;24:1248-59.</w:t>
      </w:r>
      <w:bookmarkEnd w:id="57"/>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5.</w:t>
      </w:r>
      <w:r>
        <w:rPr>
          <w:rFonts w:ascii="Times New Roman" w:hAnsi="Times New Roman" w:cs="Times New Roman"/>
          <w:color w:val="000000"/>
          <w:kern w:val="0"/>
          <w:sz w:val="20"/>
          <w:szCs w:val="20"/>
        </w:rPr>
        <w:tab/>
      </w:r>
      <w:bookmarkStart w:id="58" w:name="_neb243C86E1_F7EA_4306_A5F8_F1C91A6AD231"/>
      <w:r>
        <w:rPr>
          <w:rFonts w:ascii="Times New Roman" w:hAnsi="Times New Roman" w:cs="Times New Roman"/>
          <w:color w:val="000000"/>
          <w:kern w:val="0"/>
          <w:sz w:val="20"/>
          <w:szCs w:val="20"/>
        </w:rPr>
        <w:t>Yoshihara K, Shahmoradgoli M, Martinez E, Vegesna R, Kim H, Torres-Garcia W, et al. Inferring tumour purity and stromal and immune cell admixture from expression data. NAT COMMUN. 2013;4:2612.</w:t>
      </w:r>
      <w:bookmarkEnd w:id="58"/>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6.</w:t>
      </w:r>
      <w:r>
        <w:rPr>
          <w:rFonts w:ascii="Times New Roman" w:hAnsi="Times New Roman" w:cs="Times New Roman"/>
          <w:color w:val="000000"/>
          <w:kern w:val="0"/>
          <w:sz w:val="20"/>
          <w:szCs w:val="20"/>
        </w:rPr>
        <w:tab/>
      </w:r>
      <w:bookmarkStart w:id="59" w:name="_neb4FF78A0C_0478_47A0_933D_0AE3A5B9A891"/>
      <w:r>
        <w:rPr>
          <w:rFonts w:ascii="Times New Roman" w:hAnsi="Times New Roman" w:cs="Times New Roman"/>
          <w:color w:val="000000"/>
          <w:kern w:val="0"/>
          <w:sz w:val="20"/>
          <w:szCs w:val="20"/>
        </w:rPr>
        <w:t>Jiang P, Gu S, Pan D, Fu J, Sahu A, Hu X, et al. Signatures of T cell dysfunction and exclusion predict cancer immunotherapy response. NAT MED. 2018;24:1550-8.</w:t>
      </w:r>
      <w:bookmarkEnd w:id="59"/>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7.</w:t>
      </w:r>
      <w:r>
        <w:rPr>
          <w:rFonts w:ascii="Times New Roman" w:hAnsi="Times New Roman" w:cs="Times New Roman"/>
          <w:color w:val="000000"/>
          <w:kern w:val="0"/>
          <w:sz w:val="20"/>
          <w:szCs w:val="20"/>
        </w:rPr>
        <w:tab/>
      </w:r>
      <w:bookmarkStart w:id="60" w:name="_nebBD9EABDF_843E_4385_9B89_F3C1FE41C8E2"/>
      <w:r>
        <w:rPr>
          <w:rFonts w:ascii="Times New Roman" w:hAnsi="Times New Roman" w:cs="Times New Roman"/>
          <w:color w:val="000000"/>
          <w:kern w:val="0"/>
          <w:sz w:val="20"/>
          <w:szCs w:val="20"/>
        </w:rPr>
        <w:t>Tan X, Liao Z, Liang H, Chen X, Zhang B, Chu L. Upregulation of liver kinase B1 predicts poor prognosis in hepatocellular carcinoma. INT J ONCOL. 2018;53:1913-26.</w:t>
      </w:r>
      <w:bookmarkEnd w:id="60"/>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8.</w:t>
      </w:r>
      <w:r>
        <w:rPr>
          <w:rFonts w:ascii="Times New Roman" w:hAnsi="Times New Roman" w:cs="Times New Roman"/>
          <w:color w:val="000000"/>
          <w:kern w:val="0"/>
          <w:sz w:val="20"/>
          <w:szCs w:val="20"/>
        </w:rPr>
        <w:tab/>
      </w:r>
      <w:bookmarkStart w:id="61" w:name="_neb8E7D5AE8_22F1_49C8_A1EB_FBD2995780BA"/>
      <w:r>
        <w:rPr>
          <w:rFonts w:ascii="Times New Roman" w:hAnsi="Times New Roman" w:cs="Times New Roman"/>
          <w:color w:val="000000"/>
          <w:kern w:val="0"/>
          <w:sz w:val="20"/>
          <w:szCs w:val="20"/>
        </w:rPr>
        <w:t>Chen J, Zhu H, Liu Q, Ning D, Zhang Z, Zhang L, et al. DEPTOR induces a partial epithelial-to-mesenchymal transition and metastasis via  autocrine TGFbeta1 signaling and is associated with poor prognosis in hepatocellular carcinoma. J Exp Clin Cancer Res. 2019;38:273.</w:t>
      </w:r>
      <w:bookmarkEnd w:id="61"/>
    </w:p>
    <w:p w:rsidR="00B73F41" w:rsidRDefault="00B73F41" w:rsidP="00B73F41">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9.</w:t>
      </w:r>
      <w:r>
        <w:rPr>
          <w:rFonts w:ascii="Times New Roman" w:hAnsi="Times New Roman" w:cs="Times New Roman"/>
          <w:color w:val="000000"/>
          <w:kern w:val="0"/>
          <w:sz w:val="20"/>
          <w:szCs w:val="20"/>
        </w:rPr>
        <w:tab/>
      </w:r>
      <w:bookmarkStart w:id="62" w:name="_nebE045ECE2_D6B2_4E05_8BA9_0B9F50282428"/>
      <w:r>
        <w:rPr>
          <w:rFonts w:ascii="Times New Roman" w:hAnsi="Times New Roman" w:cs="Times New Roman"/>
          <w:color w:val="000000"/>
          <w:kern w:val="0"/>
          <w:sz w:val="20"/>
          <w:szCs w:val="20"/>
        </w:rPr>
        <w:t>Dong ZY, Zhong WZ, Zhang XC, Su J, Xie Z, Liu SY, et al. Potential Predictive Value of TP53 and KRAS Mutation Status for Response to PD-1  Blockade Immunotherapy in Lung Adenocarcinoma. CLIN CANCER RES. 2017;23:3012-24.</w:t>
      </w:r>
      <w:bookmarkEnd w:id="62"/>
    </w:p>
    <w:p w:rsidR="00B73F41" w:rsidRDefault="001B5F04" w:rsidP="00B73F41">
      <w:pPr>
        <w:autoSpaceDE w:val="0"/>
        <w:autoSpaceDN w:val="0"/>
        <w:adjustRightInd w:val="0"/>
        <w:jc w:val="left"/>
        <w:rPr>
          <w:rFonts w:ascii="Times New Roman" w:hAnsi="Times New Roman" w:cs="Times New Roman"/>
          <w:kern w:val="0"/>
          <w:sz w:val="24"/>
          <w:szCs w:val="24"/>
        </w:rPr>
      </w:pPr>
      <w:r w:rsidRPr="00C63229">
        <w:rPr>
          <w:rFonts w:ascii="Times New Roman" w:hAnsi="Times New Roman" w:cs="Times New Roman"/>
          <w:sz w:val="24"/>
          <w:szCs w:val="24"/>
        </w:rPr>
        <w:fldChar w:fldCharType="end"/>
      </w:r>
      <w:r w:rsidRPr="00C63229">
        <w:rPr>
          <w:rFonts w:ascii="Times New Roman" w:hAnsi="Times New Roman" w:cs="Times New Roman"/>
          <w:sz w:val="24"/>
          <w:szCs w:val="24"/>
        </w:rPr>
        <w:fldChar w:fldCharType="begin"/>
      </w:r>
      <w:r w:rsidR="00327807" w:rsidRPr="00C63229">
        <w:rPr>
          <w:rFonts w:ascii="Times New Roman" w:hAnsi="Times New Roman" w:cs="Times New Roman"/>
          <w:sz w:val="24"/>
          <w:szCs w:val="24"/>
        </w:rPr>
        <w:instrText xml:space="preserve"> ADDIN NE.Rep</w:instrText>
      </w:r>
      <w:r w:rsidRPr="00C63229">
        <w:rPr>
          <w:rFonts w:ascii="Times New Roman" w:hAnsi="Times New Roman" w:cs="Times New Roman"/>
          <w:sz w:val="24"/>
          <w:szCs w:val="24"/>
        </w:rPr>
        <w:fldChar w:fldCharType="end"/>
      </w:r>
    </w:p>
    <w:p w:rsidR="00672387" w:rsidRPr="00A8164F" w:rsidRDefault="00672387" w:rsidP="00B73F41">
      <w:pPr>
        <w:autoSpaceDE w:val="0"/>
        <w:autoSpaceDN w:val="0"/>
        <w:adjustRightInd w:val="0"/>
        <w:jc w:val="left"/>
        <w:rPr>
          <w:rFonts w:ascii="Times New Roman" w:hAnsi="Times New Roman" w:cs="Times New Roman"/>
          <w:kern w:val="0"/>
          <w:sz w:val="24"/>
          <w:szCs w:val="24"/>
        </w:rPr>
      </w:pPr>
    </w:p>
    <w:sectPr w:rsidR="00672387" w:rsidRPr="00A8164F" w:rsidSect="001B5F0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386C" w:rsidRDefault="00D6386C" w:rsidP="00973BA3">
      <w:r>
        <w:separator/>
      </w:r>
    </w:p>
  </w:endnote>
  <w:endnote w:type="continuationSeparator" w:id="0">
    <w:p w:rsidR="00D6386C" w:rsidRDefault="00D6386C" w:rsidP="00973BA3">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386C" w:rsidRDefault="00D6386C" w:rsidP="00973BA3">
      <w:r>
        <w:separator/>
      </w:r>
    </w:p>
  </w:footnote>
  <w:footnote w:type="continuationSeparator" w:id="0">
    <w:p w:rsidR="00D6386C" w:rsidRDefault="00D6386C" w:rsidP="00973BA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NE.Ref{006C9216-0E24-447F-A548-4779F8192F69}" w:val=" ADDIN NE.Ref.{006C9216-0E24-447F-A548-4779F8192F69}&lt;Citation&gt;&lt;Group&gt;&lt;References&gt;&lt;Item&gt;&lt;ID&gt;609&lt;/ID&gt;&lt;UID&gt;{5133A7C6-C8BB-40A6-9597-93424B6E1C48}&lt;/UID&gt;&lt;Title&gt;DNA damage repair gene mutations and their association with tumor immune regulatory gene expression in muscle invasive bladder cancer subtypes&lt;/Title&gt;&lt;Template&gt;Journal Article&lt;/Template&gt;&lt;Star&gt;0&lt;/Star&gt;&lt;Tag&gt;0&lt;/Tag&gt;&lt;Author&gt;Vidotto, T; Nersesian, S; Graham, C; Siemens, D R; Koti, M&lt;/Author&gt;&lt;Year&gt;2019&lt;/Year&gt;&lt;Details&gt;&lt;_accession_num&gt;31174611&lt;/_accession_num&gt;&lt;_author_adr&gt;Genetics Department, Medicine School of Ribeirao Preto, University of Sao Paulo,  Ribeirao Preto, Brazil.; Department of Biomedical and Molecular Sciences and Obstetrics and Gynecology, Queen&amp;apos;s University, K7L3N6, Kingston, Ontario, Canada.; Department of Biomedical and Molecular Sciences and Obstetrics and Gynecology, Queen&amp;apos;s University, K7L3N6, Kingston, Ontario, Canada.; Department of Urology, Queen&amp;apos;s University, Kingston, Ontario, Canada.; Department of Biomedical and Molecular Sciences and Obstetrics and Gynecology, Queen&amp;apos;s University, K7L3N6, Kingston, Ontario, Canada. kotim@queensu.ca.; Department of Urology, Queen&amp;apos;s University, Kingston, Ontario, Canada. kotim@queensu.ca.; Cancer Biology and Genetics, Queen&amp;apos;s Cancer Research Institute, Kingston, Ontario, Canada. kotim@queensu.ca.; Department of Obstetrics and Gynecology, Kingston, Ontario, Canada. kotim@queensu.ca.&lt;/_author_adr&gt;&lt;_date_display&gt;2019 Jun 7&lt;/_date_display&gt;&lt;_date&gt;2019-06-07&lt;/_date&gt;&lt;_doi&gt;10.1186/s40425-019-0619-8&lt;/_doi&gt;&lt;_isbn&gt;2051-1426 (Electronic); 2051-1426 (Linking)&lt;/_isbn&gt;&lt;_issue&gt;1&lt;/_issue&gt;&lt;_journal&gt;J Immunother Cancer&lt;/_journal&gt;&lt;_keywords&gt;Bladder Cancer; DNA damage repair; Immune checkpoint; Interferon&lt;/_keywords&gt;&lt;_language&gt;eng&lt;/_language&gt;&lt;_pages&gt;148&lt;/_pages&gt;&lt;_tertiary_title&gt;Journal for immunotherapy of cancer&lt;/_tertiary_title&gt;&lt;_type_work&gt;Journal Article&lt;/_type_work&gt;&lt;_url&gt;http://www.ncbi.nlm.nih.gov/entrez/query.fcgi?cmd=Retrieve&amp;amp;db=pubmed&amp;amp;dopt=Abstract&amp;amp;list_uids=31174611&amp;amp;query_hl=1&lt;/_url&gt;&lt;_volume&gt;7&lt;/_volume&gt;&lt;_created&gt;63071216&lt;/_created&gt;&lt;_modified&gt;63071216&lt;/_modified&gt;&lt;_db_updated&gt;PubMed&lt;/_db_updated&gt;&lt;_impact_factor&gt;   8.676&lt;/_impact_factor&gt;&lt;_collection_scope&gt;SCIE&lt;/_collection_scope&gt;&lt;/Details&gt;&lt;Extra&gt;&lt;DBUID&gt;{F96A950B-833F-4880-A151-76DA2D6A2879}&lt;/DBUID&gt;&lt;/Extra&gt;&lt;/Item&gt;&lt;/References&gt;&lt;/Group&gt;&lt;Group&gt;&lt;References&gt;&lt;Item&gt;&lt;ID&gt;526&lt;/ID&gt;&lt;UID&gt;{053F50A1-3A6A-456B-9229-EC7517108C39}&lt;/UID&gt;&lt;Title&gt;The Immune Landscape of Cancer&lt;/Title&gt;&lt;Template&gt;Journal Article&lt;/Template&gt;&lt;Star&gt;0&lt;/Star&gt;&lt;Tag&gt;0&lt;/Tag&gt;&lt;Author&gt;Thorsson, V; Gibbs, D L; Brown, S D; Wolf, D; Bortone, D S; Ou, Yang TH; Porta-Pardo, E; Gao, G F; Plaisier, C L; Eddy, J A; Ziv, E; Culhane, A C; Paull, E O; Sivakumar, IKA; Gentles, A J; Malhotra, R; Farshidfar, F; Colaprico, A; Parker, J S; Mose, L E; Vo, N S; Liu, J; Liu, Y; Rader, J; Dhankani, V; Reynolds, S M; Bowlby, R; Califano, A; Cherniack, A D; Anastassiou, D; Bedognetti, D; Mokrab, Y; Newman, A M; Rao, A; Chen, K; Krasnitz, A; Hu, H; Malta, T M; Noushmehr, H; Pedamallu, C S; Bullman, S; Ojesina, A I; Lamb, A; Zhou, W; Shen, H; Choueiri, T K; Weinstein, J N; Guinney, J; Saltz, J; Holt, R A; Rabkin, C S; Lazar, A J; Serody, J S; Demicco, E G; Disis, M L; Vincent, B G; Shmulevich, I&lt;/Author&gt;&lt;Year&gt;2018&lt;/Year&gt;&lt;Details&gt;&lt;_accession_num&gt;29628290&lt;/_accession_num&gt;&lt;_author_adr&gt;Institute for Systems Biology, 401 Terry Ave N, Seattle, WA 98109, USA. Electronic address: vesteinn.thorsson@systemsbiology.org.; Institute for Systems Biology, 401 Terry Ave N, Seattle, WA 98109, USA.; Canada&amp;apos;s Michael Smith Genome Sciences Centre, BC Cancer Agency, Vancouver, BC V5Z 4S6, Canada.; University of California, San Francisco, Box 0808, 2340 Sutter Street, S433, San  Francisco, CA 94115, USA.; Lineberger Comprehensive Cancer Center, Curriculum in Bioinformatics and Computational Biology, University of North Carolina, 125 Mason Farm Road, Chapel  Hill, NC 27599-7295, USA.; Department of Systems Biology and Department of Electrical Engineering, Columbia  University, New York, NY 10027, USA.; Barcelona Supercomputing Centre, c/Jordi Girona, 29, 08034 Barcelona, Spain; SBP  Medical Discovery Institute, La Jolla, CA 92037, USA.; The Eli and Edythe L. Broad Institute of Massachusetts Institute of Technology and Harvard University, Cambridge, MA 02142, USA.; Institute for Systems Biology, 401 Terry Ave N, Seattle, WA 98109, USA; School of Biological and Health Systems Engineering, Arizona State University, Tempe, AZ 85281, USA.; Sage Bionetworks, 2901 Third Ave, Suite 330, Seattle, WA 98121, USA.; Department of Medicine, Institute for Human Genetics, Helen Diller Family Comprehensive Cancer Center, University of California, San Francisco, 1450 3rd St, San Francisco, CA 94143, USA.; Department of Biostatistics and Computational Biology, Dana-Farber Cancer Institute, Boston, MA 02215, USA.; Irving Cancer Research Center, Room 913,1130 St. Nicholas Avenue, New York, NY 10032, USA.; Department of Computer Science, Institute for Computational Medicine; Johns Hopkins University, Baltimore, MD 21218, USA.; Departments of Medicine and Biomedical Data Science, Stanford University, Stanford, CA 94305, USA.; Seven Bridges Genomics, Cambridge, MA 02142, USA.; Department of Oncology, University of Calgary, Calgary, AB T2N 4N1, Canada.; Universite libre de Bruxelles (ULB), Computer Science Department, Faculty of Sciences, Boulevard du Triomphe - CP212, 1050 Bruxelles, Belgium.; Lineberger Comprehensive Cancer Center, Curriculum in Bioinformatics and Computational Biology, University of North Carolina, 125 Mason Farm Road, Chapel  Hill, NC 27599-7295, USA.; Lineberger Comprehensive Cancer Center, Curriculum in Bioinformatics and Computational Biology, University of North Carolina, 125 Mason Farm Road, Chapel  Hill, NC 27599-7295, USA.; Department of Bioinformatics and Computational Biology, The University of Texas MD Anderson Cancer Center, Houston, TX 77030, USA.; Chan Soon-Shiong Institute of Molecular Medicine at Windber, Windber, PA 15963, USA.; Department of Bioinformatics and Computational Biology, The University of Texas MD Anderson Cancer Center, Houston, TX 77030, USA.; Medical College of Wisconsin, 9200 Wisconsin Avenue, Milwaukee, WI 53226 USA.; Institute for Systems Biology, 401 Terry Ave N, Seattle, WA 98109, USA.; Institute for Systems Biology, 401 Terry Ave N, Seattle, WA 98109, USA.; Canada&amp;apos;s Michael Smith Genome Sciences Centre, BC Cancer Agency, Vancouver, BC V5Z 4S6, Canada.; Irving Cancer Research Center, Room 913,1130 St. Nicholas Avenue, New York, NY 10032, USA.; The Eli and Edythe L. Broad Institute of Massachusetts Institute of Technology and Harvard University, Cambridge, MA 02142, USA.; Department of Systems Biology and Department of Electrical Engineering, Columbia  University, New York, NY 10027, USA.; Division of Translational Medicine, Research Branch, Sidra Medical and Research Center, PO Box 26999, Doha, Qatar.; Division of Translational Medicine, Research Branch, Sidra Medical and Research Center, PO Box 26999, Doha, Qatar.; Institute for Stem Cell Biology and Regenerative Medicine and Department of Biomedical Data Science, Stanford University, Stanford, CA 94305, USA.; Department of Bioinformatics and Computational Biology, The University of Texas MD Anderson Cancer Center, Houston, TX 77030, USA.; Department of Bioinformatics and Computational Biology, The University of Texas MD Anderson Cancer Center, Houston, TX 77030, USA.; Simons Center for Quantitative Biology, Cold Spring Harbor Laboratory, 1 Bungtown Road, Cold Spring Harbor, NY 11724, USA.; Chan Soon-Shiong Institute of Molecular Medicine at Windber, Windber, PA 15963, USA.; Department of Neurosurgery, Henry Ford Hospital, Detroit, MI 48202, USA; Department of Genetics, Ribeirao Preto Medical School, University of Sao Paulo, Sao Paulo, Brazil.; Department of Neurosurgery, Henry Ford Hospital, Detroit, MI 48202, USA; Department of Genetics, Ribeirao Preto Medical School, University of Sao Paulo, Sao Paulo, Brazil.; Department of Medical Oncology, Dana-Farber Cancer Institute, Boston, MA 02215, USA.; Department of Medical Oncology, Dana-Farber Cancer Institute, Boston, MA 02215, USA.; University of Alabama at Birmingham, Birmingham, AL 35294, USA.; Sage Bionetworks, 2901 Third Ave, Suite 330, Seattle, WA 98121, USA.; Center for Epigenetics, Van Andel Research Institute, Grand Rapids, MI 49503, USA.; Center for Epigenetics, Van Andel Research Institute, Grand Rapids, MI 49503, USA.; Department of Medical Oncology, Dana-Farber Cancer Institute, Boston, MA 02215, USA.; Department of Bioinformatics and Computational Biology, The University of Texas MD Anderson Cancer Center, Houston, TX 77030, USA.; Sage Bionetworks, 2901 Third Ave, Suite 330, Seattle, WA 98121, USA.; Department of Biomedical Informatics, Stony Brook Medicine, 100 Nicolls Rd, Stony Brook, NY 11794, USA.; Canada&amp;apos;s Michael Smith Genome Sciences Centre, BC Cancer Agency, Vancouver, BC V5Z 4S6, Canada.; Division of Cancer Epidemiology and Genetics, National Cancer Institute, 9609 Medical Center Dr., Bethesda, MD 20892, USA.; Departments of Pathology, Genomics Medicine and Translational Molecular Pathology, The University of Texas MD Anderson Cancer Center, 1515 Holcombe Blvd-Unit 85, Houston, TX 77030, USA.; Department of Medicine and Microbiology and Lineberger Comprehensive Cancer Center, 125 Mason Farm Road, Chapel Hill, NC 27599-7295, USA.; Mount Sinai Hospital, Department of Pathology and Laboratory Medicine, 600 University Ave., Toronto, ON M5G 1X5, Canada.; UW Medicine Cancer Vaccine Institute, 850 Republican Street, Brotman Building, 2nd Floor, Room 221, Box 358050, University of Washington, Seattle, WA 98109-4714, USA.; Lineberger Comprehensive Cancer Center, Curriculum in Bioinformatics and Computational Biology, University of North Carolina, 125 Mason Farm Road, Chapel  Hill, NC 27599-7295, USA. Electronic address: benjamin.vincent@unchealth.unc.edu.; Institute for Systems Biology, 401 Terry Ave N, Seattle, WA 98109, USA. Electronic address: ilya.shmulevich@systemsbiology.org.&lt;/_author_adr&gt;&lt;_collection_scope&gt;SCI;SCIE&lt;/_collection_scope&gt;&lt;_created&gt;63041247&lt;/_created&gt;&lt;_date&gt;2018-04-17&lt;/_date&gt;&lt;_date_display&gt;2018 Apr 17&lt;/_date_display&gt;&lt;_db_updated&gt;PubMed&lt;/_db_updated&gt;&lt;_doi&gt;10.1016/j.immuni.2018.03.023&lt;/_doi&gt;&lt;_impact_factor&gt;  21.522&lt;/_impact_factor&gt;&lt;_isbn&gt;1097-4180 (Electronic); 1074-7613 (Linking)&lt;/_isbn&gt;&lt;_issue&gt;4&lt;/_issue&gt;&lt;_journal&gt;Immunity&lt;/_journal&gt;&lt;_keywords&gt;Adolescent; Adult; Aged; Aged, 80 and over; Child; Female; Genomics/*methods; Humans; Interferon-gamma/genetics/immunology; Macrophages/immunology; Male; Middle Aged; *Neoplasms/classification/genetics/immunology; Prognosis; Th1-Th2 Balance/physiology; Transforming Growth Factor beta/genetics/immunology; Wound Healing/genetics/immunology; Young Adult*cancer genomics; *immune subtypes; *immuno-oncology; *immunomodulatory; *immunotherapy; *integrative network analysis; *tumor immunology; *tumor microenvironment&lt;/_keywords&gt;&lt;_language&gt;eng&lt;/_language&gt;&lt;_modified&gt;63041247&lt;/_modified&gt;&lt;_ori_publication&gt;Copyright (c) 2018 The Authors. Published by Elsevier Inc. All rights reserved.&lt;/_ori_publication&gt;&lt;_pages&gt;812-830.e14&lt;/_pages&gt;&lt;_tertiary_title&gt;Immunity&lt;/_tertiary_title&gt;&lt;_type_work&gt;Journal Article; Research Support, N.I.H., Extramural; Research Support, U.S. Gov&amp;apos;t, Non-P.H.S.&lt;/_type_work&gt;&lt;_url&gt;http://www.ncbi.nlm.nih.gov/entrez/query.fcgi?cmd=Retrieve&amp;amp;db=pubmed&amp;amp;dopt=Abstract&amp;amp;list_uids=29628290&amp;amp;query_hl=1&lt;/_url&gt;&lt;_volume&gt;48&lt;/_volume&gt;&lt;/Details&gt;&lt;Extra&gt;&lt;DBUID&gt;{F96A950B-833F-4880-A151-76DA2D6A2879}&lt;/DBUID&gt;&lt;/Extra&gt;&lt;/Item&gt;&lt;/References&gt;&lt;/Group&gt;&lt;Group&gt;&lt;References&gt;&lt;Item&gt;&lt;ID&gt;654&lt;/ID&gt;&lt;UID&gt;{33A4D704-A777-4B7A-B6D2-526C910A738B}&lt;/UID&gt;&lt;Title&gt;Biomarkers for predicting efficacy of PD-1/PD-L1 inhibitors&lt;/Title&gt;&lt;Template&gt;Journal Article&lt;/Template&gt;&lt;Star&gt;0&lt;/Star&gt;&lt;Tag&gt;0&lt;/Tag&gt;&lt;Author&gt;Yi, M; Jiao, D; Xu, H; Liu, Q; Zhao, W; Han, X; Wu, K&lt;/Author&gt;&lt;Year&gt;2018&lt;/Year&gt;&lt;Details&gt;&lt;_accession_num&gt;30139382&lt;/_accession_num&gt;&lt;_author_adr&gt;Department of Oncology, Tongji Hospital of Tongji Medical College, Huazhong University of Science and Technology, Wuhan, 430030, China.; Department of Interventional Radiology, The First Affiliated Hospital of Zhengzhou University, Zhengzhou, 450052, China.; Department of Oncology, Tongji Hospital of Tongji Medical College, Huazhong University of Science and Technology, Wuhan, 430030, China.; Department of Oncology, Tongji Hospital of Tongji Medical College, Huazhong University of Science and Technology, Wuhan, 430030, China.; Department of Oncology, Tongji Hospital of Tongji Medical College, Huazhong University of Science and Technology, Wuhan, 430030, China.; Department of Interventional Radiology, The First Affiliated Hospital of Zhengzhou University, Zhengzhou, 450052, China. hanxinwei2006@163.com.; Department of Oncology, Tongji Hospital of Tongji Medical College, Huazhong University of Science and Technology, Wuhan, 430030, China. kmwu@tjh.tjmu.edu.cn.&lt;/_author_adr&gt;&lt;_collection_scope&gt;SCIE&lt;/_collection_scope&gt;&lt;_created&gt;63304483&lt;/_created&gt;&lt;_date&gt;2018-08-23&lt;/_date&gt;&lt;_date_display&gt;2018 Aug 23&lt;/_date_display&gt;&lt;_db_updated&gt;PubMed&lt;/_db_updated&gt;&lt;_doi&gt;10.1186/s12943-018-0864-3&lt;/_doi&gt;&lt;_impact_factor&gt;  10.679&lt;/_impact_factor&gt;&lt;_isbn&gt;1476-4598 (Electronic); 1476-4598 (Linking)&lt;/_isbn&gt;&lt;_issue&gt;1&lt;/_issue&gt;&lt;_journal&gt;Mol Cancer&lt;/_journal&gt;&lt;_keywords&gt;Antibodies, Monoclonal/pharmacology/therapeutic use; Antineoplastic Agents/pharmacology/therapeutic use; B7-H1 Antigen/antagonists &amp;amp;amp; inhibitors/metabolism; Humans; Immunotherapy/methods; Lymphocytes, Tumor-Infiltrating/*immunology; *Mutation; Neoplasms/*drug therapy/genetics/immunology; Programmed Cell Death 1 Receptor/antagonists &amp;amp;amp; inhibitors/metabolism; Treatment Outcome; Tumor Microenvironment*Gut microbiota; *Microsatellite instability; *PD-1/PD-L1 inhibitors; *Peripheral biomarker; *Predictive biomarkers; *Tumor mutational burden&lt;/_keywords&gt;&lt;_language&gt;eng&lt;/_language&gt;&lt;_modified&gt;63304483&lt;/_modified&gt;&lt;_pages&gt;129&lt;/_pages&gt;&lt;_tertiary_title&gt;Molecular cancer&lt;/_tertiary_title&gt;&lt;_type_work&gt;Journal Article; Research Support, Non-U.S. Gov&amp;apos;t; Review&lt;/_type_work&gt;&lt;_url&gt;http://www.ncbi.nlm.nih.gov/entrez/query.fcgi?cmd=Retrieve&amp;amp;db=pubmed&amp;amp;dopt=Abstract&amp;amp;list_uids=30139382&amp;amp;query_hl=1&lt;/_url&gt;&lt;_volume&gt;17&lt;/_volume&gt;&lt;/Details&gt;&lt;Extra&gt;&lt;DBUID&gt;{F96A950B-833F-4880-A151-76DA2D6A2879}&lt;/DBUID&gt;&lt;/Extra&gt;&lt;/Item&gt;&lt;/References&gt;&lt;/Group&gt;&lt;/Citation&gt;_x000A_"/>
    <w:docVar w:name="NE.Ref{02607A89-D8E1-401B-929D-4293AB5C042E}" w:val=" ADDIN NE.Ref.{02607A89-D8E1-401B-929D-4293AB5C042E}&lt;Citation&gt;&lt;Group&gt;&lt;References&gt;&lt;Item&gt;&lt;ID&gt;608&lt;/ID&gt;&lt;UID&gt;{CEB8494D-ED89-4388-80A4-13F02EFA6C47}&lt;/UID&gt;&lt;Title&gt;Prediction of functional microRNA targets by integrative modeling of microRNA binding and target expression data&lt;/Title&gt;&lt;Template&gt;Journal Article&lt;/Template&gt;&lt;Star&gt;0&lt;/Star&gt;&lt;Tag&gt;0&lt;/Tag&gt;&lt;Author&gt;Liu, W; Wang, X&lt;/Author&gt;&lt;Year&gt;2019&lt;/Year&gt;&lt;Details&gt;&lt;_accession_num&gt;30670076&lt;/_accession_num&gt;&lt;_author_adr&gt;Department of Radiation Oncology, Washington University School of Medicine, St. Louis, MO, USA.; Nawgen LLC, St. Louis, MO, USA.; Department of Radiation Oncology, Washington University School of Medicine, St. Louis, MO, USA. xiaowei.wang@wustl.edu.&lt;/_author_adr&gt;&lt;_date_display&gt;2019 Jan 22&lt;/_date_display&gt;&lt;_date&gt;2019-01-22&lt;/_date&gt;&lt;_doi&gt;10.1186/s13059-019-1629-z&lt;/_doi&gt;&lt;_isbn&gt;1474-760X (Electronic); 1474-7596 (Linking)&lt;/_isbn&gt;&lt;_issue&gt;1&lt;/_issue&gt;&lt;_journal&gt;Genome Biol&lt;/_journal&gt;&lt;_keywords&gt;Down-Regulation; Gene Expression; *Gene Expression Regulation; MicroRNAs/*metabolism; *Models, Genetic; Sequence Analysis, RNA*CLIP-seq; *MicroRNA; *RNA-seq; *Target prediction&lt;/_keywords&gt;&lt;_language&gt;eng&lt;/_language&gt;&lt;_pages&gt;18&lt;/_pages&gt;&lt;_tertiary_title&gt;Genome biology&lt;/_tertiary_title&gt;&lt;_type_work&gt;Journal Article; Research Support, N.I.H., Extramural; Validation Studies&lt;/_type_work&gt;&lt;_url&gt;http://www.ncbi.nlm.nih.gov/entrez/query.fcgi?cmd=Retrieve&amp;amp;db=pubmed&amp;amp;dopt=Abstract&amp;amp;list_uids=30670076&amp;amp;query_hl=1&lt;/_url&gt;&lt;_volume&gt;20&lt;/_volume&gt;&lt;_created&gt;63071213&lt;/_created&gt;&lt;_modified&gt;63071214&lt;/_modified&gt;&lt;_db_updated&gt;PubMed&lt;/_db_updated&gt;&lt;_impact_factor&gt;  14.028&lt;/_impact_factor&gt;&lt;_collection_scope&gt;SCI;SCIE&lt;/_collection_scope&gt;&lt;/Details&gt;&lt;Extra&gt;&lt;DBUID&gt;{F96A950B-833F-4880-A151-76DA2D6A2879}&lt;/DBUID&gt;&lt;/Extra&gt;&lt;/Item&gt;&lt;/References&gt;&lt;/Group&gt;&lt;/Citation&gt;_x000A_"/>
    <w:docVar w:name="NE.Ref{0CE43D7D-3014-4D45-B5B1-ECD25E7FB261}" w:val=" ADDIN NE.Ref.{0CE43D7D-3014-4D45-B5B1-ECD25E7FB261}&lt;Citation&gt;&lt;Group&gt;&lt;References&gt;&lt;Item&gt;&lt;ID&gt;597&lt;/ID&gt;&lt;UID&gt;{5DD3C2EB-D282-4798-B731-47B9F0B1F3CC}&lt;/UID&gt;&lt;Title&gt;Aberrant expression of enzymes regulating m(6)A mRNA methylation: implication in  cancer&lt;/Title&gt;&lt;Template&gt;Journal Article&lt;/Template&gt;&lt;Star&gt;0&lt;/Star&gt;&lt;Tag&gt;0&lt;/Tag&gt;&lt;Author&gt;Pinello, N; Sun, S; Wong, J J&lt;/Author&gt;&lt;Year&gt;2018&lt;/Year&gt;&lt;Details&gt;&lt;_accession_num&gt;30766746&lt;/_accession_num&gt;&lt;_author_adr&gt;Epigenetics and RNA Biology Program Centenary Institute, The University of Sydney, Camperdown 2050, Australia.; Sydney Medical School, The University of Sydney, Camperdown 2050, Australia.; Epigenetics and RNA Biology Program Centenary Institute, The University of Sydney, Camperdown 2050, Australia.; Sydney Medical School, The University of Sydney, Camperdown 2050, Australia.; Epigenetics and RNA Biology Program Centenary Institute, The University of Sydney, Camperdown 2050, Australia.; Sydney Medical School, The University of Sydney, Camperdown 2050, Australia.&lt;/_author_adr&gt;&lt;_collection_scope&gt;SCIE;CSCD&lt;/_collection_scope&gt;&lt;_created&gt;63059890&lt;/_created&gt;&lt;_date&gt;2018-11-01&lt;/_date&gt;&lt;_date_display&gt;2018 Nov&lt;/_date_display&gt;&lt;_db_updated&gt;PubMed&lt;/_db_updated&gt;&lt;_doi&gt;10.20892/j.issn.2095-3941.2018.0365&lt;/_doi&gt;&lt;_impact_factor&gt;   4.467&lt;/_impact_factor&gt;&lt;_isbn&gt;2095-3941 (Print); 2095-3941 (Linking)&lt;/_isbn&gt;&lt;_issue&gt;4&lt;/_issue&gt;&lt;_journal&gt;Cancer Biol Med&lt;/_journal&gt;&lt;_keywords&gt;N6-methyladenosine (m6A); RNA modification; cancer; oncogene; tumor suppressor&lt;/_keywords&gt;&lt;_language&gt;eng&lt;/_language&gt;&lt;_modified&gt;63059890&lt;/_modified&gt;&lt;_pages&gt;323-334&lt;/_pages&gt;&lt;_tertiary_title&gt;Cancer biology &amp;amp;amp; medicine&lt;/_tertiary_title&gt;&lt;_type_work&gt;Journal Article&lt;/_type_work&gt;&lt;_url&gt;http://www.ncbi.nlm.nih.gov/entrez/query.fcgi?cmd=Retrieve&amp;amp;db=pubmed&amp;amp;dopt=Abstract&amp;amp;list_uids=30766746&amp;amp;query_hl=1&lt;/_url&gt;&lt;_volume&gt;15&lt;/_volume&gt;&lt;/Details&gt;&lt;Extra&gt;&lt;DBUID&gt;{F96A950B-833F-4880-A151-76DA2D6A2879}&lt;/DBUID&gt;&lt;/Extra&gt;&lt;/Item&gt;&lt;/References&gt;&lt;/Group&gt;&lt;Group&gt;&lt;References&gt;&lt;Item&gt;&lt;ID&gt;598&lt;/ID&gt;&lt;UID&gt;{355388AF-A396-485E-9D73-A3192D401BA1}&lt;/UID&gt;&lt;Title&gt;Dynamic RNA Modifications in Gene Expression Regulation&lt;/Title&gt;&lt;Template&gt;Journal Article&lt;/Template&gt;&lt;Star&gt;0&lt;/Star&gt;&lt;Tag&gt;0&lt;/Tag&gt;&lt;Author&gt;Roundtree, I A; Evans, M E; Pan, T; He, C&lt;/Author&gt;&lt;Year&gt;2017&lt;/Year&gt;&lt;Details&gt;&lt;_accession_num&gt;28622506&lt;/_accession_num&gt;&lt;_author_adr&gt;Department of Biochemistry and Molecular Biology, and Institute for Biophysical Dynamics, The University of Chicago, 929 East 57(th) Street, Chicago, IL 60637, USA; Medical Scientist Training Program, The University of Chicago, 924 East 57(th) Street, Chicago, IL 60637, USA.; Department of Biochemistry and Molecular Biology, and Institute for Biophysical Dynamics, The University of Chicago, 929 East 57(th) Street, Chicago, IL 60637, USA.; Department of Biochemistry and Molecular Biology, and Institute for Biophysical Dynamics, The University of Chicago, 929 East 57(th) Street, Chicago, IL 60637, USA. Electronic address: taopan@uchicago.edu.; Department of Biochemistry and Molecular Biology, and Institute for Biophysical Dynamics, The University of Chicago, 929 East 57(th) Street, Chicago, IL 60637, USA; Department of Chemistry, The University of Chicago, 929 East 57(th) Street,  Chicago, IL 60637, USA; Howard Hughes Medical Institute, The University of Chicago, 929 East 57(th) Street, Chicago, IL 60637, USA. Electronic address: chuanhe@uchicago.edu.&lt;/_author_adr&gt;&lt;_collection_scope&gt;SCI;SCIE&lt;/_collection_scope&gt;&lt;_created&gt;63059891&lt;/_created&gt;&lt;_date&gt;2017-06-15&lt;/_date&gt;&lt;_date_display&gt;2017 Jun 15&lt;/_date_display&gt;&lt;_db_updated&gt;PubMed&lt;/_db_updated&gt;&lt;_doi&gt;10.1016/j.cell.2017.05.045&lt;/_doi&gt;&lt;_impact_factor&gt;  36.216&lt;/_impact_factor&gt;&lt;_isbn&gt;1097-4172 (Electronic); 0092-8674 (Linking)&lt;/_isbn&gt;&lt;_issue&gt;7&lt;/_issue&gt;&lt;_journal&gt;Cell&lt;/_journal&gt;&lt;_keywords&gt;Animals; *Gene Expression Regulation; Humans; Nucleotides/chemistry/metabolism; RNA/chemistry/genetics/*metabolism; *RNA Processing, Post-Transcriptional&lt;/_keywords&gt;&lt;_language&gt;eng&lt;/_language&gt;&lt;_modified&gt;63059891&lt;/_modified&gt;&lt;_ori_publication&gt;Published by Elsevier Inc.&lt;/_ori_publication&gt;&lt;_pages&gt;1187-1200&lt;/_pages&gt;&lt;_tertiary_title&gt;Cell&lt;/_tertiary_title&gt;&lt;_type_work&gt;Journal Article; Review&lt;/_type_work&gt;&lt;_url&gt;http://www.ncbi.nlm.nih.gov/entrez/query.fcgi?cmd=Retrieve&amp;amp;db=pubmed&amp;amp;dopt=Abstract&amp;amp;list_uids=28622506&amp;amp;query_hl=1&lt;/_url&gt;&lt;_volume&gt;169&lt;/_volume&gt;&lt;/Details&gt;&lt;Extra&gt;&lt;DBUID&gt;{F96A950B-833F-4880-A151-76DA2D6A2879}&lt;/DBUID&gt;&lt;/Extra&gt;&lt;/Item&gt;&lt;/References&gt;&lt;/Group&gt;&lt;/Citation&gt;_x000A_"/>
    <w:docVar w:name="NE.Ref{0D990B46-B061-4709-94C7-DB972EDE658C}" w:val=" ADDIN NE.Ref.{0D990B46-B061-4709-94C7-DB972EDE658C}&lt;Citation&gt;&lt;Group&gt;&lt;References&gt;&lt;Item&gt;&lt;ID&gt;603&lt;/ID&gt;&lt;UID&gt;{BD9EABDF-843E-4385-9B89-F3C1FE41C8E2}&lt;/UID&gt;&lt;Title&gt;Upregulation of liver kinase B1 predicts poor prognosis in hepatocellular carcinoma&lt;/Title&gt;&lt;Template&gt;Journal Article&lt;/Template&gt;&lt;Star&gt;0&lt;/Star&gt;&lt;Tag&gt;0&lt;/Tag&gt;&lt;Author&gt;Tan, X; Liao, Z; Liang, H; Chen, X; Zhang, B; Chu, L&lt;/Author&gt;&lt;Year&gt;2018&lt;/Year&gt;&lt;Details&gt;&lt;_accession_num&gt;30226588&lt;/_accession_num&gt;&lt;_author_adr&gt;Hepatic Surgery Center, Tongji Hospital, Tongji Medical College, Huazhong University of Science and Technology, Wuhan, Hubei 430030, P.R. China.; Hepatic Surgery Center, Tongji Hospital, Tongji Medical College, Huazhong University of Science and Technology, Wuhan, Hubei 430030, P.R. China.; Hepatic Surgery Center, Tongji Hospital, Tongji Medical College, Huazhong University of Science and Technology, Wuhan, Hubei 430030, P.R. China.; Hepatic Surgery Center, Tongji Hospital, Tongji Medical College, Huazhong University of Science and Technology, Wuhan, Hubei 430030, P.R. China.; Hepatic Surgery Center, Tongji Hospital, Tongji Medical College, Huazhong University of Science and Technology, Wuhan, Hubei 430030, P.R. China.; Hepatic Surgery Center, Tongji Hospital, Tongji Medical College, Huazhong University of Science and Technology, Wuhan, Hubei 430030, P.R. China.&lt;/_author_adr&gt;&lt;_collection_scope&gt;SCI;SCIE&lt;/_collection_scope&gt;&lt;_created&gt;63068356&lt;/_created&gt;&lt;_date&gt;2018-11-01&lt;/_date&gt;&lt;_date_display&gt;2018 Nov&lt;/_date_display&gt;&lt;_db_updated&gt;PubMed&lt;/_db_updated&gt;&lt;_doi&gt;10.3892/ijo.2018.4556&lt;/_doi&gt;&lt;_impact_factor&gt;   3.571&lt;/_impact_factor&gt;&lt;_isbn&gt;1791-2423 (Electronic); 1019-6439 (Linking)&lt;/_isbn&gt;&lt;_issue&gt;5&lt;/_issue&gt;&lt;_journal&gt;Int J Oncol&lt;/_journal&gt;&lt;_keywords&gt;Animals; Biomarkers, Tumor/genetics/*metabolism; Carcinoma, Hepatocellular/genetics/mortality/*pathology/surgery; Cell Line, Tumor; Disease-Free Survival; Female; Follow-Up Studies; Gene Expression Regulation, Neoplastic; Gene Knockdown Techniques; Humans; Kaplan-Meier Estimate; Liver/pathology/surgery; Liver Neoplasms/genetics/mortality/*pathology/surgery; Male; Mice, Nude; Middle Aged; Neoplasm Recurrence, Local/*diagnosis/epidemiology/genetics; Neoplasm Staging; Prognosis; Protein-Serine-Threonine Kinases/genetics/*metabolism; Proto-Oncogene Proteins/genetics/metabolism; RNA, Small Interfering/metabolism; Up-Regulation; Xenograft Model Antitumor Assays&lt;/_keywords&gt;&lt;_language&gt;eng&lt;/_language&gt;&lt;_modified&gt;63068356&lt;/_modified&gt;&lt;_pages&gt;1913-1926&lt;/_pages&gt;&lt;_tertiary_title&gt;International journal of oncology&lt;/_tertiary_title&gt;&lt;_type_work&gt;Journal Article&lt;/_type_work&gt;&lt;_url&gt;http://www.ncbi.nlm.nih.gov/entrez/query.fcgi?cmd=Retrieve&amp;amp;db=pubmed&amp;amp;dopt=Abstract&amp;amp;list_uids=30226588&amp;amp;query_hl=1&lt;/_url&gt;&lt;_volume&gt;53&lt;/_volume&gt;&lt;/Details&gt;&lt;Extra&gt;&lt;DBUID&gt;{F96A950B-833F-4880-A151-76DA2D6A2879}&lt;/DBUID&gt;&lt;/Extra&gt;&lt;/Item&gt;&lt;/References&gt;&lt;/Group&gt;&lt;/Citation&gt;_x000A_"/>
    <w:docVar w:name="NE.Ref{2254E79F-5EEF-4DBF-8B60-32BFA64F3E2D}" w:val=" ADDIN NE.Ref.{2254E79F-5EEF-4DBF-8B60-32BFA64F3E2D}&lt;Citation&gt;&lt;Group&gt;&lt;References&gt;&lt;Item&gt;&lt;ID&gt;606&lt;/ID&gt;&lt;UID&gt;{8E7D5AE8-22F1-49C8-A1EB-FBD2995780BA}&lt;/UID&gt;&lt;Title&gt;DEPTOR induces a partial epithelial-to-mesenchymal transition and metastasis via  autocrine TGFbeta1 signaling and is associated with poor prognosis in hepatocellular carcinoma&lt;/Title&gt;&lt;Template&gt;Journal Article&lt;/Template&gt;&lt;Star&gt;0&lt;/Star&gt;&lt;Tag&gt;0&lt;/Tag&gt;&lt;Author&gt;Chen, J; Zhu, H; Liu, Q; Ning, D; Zhang, Z; Zhang, L; Mo, J; &amp;quot;Du P&amp;quot;; Liu, X; Song, S; Fan, Y; Liang, H; Liu, J; Zhang, B; Chen, X&lt;/Author&gt;&lt;Year&gt;2019&lt;/Year&gt;&lt;Details&gt;&lt;_accession_num&gt;31228948&lt;/_accession_num&gt;&lt;_author_adr&gt;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Department of Radiology, Tongji Hospital, Tongji Medical College, Huazhong University of Science and Technology (HUST), Wuhan, Hubei,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Department of Biliary and Pancreatic Surgery, Tongji Hospital, Tongji Medical College, Huazhong University of Science and Technology, Wuhan, 430030,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Department of Biliary and Pancreatic Surgery, Tongji Hospital, Tongji Medical College, Huazhong University of Science and Technology, Wuhan, 430030, People&amp;apos;s Republic of China.; Hepato-pancreato-biliary Surgery Department, Peking University Shenzhen Hospital, Shenzhen, Guangdong,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Hepato-pancreato-biliary Surgery Department, Peking University Shenzhen Hospital, Shenzhen, Guangdong, People&amp;apos;s Republic of China. liu8929@126.com.;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bixiangzhang@163.com.; Hepatic Surgery Center, Tongji Hospital, Tongji Medical College, Huazhong University of Science and Technology; Clinical Medicine Research Center for Hepatic Surgery of Hubei Province; Key Laboratory of Organ Transplantation, Ministry of Education and Ministry of Public Health, Wuhan, Hubei, 430030, People&amp;apos;s Republic of China. chenxpchenxp@163.com.&lt;/_author_adr&gt;&lt;_created&gt;63068712&lt;/_created&gt;&lt;_date&gt;2019-06-22&lt;/_date&gt;&lt;_date_display&gt;2019 Jun 22&lt;/_date_display&gt;&lt;_db_updated&gt;PubMed&lt;/_db_updated&gt;&lt;_doi&gt;10.1186/s13046-019-1220-1&lt;/_doi&gt;&lt;_impact_factor&gt;   5.646&lt;/_impact_factor&gt;&lt;_isbn&gt;1756-9966 (Electronic); 0392-9078 (Linking)&lt;/_isbn&gt;&lt;_issue&gt;1&lt;/_issue&gt;&lt;_journal&gt;J Exp Clin Cancer Res&lt;/_journal&gt;&lt;_keywords&gt;DEPTOR; Epithelial-to-mesenchymal transition; Hepatocellular carcinoma; Snail; TGF-beta&lt;/_keywords&gt;&lt;_language&gt;eng&lt;/_language&gt;&lt;_modified&gt;63068712&lt;/_modified&gt;&lt;_pages&gt;273&lt;/_pages&gt;&lt;_tertiary_title&gt;Journal of experimental &amp;amp;amp; clinical cancer research : CR&lt;/_tertiary_title&gt;&lt;_type_work&gt;Journal Article&lt;/_type_work&gt;&lt;_url&gt;http://www.ncbi.nlm.nih.gov/entrez/query.fcgi?cmd=Retrieve&amp;amp;db=pubmed&amp;amp;dopt=Abstract&amp;amp;list_uids=31228948&amp;amp;query_hl=1&lt;/_url&gt;&lt;_volume&gt;38&lt;/_volume&gt;&lt;/Details&gt;&lt;Extra&gt;&lt;DBUID&gt;{F96A950B-833F-4880-A151-76DA2D6A2879}&lt;/DBUID&gt;&lt;/Extra&gt;&lt;/Item&gt;&lt;/References&gt;&lt;/Group&gt;&lt;/Citation&gt;_x000A_"/>
    <w:docVar w:name="NE.Ref{300935D1-A995-49BA-92ED-9299F7EDD11F}" w:val=" ADDIN NE.Ref.{300935D1-A995-49BA-92ED-9299F7EDD11F}&lt;Citation&gt;&lt;Group&gt;&lt;References&gt;&lt;Item&gt;&lt;ID&gt;526&lt;/ID&gt;&lt;UID&gt;{053F50A1-3A6A-456B-9229-EC7517108C39}&lt;/UID&gt;&lt;Title&gt;The Immune Landscape of Cancer&lt;/Title&gt;&lt;Template&gt;Journal Article&lt;/Template&gt;&lt;Star&gt;0&lt;/Star&gt;&lt;Tag&gt;0&lt;/Tag&gt;&lt;Author&gt;Thorsson, V; Gibbs, D L; Brown, S D; Wolf, D; Bortone, D S; Ou, Yang TH; Porta-Pardo, E; Gao, G F; Plaisier, C L; Eddy, J A; Ziv, E; Culhane, A C; Paull, E O; Sivakumar, IKA; Gentles, A J; Malhotra, R; Farshidfar, F; Colaprico, A; Parker, J S; Mose, L E; Vo, N S; Liu, J; Liu, Y; Rader, J; Dhankani, V; Reynolds, S M; Bowlby, R; Califano, A; Cherniack, A D; Anastassiou, D; Bedognetti, D; Mokrab, Y; Newman, A M; Rao, A; Chen, K; Krasnitz, A; Hu, H; Malta, T M; Noushmehr, H; Pedamallu, C S; Bullman, S; Ojesina, A I; Lamb, A; Zhou, W; Shen, H; Choueiri, T K; Weinstein, J N; Guinney, J; Saltz, J; Holt, R A; Rabkin, C S; Lazar, A J; Serody, J S; Demicco, E G; Disis, M L; Vincent, B G; Shmulevich, I&lt;/Author&gt;&lt;Year&gt;2018&lt;/Year&gt;&lt;Details&gt;&lt;_accession_num&gt;29628290&lt;/_accession_num&gt;&lt;_author_adr&gt;Institute for Systems Biology, 401 Terry Ave N, Seattle, WA 98109, USA. Electronic address: vesteinn.thorsson@systemsbiology.org.; Institute for Systems Biology, 401 Terry Ave N, Seattle, WA 98109, USA.; Canada&amp;apos;s Michael Smith Genome Sciences Centre, BC Cancer Agency, Vancouver, BC V5Z 4S6, Canada.; University of California, San Francisco, Box 0808, 2340 Sutter Street, S433, San  Francisco, CA 94115, USA.; Lineberger Comprehensive Cancer Center, Curriculum in Bioinformatics and Computational Biology, University of North Carolina, 125 Mason Farm Road, Chapel  Hill, NC 27599-7295, USA.; Department of Systems Biology and Department of Electrical Engineering, Columbia  University, New York, NY 10027, USA.; Barcelona Supercomputing Centre, c/Jordi Girona, 29, 08034 Barcelona, Spain; SBP  Medical Discovery Institute, La Jolla, CA 92037, USA.; The Eli and Edythe L. Broad Institute of Massachusetts Institute of Technology and Harvard University, Cambridge, MA 02142, USA.; Institute for Systems Biology, 401 Terry Ave N, Seattle, WA 98109, USA; School of Biological and Health Systems Engineering, Arizona State University, Tempe, AZ 85281, USA.; Sage Bionetworks, 2901 Third Ave, Suite 330, Seattle, WA 98121, USA.; Department of Medicine, Institute for Human Genetics, Helen Diller Family Comprehensive Cancer Center, University of California, San Francisco, 1450 3rd St, San Francisco, CA 94143, USA.; Department of Biostatistics and Computational Biology, Dana-Farber Cancer Institute, Boston, MA 02215, USA.; Irving Cancer Research Center, Room 913,1130 St. Nicholas Avenue, New York, NY 10032, USA.; Department of Computer Science, Institute for Computational Medicine; Johns Hopkins University, Baltimore, MD 21218, USA.; Departments of Medicine and Biomedical Data Science, Stanford University, Stanford, CA 94305, USA.; Seven Bridges Genomics, Cambridge, MA 02142, USA.; Department of Oncology, University of Calgary, Calgary, AB T2N 4N1, Canada.; Universite libre de Bruxelles (ULB), Computer Science Department, Faculty of Sciences, Boulevard du Triomphe - CP212, 1050 Bruxelles, Belgium.; Lineberger Comprehensive Cancer Center, Curriculum in Bioinformatics and Computational Biology, University of North Carolina, 125 Mason Farm Road, Chapel  Hill, NC 27599-7295, USA.; Lineberger Comprehensive Cancer Center, Curriculum in Bioinformatics and Computational Biology, University of North Carolina, 125 Mason Farm Road, Chapel  Hill, NC 27599-7295, USA.; Department of Bioinformatics and Computational Biology, The University of Texas MD Anderson Cancer Center, Houston, TX 77030, USA.; Chan Soon-Shiong Institute of Molecular Medicine at Windber, Windber, PA 15963, USA.; Department of Bioinformatics and Computational Biology, The University of Texas MD Anderson Cancer Center, Houston, TX 77030, USA.; Medical College of Wisconsin, 9200 Wisconsin Avenue, Milwaukee, WI 53226 USA.; Institute for Systems Biology, 401 Terry Ave N, Seattle, WA 98109, USA.; Institute for Systems Biology, 401 Terry Ave N, Seattle, WA 98109, USA.; Canada&amp;apos;s Michael Smith Genome Sciences Centre, BC Cancer Agency, Vancouver, BC V5Z 4S6, Canada.; Irving Cancer Research Center, Room 913,1130 St. Nicholas Avenue, New York, NY 10032, USA.; The Eli and Edythe L. Broad Institute of Massachusetts Institute of Technology and Harvard University, Cambridge, MA 02142, USA.; Department of Systems Biology and Department of Electrical Engineering, Columbia  University, New York, NY 10027, USA.; Division of Translational Medicine, Research Branch, Sidra Medical and Research Center, PO Box 26999, Doha, Qatar.; Division of Translational Medicine, Research Branch, Sidra Medical and Research Center, PO Box 26999, Doha, Qatar.; Institute for Stem Cell Biology and Regenerative Medicine and Department of Biomedical Data Science, Stanford University, Stanford, CA 94305, USA.; Department of Bioinformatics and Computational Biology, The University of Texas MD Anderson Cancer Center, Houston, TX 77030, USA.; Department of Bioinformatics and Computational Biology, The University of Texas MD Anderson Cancer Center, Houston, TX 77030, USA.; Simons Center for Quantitative Biology, Cold Spring Harbor Laboratory, 1 Bungtown Road, Cold Spring Harbor, NY 11724, USA.; Chan Soon-Shiong Institute of Molecular Medicine at Windber, Windber, PA 15963, USA.; Department of Neurosurgery, Henry Ford Hospital, Detroit, MI 48202, USA; Department of Genetics, Ribeirao Preto Medical School, University of Sao Paulo, Sao Paulo, Brazil.; Department of Neurosurgery, Henry Ford Hospital, Detroit, MI 48202, USA; Department of Genetics, Ribeirao Preto Medical School, University of Sao Paulo, Sao Paulo, Brazil.; Department of Medical Oncology, Dana-Farber Cancer Institute, Boston, MA 02215, USA.; Department of Medical Oncology, Dana-Farber Cancer Institute, Boston, MA 02215, USA.; University of Alabama at Birmingham, Birmingham, AL 35294, USA.; Sage Bionetworks, 2901 Third Ave, Suite 330, Seattle, WA 98121, USA.; Center for Epigenetics, Van Andel Research Institute, Grand Rapids, MI 49503, USA.; Center for Epigenetics, Van Andel Research Institute, Grand Rapids, MI 49503, USA.; Department of Medical Oncology, Dana-Farber Cancer Institute, Boston, MA 02215, USA.; Department of Bioinformatics and Computational Biology, The University of Texas MD Anderson Cancer Center, Houston, TX 77030, USA.; Sage Bionetworks, 2901 Third Ave, Suite 330, Seattle, WA 98121, USA.; Department of Biomedical Informatics, Stony Brook Medicine, 100 Nicolls Rd, Stony Brook, NY 11794, USA.; Canada&amp;apos;s Michael Smith Genome Sciences Centre, BC Cancer Agency, Vancouver, BC V5Z 4S6, Canada.; Division of Cancer Epidemiology and Genetics, National Cancer Institute, 9609 Medical Center Dr., Bethesda, MD 20892, USA.; Departments of Pathology, Genomics Medicine and Translational Molecular Pathology, The University of Texas MD Anderson Cancer Center, 1515 Holcombe Blvd-Unit 85, Houston, TX 77030, USA.; Department of Medicine and Microbiology and Lineberger Comprehensive Cancer Center, 125 Mason Farm Road, Chapel Hill, NC 27599-7295, USA.; Mount Sinai Hospital, Department of Pathology and Laboratory Medicine, 600 University Ave., Toronto, ON M5G 1X5, Canada.; UW Medicine Cancer Vaccine Institute, 850 Republican Street, Brotman Building, 2nd Floor, Room 221, Box 358050, University of Washington, Seattle, WA 98109-4714, USA.; Lineberger Comprehensive Cancer Center, Curriculum in Bioinformatics and Computational Biology, University of North Carolina, 125 Mason Farm Road, Chapel  Hill, NC 27599-7295, USA. Electronic address: benjamin.vincent@unchealth.unc.edu.; Institute for Systems Biology, 401 Terry Ave N, Seattle, WA 98109, USA. Electronic address: ilya.shmulevich@systemsbiology.org.&lt;/_author_adr&gt;&lt;_collection_scope&gt;SCI;SCIE&lt;/_collection_scope&gt;&lt;_created&gt;63041247&lt;/_created&gt;&lt;_date&gt;2018-04-17&lt;/_date&gt;&lt;_date_display&gt;2018 Apr 17&lt;/_date_display&gt;&lt;_db_updated&gt;PubMed&lt;/_db_updated&gt;&lt;_doi&gt;10.1016/j.immuni.2018.03.023&lt;/_doi&gt;&lt;_impact_factor&gt;  21.522&lt;/_impact_factor&gt;&lt;_isbn&gt;1097-4180 (Electronic); 1074-7613 (Linking)&lt;/_isbn&gt;&lt;_issue&gt;4&lt;/_issue&gt;&lt;_journal&gt;Immunity&lt;/_journal&gt;&lt;_keywords&gt;Adolescent; Adult; Aged; Aged, 80 and over; Child; Female; Genomics/*methods; Humans; Interferon-gamma/genetics/immunology; Macrophages/immunology; Male; Middle Aged; *Neoplasms/classification/genetics/immunology; Prognosis; Th1-Th2 Balance/physiology; Transforming Growth Factor beta/genetics/immunology; Wound Healing/genetics/immunology; Young Adult*cancer genomics; *immune subtypes; *immuno-oncology; *immunomodulatory; *immunotherapy; *integrative network analysis; *tumor immunology; *tumor microenvironment&lt;/_keywords&gt;&lt;_language&gt;eng&lt;/_language&gt;&lt;_modified&gt;63041247&lt;/_modified&gt;&lt;_ori_publication&gt;Copyright (c) 2018 The Authors. Published by Elsevier Inc. All rights reserved.&lt;/_ori_publication&gt;&lt;_pages&gt;812-830.e14&lt;/_pages&gt;&lt;_tertiary_title&gt;Immunity&lt;/_tertiary_title&gt;&lt;_type_work&gt;Journal Article; Research Support, N.I.H., Extramural; Research Support, U.S. Gov&amp;apos;t, Non-P.H.S.&lt;/_type_work&gt;&lt;_url&gt;http://www.ncbi.nlm.nih.gov/entrez/query.fcgi?cmd=Retrieve&amp;amp;db=pubmed&amp;amp;dopt=Abstract&amp;amp;list_uids=29628290&amp;amp;query_hl=1&lt;/_url&gt;&lt;_volume&gt;48&lt;/_volume&gt;&lt;/Details&gt;&lt;Extra&gt;&lt;DBUID&gt;{F96A950B-833F-4880-A151-76DA2D6A2879}&lt;/DBUID&gt;&lt;/Extra&gt;&lt;/Item&gt;&lt;/References&gt;&lt;/Group&gt;&lt;/Citation&gt;_x000A_"/>
    <w:docVar w:name="NE.Ref{33A0DE62-22A5-4756-B36A-CDC455DEF431}" w:val=" ADDIN NE.Ref.{33A0DE62-22A5-4756-B36A-CDC455DEF431}&lt;Citation&gt;&lt;Group&gt;&lt;References&gt;&lt;Item&gt;&lt;ID&gt;594&lt;/ID&gt;&lt;UID&gt;{243C86E1-F7EA-4306-A5F8-F1C91A6AD231}&lt;/UID&gt;&lt;Title&gt;Inferring tumour purity and stromal and immune cell admixture from expression data&lt;/Title&gt;&lt;Template&gt;Journal Article&lt;/Template&gt;&lt;Star&gt;0&lt;/Star&gt;&lt;Tag&gt;0&lt;/Tag&gt;&lt;Author&gt;Yoshihara, K; Shahmoradgoli, M; Martinez, E; Vegesna, R; Kim, H; Torres-Garcia, W; Trevino, V; Shen, H; Laird, P W; Levine, D A; Carter, S L; Getz, G; Stemke-Hale, K; Mills, G B; Verhaak, R G&lt;/Author&gt;&lt;Year&gt;2013&lt;/Year&gt;&lt;Details&gt;&lt;_accession_num&gt;24113773&lt;/_accession_num&gt;&lt;_author_adr&gt;1] Department of Bioinformatics and Computational Biology, The University of Texas MD Anderson Cancer Centre, Houston, Texas 77030, USA [2] Department of Obstetrics and Gynecology, Niigata University Graduate School of Medical and Dental Sciences, Niigata 951-8510, Japan.&lt;/_author_adr&gt;&lt;_collection_scope&gt;SCI;SCIE&lt;/_collection_scope&gt;&lt;_created&gt;63059669&lt;/_created&gt;&lt;_date&gt;2013-01-20&lt;/_date&gt;&lt;_date_display&gt;2013&lt;/_date_display&gt;&lt;_db_updated&gt;PubMed&lt;/_db_updated&gt;&lt;_doi&gt;10.1038/ncomms3612&lt;/_doi&gt;&lt;_impact_factor&gt;  11.878&lt;/_impact_factor&gt;&lt;_isbn&gt;2041-1723 (Electronic); 2041-1723 (Linking)&lt;/_isbn&gt;&lt;_journal&gt;Nat Commun&lt;/_journal&gt;&lt;_keywords&gt;Algorithms; Cell Separation; DNA Copy Number Variations; Female; Gene Expression Profiling; Gene Library; Genome, Human; High-Throughput Nucleotide Sequencing; Humans; Leukocytes/cytology/*metabolism; Neoplasms/*genetics/immunology/pathology; Oligonucleotide Array Sequence Analysis; Research Design; Sensitivity and Specificity; Software; Stromal Cells/cytology/metabolism; *Transcriptome&lt;/_keywords&gt;&lt;_language&gt;eng&lt;/_language&gt;&lt;_modified&gt;63059669&lt;/_modified&gt;&lt;_pages&gt;2612&lt;/_pages&gt;&lt;_tertiary_title&gt;Nature communications&lt;/_tertiary_title&gt;&lt;_type_work&gt;Journal Article; Research Support, N.I.H., Extramural&lt;/_type_work&gt;&lt;_url&gt;http://www.ncbi.nlm.nih.gov/entrez/query.fcgi?cmd=Retrieve&amp;amp;db=pubmed&amp;amp;dopt=Abstract&amp;amp;list_uids=24113773&amp;amp;query_hl=1&lt;/_url&gt;&lt;_volume&gt;4&lt;/_volume&gt;&lt;/Details&gt;&lt;Extra&gt;&lt;DBUID&gt;{F96A950B-833F-4880-A151-76DA2D6A2879}&lt;/DBUID&gt;&lt;/Extra&gt;&lt;/Item&gt;&lt;/References&gt;&lt;/Group&gt;&lt;/Citation&gt;_x000A_"/>
    <w:docVar w:name="NE.Ref{4C5B035D-77A1-4811-ABDF-9FE0E0C04131}" w:val=" ADDIN NE.Ref.{4C5B035D-77A1-4811-ABDF-9FE0E0C04131}&lt;Citation&gt;&lt;Group&gt;&lt;References&gt;&lt;Item&gt;&lt;ID&gt;517&lt;/ID&gt;&lt;UID&gt;{E76171E4-68AE-45FF-9FAC-47F010828A9D}&lt;/UID&gt;&lt;Title&gt;limma powers differential expression analyses for RNA-sequencing and microarray studies&lt;/Title&gt;&lt;Template&gt;Journal Article&lt;/Template&gt;&lt;Star&gt;0&lt;/Star&gt;&lt;Tag&gt;0&lt;/Tag&gt;&lt;Author&gt;Ritchie, M E; Phipson, B; Wu, D; Hu, Y; Law, C W; Shi, W; Smyth, G K&lt;/Author&gt;&lt;Year&gt;2015&lt;/Year&gt;&lt;Details&gt;&lt;_accession_num&gt;25605792&lt;/_accession_num&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collection_scope&gt;SCI;SCIE&lt;/_collection_scope&gt;&lt;_created&gt;63035101&lt;/_created&gt;&lt;_date&gt;2015-04-20&lt;/_date&gt;&lt;_date_display&gt;2015 Apr 20&lt;/_date_display&gt;&lt;_db_updated&gt;PubMed&lt;/_db_updated&gt;&lt;_doi&gt;10.1093/nar/gkv007&lt;/_doi&gt;&lt;_impact_factor&gt;  11.147&lt;/_impact_factor&gt;&lt;_isbn&gt;1362-4962 (Electronic); 0305-1048 (Linking)&lt;/_isbn&gt;&lt;_issue&gt;7&lt;/_issue&gt;&lt;_journal&gt;Nucleic Acids Res&lt;/_journal&gt;&lt;_keywords&gt;*Gene Expression Regulation; *Oligonucleotide Array Sequence Analysis; *Sequence Analysis, RNA; *Software&lt;/_keywords&gt;&lt;_language&gt;eng&lt;/_language&gt;&lt;_modified&gt;63035101&lt;/_modified&gt;&lt;_ori_publication&gt;(c) The Author(s) 2015. Published by Oxford University Press on behalf of Nucleic_x000D__x000A_      Acids Research.&lt;/_ori_publication&gt;&lt;_pages&gt;e47&lt;/_pages&gt;&lt;_tertiary_title&gt;Nucleic acids research&lt;/_tertiary_title&gt;&lt;_type_work&gt;Journal Article; Research Support, Non-U.S. Gov&amp;apos;t&lt;/_type_work&gt;&lt;_url&gt;http://www.ncbi.nlm.nih.gov/entrez/query.fcgi?cmd=Retrieve&amp;amp;db=pubmed&amp;amp;dopt=Abstract&amp;amp;list_uids=25605792&amp;amp;query_hl=1&lt;/_url&gt;&lt;_volume&gt;43&lt;/_volume&gt;&lt;/Details&gt;&lt;Extra&gt;&lt;DBUID&gt;{F96A950B-833F-4880-A151-76DA2D6A2879}&lt;/DBUID&gt;&lt;/Extra&gt;&lt;/Item&gt;&lt;/References&gt;&lt;/Group&gt;&lt;/Citation&gt;_x000A_"/>
    <w:docVar w:name="NE.Ref{4D70EA18-6932-440C-8BCD-AC3D4F0AFAC7}" w:val=" ADDIN NE.Ref.{4D70EA18-6932-440C-8BCD-AC3D4F0AFAC7}&lt;Citation&gt;&lt;Group&gt;&lt;References&gt;&lt;Item&gt;&lt;ID&gt;506&lt;/ID&gt;&lt;UID&gt;{EDEC781F-56BA-4205-A445-DFE1554EFBEF}&lt;/UID&gt;&lt;Title&gt;GSVA: gene set variation analysis for microarray and RNA-seq data&lt;/Title&gt;&lt;Template&gt;Journal Article&lt;/Template&gt;&lt;Star&gt;0&lt;/Star&gt;&lt;Tag&gt;0&lt;/Tag&gt;&lt;Author&gt;Hanzelmann, S; Castelo, R; Guinney, J&lt;/Author&gt;&lt;Year&gt;2013&lt;/Year&gt;&lt;Details&gt;&lt;_accession_num&gt;23323831&lt;/_accession_num&gt;&lt;_author_adr&gt;Research Program on Biomedical Informatics, Hospital del Mar Medical Research Institute, Barcelona, Catalonia, Spain.&lt;/_author_adr&gt;&lt;_collection_scope&gt;SCIE;EI&lt;/_collection_scope&gt;&lt;_created&gt;63022781&lt;/_created&gt;&lt;_date&gt;2013-01-16&lt;/_date&gt;&lt;_date_display&gt;2013 Jan 16&lt;/_date_display&gt;&lt;_db_updated&gt;PubMed&lt;/_db_updated&gt;&lt;_doi&gt;10.1186/1471-2105-14-7&lt;/_doi&gt;&lt;_impact_factor&gt;   2.511&lt;/_impact_factor&gt;&lt;_isbn&gt;1471-2105 (Electronic); 1471-2105 (Linking)&lt;/_isbn&gt;&lt;_journal&gt;BMC Bioinformatics&lt;/_journal&gt;&lt;_keywords&gt;Analysis of Variance; Female; Gene Expression Profiling/*methods; Genetic Variation; Humans; Leukemia, Biphenotypic, Acute/genetics/metabolism; Oligonucleotide Array Sequence Analysis/*methods; Ovarian Neoplasms/genetics/metabolism/mortality; Precursor Cell Lymphoblastic Leukemia-Lymphoma/genetics/metabolism; Sequence Analysis, RNA/*methods; *Software; Statistics, Nonparametric; Survival Analysis&lt;/_keywords&gt;&lt;_language&gt;eng&lt;/_language&gt;&lt;_modified&gt;63022781&lt;/_modified&gt;&lt;_pages&gt;7&lt;/_pages&gt;&lt;_tertiary_title&gt;BMC bioinformatics&lt;/_tertiary_title&gt;&lt;_type_work&gt;Journal Article; Research Support, N.I.H., Extramural; Research Support, Non-U.S. Gov&amp;apos;t&lt;/_type_work&gt;&lt;_url&gt;http://www.ncbi.nlm.nih.gov/entrez/query.fcgi?cmd=Retrieve&amp;amp;db=pubmed&amp;amp;dopt=Abstract&amp;amp;list_uids=23323831&amp;amp;query_hl=1&lt;/_url&gt;&lt;_volume&gt;14&lt;/_volume&gt;&lt;/Details&gt;&lt;Extra&gt;&lt;DBUID&gt;{F96A950B-833F-4880-A151-76DA2D6A2879}&lt;/DBUID&gt;&lt;/Extra&gt;&lt;/Item&gt;&lt;/References&gt;&lt;/Group&gt;&lt;/Citation&gt;_x000A_"/>
    <w:docVar w:name="NE.Ref{5C3CFECD-71E4-4361-A114-427341B2C07E}" w:val=" ADDIN NE.Ref.{5C3CFECD-71E4-4361-A114-427341B2C07E}&lt;Citation&gt;&lt;Group&gt;&lt;References&gt;&lt;Item&gt;&lt;ID&gt;593&lt;/ID&gt;&lt;UID&gt;{55500CC1-C9F6-4280-B6BE-C4678DD5598A}&lt;/UID&gt;&lt;Title&gt;clusterProfiler: an R package for comparing biological themes among gene clusters&lt;/Title&gt;&lt;Template&gt;Journal Article&lt;/Template&gt;&lt;Star&gt;0&lt;/Star&gt;&lt;Tag&gt;0&lt;/Tag&gt;&lt;Author&gt;Yu, G; Wang, L G; Han, Y; He, Q Y&lt;/Author&gt;&lt;Year&gt;2012&lt;/Year&gt;&lt;Details&gt;&lt;_accession_num&gt;22455463&lt;/_accession_num&gt;&lt;_author_adr&gt;Institute of Life and Health Engineering, Key Laboratory of Functional Protein Research of Guangdong Higher Education Institutes, Jinan University, Guangzhou, People&amp;apos;s Republic of China.&lt;/_author_adr&gt;&lt;_collection_scope&gt;SCI;SCIE&lt;/_collection_scope&gt;&lt;_created&gt;63054748&lt;/_created&gt;&lt;_date&gt;2012-05-01&lt;/_date&gt;&lt;_date_display&gt;2012 May&lt;/_date_display&gt;&lt;_db_updated&gt;PubMed&lt;/_db_updated&gt;&lt;_doi&gt;10.1089/omi.2011.0118&lt;/_doi&gt;&lt;_impact_factor&gt;   2.610&lt;/_impact_factor&gt;&lt;_isbn&gt;1557-8100 (Electronic); 1536-2310 (Linking)&lt;/_isbn&gt;&lt;_issue&gt;5&lt;/_issue&gt;&lt;_journal&gt;OMICS&lt;/_journal&gt;&lt;_keywords&gt;Animals; Gene Expression Profiling/*methods; Humans; Mice; *Multigene Family; Programming Languages; Proteomics/*methods; Software; *Transcriptome; Yeasts&lt;/_keywords&gt;&lt;_language&gt;eng&lt;/_language&gt;&lt;_modified&gt;63054748&lt;/_modified&gt;&lt;_pages&gt;284-7&lt;/_pages&gt;&lt;_tertiary_title&gt;Omics : a journal of integrative biology&lt;/_tertiary_title&gt;&lt;_type_work&gt;Journal Article; Research Support, Non-U.S. Gov&amp;apos;t&lt;/_type_work&gt;&lt;_url&gt;http://www.ncbi.nlm.nih.gov/entrez/query.fcgi?cmd=Retrieve&amp;amp;db=pubmed&amp;amp;dopt=Abstract&amp;amp;list_uids=22455463&amp;amp;query_hl=1&lt;/_url&gt;&lt;_volume&gt;16&lt;/_volume&gt;&lt;/Details&gt;&lt;Extra&gt;&lt;DBUID&gt;{F96A950B-833F-4880-A151-76DA2D6A2879}&lt;/DBUID&gt;&lt;/Extra&gt;&lt;/Item&gt;&lt;/References&gt;&lt;/Group&gt;&lt;/Citation&gt;_x000A_"/>
    <w:docVar w:name="NE.Ref{65087AE4-9FDC-4B4E-B524-5CB882C420F0}" w:val=" ADDIN NE.Ref.{65087AE4-9FDC-4B4E-B524-5CB882C420F0}&lt;Citation&gt;&lt;Group&gt;&lt;References&gt;&lt;Item&gt;&lt;ID&gt;437&lt;/ID&gt;&lt;UID&gt;{87404648-E5D7-4A49-AD2C-F16FD8C27027}&lt;/UID&gt;&lt;Title&gt;A Pan-Cancer Analysis Reveals High-Frequency Genetic Alterations in Mediators of Signaling by the TGF-β Superfamily&lt;/Title&gt;&lt;Template&gt;Journal Article&lt;/Template&gt;&lt;Star&gt;0&lt;/Star&gt;&lt;Tag&gt;0&lt;/Tag&gt;&lt;Author&gt;Korkut, Anil; Zaidi, Sobia; Kanchi, Rupa S; Rao, Shuyun; Gough, Nancy R; Schultz, Andre; Li, Xubin; Lorenzi, Philip L; Berger, Ashton C; Robertson, Gordon; Kwong, Lawrence N; Datto, Mike; Roszik, Jason; Ling, Shiyun; Ravikumar, Visweswaran; Manyam, Ganiraju; Rao, Arvind; Shelley, Simon; Liu, Yuexin; Ju, Zhenlin; Hansel, Donna; de Velasco, Guillermo; Pennathur, Arjun; Andersen, Jesper B; O&amp;apos;Rourke, Colm J; Ohshiro, Kazufumi; Jogunoori, Wilma; Nguyen, Bao-Ngoc; Li, Shulin; Osmanbeyoglu, Hatice U; Ajani, Jaffer A; Mani, Sendurai A; Houseman, Andres; Wiznerowicz, Maciej; Chen, Jian; Gu, Shoujun; Ma, Wencai; Zhang, Jiexin; Tong, Pan; Cherniack, Andrew D; Deng, Chuxia; Resar, Linda; Weinstein, John N; Mishra, Lopa; Akbani, Rehan; Caesar-Johnson, Samantha J; Demchok, John A; Felau, Ina; Kasapi, Melpomeni; Ferguson, Martin L; Hutter, Carolyn M; Sofia, Heidi J; Tarnuzzer, Roy; Wang, Zhining; Yang, Liming; Zenklusen, Jean C; Zhang, Jiashan Julia; Chudamani, Sudha; Liu, Jia; Lolla, Laxmi; Naresh, Rashi; Pihl, Todd; Sun, Qiang; Wan, Yunhu; Wu, Ye; Cho, Juok; DeFreitas, Timothy; Frazer, Scott; Gehlenborg, Nils; Getz, Gad; Heiman, David I; Kim, Jaegil; Lawrence, Michael S; Lin, Pei; Meier, Sam; Noble, Michael S; Saksena, Gordon; Voet, Doug; Zhang, Hailei; Bernard, Brady; Chambwe, Nyasha; Dhankani, Varsha; Knijnenburg, Theo; Kramer, Roger; Leinonen, Kalle; Liu, Yuexin; Miller, Michael; Reynolds, Sheila; Shmulevich, Ilya; Thorsson, Vesteinn; Zhang, Wei; Akbani, Rehan; Broom, Bradley M; Hegde, Apurva M; Ju, Zhenlin; Kanchi, Rupa S; Korkut, Anil; Li, Jun; Liang, Han; Ling, Shiyun; Liu, Wenbin; Lu, Yiling; Mills, Gordon B; Ng, Kwok-Shing; Rao, Arvind; Ryan, Michael; Wang, Jing; Weinstein, John N; Zhang, Jiexin; Abeshouse, Adam; Armenia, Joshua; Chakravarty, Debyani; Chatila, Walid K; de Bruijn, Ino; Gao, Jianjiong; Gross, Benjamin E; Heins, Zachary J; Kundra, Ritika; La, Konnor; Ladanyi, Marc; Luna, Augustin; Nissan, Moriah G; Ochoa, Angelica; Phillips, Sarah M; Reznik, Ed; Sanchez-Vega, Francisco; Sander, Chris; Schultz, Nikolaus; Sheridan, Robert; Sumer, S Onur; Sun, Yichao; Taylor, Barry S; Wang, Jioajiao; Zhang, Hongxin; Anur, Pavana; Peto, Myron; Spellman, Paul; Benz, Christopher; Stuart, Joshua M; Wong, Christopher K; Yau, Christina; Hayes, D Neil; Parker, Joel S; Wilkerson, Matthew D; Ally, Adrian; Balasundaram, Miruna; Bowlby, Reanne; Brooks, Denise; Carlsen, Rebecca; Chuah, Eric; Dhalla, Noreen; Holt, Robert; Jones, Steven J M; Kasaian, Katayoon; Lee, Darlene; Ma, Yussanne; Marra, Marco A; Mayo, Michael; Moore, Richard A; Mungall, Andrew J; Mungall, Karen; Robertson, A Gordon; Sadeghi, Sara; Schein, Jacqueline E; Sipahimalani, Payal; Tam, Angela; Thiessen, Nina; Tse, Kane; Wong, Tina; Berger, Ashton C; Beroukhim, Rameen; Cherniack, Andrew D; Cibulskis, Carrie; Gabriel, Stacey B; Gao, Galen F; Ha, Gavin; Meyerson, Matthew; Schumacher, Steven E; Shih, Juliann; Kucherlapati, Melanie H; Kucherlapati, Raju S; Baylin, Stephen; Cope, Leslie; Danilova, Ludmila; Bootwalla, Moiz S; Lai, Phillip H; Maglinte, Dennis T; Van Den Berg, David J; Weisenberger, Daniel J; Auman, J Todd; Balu, Saianand; Bodenheimer, Tom; Fan, Cheng; Hoadley, Katherine A; Hoyle, Alan P; Jefferys, Stuart R; Jones, Corbin D; Meng, Shaowu; Mieczkowski, Piotr A; Mose, Lisle E; Perou, Amy H; Perou, Charles M; Roach, Jeffrey; Shi, Yan; Simons, Janae V; Skelly, Tara; Soloway, Matthew G; Tan, Donghui; Veluvolu, Umadevi; Fan, Huihui; Hinoue, Toshinori; Laird, Peter W; Shen, Hui; Zhou, Wanding; Bellair, Michelle; Chang, Kyle; Covington, Kyle; Creighton, Chad J; Dinh, Huyen; Doddapaneni, HarshaVardhan; Donehower, Lawrence A; Drummond, Jennifer; Gibbs, Richard A; Glenn, Robert; Hale, Walker; Han, Yi; Hu, Jianhong; Korchina, Viktoriya; Lee, Sandra; Lewis, Lora; Li, Wei; Liu, Xiuping; Morgan, Margaret; Morton, Donna; Muzny, Donna; Santibanez, Jireh; Sheth, Margi; Shinbrot, Eve; Wang, Linghua; Wang, Min; Wheeler, David A; Xi, Liu; Zhao, Fengmei; Hess, Julian; Appelbaum, Elizabeth L; Bailey, Matthew; Cordes, Matthew G; Ding, Li; Fronick, Catrina C; Fulton, Lucinda A; Fulton, Robert S; Kandoth, Cyriac; Mardis, Elaine R; McLellan, Michael D; Miller, Christopher A; Schmidt, Heather K; Wilson, Richard K; Crain, Daniel; Curley, Erin; Gardner, Johanna; Lau, Kevin; Mallery, David; Morris, Scott; Paulauskis, Joseph; Penny, Robert; Shelton, Candace; Shelton, Troy; Sherman, Mark; Thompson, Eric; Yena, Peggy; Bowen, Jay; Gastier-Foster, Julie M; Gerken, Mark; Leraas, Kristen M; Lichtenberg, Tara M; Ramirez, Nilsa C; Wise, Lisa; Zmuda, Erik; Corcoran, Niall; Costello, Tony; Hovens, Christopher; Carvalho, Andre L; de Carvalho, Ana C; Fregnani, José H; Longatto-Filho, Adhemar; Reis, Rui M; Scapulatempo-Neto, Cristovam; Silveira, Henrique C S; Vidal, Daniel O; Burnette, Andrew; Eschbacher, Jennifer; Hermes, Beth; Noss, Ardene; Singh, Rosy; Anderson, Matthew L; Castro, Patricia D; Ittmann, Michael; Huntsman, David; Kohl, Bernard; Le, Xuan; Thorp, Richard; Andry, Chris; Duffy, Elizabeth R; Lyadov, Vladimir; Paklina, Oxana; Setdikova, Galiya; Shabunin, Alexey; Tavobilov, Mikhail; McPherson, Christopher; Warnick, Ronald; Berkowitz, Ross; Cramer, Daniel; Feltmate, Colleen; Horowitz, Neil; Kibel, Adam; Muto, Michael; Raut, Chandrajit P; Malykh, Andrei; Barnholtz-Sloan, Jill S; Barrett, Wendi; Devine, Karen; Fulop, Jordonna; Ostrom, Quinn T; Shimmel, Kristen; Wolinsky, Yingli; Sloan, Andrew E; De Rose, Agostino; Giuliante, Felice; Goodman, Marc; Karlan, Beth Y; Hagedorn, Curt H; Eckman, John; Harr, Jodi; Myers, Jerome; Tucker, Kelinda; Zach, Leigh Anne; Deyarmin, Brenda; Hu, Hai; Kvecher, Leonid; Larson, Caroline; Mural, Richard J; Somiari, Stella; Vicha, Ales; Zelinka, Tomas; Bennett, Joseph; Iacocca, Mary; Rabeno, Brenda; Swanson, Patricia; Latour, Mathieu; Lacombe, Louis; Têtu, Bernard; Bergeron, Alain; McGraw, Mary; Staugaitis, Susan M; Chabot, John; Hibshoosh, Hanina; Sepulveda, Antonia; Su, Tao; Wang, Timothy; Potapova, Olga; Voronina, Olga; Desjardins, Laurence; Mariani, Odette; Roman-Roman, Sergio; Sastre, Xavier; Stern, Marc-Henri; Cheng, Feixiong; Signoretti, Sabina; Berchuck, Andrew; Bigner, Darell; Lipp, Eric; Marks, Jeffrey; McCall, Shannon; McLendon, Roger; Secord, Angeles; Sharp, Alexis; Behera, Madhusmita; Brat, Daniel J; Chen, Amy; Delman, Keith; Force, Seth; Khuri, Fadlo; Magliocca, Kelly; Maithel, Shishir; Olson, Jeffrey J; Owonikoko, Taofeek; Pickens, Alan; Ramalingam, Suresh; Shin, Dong M; Sica, Gabriel; Van Meir, Erwin G; Zhang, Hongzheng; Eijckenboom, Wil; Gillis, Ad; Korpershoek, Esther; Looijenga, Leendert; Oosterhuis, Wolter; Stoop, Hans; van Kessel, Kim E; Zwarthoff, Ellen C; Calatozzolo, Chiara; Cuppini, Lucia; Cuzzubbo, Stefania; DiMeco, Francesco; Finocchiaro, Gaetano; Mattei, Luca; Perin, Alessandro; Pollo, Bianca; Chen, Chu; Houck, John; Lohavanichbutr, Pawadee; Hartmann, Arndt; Stoehr, Christine; Stoehr, Robert; Taubert, Helge; Wach, Sven; Wullich, Bernd; Kycler, Witold; Murawa, Dawid; Wiznerowicz, Maciej; Chung, Ki; Edenfield, W Jeffrey; Martin, Julie; Baudin, Eric; Bubley, Glenn; Bueno, Raphael; De Rienzo, Assunta; Richards, William G; Kalkanis, Steven; Mikkelsen, Tom; Noushmehr, Houtan; Scarpace, Lisa; Girard, Nicolas; Aymerich, Marta; Campo, Elias; Giné, Eva; Guillermo, Armando López; Van Bang, Nguyen; Hanh, Phan Thi; Phu, Bui Duc; Tang, Yufang; Colman, Howard; Evason, Kimberley; Dottino, Peter R; Martignetti, John A; Gabra, Hani; Juhl, Hartmut; Akeredolu, Teniola; Stepa, Serghei; Hoon, Dave; Ahn, Keunsoo; Kang, Koo Jeong; Beuschlein, Felix; Breggia, Anne; Birrer, Michael; Bell, Debra; Borad, Mitesh; Bryce, Alan H; Castle, Erik; Chandan, Vishal; Cheville, John; Copland, John A; Farnell, Michael; Flotte, Thomas; Giama, Nasra; Ho, Thai; Kendrick, Michael; Kocher, Jean-Pierre; Kopp, Karla; Moser, Catherine; Nagorney, David; O Brien, Daniel; O Neill, Brian Patrick; Patel, Tushar; Petersen, Gloria; Que, Florencia; Rivera, Michael; Roberts, Lewis; Smallridge, Robert; Smyrk, Thomas; Stanton, Melissa; Thompson, R Houston; Torbenson, Michael; Yang, Ju Dong; Zhang, Lizhi; Brimo, Fadi; Ajani, Jaffer A; Angulo Gonzalez, Ana Maria; Behrens, Carmen; Bondaruk, Jolanta; Broaddus, Russell; Czerniak, Bogdan; Esmaeli, Bita; Fujimoto, Junya; Gershenwald, Jeffrey; Guo, Charles; Lazar, Alexander J; Logothetis, Christopher; Meric-Bernstam, Funda; Moran, Cesar; Ramondetta, Lois; Rice, David; Sood, Anil; Tamboli, Pheroze; Thompson, Timothy; Troncoso, Patricia; Tsao, Anne; Wistuba, Ignacio; Carter, Candace; Haydu, Lauren; Hersey, Peter; Jakrot, Valerie; Kakavand, Hojabr; Kefford, Richard; Lee, Kenneth; Long, Georgina; Mann, Graham; Quinn, Michael; Saw, Robyn; Scolyer, Richard; Shannon, Kerwin; Spillane, Andrew; Stretch, Jonathan; Synott, Maria; Thompson, John; Wilmott, James; Al-Ahmadie, Hikmat; Chan, Timothy A; Ghossein, Ronald; Gopalan, Anuradha; Levine, Douglas A; Reuter, Victor; Singer, Samuel; Singh, Bhuvanesh; Tien, Nguyen Viet; Broudy, Thomas; Mirsaidi, Cyrus; Nair, Praveen; Drwiega, Paul; Miller, Judy; Smith, Jennifer; Zaren, Howard; Park, Joong-Won; Hung, Nguyen Phi; Kebebew, Electron; Linehan, W Marston; Metwalli, Adam R; Pacak, Karel; Pinto, Peter A; Schiffman, Mark; Schmidt, Laura S; Vocke, Cathy D; Wentzensen, Nicolas; Worrell, Robert; Yang, Hannah; Moncrieff, Marc; Goparaju, Chandra; Melamed, Jonathan; Pass, Harvey; Botnariuc, Natalia; Caraman, Irina; Cernat, Mircea; Chemencedji, Inga; Clipca, Adrian; Doruc, Serghei; Gorincioi, Ghenadie; Mura, Sergiu; Pirtac, Maria; Stancul, Irina; Tcaciuc, Diana; Albert, Monique; Alexopoulou, Iakovina; Arnaout, Angel; Bartlett, John; Engel, Jay; Gilbert, Sebastien; Parfitt, Jeremy; Sekhon, Harman; Thomas, George; Rassl, Doris M; Rintoul, Robert C; Bifulco, Carlo; Tamakawa, Raina; Urba, Walter; Hayward, Nicholas; Timmers, Henri; Antenucci, Anna; Facciolo, Francesco; Grazi, Gianluca; Marino, Mirella; Merola, Roberta; de Krijger, Ronald; Gimenez-Roqueplo, Anne-Paule; Piché, Alain; Chevalier, Simone; McKercher, Ginette; Birsoy, Kivanc; Barnett, Gene; Brewer, Cathy; Farver, Carol; Naska, Theresa; Pennell, Nathan A; Raymond, Daniel; Schilero, Cathy; Smolenski, Kathy; Williams, Felicia; Morrison, Carl; Borgia, Jeffrey A; Liptay, Michael J; Pool, Mark; Seder, Christopher W; Junker, Kerstin; Omberg, Larsson; Dinkin, Mikhail; Manikhas, George; Alvaro, Domenico; Bragazzi, Maria Consiglia; Cardinale, Vincenzo; Carpino, Guido; Gaudio, Eugenio; Chesla, David; Cottingham, Sandra; Dubina, Michael; Moiseenko, Fedor; Dhanasekaran, Renumathy; Becker, Karl-Friedrich; Janssen, Klaus-Peter; Slotta-Huspenina, Julia; Abdel-Rahman, Mohamed H; Aziz, Dina; Bell, Sue; Cebulla, Colleen M; Davis, Amy; Duell, Rebecca; Elder, J Bradley; Hilty, Joe; Kumar, Bahavna; Lang, James; Lehman, Norman L; Mandt, Randy; Nguyen, Phuong; Pilarski, Robert; Rai, Karan; Schoenfield, Lynn; Senecal, Kelly; Wakely, Paul; Hansen, Paul; Lechan, Ronald; Powers, James; Tischler, Arthur; Grizzle, William E; Sexton, Katherine C; Kastl, Alison; Henderson, Joel; Porten, Sima; Waldmann, Jens; Fassnacht, Martin; Asa, Sylvia L; Schadendorf, Dirk; Couce, Marta; Graefen, Markus; Huland, Hartwig; Sauter, Guido; Schlomm, Thorsten; Simon, Ronald; Tennstedt, Pierre; Olabode, Oluwole; Nelson, Mark; Bathe, Oliver; Carroll, Peter R; Chan, June M; Disaia, Philip; Glenn, Pat; Kelley, Robin K; Landen, Charles N; Phillips, Joanna; Prados, Michael; Simko, Jeffry; Smith-McCune, Karen; VandenBerg, Scott; Roggin, Kevin; Fehrenbach, Ashley; Kendler, Ady; Sifri, Suzanne; Steele, Ruth; Jimeno, Antonio; Carey, Francis; Forgie, Ian; Mannelli, Massimo; Carney, Michael; Hernandez, Brenda; Campos, Benito; Herold-Mende, Christel; Jungk, Christin; Unterberg, Andreas; von Deimling, Andreas; Bossler, Aaron; Galbraith, Joseph; Jacobus, Laura; Knudson, Michael; Knutson, Tina; Ma, Deqin; Milhem, Mohammed; Sigmund, Rita; Godwin, Andrew K; Madan, Rashna; Rosenthal, Howard G; Adebamowo, Clement; Adebamowo, Sally N; Boussioutas, Alex; Beer, David; Giordano, Thomas; Mes-Masson, Anne-Marie; Saad, Fred; Bocklage, Therese; Landrum, Lisa; Mannel, Robert; Moore, Kathleen; Moxley, Katherine; Postier, Russel; Walker, Joan; Zuna, Rosemary; Feldman, Michael; Valdivieso, Federico; Dhir, Rajiv; Luketich, James; Mora Pinero, Edna M; Quintero-Aguilo, Mario; Carlotti, Carlos Gilberto; Dos Santos, Jose Sebastião; Kemp, Rafael; Sankarankuty, Ajith; Tirapelli, Daniela; Catto, James; Agnew, Kathy; Swisher, Elizabeth; Creaney, Jenette; Robinson, Bruce; Shelley, Carl Simon; Godwin, Eryn M; Kendall, Sara; Shipman, Cassaundra; Bradford, Carol; Carey, Thomas; Haddad, Andrea; Moyer, Jeffey; Peterson, Lisa; Prince, Mark; Rozek, Laura; Wolf, Gregory; Bowman, Rayleen; Fong, Kwun M; Yang, Ian; Korst, Robert; Rathmell, W Kimryn; Fantacone-Campbell, J Leigh; Hooke, Jeffrey A; Kovatich, Albert J; Shriver, Craig D; DiPersio, John; Drake, Bettina; Govindan, Ramaswamy; Heath, Sharon; Ley, Timothy; Van Tine, Brian; Westervelt, Peter; Rubin, Mark A; Lee, Jung Il; Aredes, Natália D; Mariamidze, Armaz&lt;/Author&gt;&lt;Year&gt;2018&lt;/Year&gt;&lt;Details&gt;&lt;_accessed&gt;63001221&lt;/_accessed&gt;&lt;_collection_scope&gt;SCIE&lt;/_collection_scope&gt;&lt;_created&gt;63001219&lt;/_created&gt;&lt;_db_updated&gt;CrossRef&lt;/_db_updated&gt;&lt;_doi&gt;10.1016/j.cels.2018.08.010&lt;/_doi&gt;&lt;_impact_factor&gt;   8.640&lt;/_impact_factor&gt;&lt;_isbn&gt;24054712&lt;/_isbn&gt;&lt;_issue&gt;4&lt;/_issue&gt;&lt;_journal&gt;Cell Systems&lt;/_journal&gt;&lt;_modified&gt;63001221&lt;/_modified&gt;&lt;_pages&gt;422-437.e7&lt;/_pages&gt;&lt;_tertiary_title&gt;Cell Systems&lt;/_tertiary_title&gt;&lt;_url&gt;https://linkinghub.elsevier.com/retrieve/pii/S2405471218303570_x000D__x000A_https://api.elsevier.com/content/article/PII:S2405471218303570?httpAccept=text/xml&lt;/_url&gt;&lt;_volume&gt;7&lt;/_volume&gt;&lt;/Details&gt;&lt;Extra&gt;&lt;DBUID&gt;{F96A950B-833F-4880-A151-76DA2D6A2879}&lt;/DBUID&gt;&lt;/Extra&gt;&lt;/Item&gt;&lt;/References&gt;&lt;/Group&gt;&lt;Group&gt;&lt;References&gt;&lt;Item&gt;&lt;ID&gt;599&lt;/ID&gt;&lt;UID&gt;{A887824A-DC54-4CC3-B13A-061871997BA2}&lt;/UID&gt;&lt;Title&gt;Oncogenic Signaling Pathways in The Cancer Genome Atlas&lt;/Title&gt;&lt;Template&gt;Journal Article&lt;/Template&gt;&lt;Star&gt;0&lt;/Star&gt;&lt;Tag&gt;0&lt;/Tag&gt;&lt;Author&gt;Sanchez-Vega, F; Mina, M; Armenia, J; Chatila, W K; Luna, A; &amp;quot;La KC&amp;quot;; Dimitriadoy, S; Liu, D L; Kantheti, H S; Saghafinia, S; Chakravarty, D; Daian, F; Gao, Q; Bailey, M H; Liang, W W; Foltz, S M; Shmulevich, I; Ding, L; Heins, Z; Ochoa, A; Gross, B; Gao, J; Zhang, H; Kundra, R; Kandoth, C; Bahceci, I; Dervishi, L; Dogrusoz, U; Zhou, W; Shen, H; Laird, P W; Way, G P; Greene, C S; Liang, H; Xiao, Y; Wang, C; Iavarone, A; Berger, A H; Bivona, T G; Lazar, A J; Hammer, G D; Giordano, T; Kwong, L N; McArthur, G; Huang, C; Tward, A D; Frederick, M J; McCormick, F; Meyerson, M; Van Allen, E M; Cherniack, A D; Ciriello, G; Sander, C; Schultz, N&lt;/Author&gt;&lt;Year&gt;2018&lt;/Year&gt;&lt;Details&gt;&lt;_accession_num&gt;29625050&lt;/_accession_num&gt;&lt;_author_adr&gt;Marie-Josee and Henry R. Kravis Center for Molecular Oncology, Memorial Sloan Kettering Cancer Center, New York, NY 10065, USA; Human Oncology and Pathogenesis Program, Memorial Sloan Kettering Cancer Center, New York, NY 10065, USA.; Department of Computational Biology, University of Lausanne (UNIL), 1011 Lausanne, Vaud, Switzerland and Swiss Institute of Bioinformatics (SIB), Lausanne, Switzerland.; Marie-Josee and Henry R. Kravis Center for Molecular Oncology, Memorial Sloan Kettering Cancer Center, New York, NY 10065, USA; Human Oncology and Pathogenesis Program, Memorial Sloan Kettering Cancer Center, New York, NY 10065, USA.; Marie-Josee and Henry R. Kravis Center for Molecular Oncology, Memorial Sloan Kettering Cancer Center, New York, NY 10065, USA.; cBio Center, Dana-Farber Cancer Institute, Boston, MA; Department of Cell Biology, Harvard Medical School, Boston, MA.; Marie-Josee and Henry R. Kravis Center for Molecular Oncology, Memorial Sloan Kettering Cancer Center, New York, NY 10065, USA.; Princeton University, Princeton, NJ, USA.; Department of Medical Oncology, Dana-Farber Cancer Institute, Boston, MA; Cancer  Program, Broad Institute of MIT and Harvard, Cambridge, MA, US.; University of Texas at Dallas, Richardson, TX 75080, USA.; Department of Computational Biology, University of Lausanne (UNIL), 1011 Lausanne, Vaud, Switzerland and Swiss Institute of Bioinformatics (SIB), Lausanne, Switzerland.; Marie-Josee and Henry R. Kravis Center for Molecular Oncology, Memorial Sloan Kettering Cancer Center, New York, NY 10065, USA.; Marie-Josee and Henry R. Kravis Center for Molecular Oncology, Memorial Sloan Kettering Cancer Center, New York, NY 10065, USA.; Department of Medicine and McDonnell Genome Institute, Washington University in St. Louis, St. Louis, Missouri, 63110, USA.; Department of Medicine and McDonnell Genome Institute, Washington University in St. Louis, St. Louis, Missouri, 63110, USA.; Department of Medicine and McDonnell Genome Institute, Washington University in St. Louis, St. Louis, Missouri, 63110, USA.; Department of Medicine and McDonnell Genome Institute, Washington University in St. Louis, St. Louis, Missouri, 63110, USA.; Institute for Systems Biology, Seattle, WA, USA.; Department of Medicine and McDonnell Genome Institute, Washington University in St. Louis, St. Louis, Missouri, 63110, USA; Siteman Cancer Center, Washington University School of Medicine, St. Louis, MO 63110, USA.; Marie-Josee and Henry R. Kravis Center for Molecular Oncology, Memorial Sloan Kettering Cancer Center, New York, NY 10065, USA.; Marie-Josee and Henry R. Kravis Center for Molecular Oncology, Memorial Sloan Kettering Cancer Center, New York, NY 10065, USA.; Marie-Josee and Henry R. Kravis Center for Molecular Oncology, Memorial Sloan Kettering Cancer Center, New York, NY 10065, USA.; Marie-Josee and Henry R. Kravis Center for Molecular Oncology, Memorial Sloan Kettering Cancer Center, New York, NY 10065, USA.; Marie-Josee and Henry R. Kravis Center for Molecular Oncology, Memorial Sloan Kettering Cancer Center, New York, NY 10065, USA.; Marie-Josee and Henry R. Kravis Center for Molecular Oncology, Memorial Sloan Kettering Cancer Center, New York, NY 10065, USA.; Marie-Josee and Henry R. Kravis Center for Molecular Oncology, Memorial Sloan Kettering Cancer Center, New York, NY 10065, USA.; Computer Engineering Department, Bilkent University, Ankara 06800, Turkey.; Computer Engineering Department, Bilkent University, Ankara 06800, Turkey.; Computer Engineering Department, Bilkent University, Ankara 06800, Turkey.; Van Andel Research Institute, 333 Bostwick Ave NE, Grand Rapids Michigan, 49503,  USA.; Van Andel Research Institute, 333 Bostwick Ave NE, Grand Rapids Michigan, 49503,  USA.; Van Andel Research Institute, 333 Bostwick Ave NE, Grand Rapids Michigan, 49503,  USA.; Department of Systems Pharmacology and Translational Therapeutics, University of  Pennsylvania, Philadelphia, PA, 19104, USA.; Department of Systems Pharmacology and Translational Therapeutics, University of  Pennsylvania, Philadelphia, PA, 19104, USA.; Department of Bioinformatics and Computational Biology, The University of Texas MD Anderson Cancer Center, Houston, TX, 77030, USA.; TESARO Inc., Waltham, MA, 02451, USA.; Department of Health Sciences Research and Department of Obstetrics and Gynecology, Mayo Clinic College of Medicine, 200 First Street SW, Rochester, MN,  55905, USA.; Institute for Cancer Genetics, Department of Neurology and Department of Pathology and Cell Biology, Columbia University Medical Center, New York, NY, 10032, USA.; Human Biology Division, Fred Hutchinson Cancer Research Center, Seattle, WA 98109, USA.; UCSF Helen Diller Family Comprehensive Cancer Center, University of California San Francisco, 1450 3rd Street, San Francisco, California 94143, USA.; Departments of Pathology, Genomic Medicine &amp;amp;amp; Translational Molecular Pathology, The University of Texas MD Anderson Cancer Center, 1515 Holcombe Blvd-Unit 85, Houston, Texas 77030, USA.; Department of Internal Medicine, Division of Metabolism, Endocrinology and Diabetes, Endocrine Oncology Program, University of Michigan, Ann Arbor, Michigan, MI 48105, USA.; Department of Pathology, University of Michigan Medical School, Ann Arbor, MI; Department of Internal Medicine, Division of Metabolism, Endocrinology &amp;amp;amp; Diabetes, University of Michigan Medical School, Ann Arbor, MI; Comprehensive Cancer Center, Michigan Medicine, Ann Arbor, MI, USA.; Department of Translational Molecular Pathology, The University of Texas MD Anderson Cancer Center, Houston, TX, USA.; Peter MacCallum Cancer Centre, Melbourne, VIC, Australia; University of Melbourne, Melbourne, VIC, Australia.; Dept. of Otolaryngology, Baylor College of Medicine, USA.; University of California, San Francisco Department of Otolaryngology-Head and Neck Surgery. 2233 Post Street, San Francisco, CA, 94143, USA.; Dept. of Otolaryngology, Baylor College of Medicine, USA.; UCSF Helen Diller Family Comprehensive Cancer Center, University of California San Francisco, 1450 3rd Street, San Francisco, CA 94143, USA.; Department of Medical Oncology, Dana-Farber Cancer Institute, Boston, MA; Cancer  Program, Broad Institute of MIT and Harvard, Cambridge, MA, US.; Department of Medical Oncology, Dana-Farber Cancer Institute, Boston, MA; Cancer  Program, Broad Institute of MIT and Harvard, Cambridge, MA, US.; Department of Medical Oncology, Dana-Farber Cancer Institute, Boston, MA; Cancer  Program, Broad Institute of MIT and Harvard, Cambridge, MA, US.; Department of Computational Biology, University of Lausanne (UNIL), 1011 Lausanne, Vaud, Switzerland and Swiss Institute of Bioinformatics (SIB), Lausanne, Switzerland. Electronic address: Giovanni.Ciriello@unil.ch.; cBio Center, Dana-Farber Cancer Institute, Boston, MA; Department of Cell Biology, Harvard Medical School, Boston, MA. Electronic address: sander.research@gmail.com.; Marie-Josee and Henry R. Kravis Center for Molecular Oncology, Memorial Sloan Kettering Cancer Center, New York, NY 10065, USA; Human Oncology and Pathogenesis Program, Memorial Sloan Kettering Cancer Center, New York, NY 10065, USA; Departments of Epidemiology and Biostatistics, Memorial Sloan Kettering Cancer Center, New York, NY 10065, USA. Electronic address: schultz@cbio.mskcc.org.&lt;/_author_adr&gt;&lt;_collection_scope&gt;SCI;SCIE&lt;/_collection_scope&gt;&lt;_created&gt;63059895&lt;/_created&gt;&lt;_date&gt;2018-04-05&lt;/_date&gt;&lt;_date_display&gt;2018 Apr 5&lt;/_date_display&gt;&lt;_db_updated&gt;PubMed&lt;/_db_updated&gt;&lt;_doi&gt;10.1016/j.cell.2018.03.035&lt;/_doi&gt;&lt;_impact_factor&gt;  36.216&lt;/_impact_factor&gt;&lt;_isbn&gt;1097-4172 (Electronic); 0092-8674 (Linking)&lt;/_isbn&gt;&lt;_issue&gt;2&lt;/_issue&gt;&lt;_journal&gt;Cell&lt;/_journal&gt;&lt;_keywords&gt;*Databases, Genetic; Genes, Neoplasm; Humans; Neoplasms/genetics/*pathology; Phosphatidylinositol 3-Kinases/genetics/metabolism; Signal Transduction/*genetics; Transforming Growth Factor beta/genetics/metabolism; Tumor Suppressor Protein p53/genetics/metabolism; Wnt Proteins/genetics/metabolism*PanCanAtlas; *TCGA; *cancer genome atlas; *cancer genomics; *combination therapy; *pan-cancer; *precision oncology; *signaling pathways; *therapeutics; *whole exome sequencing&lt;/_keywords&gt;&lt;_language&gt;eng&lt;/_language&gt;&lt;_modified&gt;63059896&lt;/_modified&gt;&lt;_ori_publication&gt;Copyright (c) 2018. Published by Elsevier Inc.&lt;/_ori_publication&gt;&lt;_pages&gt;321-337.e10&lt;/_pages&gt;&lt;_tertiary_title&gt;Cell&lt;/_tertiary_title&gt;&lt;_type_work&gt;Journal Article; Research Support, N.I.H., Extramural&lt;/_type_work&gt;&lt;_url&gt;http://www.ncbi.nlm.nih.gov/entrez/query.fcgi?cmd=Retrieve&amp;amp;db=pubmed&amp;amp;dopt=Abstract&amp;amp;list_uids=29625050&amp;amp;query_hl=1&lt;/_url&gt;&lt;_volume&gt;173&lt;/_volume&gt;&lt;/Details&gt;&lt;Extra&gt;&lt;DBUID&gt;{F96A950B-833F-4880-A151-76DA2D6A2879}&lt;/DBUID&gt;&lt;/Extra&gt;&lt;/Item&gt;&lt;/References&gt;&lt;/Group&gt;&lt;/Citation&gt;_x000A_"/>
    <w:docVar w:name="NE.Ref{6DCD5173-9D58-40AC-AC71-1A80D29CFEBC}" w:val=" ADDIN NE.Ref.{6DCD5173-9D58-40AC-AC71-1A80D29CFEBC}&lt;Citation&gt;&lt;Group&gt;&lt;References&gt;&lt;Item&gt;&lt;ID&gt;517&lt;/ID&gt;&lt;UID&gt;{E76171E4-68AE-45FF-9FAC-47F010828A9D}&lt;/UID&gt;&lt;Title&gt;limma powers differential expression analyses for RNA-sequencing and microarray studies&lt;/Title&gt;&lt;Template&gt;Journal Article&lt;/Template&gt;&lt;Star&gt;0&lt;/Star&gt;&lt;Tag&gt;0&lt;/Tag&gt;&lt;Author&gt;Ritchie, M E; Phipson, B; Wu, D; Hu, Y; Law, C W; Shi, W; Smyth, G K&lt;/Author&gt;&lt;Year&gt;2015&lt;/Year&gt;&lt;Details&gt;&lt;_accession_num&gt;25605792&lt;/_accession_num&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collection_scope&gt;SCI;SCIE&lt;/_collection_scope&gt;&lt;_created&gt;63035101&lt;/_created&gt;&lt;_date&gt;2015-04-20&lt;/_date&gt;&lt;_date_display&gt;2015 Apr 20&lt;/_date_display&gt;&lt;_db_updated&gt;PubMed&lt;/_db_updated&gt;&lt;_doi&gt;10.1093/nar/gkv007&lt;/_doi&gt;&lt;_impact_factor&gt;  11.147&lt;/_impact_factor&gt;&lt;_isbn&gt;1362-4962 (Electronic); 0305-1048 (Linking)&lt;/_isbn&gt;&lt;_issue&gt;7&lt;/_issue&gt;&lt;_journal&gt;Nucleic Acids Res&lt;/_journal&gt;&lt;_keywords&gt;*Gene Expression Regulation; *Oligonucleotide Array Sequence Analysis; *Sequence Analysis, RNA; *Software&lt;/_keywords&gt;&lt;_language&gt;eng&lt;/_language&gt;&lt;_modified&gt;63035101&lt;/_modified&gt;&lt;_ori_publication&gt;(c) The Author(s) 2015. Published by Oxford University Press on behalf of Nucleic_x000D__x000A_      Acids Research.&lt;/_ori_publication&gt;&lt;_pages&gt;e47&lt;/_pages&gt;&lt;_tertiary_title&gt;Nucleic acids research&lt;/_tertiary_title&gt;&lt;_type_work&gt;Journal Article; Research Support, Non-U.S. Gov&amp;apos;t&lt;/_type_work&gt;&lt;_url&gt;http://www.ncbi.nlm.nih.gov/entrez/query.fcgi?cmd=Retrieve&amp;amp;db=pubmed&amp;amp;dopt=Abstract&amp;amp;list_uids=25605792&amp;amp;query_hl=1&lt;/_url&gt;&lt;_volume&gt;43&lt;/_volume&gt;&lt;/Details&gt;&lt;Extra&gt;&lt;DBUID&gt;{F96A950B-833F-4880-A151-76DA2D6A2879}&lt;/DBUID&gt;&lt;/Extra&gt;&lt;/Item&gt;&lt;/References&gt;&lt;/Group&gt;&lt;/Citation&gt;_x000A_"/>
    <w:docVar w:name="NE.Ref{6E3EAAE2-16BD-4ECB-B4F9-3EE4AB10CC70}" w:val=" ADDIN NE.Ref.{6E3EAAE2-16BD-4ECB-B4F9-3EE4AB10CC70}&lt;Citation&gt;&lt;Group&gt;&lt;References&gt;&lt;Item&gt;&lt;ID&gt;537&lt;/ID&gt;&lt;UID&gt;{2241C169-4389-454A-8151-C1AD9D7A8911}&lt;/UID&gt;&lt;Title&gt;Consensus Clustering: A Resampling-Based Method for Class Discovery and Visualization of Gene Expression Microarray Data&lt;/Title&gt;&lt;Template&gt;Journal Article&lt;/Template&gt;&lt;Star&gt;0&lt;/Star&gt;&lt;Tag&gt;0&lt;/Tag&gt;&lt;Author&gt;Monti, Stefano; Tamayo, Pablo; Mesirov, Jill; Golub, Todd&lt;/Author&gt;&lt;Year&gt;2003&lt;/Year&gt;&lt;Details&gt;&lt;_alternate_title&gt;Machine Learning&lt;/_alternate_title&gt;&lt;_collection_scope&gt;SCI;SCIE;EI&lt;/_collection_scope&gt;&lt;_created&gt;63045855&lt;/_created&gt;&lt;_date&gt;2003-01-01&lt;/_date&gt;&lt;_date_display&gt;2003&lt;/_date_display&gt;&lt;_doi&gt;10.1023/A:1023949509487&lt;/_doi&gt;&lt;_impact_factor&gt;   2.809&lt;/_impact_factor&gt;&lt;_isbn&gt;1573-0565&lt;/_isbn&gt;&lt;_issue&gt;1&lt;/_issue&gt;&lt;_journal&gt;Machine Learning&lt;/_journal&gt;&lt;_modified&gt;63045855&lt;/_modified&gt;&lt;_number&gt;Monti2003&lt;/_number&gt;&lt;_pages&gt;91-118&lt;/_pages&gt;&lt;_url&gt;https://doi.org/10.1023/A:1023949509487&lt;/_url&gt;&lt;_volume&gt;52&lt;/_volume&gt;&lt;/Details&gt;&lt;Extra&gt;&lt;DBUID&gt;{F96A950B-833F-4880-A151-76DA2D6A2879}&lt;/DBUID&gt;&lt;/Extra&gt;&lt;/Item&gt;&lt;/References&gt;&lt;/Group&gt;&lt;/Citation&gt;_x000A_"/>
    <w:docVar w:name="NE.Ref{724C0F06-E3C2-4E37-A5A7-80669B74DD42}" w:val=" ADDIN NE.Ref.{724C0F06-E3C2-4E37-A5A7-80669B74DD42}&lt;Citation&gt;&lt;Group&gt;&lt;References&gt;&lt;Item&gt;&lt;ID&gt;607&lt;/ID&gt;&lt;UID&gt;{E045ECE2-D6B2-4E05-8BA9-0B9F50282428}&lt;/UID&gt;&lt;Title&gt;Potential Predictive Value of TP53 and KRAS Mutation Status for Response to PD-1  Blockade Immunotherapy in Lung Adenocarcinoma&lt;/Title&gt;&lt;Template&gt;Journal Article&lt;/Template&gt;&lt;Star&gt;0&lt;/Star&gt;&lt;Tag&gt;0&lt;/Tag&gt;&lt;Author&gt;Dong, Z Y; Zhong, W Z; Zhang, X C; Su, J; Xie, Z; Liu, S Y; Tu, H Y; Chen, H J; Sun, Y L; Zhou, Q; Yang, J J; Yang, X N; Lin, J X; Yan, H H; Zhai, H R; Yan, L X; Liao, R Q; Wu, S P; Wu, Y L&lt;/Author&gt;&lt;Year&gt;2017&lt;/Year&gt;&lt;Details&gt;&lt;_accession_num&gt;28039262&lt;/_accession_num&gt;&lt;_author_adr&gt;Guangdong Lung Cancer Institute, Guangdong General Hospital and Guangdong Academy of Medical Sciences, Guangzhou, China.; Southern Medical University,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Southern Medical University, Guangzhou, China.; Department of Pathology and Laboratory Medicin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Guangdong Lung Cancer Institute, Guangdong General Hospital and Guangdong Academy of Medical Sciences, Guangzhou, China. syylwu@live.cn.; Southern Medical University, Guangzhou, China.&lt;/_author_adr&gt;&lt;_collection_scope&gt;SCI;SCIE&lt;/_collection_scope&gt;&lt;_created&gt;63068728&lt;/_created&gt;&lt;_date&gt;2017-06-15&lt;/_date&gt;&lt;_date_display&gt;2017 Jun 15&lt;/_date_display&gt;&lt;_db_updated&gt;PubMed&lt;/_db_updated&gt;&lt;_doi&gt;10.1158/1078-0432.CCR-16-2554&lt;/_doi&gt;&lt;_impact_factor&gt;   8.911&lt;/_impact_factor&gt;&lt;_isbn&gt;1078-0432 (Print); 1078-0432 (Linking)&lt;/_isbn&gt;&lt;_issue&gt;12&lt;/_issue&gt;&lt;_journal&gt;Clin Cancer Res&lt;/_journal&gt;&lt;_keywords&gt;Adenocarcinoma/*drug therapy/genetics/immunology/pathology; Adenocarcinoma of Lung; B7-H1 Antigen/antagonists &amp;amp;amp; inhibitors/*genetics; Biomarkers, Tumor/genetics; Female; Humans; *Immunotherapy; Lung Neoplasms/*drug therapy/genetics/immunology/pathology; Male; Mutation; Prognosis; Programmed Cell Death 1 Receptor/antagonists &amp;amp;amp; inhibitors/*genetics; Proteomics; Proto-Oncogene Proteins p21(ras)/*genetics; Tumor Suppressor Protein p53/*genetics&lt;/_keywords&gt;&lt;_language&gt;eng&lt;/_language&gt;&lt;_modified&gt;63068728&lt;/_modified&gt;&lt;_ori_publication&gt;(c)2016 American Association for Cancer Research.&lt;/_ori_publication&gt;&lt;_pages&gt;3012-3024&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8039262&amp;amp;query_hl=1&lt;/_url&gt;&lt;_volume&gt;23&lt;/_volume&gt;&lt;/Details&gt;&lt;Extra&gt;&lt;DBUID&gt;{F96A950B-833F-4880-A151-76DA2D6A2879}&lt;/DBUID&gt;&lt;/Extra&gt;&lt;/Item&gt;&lt;/References&gt;&lt;/Group&gt;&lt;/Citation&gt;_x000A_"/>
    <w:docVar w:name="NE.Ref{7E9E433F-D18F-4308-9E66-FDB1A497CA43}" w:val=" ADDIN NE.Ref.{7E9E433F-D18F-4308-9E66-FDB1A497CA43}&lt;Citation&gt;&lt;Group&gt;&lt;References&gt;&lt;Item&gt;&lt;ID&gt;535&lt;/ID&gt;&lt;UID&gt;{CDF565C2-1D2F-4E8E-9345-5FA7E2E6C428}&lt;/UID&gt;&lt;Title&gt;mclust 5: Clustering, Classification and Density Estimation Using Gaussian Finite Mixture Models&lt;/Title&gt;&lt;Template&gt;Journal Article&lt;/Template&gt;&lt;Star&gt;0&lt;/Star&gt;&lt;Tag&gt;0&lt;/Tag&gt;&lt;Author&gt;Scrucca, L; Fop, M; Murphy, T B; Raftery, A E&lt;/Author&gt;&lt;Year&gt;2016&lt;/Year&gt;&lt;Details&gt;&lt;_accession_num&gt;27818791&lt;/_accession_num&gt;&lt;_author_adr&gt;Universita degli Studi di Perugia, Via A. Pascoli 20, 06123 Perugia, Italy.; University College Dublin, Belfield, Dublin 4, Ireland.; University College Dublin, Belfield, Dublin 4, Ireland.; University of Washington, Box 354320, Seattle, WA 98195-4320.&lt;/_author_adr&gt;&lt;_collection_scope&gt;SCIE&lt;/_collection_scope&gt;&lt;_created&gt;63045836&lt;/_created&gt;&lt;_date&gt;2016-08-01&lt;/_date&gt;&lt;_date_display&gt;2016 Aug&lt;/_date_display&gt;&lt;_db_updated&gt;PubMed&lt;/_db_updated&gt;&lt;_impact_factor&gt;   2.682&lt;/_impact_factor&gt;&lt;_isbn&gt;2073-4859 (Print); 2073-4859 (Linking)&lt;/_isbn&gt;&lt;_issue&gt;1&lt;/_issue&gt;&lt;_journal&gt;R J&lt;/_journal&gt;&lt;_language&gt;eng&lt;/_language&gt;&lt;_modified&gt;63045837&lt;/_modified&gt;&lt;_pages&gt;289-317&lt;/_pages&gt;&lt;_tertiary_title&gt;The R journal&lt;/_tertiary_title&gt;&lt;_type_work&gt;Journal Article&lt;/_type_work&gt;&lt;_url&gt;http://www.ncbi.nlm.nih.gov/entrez/query.fcgi?cmd=Retrieve&amp;amp;db=pubmed&amp;amp;dopt=Abstract&amp;amp;list_uids=27818791&amp;amp;query_hl=1&lt;/_url&gt;&lt;_volume&gt;8&lt;/_volume&gt;&lt;/Details&gt;&lt;Extra&gt;&lt;DBUID&gt;{F96A950B-833F-4880-A151-76DA2D6A2879}&lt;/DBUID&gt;&lt;/Extra&gt;&lt;/Item&gt;&lt;/References&gt;&lt;/Group&gt;&lt;/Citation&gt;_x000A_"/>
    <w:docVar w:name="NE.Ref{88312A99-CDA4-4FDE-A789-17042EC293F0}" w:val=" ADDIN NE.Ref.{88312A99-CDA4-4FDE-A789-17042EC293F0}&lt;Citation&gt;&lt;Group&gt;&lt;References&gt;&lt;Item&gt;&lt;ID&gt;542&lt;/ID&gt;&lt;UID&gt;{B3AD3E1C-9BE4-44E7-AFF2-1660AB7058AE}&lt;/UID&gt;&lt;Title&gt;Comparison of Beta-value and M-value methods for quantifying methylation levels by microarray analysis&lt;/Title&gt;&lt;Template&gt;Journal Article&lt;/Template&gt;&lt;Star&gt;0&lt;/Star&gt;&lt;Tag&gt;0&lt;/Tag&gt;&lt;Author&gt;&amp;quot;Du P&amp;quot;; Zhang, X; Huang, C C; Jafari, N; Kibbe, W A; Hou, L; Lin, S M&lt;/Author&gt;&lt;Year&gt;2010&lt;/Year&gt;&lt;Details&gt;&lt;_accession_num&gt;21118553&lt;/_accession_num&gt;&lt;_author_adr&gt;Northwestern University Biomedical Informatics Center (NUBIC), NUCATS, Feinberg School of Medicine, Northwestern University, Chicago, IL 60611, USA. dupan@northwestern.edu&lt;/_author_adr&gt;&lt;_collection_scope&gt;SCIE;EI&lt;/_collection_scope&gt;&lt;_created&gt;63050268&lt;/_created&gt;&lt;_date&gt;2010-11-30&lt;/_date&gt;&lt;_date_display&gt;2010 Nov 30&lt;/_date_display&gt;&lt;_db_updated&gt;PubMed&lt;/_db_updated&gt;&lt;_doi&gt;10.1186/1471-2105-11-587&lt;/_doi&gt;&lt;_impact_factor&gt;   2.511&lt;/_impact_factor&gt;&lt;_isbn&gt;1471-2105 (Electronic); 1471-2105 (Linking)&lt;/_isbn&gt;&lt;_journal&gt;BMC Bioinformatics&lt;/_journal&gt;&lt;_keywords&gt;CpG Islands; *DNA Methylation; Data Interpretation, Statistical; Microarray Analysis/*methods&lt;/_keywords&gt;&lt;_language&gt;eng&lt;/_language&gt;&lt;_modified&gt;63050268&lt;/_modified&gt;&lt;_pages&gt;587&lt;/_pages&gt;&lt;_tertiary_title&gt;BMC bioinformatics&lt;/_tertiary_title&gt;&lt;_type_work&gt;Comparative Study; Journal Article; Research Support, N.I.H., Extramural&lt;/_type_work&gt;&lt;_url&gt;http://www.ncbi.nlm.nih.gov/entrez/query.fcgi?cmd=Retrieve&amp;amp;db=pubmed&amp;amp;dopt=Abstract&amp;amp;list_uids=21118553&amp;amp;query_hl=1&lt;/_url&gt;&lt;_volume&gt;11&lt;/_volume&gt;&lt;/Details&gt;&lt;Extra&gt;&lt;DBUID&gt;{F96A950B-833F-4880-A151-76DA2D6A2879}&lt;/DBUID&gt;&lt;/Extra&gt;&lt;/Item&gt;&lt;/References&gt;&lt;/Group&gt;&lt;/Citation&gt;_x000A_"/>
    <w:docVar w:name="NE.Ref{8B8356D1-5BD5-4618-BEEF-580705C7F643}" w:val=" ADDIN NE.Ref.{8B8356D1-5BD5-4618-BEEF-580705C7F643}&lt;Citation&gt;&lt;Group&gt;&lt;References&gt;&lt;Item&gt;&lt;ID&gt;546&lt;/ID&gt;&lt;UID&gt;{5FEFFA9A-A36F-48DC-8E3C-3C4996796F2A}&lt;/UID&gt;&lt;Title&gt;Feature Selection with the Boruta Package&lt;/Title&gt;&lt;Template&gt;Journal Article&lt;/Template&gt;&lt;Star&gt;0&lt;/Star&gt;&lt;Tag&gt;0&lt;/Tag&gt;&lt;Author&gt;Kursa, Miron B; Rudnicki, Witold R&lt;/Author&gt;&lt;Year&gt;2010&lt;/Year&gt;&lt;Details&gt;&lt;_accession_num&gt;WOS:000282057200001&lt;/_accession_num&gt;&lt;_cited_count&gt;389&lt;/_cited_count&gt;&lt;_collection_scope&gt;SCIE&lt;/_collection_scope&gt;&lt;_created&gt;63054149&lt;/_created&gt;&lt;_date_display&gt;2010, SEP 2010&lt;/_date_display&gt;&lt;_db_provider&gt;ISI&lt;/_db_provider&gt;&lt;_db_updated&gt;Web of Science-All&lt;/_db_updated&gt;&lt;_impact_factor&gt;  11.655&lt;/_impact_factor&gt;&lt;_isbn&gt;1548-7660&lt;/_isbn&gt;&lt;_issue&gt;11&lt;/_issue&gt;&lt;_journal&gt;JOURNAL OF STATISTICAL SOFTWARE&lt;/_journal&gt;&lt;_modified&gt;63054149&lt;/_modified&gt;&lt;_pages&gt;1-13&lt;/_pages&gt;&lt;_url&gt;http://gateway.isiknowledge.com/gateway/Gateway.cgi?GWVersion=2&amp;amp;SrcAuth=AegeanSoftware&amp;amp;SrcApp=NoteExpress&amp;amp;DestLinkType=FullRecord&amp;amp;DestApp=WOS&amp;amp;KeyUT=000282057200001&lt;/_url&gt;&lt;_volume&gt;36&lt;/_volume&gt;&lt;/Details&gt;&lt;Extra&gt;&lt;DBUID&gt;{F96A950B-833F-4880-A151-76DA2D6A2879}&lt;/DBUID&gt;&lt;/Extra&gt;&lt;/Item&gt;&lt;/References&gt;&lt;/Group&gt;&lt;/Citation&gt;_x000A_"/>
    <w:docVar w:name="NE.Ref{8C641041-628F-4E9B-9CB6-F79E1098B658}" w:val=" ADDIN NE.Ref.{8C641041-628F-4E9B-9CB6-F79E1098B658}&lt;Citation&gt;&lt;Group&gt;&lt;References&gt;&lt;Item&gt;&lt;ID&gt;590&lt;/ID&gt;&lt;UID&gt;{AA09DB48-1D48-4ECD-A1AD-18FA96653698}&lt;/UID&gt;&lt;Title&gt;Regularization Paths for Generalized Linear Models via Coordinate Descent&lt;/Title&gt;&lt;Template&gt;Journal Article&lt;/Template&gt;&lt;Star&gt;0&lt;/Star&gt;&lt;Tag&gt;0&lt;/Tag&gt;&lt;Author&gt;Friedman, Jerome; Hastie, Trevor; Tibshirani, Rob&lt;/Author&gt;&lt;Year&gt;2010&lt;/Year&gt;&lt;Details&gt;&lt;_accession_num&gt;WOS:000275203200001&lt;/_accession_num&gt;&lt;_cited_count&gt;3595&lt;/_cited_count&gt;&lt;_collection_scope&gt;SCIE&lt;/_collection_scope&gt;&lt;_created&gt;63054573&lt;/_created&gt;&lt;_date_display&gt;2010, FEB 2010&lt;/_date_display&gt;&lt;_db_provider&gt;ISI&lt;/_db_provider&gt;&lt;_db_updated&gt;Web of Science-All&lt;/_db_updated&gt;&lt;_impact_factor&gt;  11.655&lt;/_impact_factor&gt;&lt;_isbn&gt;1548-7660&lt;/_isbn&gt;&lt;_issue&gt;1&lt;/_issue&gt;&lt;_journal&gt;JOURNAL OF STATISTICAL SOFTWARE&lt;/_journal&gt;&lt;_modified&gt;63054573&lt;/_modified&gt;&lt;_pages&gt;1-22&lt;/_pages&gt;&lt;_url&gt;http://gateway.isiknowledge.com/gateway/Gateway.cgi?GWVersion=2&amp;amp;SrcAuth=AegeanSoftware&amp;amp;SrcApp=NoteExpress&amp;amp;DestLinkType=FullRecord&amp;amp;DestApp=WOS&amp;amp;KeyUT=000275203200001&lt;/_url&gt;&lt;_volume&gt;33&lt;/_volume&gt;&lt;/Details&gt;&lt;Extra&gt;&lt;DBUID&gt;{F96A950B-833F-4880-A151-76DA2D6A2879}&lt;/DBUID&gt;&lt;/Extra&gt;&lt;/Item&gt;&lt;/References&gt;&lt;/Group&gt;&lt;/Citation&gt;_x000A_"/>
    <w:docVar w:name="NE.Ref{8DC620BC-0EB4-4482-859E-9F7969976DC0}" w:val=" ADDIN NE.Ref.{8DC620BC-0EB4-4482-859E-9F7969976DC0}&lt;Citation&gt;&lt;Group&gt;&lt;References&gt;&lt;Item&gt;&lt;ID&gt;540&lt;/ID&gt;&lt;UID&gt;{959DFA7F-81A0-4F59-B7E0-AA2BA7ADE913}&lt;/UID&gt;&lt;Title&gt;Atezolizumab in patients with locally advanced and metastatic urothelial carcinoma who have progressed following treatment with platinum-based chemotherapy: a single-arm, multicentre, phase 2 trial&lt;/Title&gt;&lt;Template&gt;Journal Article&lt;/Template&gt;&lt;Star&gt;0&lt;/Star&gt;&lt;Tag&gt;0&lt;/Tag&gt;&lt;Author&gt;Rosenberg, J E; Hoffman-Censits, J; Powles, T; van der Heijden, M S; Balar, A V; Necchi, A; Dawson, N; O&amp;apos;Donnell, P H; Balmanoukian, A; Loriot, Y; Srinivas, S; Retz, M M; Grivas, P; Joseph, R W; Galsky, M D; Fleming, M T; Petrylak, D P; Perez-Gracia, J L; Burris, H A; Castellano, D; Canil, C; Bellmunt, J; Bajorin, D; Nickles, D; Bourgon, R; Frampton, G M; Cui, N; Mariathasan, S; Abidoye, O; Fine, G D; Dreicer, R&lt;/Author&gt;&lt;Year&gt;2016&lt;/Year&gt;&lt;Details&gt;&lt;_accession_num&gt;26952546&lt;/_accession_num&gt;&lt;_author_adr&gt;Genitourinary Oncology Service, Department of Medicine, Memorial Sloan Kettering  Cancer Center, New York, NY, USA. Electronic address: rosenbj1@mskcc.org.; Kimmel Cancer Center Thomas Jefferson University, Philadelphia, PA, USA.; Barts Cancer Institute ECMC, Barts Health and the Royal Free NHS Trust, Queen Mary University of London, London, UK.; Department of Medical Oncology, The Netherlands Cancer Institute, Amsterdam, Netherlands.; Genitourinary Cancers Program, Perlmutter Cancer Center, NYU Langone Medical Center, New York, NY, USA.; Department of Medical Oncology, Fondazione IRCCS Istituto Nazionale dei Tumori, Milan, Italy.; Medstar Georgetown University Hospital, Lombardi Comprehensive Cancer Center, Washington, DC, USA.; Section of Hematology/Oncology, Department of Medicine, University of Chicago, Chicago, IL, USA.; The Angeles Clinic and Research Institute, Los Angeles, CA, USA.; Department of Cancer Medicine, Gustave-Roussy Cancer Campus, Villejuif, University of Paris Sud, Paris, France.; Division of Oncology/Department of Medicine, Stanford University School of Medicine, Stanford, CA, USA.; Department of Urology, Klinikum rechts der Isar, Technische Universitat Munchen,  Munich, Germany.; Department of Hematology and Oncology, Taussig Cancer Institute, Cleveland Clinic, Cleveland, OH, USA.; Department of Hematology/Oncology, Mayo Clinic, Jacksonville, FL, USA.; Division of Hematology/Oncology, Department of Medicine, Mount Sinai School of Medicine, New York, NY, USA.; Virginia Oncology Associates, US Oncology Research, Norfolk, VA, USA.; Smilow Cancer Center, Yale University, New Haven, CT, USA.; Department of Oncology, Clinica Universidad de Navarra, University of Navarra, Pamplona, Navarre, Spain.; Sarah Cannon Research Institute, Nashville, TN, USA; Tennessee Oncology, Nashville, TN, USA.; Medical Oncology Department, Genitourinary Oncology Unit, University Hospital 12  de Octubre, Madrid, Spain.; Division of Medical Oncology, Department of Medicine, University of Ottawa, The Ottawa Hospital Research Institute, The Ottawa Hospital Cancer Centre, Ottawa, ON, Canada.; Lank Center for Genitourinary Oncology, Dana-Farber Cancer Institute, Harvard Medical School, Boston, MA, USA.; Genitourinary Oncology Service, Department of Medicine, Memorial Sloan Kettering  Cancer Center, New York, NY, USA.; Genentech Inc, 1 DNA Way, South San Francisco, CA, USA.; Genentech Inc, 1 DNA Way, South San Francisco, CA, USA.; Foundation Medicine Inc, Cambridge, MA, USA.; Genentech Inc, 1 DNA Way, South San Francisco, CA, USA.; Genentech Inc, 1 DNA Way, South San Francisco, CA, USA.; Genentech Inc, 1 DNA Way, South San Francisco, CA, USA.; Genentech Inc, 1 DNA Way, South San Francisco, CA, USA.; Division of Hematology/Oncology, University of Virginia School of Medicine, Charlottesville, VA, USA.&lt;/_author_adr&gt;&lt;_collection_scope&gt;SCI;SCIE&lt;/_collection_scope&gt;&lt;_created&gt;63047038&lt;/_created&gt;&lt;_date&gt;2016-05-07&lt;/_date&gt;&lt;_date_display&gt;2016 May 7&lt;/_date_display&gt;&lt;_db_updated&gt;PubMed&lt;/_db_updated&gt;&lt;_doi&gt;10.1016/S0140-6736(16)00561-4&lt;/_doi&gt;&lt;_impact_factor&gt;  59.102&lt;/_impact_factor&gt;&lt;_isbn&gt;1474-547X (Electronic); 0140-6736 (Linking)&lt;/_isbn&gt;&lt;_issue&gt;10031&lt;/_issue&gt;&lt;_journal&gt;Lancet&lt;/_journal&gt;&lt;_keywords&gt;Adult; Aged; Aged, 80 and over; Antibodies, Monoclonal/*administration &amp;amp;amp; dosage; Antibodies, Monoclonal, Humanized/administration &amp;amp;amp; dosage; Antineoplastic Agents/*administration &amp;amp;amp; dosage; Antineoplastic Combined Chemotherapy Protocols/therapeutic use; B7-H1 Antigen/*antagonists &amp;amp;amp; inhibitors/immunology; Carboplatin/administration &amp;amp;amp; dosage; Cisplatin/administration &amp;amp;amp; dosage; Disease Progression; Drug Administration Schedule; Female; Humans; Immunoglobulins, Intravenous/administration &amp;amp;amp; dosage; Infusions, Intravenous; Male; Middle Aged; Mutation/genetics; Neoplasm Metastasis; Response Evaluation Criteria in Solid Tumors; Treatment Outcome; Urologic Neoplasms/*drug therapy/genetics&lt;/_keywords&gt;&lt;_language&gt;eng&lt;/_language&gt;&lt;_modified&gt;63047038&lt;/_modified&gt;&lt;_ori_publication&gt;Copyright (c) 2016 Elsevier Ltd. All rights reserved.&lt;/_ori_publication&gt;&lt;_pages&gt;1909-20&lt;/_pages&gt;&lt;_tertiary_title&gt;Lancet (London, England)&lt;/_tertiary_title&gt;&lt;_type_work&gt;Clinical Trial, Phase II; Journal Article; Multicenter Study; Research Support, N.I.H., Extramural; Research Support, Non-U.S. Gov&amp;apos;t&lt;/_type_work&gt;&lt;_url&gt;http://www.ncbi.nlm.nih.gov/entrez/query.fcgi?cmd=Retrieve&amp;amp;db=pubmed&amp;amp;dopt=Abstract&amp;amp;list_uids=26952546&amp;amp;query_hl=1&lt;/_url&gt;&lt;_volume&gt;387&lt;/_volume&gt;&lt;/Details&gt;&lt;Extra&gt;&lt;DBUID&gt;{F96A950B-833F-4880-A151-76DA2D6A2879}&lt;/DBUID&gt;&lt;/Extra&gt;&lt;/Item&gt;&lt;/References&gt;&lt;/Group&gt;&lt;/Citation&gt;_x000A_"/>
    <w:docVar w:name="NE.Ref{90ABD27A-B3A0-4D96-86F4-C1938B63DF3D}" w:val=" ADDIN NE.Ref.{90ABD27A-B3A0-4D96-86F4-C1938B63DF3D}&lt;Citation&gt;&lt;Group&gt;&lt;References&gt;&lt;Item&gt;&lt;ID&gt;513&lt;/ID&gt;&lt;UID&gt;{4FF78A0C-0478-47A0-933D-0AE3A5B9A891}&lt;/UID&gt;&lt;Title&gt;Signatures of T cell dysfunction and exclusion predict cancer immunotherapy response&lt;/Title&gt;&lt;Template&gt;Journal Article&lt;/Template&gt;&lt;Star&gt;0&lt;/Star&gt;&lt;Tag&gt;0&lt;/Tag&gt;&lt;Author&gt;Jiang, P; Gu, S; Pan, D; Fu, J; Sahu, A; Hu, X; Li, Z; Traugh, N; Bu, X; Li, B; Liu, J; Freeman, G J; Brown, M A; Wucherpfennig, K W; Liu, X S&lt;/Author&gt;&lt;Year&gt;2018&lt;/Year&gt;&lt;Details&gt;&lt;_accession_num&gt;30127393&lt;/_accession_num&gt;&lt;_author_adr&gt;Department of Biostatistics and Computational Biology, Dana-Farber Cancer Institute, Boston, MA, USA.; Department of Biostatistics, Harvard T.H. Chan School of Public Health, Boston, MA, USA.; Department of Medical Oncology, Dana-Farber Cancer Institute, Boston, MA, USA.; Department of Cancer Immunology and Virology, Dana-Farber Cancer Institute, Boston, MA, USA.; Department of Microbiology and Immunobiology, Harvard Medical School, Boston, MA, USA.; School of Life Science and Technology, Tongji University, Shanghai, China.; Department of Biostatistics and Computational Biology, Dana-Farber Cancer Institute, Boston, MA, USA.; Department of Biostatistics, Harvard T.H. Chan School of Public Health, Boston, MA, USA.; Department of Biostatistics and Computational Biology, Dana-Farber Cancer Institute, Boston, MA, USA.; Department of Biostatistics, Harvard T.H. Chan School of Public Health, Boston, MA, USA.; School of Life Science and Technology, Tongji University, Shanghai, China.; Department of Medical Oncology, Dana-Farber Cancer Institute, Boston, MA, USA.; Department of Medical Oncology, Dana-Farber Cancer Institute, Boston, MA, USA.; Department of Biostatistics and Computational Biology, Dana-Farber Cancer Institute, Boston, MA, USA.; Department of Biostatistics, Harvard T.H. Chan School of Public Health, Boston, MA, USA.; Department of Bioinformatics, UT Southwestern, Dallas, TX, USA.; Department of Statistics, Harvard University, Cambridge, MA, USA.; Department of Medical Oncology, Dana-Farber Cancer Institute, Boston, MA, USA.; Department of Medical Oncology, Dana-Farber Cancer Institute, Boston, MA, USA.; Center for Functional Cancer Epigenetics, Dana-Farber Cancer Institute, Boston, MA, USA.; Department of Cancer Immunology and Virology, Dana-Farber Cancer Institute, Boston, MA, USA. kai_wucherpfennig@dfci.harvard.edu.; Department of Microbiology and Immunobiology, Harvard Medical School, Boston, MA, USA. kai_wucherpfennig@dfci.harvard.edu.; Department of Biostatistics and Computational Biology, Dana-Farber Cancer Institute, Boston, MA, USA. xsliu@jimmy.harvard.edu.; Department of Biostatistics, Harvard T.H. Chan School of Public Health, Boston, MA, USA. xsliu@jimmy.harvard.edu.; School of Life Science and Technology, Tongji University, Shanghai, China. xsliu@jimmy.harvard.edu.; Center for Functional Cancer Epigenetics, Dana-Farber Cancer Institute, Boston, MA, USA. xsliu@jimmy.harvard.edu.&lt;/_author_adr&gt;&lt;_collection_scope&gt;SCI;SCIE&lt;/_collection_scope&gt;&lt;_created&gt;63026525&lt;/_created&gt;&lt;_date&gt;2018-10-01&lt;/_date&gt;&lt;_date_display&gt;2018 Oct&lt;/_date_display&gt;&lt;_db_updated&gt;PubMed&lt;/_db_updated&gt;&lt;_doi&gt;10.1038/s41591-018-0136-1&lt;/_doi&gt;&lt;_impact_factor&gt;  30.641&lt;/_impact_factor&gt;&lt;_isbn&gt;1546-170X (Electronic); 1078-8956 (Linking)&lt;/_isbn&gt;&lt;_issue&gt;10&lt;/_issue&gt;&lt;_journal&gt;Nat Med&lt;/_journal&gt;&lt;_keywords&gt;Animals; Antibodies, Monoclonal/administration &amp;amp;amp; dosage; B7-H1 Antigen/*antagonists &amp;amp;amp; inhibitors/immunology; CD8-Positive T-Lymphocytes/drug effects/immunology; CTLA-4 Antigen/*antagonists &amp;amp;amp; inhibitors/genetics; Disease Models, Animal; Humans; Immunotherapy/*adverse effects; Lymphocytes, Tumor-Infiltrating/immunology; Melanoma, Experimental/*drug therapy/genetics/immunology/pathology; Mice; Neoplasm Proteins/genetics; Serpins/genetics; T-Lymphocytes, Cytotoxic/drug effects/immunology; Tumor Microenvironment/drug effects/immunology&lt;/_keywords&gt;&lt;_language&gt;eng&lt;/_language&gt;&lt;_modified&gt;63026525&lt;/_modified&gt;&lt;_pages&gt;1550-1558&lt;/_pages&gt;&lt;_tertiary_title&gt;Nature medicine&lt;/_tertiary_title&gt;&lt;_type_work&gt;Journal Article; Research Support, N.I.H., Extramural; Research Support, Non-U.S. Gov&amp;apos;t&lt;/_type_work&gt;&lt;_url&gt;http://www.ncbi.nlm.nih.gov/entrez/query.fcgi?cmd=Retrieve&amp;amp;db=pubmed&amp;amp;dopt=Abstract&amp;amp;list_uids=30127393&amp;amp;query_hl=1&lt;/_url&gt;&lt;_volume&gt;24&lt;/_volume&gt;&lt;/Details&gt;&lt;Extra&gt;&lt;DBUID&gt;{F96A950B-833F-4880-A151-76DA2D6A2879}&lt;/DBUID&gt;&lt;/Extra&gt;&lt;/Item&gt;&lt;/References&gt;&lt;/Group&gt;&lt;/Citation&gt;_x000A_"/>
    <w:docVar w:name="NE.Ref{98349260-423C-4B8A-B3DE-A235078E647A}" w:val=" ADDIN NE.Ref.{98349260-423C-4B8A-B3DE-A235078E647A}&lt;Citation&gt;&lt;Group&gt;&lt;References&gt;&lt;Item&gt;&lt;ID&gt;541&lt;/ID&gt;&lt;UID&gt;{86744F8F-B76D-457B-AC99-8523D5A79358}&lt;/UID&gt;&lt;Title&gt;DNA polymerases and cancer&lt;/Title&gt;&lt;Template&gt;Journal Article&lt;/Template&gt;&lt;Star&gt;0&lt;/Star&gt;&lt;Tag&gt;0&lt;/Tag&gt;&lt;Author&gt;Lange, S S; Takata, K; Wood, R D&lt;/Author&gt;&lt;Year&gt;2011&lt;/Year&gt;&lt;Details&gt;&lt;_accession_num&gt;21258395&lt;/_accession_num&gt;&lt;_author_adr&gt;Department of Molecular Carcinogenesis, The University of Texas MD Anderson Cancer Center Science Park and the Graduate School of Biomedical Sciences at Houston, Texas, USA.&lt;/_author_adr&gt;&lt;_collection_scope&gt;SCI;SCIE&lt;/_collection_scope&gt;&lt;_created&gt;63047153&lt;/_created&gt;&lt;_date&gt;2011-02-01&lt;/_date&gt;&lt;_date_display&gt;2011 Feb&lt;/_date_display&gt;&lt;_db_updated&gt;PubMed&lt;/_db_updated&gt;&lt;_doi&gt;10.1038/nrc2998&lt;/_doi&gt;&lt;_impact_factor&gt;  51.848&lt;/_impact_factor&gt;&lt;_isbn&gt;1474-1768 (Electronic); 1474-175X (Linking)&lt;/_isbn&gt;&lt;_issue&gt;2&lt;/_issue&gt;&lt;_journal&gt;Nat Rev Cancer&lt;/_journal&gt;&lt;_keywords&gt;Cell Transformation, Neoplastic/*genetics; DNA Repair; DNA-Directed DNA Polymerase/genetics/*metabolism; Gene Expression Regulation, Neoplastic; Humans; Molecular Targeted Therapy; Neoplasms/*genetics&lt;/_keywords&gt;&lt;_language&gt;eng&lt;/_language&gt;&lt;_modified&gt;63047153&lt;/_modified&gt;&lt;_pages&gt;96-110&lt;/_pages&gt;&lt;_tertiary_title&gt;Nature reviews. Cancer&lt;/_tertiary_title&gt;&lt;_type_work&gt;Journal Article; Research Support, N.I.H., Extramural; Review&lt;/_type_work&gt;&lt;_url&gt;http://www.ncbi.nlm.nih.gov/entrez/query.fcgi?cmd=Retrieve&amp;amp;db=pubmed&amp;amp;dopt=Abstract&amp;amp;list_uids=21258395&amp;amp;query_hl=1&lt;/_url&gt;&lt;_volume&gt;11&lt;/_volume&gt;&lt;/Details&gt;&lt;Extra&gt;&lt;DBUID&gt;{F96A950B-833F-4880-A151-76DA2D6A2879}&lt;/DBUID&gt;&lt;/Extra&gt;&lt;/Item&gt;&lt;/References&gt;&lt;/Group&gt;&lt;/Citation&gt;_x000A_"/>
    <w:docVar w:name="NE.Ref{9B09E6EE-D50C-4921-9626-AFDFEFDE568E}" w:val=" ADDIN NE.Ref.{9B09E6EE-D50C-4921-9626-AFDFEFDE568E}&lt;Citation&gt;&lt;Group&gt;&lt;References&gt;&lt;Item&gt;&lt;ID&gt;536&lt;/ID&gt;&lt;UID&gt;{45947D86-DCD3-4B24-87C2-DFD365D3F91D}&lt;/UID&gt;&lt;Title&gt;NbClust: An R Package for Determining the Relevant Number of Clusters in a Data Set&lt;/Title&gt;&lt;Template&gt;Journal Article&lt;/Template&gt;&lt;Star&gt;0&lt;/Star&gt;&lt;Tag&gt;0&lt;/Tag&gt;&lt;Author&gt;Charrad, Malika; Ghazzali, Nadia; Boiteau, Véronique; Niknafs, Azam&lt;/Author&gt;&lt;Year&gt;2014&lt;/Year&gt;&lt;Details&gt;&lt;_alternate_title&gt;Journal of Statistical Software&lt;/_alternate_title&gt;&lt;_collection_scope&gt;SCIE&lt;/_collection_scope&gt;&lt;_created&gt;63045842&lt;/_created&gt;&lt;_date&gt;2014-10-01&lt;/_date&gt;&lt;_date_display&gt;2014/10/01&lt;/_date_display&gt;&lt;_doi&gt;10.18637/jss.v061.i06&lt;/_doi&gt;&lt;_impact_factor&gt;  11.655&lt;/_impact_factor&gt;&lt;_journal&gt;Journal of Statistical Software&lt;/_journal&gt;&lt;_modified&gt;63045842&lt;/_modified&gt;&lt;_pages&gt;1-36&lt;/_pages&gt;&lt;_volume&gt;61&lt;/_volume&gt;&lt;/Details&gt;&lt;Extra&gt;&lt;DBUID&gt;{F96A950B-833F-4880-A151-76DA2D6A2879}&lt;/DBUID&gt;&lt;/Extra&gt;&lt;/Item&gt;&lt;/References&gt;&lt;/Group&gt;&lt;/Citation&gt;_x000A_"/>
    <w:docVar w:name="NE.Ref{9FCE35D9-E747-471A-8E62-6FC91218EACD}" w:val=" ADDIN NE.Ref.{9FCE35D9-E747-471A-8E62-6FC91218EACD}&lt;Citation&gt;&lt;Group&gt;&lt;References&gt;&lt;Item&gt;&lt;ID&gt;539&lt;/ID&gt;&lt;UID&gt;{F5D99074-953E-42B0-AAFB-2BACCB859896}&lt;/UID&gt;&lt;Title&gt;Robust enumeration of cell subsets from tissue expression profiles&lt;/Title&gt;&lt;Template&gt;Journal Article&lt;/Template&gt;&lt;Star&gt;0&lt;/Star&gt;&lt;Tag&gt;0&lt;/Tag&gt;&lt;Author&gt;Newman, A M; Liu, C L; Green, M R; Gentles, A J; Feng, W; Xu, Y; Hoang, C D; Diehn, M; Alizadeh, A A&lt;/Author&gt;&lt;Year&gt;2015&lt;/Year&gt;&lt;Details&gt;&lt;_accession_num&gt;25822800&lt;/_accession_num&gt;&lt;_author_adr&gt;1] Institute for Stem Cell Biology and Regenerative Medicine, Stanford University, Stanford, California, USA. [2] Department of Medicine, Division of Oncology,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1] Department of Medicine, Division of Oncology, Stanford Cancer Institute, Stanford University, Stanford, California, USA. [2] Center for Cancer Systems Biology, Stanford University, Stanford, California, USA.; 1] Center for Cancer Systems Biology, Stanford University, Stanford, California,  USA. [2] Department of Radiology, Stanford University, Stanford, California, USA.; Department of Radiation Oncology, Stanford University, Stanford, California, USA.; Department of Cardiothoracic Surgery, Division of Thoracic Surgery, Stanford University, Stanford, California, USA.; Department of Cardiothoracic Surgery, Division of Thoracic Surgery, Stanford University, Stanford, California, USA.; 1] Institute for Stem Cell Biology and Regenerative Medicine, Stanford University, Stanford, California, USA. [2] Department of Radiation Oncology, Stanford University, Stanford, California, USA. [3]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3] Center for Cancer Systems Biology, Stanford University, Stanford, California, USA. [4] Stanford Cancer Institute, Stanford University, Stanford, California, USA. [5] Department of Medicine, Division of Hematology, Stanford Cancer Institute, Stanford University, Stanford, California, USA.&lt;/_author_adr&gt;&lt;_collection_scope&gt;SCI;SCIE&lt;/_collection_scope&gt;&lt;_created&gt;63045865&lt;/_created&gt;&lt;_date&gt;2015-05-01&lt;/_date&gt;&lt;_date_display&gt;2015 May&lt;/_date_display&gt;&lt;_db_updated&gt;PubMed&lt;/_db_updated&gt;&lt;_doi&gt;10.1038/nmeth.3337&lt;/_doi&gt;&lt;_impact_factor&gt;  28.467&lt;/_impact_factor&gt;&lt;_isbn&gt;1548-7105 (Electronic); 1548-7091 (Linking)&lt;/_isbn&gt;&lt;_issue&gt;5&lt;/_issue&gt;&lt;_journal&gt;Nat Methods&lt;/_journal&gt;&lt;_keywords&gt;Biomarkers; Gene Expression Regulation/physiology; Humans; Palatine Tonsil/*cytology/*metabolism; RNA/classification/genetics/metabolism; Reproducibility of Results; Software; Tissue Culture Techniques/*methods; Tissue Preservation/*methods; *Transcriptome&lt;/_keywords&gt;&lt;_language&gt;eng&lt;/_language&gt;&lt;_modified&gt;63045865&lt;/_modified&gt;&lt;_pages&gt;453-7&lt;/_pages&gt;&lt;_tertiary_title&gt;Nature methods&lt;/_tertiary_title&gt;&lt;_type_work&gt;Journal Article; Research Support, N.I.H., Extramural; Research Support, Non-U.S. Gov&amp;apos;t; Research Support, U.S. Gov&amp;apos;t, Non-P.H.S.&lt;/_type_work&gt;&lt;_url&gt;http://www.ncbi.nlm.nih.gov/entrez/query.fcgi?cmd=Retrieve&amp;amp;db=pubmed&amp;amp;dopt=Abstract&amp;amp;list_uids=25822800&amp;amp;query_hl=1&lt;/_url&gt;&lt;_volume&gt;12&lt;/_volume&gt;&lt;/Details&gt;&lt;Extra&gt;&lt;DBUID&gt;{F96A950B-833F-4880-A151-76DA2D6A2879}&lt;/DBUID&gt;&lt;/Extra&gt;&lt;/Item&gt;&lt;/References&gt;&lt;/Group&gt;&lt;/Citation&gt;_x000A_"/>
    <w:docVar w:name="NE.Ref{A3A01E91-9FF0-41F2-8488-3D07298C797E}" w:val=" ADDIN NE.Ref.{A3A01E91-9FF0-41F2-8488-3D07298C797E}&lt;Citation&gt;&lt;Group&gt;&lt;References&gt;&lt;Item&gt;&lt;ID&gt;596&lt;/ID&gt;&lt;UID&gt;{1DF44F16-1040-45B1-B4D8-7FB28FF387C2}&lt;/UID&gt;&lt;Title&gt;ImmPort: disseminating data to the public for the future of immunology&lt;/Title&gt;&lt;Template&gt;Journal Article&lt;/Template&gt;&lt;Star&gt;0&lt;/Star&gt;&lt;Tag&gt;0&lt;/Tag&gt;&lt;Author&gt;Bhattacharya, S; Andorf, S; Gomes, L; Dunn, P; Schaefer, H; Pontius, J; Berger, P; Desborough, V; Smith, T; Campbell, J; Thomson, E; Monteiro, R; Guimaraes, P; Walters, B; Wiser, J; Butte, A J&lt;/Author&gt;&lt;Year&gt;2014&lt;/Year&gt;&lt;Details&gt;&lt;_accession_num&gt;24791905&lt;/_accession_num&gt;&lt;_author_adr&gt;Division of Systems Medicine, Department of Pediatrics, Stanford University School of Medicine, 1265 Welch Road MSOB X163, Stanford, CA, 94305-5415, USA.&lt;/_author_adr&gt;&lt;_collection_scope&gt;SCI;SCIE&lt;/_collection_scope&gt;&lt;_created&gt;63059884&lt;/_created&gt;&lt;_date&gt;2014-05-01&lt;/_date&gt;&lt;_date_display&gt;2014 May&lt;/_date_display&gt;&lt;_db_updated&gt;PubMed&lt;/_db_updated&gt;&lt;_doi&gt;10.1007/s12026-014-8516-1&lt;/_doi&gt;&lt;_impact_factor&gt;   2.610&lt;/_impact_factor&gt;&lt;_isbn&gt;1559-0755 (Electronic); 0257-277X (Linking)&lt;/_isbn&gt;&lt;_issue&gt;2-3&lt;/_issue&gt;&lt;_journal&gt;Immunol Res&lt;/_journal&gt;&lt;_keywords&gt;*Allergy and Immunology/trends; *Databases, Factual; Datasets as Topic; Humans; Internet; Research; *Software&lt;/_keywords&gt;&lt;_language&gt;eng&lt;/_language&gt;&lt;_modified&gt;63059885&lt;/_modified&gt;&lt;_pages&gt;234-9&lt;/_pages&gt;&lt;_tertiary_title&gt;Immunologic research&lt;/_tertiary_title&gt;&lt;_type_work&gt;Journal Article; Research Support, N.I.H., Extramural&lt;/_type_work&gt;&lt;_url&gt;http://www.ncbi.nlm.nih.gov/entrez/query.fcgi?cmd=Retrieve&amp;amp;db=pubmed&amp;amp;dopt=Abstract&amp;amp;list_uids=24791905&amp;amp;query_hl=1&lt;/_url&gt;&lt;_volume&gt;58&lt;/_volume&gt;&lt;/Details&gt;&lt;Extra&gt;&lt;DBUID&gt;{F96A950B-833F-4880-A151-76DA2D6A2879}&lt;/DBUID&gt;&lt;/Extra&gt;&lt;/Item&gt;&lt;/References&gt;&lt;/Group&gt;&lt;/Citation&gt;_x000A_"/>
    <w:docVar w:name="NE.Ref{AB80B5F8-F599-4E10-86F3-9CBC6D610878}" w:val=" ADDIN NE.Ref.{AB80B5F8-F599-4E10-86F3-9CBC6D610878}&lt;Citation&gt;&lt;Group&gt;&lt;References&gt;&lt;Item&gt;&lt;ID&gt;526&lt;/ID&gt;&lt;UID&gt;{053F50A1-3A6A-456B-9229-EC7517108C39}&lt;/UID&gt;&lt;Title&gt;The Immune Landscape of Cancer&lt;/Title&gt;&lt;Template&gt;Journal Article&lt;/Template&gt;&lt;Star&gt;0&lt;/Star&gt;&lt;Tag&gt;0&lt;/Tag&gt;&lt;Author&gt;Thorsson, V; Gibbs, D L; Brown, S D; Wolf, D; Bortone, D S; Ou, Yang TH; Porta-Pardo, E; Gao, G F; Plaisier, C L; Eddy, J A; Ziv, E; Culhane, A C; Paull, E O; Sivakumar, IKA; Gentles, A J; Malhotra, R; Farshidfar, F; Colaprico, A; Parker, J S; Mose, L E; Vo, N S; Liu, J; Liu, Y; Rader, J; Dhankani, V; Reynolds, S M; Bowlby, R; Califano, A; Cherniack, A D; Anastassiou, D; Bedognetti, D; Mokrab, Y; Newman, A M; Rao, A; Chen, K; Krasnitz, A; Hu, H; Malta, T M; Noushmehr, H; Pedamallu, C S; Bullman, S; Ojesina, A I; Lamb, A; Zhou, W; Shen, H; Choueiri, T K; Weinstein, J N; Guinney, J; Saltz, J; Holt, R A; Rabkin, C S; Lazar, A J; Serody, J S; Demicco, E G; Disis, M L; Vincent, B G; Shmulevich, I&lt;/Author&gt;&lt;Year&gt;2018&lt;/Year&gt;&lt;Details&gt;&lt;_accession_num&gt;29628290&lt;/_accession_num&gt;&lt;_author_adr&gt;Institute for Systems Biology, 401 Terry Ave N, Seattle, WA 98109, USA. Electronic address: vesteinn.thorsson@systemsbiology.org.; Institute for Systems Biology, 401 Terry Ave N, Seattle, WA 98109, USA.; Canada&amp;apos;s Michael Smith Genome Sciences Centre, BC Cancer Agency, Vancouver, BC V5Z 4S6, Canada.; University of California, San Francisco, Box 0808, 2340 Sutter Street, S433, San  Francisco, CA 94115, USA.; Lineberger Comprehensive Cancer Center, Curriculum in Bioinformatics and Computational Biology, University of North Carolina, 125 Mason Farm Road, Chapel  Hill, NC 27599-7295, USA.; Department of Systems Biology and Department of Electrical Engineering, Columbia  University, New York, NY 10027, USA.; Barcelona Supercomputing Centre, c/Jordi Girona, 29, 08034 Barcelona, Spain; SBP  Medical Discovery Institute, La Jolla, CA 92037, USA.; The Eli and Edythe L. Broad Institute of Massachusetts Institute of Technology and Harvard University, Cambridge, MA 02142, USA.; Institute for Systems Biology, 401 Terry Ave N, Seattle, WA 98109, USA; School of Biological and Health Systems Engineering, Arizona State University, Tempe, AZ 85281, USA.; Sage Bionetworks, 2901 Third Ave, Suite 330, Seattle, WA 98121, USA.; Department of Medicine, Institute for Human Genetics, Helen Diller Family Comprehensive Cancer Center, University of California, San Francisco, 1450 3rd St, San Francisco, CA 94143, USA.; Department of Biostatistics and Computational Biology, Dana-Farber Cancer Institute, Boston, MA 02215, USA.; Irving Cancer Research Center, Room 913,1130 St. Nicholas Avenue, New York, NY 10032, USA.; Department of Computer Science, Institute for Computational Medicine; Johns Hopkins University, Baltimore, MD 21218, USA.; Departments of Medicine and Biomedical Data Science, Stanford University, Stanford, CA 94305, USA.; Seven Bridges Genomics, Cambridge, MA 02142, USA.; Department of Oncology, University of Calgary, Calgary, AB T2N 4N1, Canada.; Universite libre de Bruxelles (ULB), Computer Science Department, Faculty of Sciences, Boulevard du Triomphe - CP212, 1050 Bruxelles, Belgium.; Lineberger Comprehensive Cancer Center, Curriculum in Bioinformatics and Computational Biology, University of North Carolina, 125 Mason Farm Road, Chapel  Hill, NC 27599-7295, USA.; Lineberger Comprehensive Cancer Center, Curriculum in Bioinformatics and Computational Biology, University of North Carolina, 125 Mason Farm Road, Chapel  Hill, NC 27599-7295, USA.; Department of Bioinformatics and Computational Biology, The University of Texas MD Anderson Cancer Center, Houston, TX 77030, USA.; Chan Soon-Shiong Institute of Molecular Medicine at Windber, Windber, PA 15963, USA.; Department of Bioinformatics and Computational Biology, The University of Texas MD Anderson Cancer Center, Houston, TX 77030, USA.; Medical College of Wisconsin, 9200 Wisconsin Avenue, Milwaukee, WI 53226 USA.; Institute for Systems Biology, 401 Terry Ave N, Seattle, WA 98109, USA.; Institute for Systems Biology, 401 Terry Ave N, Seattle, WA 98109, USA.; Canada&amp;apos;s Michael Smith Genome Sciences Centre, BC Cancer Agency, Vancouver, BC V5Z 4S6, Canada.; Irving Cancer Research Center, Room 913,1130 St. Nicholas Avenue, New York, NY 10032, USA.; The Eli and Edythe L. Broad Institute of Massachusetts Institute of Technology and Harvard University, Cambridge, MA 02142, USA.; Department of Systems Biology and Department of Electrical Engineering, Columbia  University, New York, NY 10027, USA.; Division of Translational Medicine, Research Branch, Sidra Medical and Research Center, PO Box 26999, Doha, Qatar.; Division of Translational Medicine, Research Branch, Sidra Medical and Research Center, PO Box 26999, Doha, Qatar.; Institute for Stem Cell Biology and Regenerative Medicine and Department of Biomedical Data Science, Stanford University, Stanford, CA 94305, USA.; Department of Bioinformatics and Computational Biology, The University of Texas MD Anderson Cancer Center, Houston, TX 77030, USA.; Department of Bioinformatics and Computational Biology, The University of Texas MD Anderson Cancer Center, Houston, TX 77030, USA.; Simons Center for Quantitative Biology, Cold Spring Harbor Laboratory, 1 Bungtown Road, Cold Spring Harbor, NY 11724, USA.; Chan Soon-Shiong Institute of Molecular Medicine at Windber, Windber, PA 15963, USA.; Department of Neurosurgery, Henry Ford Hospital, Detroit, MI 48202, USA; Department of Genetics, Ribeirao Preto Medical School, University of Sao Paulo, Sao Paulo, Brazil.; Department of Neurosurgery, Henry Ford Hospital, Detroit, MI 48202, USA; Department of Genetics, Ribeirao Preto Medical School, University of Sao Paulo, Sao Paulo, Brazil.; Department of Medical Oncology, Dana-Farber Cancer Institute, Boston, MA 02215, USA.; Department of Medical Oncology, Dana-Farber Cancer Institute, Boston, MA 02215, USA.; University of Alabama at Birmingham, Birmingham, AL 35294, USA.; Sage Bionetworks, 2901 Third Ave, Suite 330, Seattle, WA 98121, USA.; Center for Epigenetics, Van Andel Research Institute, Grand Rapids, MI 49503, USA.; Center for Epigenetics, Van Andel Research Institute, Grand Rapids, MI 49503, USA.; Department of Medical Oncology, Dana-Farber Cancer Institute, Boston, MA 02215, USA.; Department of Bioinformatics and Computational Biology, The University of Texas MD Anderson Cancer Center, Houston, TX 77030, USA.; Sage Bionetworks, 2901 Third Ave, Suite 330, Seattle, WA 98121, USA.; Department of Biomedical Informatics, Stony Brook Medicine, 100 Nicolls Rd, Stony Brook, NY 11794, USA.; Canada&amp;apos;s Michael Smith Genome Sciences Centre, BC Cancer Agency, Vancouver, BC V5Z 4S6, Canada.; Division of Cancer Epidemiology and Genetics, National Cancer Institute, 9609 Medical Center Dr., Bethesda, MD 20892, USA.; Departments of Pathology, Genomics Medicine and Translational Molecular Pathology, The University of Texas MD Anderson Cancer Center, 1515 Holcombe Blvd-Unit 85, Houston, TX 77030, USA.; Department of Medicine and Microbiology and Lineberger Comprehensive Cancer Center, 125 Mason Farm Road, Chapel Hill, NC 27599-7295, USA.; Mount Sinai Hospital, Department of Pathology and Laboratory Medicine, 600 University Ave., Toronto, ON M5G 1X5, Canada.; UW Medicine Cancer Vaccine Institute, 850 Republican Street, Brotman Building, 2nd Floor, Room 221, Box 358050, University of Washington, Seattle, WA 98109-4714, USA.; Lineberger Comprehensive Cancer Center, Curriculum in Bioinformatics and Computational Biology, University of North Carolina, 125 Mason Farm Road, Chapel  Hill, NC 27599-7295, USA. Electronic address: benjamin.vincent@unchealth.unc.edu.; Institute for Systems Biology, 401 Terry Ave N, Seattle, WA 98109, USA. Electronic address: ilya.shmulevich@systemsbiology.org.&lt;/_author_adr&gt;&lt;_collection_scope&gt;SCI;SCIE&lt;/_collection_scope&gt;&lt;_created&gt;63041247&lt;/_created&gt;&lt;_date&gt;2018-04-17&lt;/_date&gt;&lt;_date_display&gt;2018 Apr 17&lt;/_date_display&gt;&lt;_db_updated&gt;PubMed&lt;/_db_updated&gt;&lt;_doi&gt;10.1016/j.immuni.2018.03.023&lt;/_doi&gt;&lt;_impact_factor&gt;  21.522&lt;/_impact_factor&gt;&lt;_isbn&gt;1097-4180 (Electronic); 1074-7613 (Linking)&lt;/_isbn&gt;&lt;_issue&gt;4&lt;/_issue&gt;&lt;_journal&gt;Immunity&lt;/_journal&gt;&lt;_keywords&gt;Adolescent; Adult; Aged; Aged, 80 and over; Child; Female; Genomics/*methods; Humans; Interferon-gamma/genetics/immunology; Macrophages/immunology; Male; Middle Aged; *Neoplasms/classification/genetics/immunology; Prognosis; Th1-Th2 Balance/physiology; Transforming Growth Factor beta/genetics/immunology; Wound Healing/genetics/immunology; Young Adult*cancer genomics; *immune subtypes; *immuno-oncology; *immunomodulatory; *immunotherapy; *integrative network analysis; *tumor immunology; *tumor microenvironment&lt;/_keywords&gt;&lt;_language&gt;eng&lt;/_language&gt;&lt;_modified&gt;63041247&lt;/_modified&gt;&lt;_ori_publication&gt;Copyright (c) 2018 The Authors. Published by Elsevier Inc. All rights reserved.&lt;/_ori_publication&gt;&lt;_pages&gt;812-830.e14&lt;/_pages&gt;&lt;_tertiary_title&gt;Immunity&lt;/_tertiary_title&gt;&lt;_type_work&gt;Journal Article; Research Support, N.I.H., Extramural; Research Support, U.S. Gov&amp;apos;t, Non-P.H.S.&lt;/_type_work&gt;&lt;_url&gt;http://www.ncbi.nlm.nih.gov/entrez/query.fcgi?cmd=Retrieve&amp;amp;db=pubmed&amp;amp;dopt=Abstract&amp;amp;list_uids=29628290&amp;amp;query_hl=1&lt;/_url&gt;&lt;_volume&gt;48&lt;/_volume&gt;&lt;/Details&gt;&lt;Extra&gt;&lt;DBUID&gt;{F96A950B-833F-4880-A151-76DA2D6A2879}&lt;/DBUID&gt;&lt;/Extra&gt;&lt;/Item&gt;&lt;/References&gt;&lt;/Group&gt;&lt;Group&gt;&lt;References&gt;&lt;Item&gt;&lt;ID&gt;415&lt;/ID&gt;&lt;UID&gt;{45F532F7-13CD-409F-8082-D9BD9E3A9D86}&lt;/UID&gt;&lt;Title&gt;The immune subtypes and landscape of squamous cell carcinoma&lt;/Title&gt;&lt;Template&gt;Journal Article&lt;/Template&gt;&lt;Star&gt;0&lt;/Star&gt;&lt;Tag&gt;0&lt;/Tag&gt;&lt;Author&gt;Li, Bailiang; Cui, Yi; Nambiar, Dhanya K; Sunwoo, John B; Li, Ruijiang&lt;/Author&gt;&lt;Year&gt;2019&lt;/Year&gt;&lt;Details&gt;&lt;_accessed&gt;63001220&lt;/_accessed&gt;&lt;_collection_scope&gt;SCI;SCIE&lt;/_collection_scope&gt;&lt;_created&gt;63001219&lt;/_created&gt;&lt;_date&gt;62677440&lt;/_date&gt;&lt;_db_updated&gt;CrossRef&lt;/_db_updated&gt;&lt;_doi&gt;10.1158/1078-0432.CCR-18-4085&lt;/_doi&gt;&lt;_impact_factor&gt;   8.911&lt;/_impact_factor&gt;&lt;_isbn&gt;1078-0432&lt;/_isbn&gt;&lt;_journal&gt;Clinical Cancer Research&lt;/_journal&gt;&lt;_modified&gt;63001220&lt;/_modified&gt;&lt;_pages&gt;clincanres.4085.2018&lt;/_pages&gt;&lt;_tertiary_title&gt;Clin Cancer Res&lt;/_tertiary_title&gt;&lt;_url&gt;http://clincancerres.aacrjournals.org/lookup/doi/10.1158/1078-0432.CCR-18-4085_x000D__x000A_https://syndication.highwire.org/content/doi/10.1158/1078-0432.CCR-18-4085&lt;/_url&gt;&lt;/Details&gt;&lt;Extra&gt;&lt;DBUID&gt;{F96A950B-833F-4880-A151-76DA2D6A2879}&lt;/DBUID&gt;&lt;/Extra&gt;&lt;/Item&gt;&lt;/References&gt;&lt;/Group&gt;&lt;Group&gt;&lt;References&gt;&lt;Item&gt;&lt;ID&gt;595&lt;/ID&gt;&lt;UID&gt;{4118C792-C06C-417F-B8CB-1FD67A79EC45}&lt;/UID&gt;&lt;Title&gt;Analysis of Genomes and Transcriptomes of Hepatocellular Carcinomas Identifies Mutations and Gene Expression Changes in the Transforming Growth Factor-beta Pathway&lt;/Title&gt;&lt;Template&gt;Journal Article&lt;/Template&gt;&lt;Star&gt;0&lt;/Star&gt;&lt;Tag&gt;0&lt;/Tag&gt;&lt;Author&gt;Chen, J; Zaidi, S; Rao, S; Chen, J S; Phan, L; Farci, P; Su, X; Shetty, K; White, J; Zamboni, F; Wu, X; Rashid, A; Pattabiraman, N; Mazumder, R; Horvath, A; Wu, R C; Li, S; Xiao, C; Deng, C X; Wheeler, D A; Mishra, B; Akbani, R; Mishra, L&lt;/Author&gt;&lt;Year&gt;2018&lt;/Year&gt;&lt;Details&gt;&lt;_accession_num&gt;28918914&lt;/_accession_num&gt;&lt;_author_adr&gt;Departments of Gastroenterology, Hepatology, and Nutrition, The University of Texas MD Anderson Cancer Center, Houston, Texas.; Center for Translational Medicine, Department of Surgery, George Washington University, Washington, DC.; Center for Translational Medicine, Department of Surgery, George Washington University, Washington, DC.; Departments of Gastroenterology, Hepatology, and Nutrition, The University of Texas MD Anderson Cancer Center, Houston, Texas.; Departments of Molecular and Cellular Oncology, The University of Texas MD Anderson Cancer Center, Houston, Texas.; Hepatic Pathogenesis Section, Laboratory of Infectious Diseases, National Institute of Allergy and Infectious Diseases, National Institutes of Health, Bethesda, Maryland.; Departments of Bioinformatics and Computational Biology, The University of Texas  MD Anderson Cancer Center, Houston, Texas.; Division of Gastroenterology and Hepatology, Johns Hopkins University School of Medicine, Baltimore, Maryland.; Institute of Clinical Research, Veterans Affairs Medical Center, Washington, DC.; Department of General Surgery, Liver and Pancreas Transplantation, Brotzu Hospital, Cagliari, Italy.; Department of Epidemiology, The University of Texas MD Anderson Cancer Center, Houston, Texas.; Department of Pathology, The University of Texas MD Anderson Cancer Center, Houston, Texas.; Department of Biochemistry and Molecular Medicine, McCormick Genomic and Proteomic Center, George Washington University, Washington, DC.; Department of Biochemistry and Molecular Medicine, McCormick Genomic and Proteomic Center, George Washington University, Washington, DC.; Department of Biochemistry and Molecular Medicine, McCormick Genomic and Proteomic Center, George Washington University, Washington, DC.; Department of Biochemistry and Molecular Biology, George Washington University, Washington, DC.; Department of Pediatrics, The University of Texas MD Anderson Cancer Center, Houston, Texas.; Genetics of Development and Diseases Branch, National Institute of Diabetes and Digestive and Kidney Diseases, National Institutes of Health, Bethesda, MD.; Center for Translational Medicine, Department of Surgery, George Washington University, Washington, DC; Faculty of Health Sciences, University of Macau, Macau SAR, China.; Human Genome Sequencing Center, Baylor College of Medicine, Houston, Texas.; Center for Translational Medicine, Department of Surgery, George Washington University, Washington, DC; Institute of Clinical Research, Veterans Affairs Medical Center, Washington, DC.; Departments of Bioinformatics and Computational Biology, The University of Texas  MD Anderson Cancer Center, Houston, Texas.; Center for Translational Medicine, Department of Surgery, George Washington University, Washington, DC; Institute of Clinical Research, Veterans Affairs Medical Center, Washington, DC. Electronic address: lopamishra2@gmail.com.&lt;/_author_adr&gt;&lt;_collection_scope&gt;SCI;SCIE&lt;/_collection_scope&gt;&lt;_created&gt;63059879&lt;/_created&gt;&lt;_date&gt;2018-01-01&lt;/_date&gt;&lt;_date_display&gt;2018 Jan&lt;/_date_display&gt;&lt;_db_updated&gt;PubMed&lt;/_db_updated&gt;&lt;_doi&gt;10.1053/j.gastro.2017.09.007&lt;/_doi&gt;&lt;_impact_factor&gt;  19.233&lt;/_impact_factor&gt;&lt;_isbn&gt;1528-0012 (Electronic); 0016-5085 (Linking)&lt;/_isbn&gt;&lt;_issue&gt;1&lt;/_issue&gt;&lt;_journal&gt;Gastroenterology&lt;/_journal&gt;&lt;_keywords&gt;Aged; Carcinoma, Hepatocellular/*genetics/*metabolism/mortality; Case-Control Studies; Cluster Analysis; Female; Humans; Liver Neoplasms/*genetics/*metabolism/mortality; Male; Middle Aged; Mutation/*genetics; Signal Transduction/*physiology; Transforming Growth Factor beta/*physiology*COSMIC; *Gene Regulation; *Genetics; *Immune Response; *Liver Cancer&lt;/_keywords&gt;&lt;_language&gt;eng&lt;/_language&gt;&lt;_modified&gt;63059880&lt;/_modified&gt;&lt;_ori_publication&gt;Copyright (c) 2018 AGA Institute. Published by Elsevier Inc. All rights reserved.&lt;/_ori_publication&gt;&lt;_pages&gt;195-210&lt;/_pages&gt;&lt;_tertiary_title&gt;Gastroenterology&lt;/_tertiary_title&gt;&lt;_type_work&gt;Journal Article; Research Support, N.I.H., Extramural; Research Support, Non-U.S. Gov&amp;apos;t; Research Support, U.S. Gov&amp;apos;t, Non-P.H.S.&lt;/_type_work&gt;&lt;_url&gt;http://www.ncbi.nlm.nih.gov/entrez/query.fcgi?cmd=Retrieve&amp;amp;db=pubmed&amp;amp;dopt=Abstract&amp;amp;list_uids=28918914&amp;amp;query_hl=1&lt;/_url&gt;&lt;_volume&gt;154&lt;/_volume&gt;&lt;/Details&gt;&lt;Extra&gt;&lt;DBUID&gt;{F96A950B-833F-4880-A151-76DA2D6A2879}&lt;/DBUID&gt;&lt;/Extra&gt;&lt;/Item&gt;&lt;/References&gt;&lt;/Group&gt;&lt;/Citation&gt;_x000A_"/>
    <w:docVar w:name="NE.Ref{BD81E70C-CF4B-4854-824C-E98AF4A13EAA}" w:val=" ADDIN NE.Ref.{BD81E70C-CF4B-4854-824C-E98AF4A13EAA}&lt;Citation&gt;&lt;Group&gt;&lt;References&gt;&lt;Item&gt;&lt;ID&gt;480&lt;/ID&gt;&lt;UID&gt;{D1D6E14D-6439-432D-8B22-FEB55E1F704D}&lt;/UID&gt;&lt;Title&gt;A novel lncRNA, TCONS_00006195, represses hepatocellular carcinoma progression by inhibiting enzymatic activity of ENO1&lt;/Title&gt;&lt;Template&gt;Journal Article&lt;/Template&gt;&lt;Star&gt;0&lt;/Star&gt;&lt;Tag&gt;0&lt;/Tag&gt;&lt;Author&gt;Yu, Songman; Li, Ning; Huang, Zebing; Chen, Ruochan; Yi, Panpan; Kang, Rui; Tang, Daolin; Hu, Xingwang; Fan, Xuegong&lt;/Author&gt;&lt;Year&gt;2018&lt;/Year&gt;&lt;Details&gt;&lt;_alternate_title&gt;Cell Death &amp;amp; Disease&lt;/_alternate_title&gt;&lt;_collection_scope&gt;SCIE&lt;/_collection_scope&gt;&lt;_created&gt;63011424&lt;/_created&gt;&lt;_date&gt;2018-01-01&lt;/_date&gt;&lt;_date_display&gt;2018&lt;/_date_display&gt;&lt;_doi&gt;10.1038/s41419-018-1231-4&lt;/_doi&gt;&lt;_impact_factor&gt;   5.959&lt;/_impact_factor&gt;&lt;_isbn&gt;2041-4889&lt;/_isbn&gt;&lt;_issue&gt;12&lt;/_issue&gt;&lt;_journal&gt;Cell Death &amp;amp; Disease&lt;/_journal&gt;&lt;_modified&gt;63011424&lt;/_modified&gt;&lt;_number&gt;Yu2018&lt;/_number&gt;&lt;_pages&gt;1184&lt;/_pages&gt;&lt;_url&gt;https://doi.org/10.1038/s41419-018-1231-4&lt;/_url&gt;&lt;_volume&gt;9&lt;/_volume&gt;&lt;/Details&gt;&lt;Extra&gt;&lt;DBUID&gt;{F96A950B-833F-4880-A151-76DA2D6A2879}&lt;/DBUID&gt;&lt;/Extra&gt;&lt;/Item&gt;&lt;/References&gt;&lt;/Group&gt;&lt;/Citation&gt;_x000A_"/>
    <w:docVar w:name="NE.Ref{BE81A23E-3BCA-4186-83A9-F8C1C6E1C32E}" w:val=" ADDIN NE.Ref.{BE81A23E-3BCA-4186-83A9-F8C1C6E1C32E}&lt;Citation&gt;&lt;Group&gt;&lt;References&gt;&lt;Item&gt;&lt;ID&gt;526&lt;/ID&gt;&lt;UID&gt;{053F50A1-3A6A-456B-9229-EC7517108C39}&lt;/UID&gt;&lt;Title&gt;The Immune Landscape of Cancer&lt;/Title&gt;&lt;Template&gt;Journal Article&lt;/Template&gt;&lt;Star&gt;0&lt;/Star&gt;&lt;Tag&gt;0&lt;/Tag&gt;&lt;Author&gt;Thorsson, V; Gibbs, D L; Brown, S D; Wolf, D; Bortone, D S; Ou, Yang TH; Porta-Pardo, E; Gao, G F; Plaisier, C L; Eddy, J A; Ziv, E; Culhane, A C; Paull, E O; Sivakumar, IKA; Gentles, A J; Malhotra, R; Farshidfar, F; Colaprico, A; Parker, J S; Mose, L E; Vo, N S; Liu, J; Liu, Y; Rader, J; Dhankani, V; Reynolds, S M; Bowlby, R; Califano, A; Cherniack, A D; Anastassiou, D; Bedognetti, D; Mokrab, Y; Newman, A M; Rao, A; Chen, K; Krasnitz, A; Hu, H; Malta, T M; Noushmehr, H; Pedamallu, C S; Bullman, S; Ojesina, A I; Lamb, A; Zhou, W; Shen, H; Choueiri, T K; Weinstein, J N; Guinney, J; Saltz, J; Holt, R A; Rabkin, C S; Lazar, A J; Serody, J S; Demicco, E G; Disis, M L; Vincent, B G; Shmulevich, I&lt;/Author&gt;&lt;Year&gt;2018&lt;/Year&gt;&lt;Details&gt;&lt;_accession_num&gt;29628290&lt;/_accession_num&gt;&lt;_author_adr&gt;Institute for Systems Biology, 401 Terry Ave N, Seattle, WA 98109, USA. Electronic address: vesteinn.thorsson@systemsbiology.org.; Institute for Systems Biology, 401 Terry Ave N, Seattle, WA 98109, USA.; Canada&amp;apos;s Michael Smith Genome Sciences Centre, BC Cancer Agency, Vancouver, BC V5Z 4S6, Canada.; University of California, San Francisco, Box 0808, 2340 Sutter Street, S433, San  Francisco, CA 94115, USA.; Lineberger Comprehensive Cancer Center, Curriculum in Bioinformatics and Computational Biology, University of North Carolina, 125 Mason Farm Road, Chapel  Hill, NC 27599-7295, USA.; Department of Systems Biology and Department of Electrical Engineering, Columbia  University, New York, NY 10027, USA.; Barcelona Supercomputing Centre, c/Jordi Girona, 29, 08034 Barcelona, Spain; SBP  Medical Discovery Institute, La Jolla, CA 92037, USA.; The Eli and Edythe L. Broad Institute of Massachusetts Institute of Technology and Harvard University, Cambridge, MA 02142, USA.; Institute for Systems Biology, 401 Terry Ave N, Seattle, WA 98109, USA; School of Biological and Health Systems Engineering, Arizona State University, Tempe, AZ 85281, USA.; Sage Bionetworks, 2901 Third Ave, Suite 330, Seattle, WA 98121, USA.; Department of Medicine, Institute for Human Genetics, Helen Diller Family Comprehensive Cancer Center, University of California, San Francisco, 1450 3rd St, San Francisco, CA 94143, USA.; Department of Biostatistics and Computational Biology, Dana-Farber Cancer Institute, Boston, MA 02215, USA.; Irving Cancer Research Center, Room 913,1130 St. Nicholas Avenue, New York, NY 10032, USA.; Department of Computer Science, Institute for Computational Medicine; Johns Hopkins University, Baltimore, MD 21218, USA.; Departments of Medicine and Biomedical Data Science, Stanford University, Stanford, CA 94305, USA.; Seven Bridges Genomics, Cambridge, MA 02142, USA.; Department of Oncology, University of Calgary, Calgary, AB T2N 4N1, Canada.; Universite libre de Bruxelles (ULB), Computer Science Department, Faculty of Sciences, Boulevard du Triomphe - CP212, 1050 Bruxelles, Belgium.; Lineberger Comprehensive Cancer Center, Curriculum in Bioinformatics and Computational Biology, University of North Carolina, 125 Mason Farm Road, Chapel  Hill, NC 27599-7295, USA.; Lineberger Comprehensive Cancer Center, Curriculum in Bioinformatics and Computational Biology, University of North Carolina, 125 Mason Farm Road, Chapel  Hill, NC 27599-7295, USA.; Department of Bioinformatics and Computational Biology, The University of Texas MD Anderson Cancer Center, Houston, TX 77030, USA.; Chan Soon-Shiong Institute of Molecular Medicine at Windber, Windber, PA 15963, USA.; Department of Bioinformatics and Computational Biology, The University of Texas MD Anderson Cancer Center, Houston, TX 77030, USA.; Medical College of Wisconsin, 9200 Wisconsin Avenue, Milwaukee, WI 53226 USA.; Institute for Systems Biology, 401 Terry Ave N, Seattle, WA 98109, USA.; Institute for Systems Biology, 401 Terry Ave N, Seattle, WA 98109, USA.; Canada&amp;apos;s Michael Smith Genome Sciences Centre, BC Cancer Agency, Vancouver, BC V5Z 4S6, Canada.; Irving Cancer Research Center, Room 913,1130 St. Nicholas Avenue, New York, NY 10032, USA.; The Eli and Edythe L. Broad Institute of Massachusetts Institute of Technology and Harvard University, Cambridge, MA 02142, USA.; Department of Systems Biology and Department of Electrical Engineering, Columbia  University, New York, NY 10027, USA.; Division of Translational Medicine, Research Branch, Sidra Medical and Research Center, PO Box 26999, Doha, Qatar.; Division of Translational Medicine, Research Branch, Sidra Medical and Research Center, PO Box 26999, Doha, Qatar.; Institute for Stem Cell Biology and Regenerative Medicine and Department of Biomedical Data Science, Stanford University, Stanford, CA 94305, USA.; Department of Bioinformatics and Computational Biology, The University of Texas MD Anderson Cancer Center, Houston, TX 77030, USA.; Department of Bioinformatics and Computational Biology, The University of Texas MD Anderson Cancer Center, Houston, TX 77030, USA.; Simons Center for Quantitative Biology, Cold Spring Harbor Laboratory, 1 Bungtown Road, Cold Spring Harbor, NY 11724, USA.; Chan Soon-Shiong Institute of Molecular Medicine at Windber, Windber, PA 15963, USA.; Department of Neurosurgery, Henry Ford Hospital, Detroit, MI 48202, USA; Department of Genetics, Ribeirao Preto Medical School, University of Sao Paulo, Sao Paulo, Brazil.; Department of Neurosurgery, Henry Ford Hospital, Detroit, MI 48202, USA; Department of Genetics, Ribeirao Preto Medical School, University of Sao Paulo, Sao Paulo, Brazil.; Department of Medical Oncology, Dana-Farber Cancer Institute, Boston, MA 02215, USA.; Department of Medical Oncology, Dana-Farber Cancer Institute, Boston, MA 02215, USA.; University of Alabama at Birmingham, Birmingham, AL 35294, USA.; Sage Bionetworks, 2901 Third Ave, Suite 330, Seattle, WA 98121, USA.; Center for Epigenetics, Van Andel Research Institute, Grand Rapids, MI 49503, USA.; Center for Epigenetics, Van Andel Research Institute, Grand Rapids, MI 49503, USA.; Department of Medical Oncology, Dana-Farber Cancer Institute, Boston, MA 02215, USA.; Department of Bioinformatics and Computational Biology, The University of Texas MD Anderson Cancer Center, Houston, TX 77030, USA.; Sage Bionetworks, 2901 Third Ave, Suite 330, Seattle, WA 98121, USA.; Department of Biomedical Informatics, Stony Brook Medicine, 100 Nicolls Rd, Stony Brook, NY 11794, USA.; Canada&amp;apos;s Michael Smith Genome Sciences Centre, BC Cancer Agency, Vancouver, BC V5Z 4S6, Canada.; Division of Cancer Epidemiology and Genetics, National Cancer Institute, 9609 Medical Center Dr., Bethesda, MD 20892, USA.; Departments of Pathology, Genomics Medicine and Translational Molecular Pathology, The University of Texas MD Anderson Cancer Center, 1515 Holcombe Blvd-Unit 85, Houston, TX 77030, USA.; Department of Medicine and Microbiology and Lineberger Comprehensive Cancer Center, 125 Mason Farm Road, Chapel Hill, NC 27599-7295, USA.; Mount Sinai Hospital, Department of Pathology and Laboratory Medicine, 600 University Ave., Toronto, ON M5G 1X5, Canada.; UW Medicine Cancer Vaccine Institute, 850 Republican Street, Brotman Building, 2nd Floor, Room 221, Box 358050, University of Washington, Seattle, WA 98109-4714, USA.; Lineberger Comprehensive Cancer Center, Curriculum in Bioinformatics and Computational Biology, University of North Carolina, 125 Mason Farm Road, Chapel  Hill, NC 27599-7295, USA. Electronic address: benjamin.vincent@unchealth.unc.edu.; Institute for Systems Biology, 401 Terry Ave N, Seattle, WA 98109, USA. Electronic address: ilya.shmulevich@systemsbiology.org.&lt;/_author_adr&gt;&lt;_collection_scope&gt;SCI;SCIE&lt;/_collection_scope&gt;&lt;_created&gt;63041247&lt;/_created&gt;&lt;_date&gt;2018-04-17&lt;/_date&gt;&lt;_date_display&gt;2018 Apr 17&lt;/_date_display&gt;&lt;_db_updated&gt;PubMed&lt;/_db_updated&gt;&lt;_doi&gt;10.1016/j.immuni.2018.03.023&lt;/_doi&gt;&lt;_impact_factor&gt;  21.522&lt;/_impact_factor&gt;&lt;_isbn&gt;1097-4180 (Electronic); 1074-7613 (Linking)&lt;/_isbn&gt;&lt;_issue&gt;4&lt;/_issue&gt;&lt;_journal&gt;Immunity&lt;/_journal&gt;&lt;_keywords&gt;Adolescent; Adult; Aged; Aged, 80 and over; Child; Female; Genomics/*methods; Humans; Interferon-gamma/genetics/immunology; Macrophages/immunology; Male; Middle Aged; *Neoplasms/classification/genetics/immunology; Prognosis; Th1-Th2 Balance/physiology; Transforming Growth Factor beta/genetics/immunology; Wound Healing/genetics/immunology; Young Adult*cancer genomics; *immune subtypes; *immuno-oncology; *immunomodulatory; *immunotherapy; *integrative network analysis; *tumor immunology; *tumor microenvironment&lt;/_keywords&gt;&lt;_language&gt;eng&lt;/_language&gt;&lt;_modified&gt;63041247&lt;/_modified&gt;&lt;_ori_publication&gt;Copyright (c) 2018 The Authors. Published by Elsevier Inc. All rights reserved.&lt;/_ori_publication&gt;&lt;_pages&gt;812-830.e14&lt;/_pages&gt;&lt;_tertiary_title&gt;Immunity&lt;/_tertiary_title&gt;&lt;_type_work&gt;Journal Article; Research Support, N.I.H., Extramural; Research Support, U.S. Gov&amp;apos;t, Non-P.H.S.&lt;/_type_work&gt;&lt;_url&gt;http://www.ncbi.nlm.nih.gov/entrez/query.fcgi?cmd=Retrieve&amp;amp;db=pubmed&amp;amp;dopt=Abstract&amp;amp;list_uids=29628290&amp;amp;query_hl=1&lt;/_url&gt;&lt;_volume&gt;48&lt;/_volume&gt;&lt;/Details&gt;&lt;Extra&gt;&lt;DBUID&gt;{F96A950B-833F-4880-A151-76DA2D6A2879}&lt;/DBUID&gt;&lt;/Extra&gt;&lt;/Item&gt;&lt;/References&gt;&lt;/Group&gt;&lt;Group&gt;&lt;References&gt;&lt;Item&gt;&lt;ID&gt;415&lt;/ID&gt;&lt;UID&gt;{45F532F7-13CD-409F-8082-D9BD9E3A9D86}&lt;/UID&gt;&lt;Title&gt;The immune subtypes and landscape of squamous cell carcinoma&lt;/Title&gt;&lt;Template&gt;Journal Article&lt;/Template&gt;&lt;Star&gt;0&lt;/Star&gt;&lt;Tag&gt;0&lt;/Tag&gt;&lt;Author&gt;Li, Bailiang; Cui, Yi; Nambiar, Dhanya K; Sunwoo, John B; Li, Ruijiang&lt;/Author&gt;&lt;Year&gt;2019&lt;/Year&gt;&lt;Details&gt;&lt;_accessed&gt;63001220&lt;/_accessed&gt;&lt;_collection_scope&gt;SCI;SCIE&lt;/_collection_scope&gt;&lt;_created&gt;63001219&lt;/_created&gt;&lt;_date&gt;62677440&lt;/_date&gt;&lt;_db_updated&gt;CrossRef&lt;/_db_updated&gt;&lt;_doi&gt;10.1158/1078-0432.CCR-18-4085&lt;/_doi&gt;&lt;_impact_factor&gt;   8.911&lt;/_impact_factor&gt;&lt;_isbn&gt;1078-0432&lt;/_isbn&gt;&lt;_journal&gt;Clinical Cancer Research&lt;/_journal&gt;&lt;_modified&gt;63001220&lt;/_modified&gt;&lt;_pages&gt;clincanres.4085.2018&lt;/_pages&gt;&lt;_tertiary_title&gt;Clin Cancer Res&lt;/_tertiary_title&gt;&lt;_url&gt;http://clincancerres.aacrjournals.org/lookup/doi/10.1158/1078-0432.CCR-18-4085_x000D__x000A_https://syndication.highwire.org/content/doi/10.1158/1078-0432.CCR-18-4085&lt;/_url&gt;&lt;/Details&gt;&lt;Extra&gt;&lt;DBUID&gt;{F96A950B-833F-4880-A151-76DA2D6A2879}&lt;/DBUID&gt;&lt;/Extra&gt;&lt;/Item&gt;&lt;/References&gt;&lt;/Group&gt;&lt;/Citation&gt;_x000A_"/>
    <w:docVar w:name="NE.Ref{C03314C9-51D5-4FFD-B68D-AC5B9AE3B443}" w:val=" ADDIN NE.Ref.{C03314C9-51D5-4FFD-B68D-AC5B9AE3B443}&lt;Citation&gt;&lt;Group&gt;&lt;References&gt;&lt;Item&gt;&lt;ID&gt;538&lt;/ID&gt;&lt;UID&gt;{FBEB551D-7507-4559-8839-7F4DF14C11F3}&lt;/UID&gt;&lt;Title&gt;Estimating the population abundance of tissue-infiltrating immune and stromal cell populations using gene expression&lt;/Title&gt;&lt;Template&gt;Journal Article&lt;/Template&gt;&lt;Star&gt;0&lt;/Star&gt;&lt;Tag&gt;0&lt;/Tag&gt;&lt;Author&gt;Becht, E; Giraldo, N A; Lacroix, L; Buttard, B; Elarouci, N; Petitprez, F; Selves, J; Laurent-Puig, P; Sautes-Fridman, C; Fridman, W H; de Reynies, A&lt;/Author&gt;&lt;Year&gt;2016&lt;/Year&gt;&lt;Details&gt;&lt;_accession_num&gt;27765066&lt;/_accession_num&gt;&lt;_author_adr&gt;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Centre de Recherche en Cancerologie de Toulouse, Unite Mixte de Recherche, 1037 INSERM, Universite Toulouse III, Toulouse, France.; Department of Pathology, Centre Hospitalier Universitaire de Toulouse, Toulouse,  France.; INSERM, UMR_S1147,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aurelien.DeReynies@ligue-cancer.net.&lt;/_author_adr&gt;&lt;_collection_scope&gt;SCI;SCIE&lt;/_collection_scope&gt;&lt;_created&gt;63045863&lt;/_created&gt;&lt;_date&gt;2016-10-20&lt;/_date&gt;&lt;_date_display&gt;2016 Oct 20&lt;/_date_display&gt;&lt;_db_updated&gt;PubMed&lt;/_db_updated&gt;&lt;_doi&gt;10.1186/s13059-016-1070-5&lt;/_doi&gt;&lt;_impact_factor&gt;  14.028&lt;/_impact_factor&gt;&lt;_isbn&gt;1474-760X (Electronic); 1474-7596 (Linking)&lt;/_isbn&gt;&lt;_issue&gt;1&lt;/_issue&gt;&lt;_journal&gt;Genome Biol&lt;/_journal&gt;&lt;_keywords&gt;Adenocarcinoma/immunology/pathology; Adenocarcinoma of Lung; Biomarkers, Tumor; Breast Neoplasms/immunology/pathology; Cell Tracking/*methods; Colorectal Neoplasms/immunology/pathology; *Computational Biology; Female; Gene Expression Profiling; Humans; Lung Neoplasms/immunology/pathology; RNA, Messenger/biosynthesis; Stromal Cells/immunology/*pathology; Transcriptome/genetics; Tumor Microenvironment/*genetics/immunology*Deconvolution; *Gene signatures; *Transcriptomic markers; *Tumor microenvironment&lt;/_keywords&gt;&lt;_language&gt;eng&lt;/_language&gt;&lt;_modified&gt;63045863&lt;/_modified&gt;&lt;_pages&gt;218&lt;/_pages&gt;&lt;_tertiary_title&gt;Genome biology&lt;/_tertiary_title&gt;&lt;_type_work&gt;Journal Article&lt;/_type_work&gt;&lt;_url&gt;http://www.ncbi.nlm.nih.gov/entrez/query.fcgi?cmd=Retrieve&amp;amp;db=pubmed&amp;amp;dopt=Abstract&amp;amp;list_uids=27765066&amp;amp;query_hl=1&lt;/_url&gt;&lt;_volume&gt;17&lt;/_volume&gt;&lt;/Details&gt;&lt;Extra&gt;&lt;DBUID&gt;{F96A950B-833F-4880-A151-76DA2D6A2879}&lt;/DBUID&gt;&lt;/Extra&gt;&lt;/Item&gt;&lt;/References&gt;&lt;/Group&gt;&lt;/Citation&gt;_x000A_"/>
    <w:docVar w:name="NE.Ref{C6558CA1-44AD-4819-80C0-389715F5159A}" w:val=" ADDIN NE.Ref.{C6558CA1-44AD-4819-80C0-389715F5159A}&lt;Citation&gt;&lt;Group&gt;&lt;References&gt;&lt;Item&gt;&lt;ID&gt;543&lt;/ID&gt;&lt;UID&gt;{751CB9B8-AFA2-4A3F-9292-129EA9BD98EF}&lt;/UID&gt;&lt;Title&gt;Deep Learning-Based Multi-Omics Integration Robustly Predicts Survival in Liver Cancer&lt;/Title&gt;&lt;Template&gt;Journal Article&lt;/Template&gt;&lt;Star&gt;0&lt;/Star&gt;&lt;Tag&gt;0&lt;/Tag&gt;&lt;Author&gt;Chaudhary, K; Poirion, O B; Lu, L; Garmire, L X&lt;/Author&gt;&lt;Year&gt;2018&lt;/Year&gt;&lt;Details&gt;&lt;_accession_num&gt;28982688&lt;/_accession_num&gt;&lt;_author_adr&gt;Epidemiology Program, University of Hawaii Cancer Center, Honolulu, Hawaii.; Epidemiology Program, University of Hawaii Cancer Center, Honolulu, Hawaii.; Epidemiology Program, University of Hawaii Cancer Center, Honolulu, Hawaii.; Molecular Biosciences and Bioengineering Graduate Program, University of Hawaii at Manoa, Honolulu, Hawaii.; Epidemiology Program, University of Hawaii Cancer Center, Honolulu, Hawaii. lgarmire@cc.hawaii.edu.; Molecular Biosciences and Bioengineering Graduate Program, University of Hawaii at Manoa, Honolulu, Hawaii.&lt;/_author_adr&gt;&lt;_collection_scope&gt;SCI;SCIE&lt;/_collection_scope&gt;&lt;_created&gt;63050954&lt;/_created&gt;&lt;_date&gt;2018-03-15&lt;/_date&gt;&lt;_date_display&gt;2018 Mar 15&lt;/_date_display&gt;&lt;_db_updated&gt;PubMed&lt;/_db_updated&gt;&lt;_doi&gt;10.1158/1078-0432.CCR-17-0853&lt;/_doi&gt;&lt;_impact_factor&gt;   8.911&lt;/_impact_factor&gt;&lt;_isbn&gt;1078-0432 (Print); 1078-0432 (Linking)&lt;/_isbn&gt;&lt;_issue&gt;6&lt;/_issue&gt;&lt;_journal&gt;Clin Cancer Res&lt;/_journal&gt;&lt;_keywords&gt;Algorithms; *Biomarkers, Tumor; Computational Biology/methods; *Deep Learning; Gene Expression Profiling; Gene Regulatory Networks; *Genomics/methods; Humans; Liver Neoplasms/*genetics/*metabolism/mortality/pathology; *Metabolomics/methods; Prognosis; Proportional Hazards Models; *Proteomics/methods; Reproducibility of Results; Transcriptome&lt;/_keywords&gt;&lt;_language&gt;eng&lt;/_language&gt;&lt;_modified&gt;63050954&lt;/_modified&gt;&lt;_ori_publication&gt;(c)2017 American Association for Cancer Research.&lt;/_ori_publication&gt;&lt;_pages&gt;1248-1259&lt;/_pages&gt;&lt;_tertiary_title&gt;Clinical cancer research : an official journal of the American Association for_x000D__x000A_      Cancer Research&lt;/_tertiary_title&gt;&lt;_type_work&gt;Journal Article; Research Support, N.I.H., Extramural; Research Support, Non-U.S. Gov&amp;apos;t&lt;/_type_work&gt;&lt;_url&gt;http://www.ncbi.nlm.nih.gov/entrez/query.fcgi?cmd=Retrieve&amp;amp;db=pubmed&amp;amp;dopt=Abstract&amp;amp;list_uids=28982688&amp;amp;query_hl=1&lt;/_url&gt;&lt;_volume&gt;24&lt;/_volume&gt;&lt;/Details&gt;&lt;Extra&gt;&lt;DBUID&gt;{F96A950B-833F-4880-A151-76DA2D6A2879}&lt;/DBUID&gt;&lt;/Extra&gt;&lt;/Item&gt;&lt;/References&gt;&lt;/Group&gt;&lt;/Citation&gt;_x000A_"/>
    <w:docVar w:name="NE.Ref{CA64125B-4C57-4DE1-976D-0861E820E1B1}" w:val=" ADDIN NE.Ref.{CA64125B-4C57-4DE1-976D-0861E820E1B1}&lt;Citation&gt;&lt;Group&gt;&lt;References&gt;&lt;Item&gt;&lt;ID&gt;600&lt;/ID&gt;&lt;UID&gt;{0CB63127-DAF1-4F57-8232-B75662BFC07D}&lt;/UID&gt;&lt;Title&gt;Maftools: efficient and comprehensive analysis of somatic variants in cancer&lt;/Title&gt;&lt;Template&gt;Journal Article&lt;/Template&gt;&lt;Star&gt;0&lt;/Star&gt;&lt;Tag&gt;0&lt;/Tag&gt;&lt;Author&gt;Mayakonda, A; Lin, D C; Assenov, Y; Plass, C; Koeffler, H P&lt;/Author&gt;&lt;Year&gt;2018&lt;/Year&gt;&lt;Details&gt;&lt;_accession_num&gt;30341162&lt;/_accession_num&gt;&lt;_author_adr&gt;Cancer Science Institute of Singapore, National University of Singapore, 117599,  Singapore.; Epigenomics and Cancer Risk Factors, German Cancer Research Center (DKFZ), 69120  Heidelberg, Germany.; Department of Medicine, Cedars-Sinai Medical Center, Los Angeles, California 90048, USA.; Epigenomics and Cancer Risk Factors, German Cancer Research Center (DKFZ), 69120  Heidelberg, Germany.; German Centre for Cardiovascular Research (DZHK), Partner Site Heidelberg/Mannheim, 69120 Heidelberg, Germany.; Epigenomics and Cancer Risk Factors, German Cancer Research Center (DKFZ), 69120  Heidelberg, Germany.; German Centre for Cardiovascular Research (DZHK), Partner Site Heidelberg/Mannheim, 69120 Heidelberg, Germany.; Cancer Science Institute of Singapore, National University of Singapore, 117599,  Singapore.; Department of Medicine, Cedars-Sinai Medical Center, Los Angeles, California 90048, USA.; National University Cancer Institute, National University Hospital, 119074, Singapore.&lt;/_author_adr&gt;&lt;_collection_scope&gt;SCI;SCIE&lt;/_collection_scope&gt;&lt;_created&gt;63059904&lt;/_created&gt;&lt;_date&gt;2018-11-01&lt;/_date&gt;&lt;_date_display&gt;2018 Nov&lt;/_date_display&gt;&lt;_db_updated&gt;PubMed&lt;/_db_updated&gt;&lt;_doi&gt;10.1101/gr.239244.118&lt;/_doi&gt;&lt;_impact_factor&gt;   9.944&lt;/_impact_factor&gt;&lt;_isbn&gt;1549-5469 (Electronic); 1088-9051 (Linking)&lt;/_isbn&gt;&lt;_issue&gt;11&lt;/_issue&gt;&lt;_journal&gt;Genome Res&lt;/_journal&gt;&lt;_keywords&gt;*Clonal Evolution; Humans; Mutation Rate; Neoplasms/*genetics; Sequence Analysis, DNA/*methods; *Software&lt;/_keywords&gt;&lt;_language&gt;eng&lt;/_language&gt;&lt;_modified&gt;63059905&lt;/_modified&gt;&lt;_ori_publication&gt;(c) 2018 Mayakonda et al.; Published by Cold Spring Harbor Laboratory Press.&lt;/_ori_publication&gt;&lt;_pages&gt;1747-1756&lt;/_pages&gt;&lt;_tertiary_title&gt;Genome research&lt;/_tertiary_title&gt;&lt;_type_work&gt;Journal Article; Research Support, Non-U.S. Gov&amp;apos;t&lt;/_type_work&gt;&lt;_url&gt;http://www.ncbi.nlm.nih.gov/entrez/query.fcgi?cmd=Retrieve&amp;amp;db=pubmed&amp;amp;dopt=Abstract&amp;amp;list_uids=30341162&amp;amp;query_hl=1&lt;/_url&gt;&lt;_volume&gt;28&lt;/_volume&gt;&lt;/Details&gt;&lt;Extra&gt;&lt;DBUID&gt;{F96A950B-833F-4880-A151-76DA2D6A2879}&lt;/DBUID&gt;&lt;/Extra&gt;&lt;/Item&gt;&lt;/References&gt;&lt;/Group&gt;&lt;/Citation&gt;_x000A_"/>
    <w:docVar w:name="NE.Ref{DD0856ED-DA7F-4EA6-AA0C-ECE36077BC6F}" w:val=" ADDIN NE.Ref.{DD0856ED-DA7F-4EA6-AA0C-ECE36077BC6F}&lt;Citation&gt;&lt;Group&gt;&lt;References&gt;&lt;Item&gt;&lt;ID&gt;538&lt;/ID&gt;&lt;UID&gt;{FBEB551D-7507-4559-8839-7F4DF14C11F3}&lt;/UID&gt;&lt;Title&gt;Estimating the population abundance of tissue-infiltrating immune and stromal cell populations using gene expression&lt;/Title&gt;&lt;Template&gt;Journal Article&lt;/Template&gt;&lt;Star&gt;0&lt;/Star&gt;&lt;Tag&gt;0&lt;/Tag&gt;&lt;Author&gt;Becht, E; Giraldo, N A; Lacroix, L; Buttard, B; Elarouci, N; Petitprez, F; Selves, J; Laurent-Puig, P; Sautes-Fridman, C; Fridman, W H; de Reynies, A&lt;/Author&gt;&lt;Year&gt;2016&lt;/Year&gt;&lt;Details&gt;&lt;_accession_num&gt;27765066&lt;/_accession_num&gt;&lt;_author_adr&gt;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Centre de Recherche en Cancerologie de Toulouse, Unite Mixte de Recherche, 1037 INSERM, Universite Toulouse III, Toulouse, France.; Department of Pathology, Centre Hospitalier Universitaire de Toulouse, Toulouse,  France.; INSERM, UMR_S1147, Paris, France.; INSERM UMR_S 1138, Cancer, Immune Control and Escape, Cordeliers Research Centre, Paris, France.; Universite Paris Descartes, Paris, France.; Universite Pierre et Marie Curie, Paris, France.; INSERM UMR_S 1138, Cancer, Immune Control and Escape, Cordeliers Research Centre, Paris, France.; Universite Paris Descartes, Paris, France.; Universite Pierre et Marie Curie, Paris, France.; Programme Cartes d&amp;apos;Identite des Tumeurs, Ligue Nationale Contre le Cancer, Paris, France. aurelien.DeReynies@ligue-cancer.net.&lt;/_author_adr&gt;&lt;_collection_scope&gt;SCI;SCIE&lt;/_collection_scope&gt;&lt;_created&gt;63045863&lt;/_created&gt;&lt;_date&gt;2016-10-20&lt;/_date&gt;&lt;_date_display&gt;2016 Oct 20&lt;/_date_display&gt;&lt;_db_updated&gt;PubMed&lt;/_db_updated&gt;&lt;_doi&gt;10.1186/s13059-016-1070-5&lt;/_doi&gt;&lt;_impact_factor&gt;  14.028&lt;/_impact_factor&gt;&lt;_isbn&gt;1474-760X (Electronic); 1474-7596 (Linking)&lt;/_isbn&gt;&lt;_issue&gt;1&lt;/_issue&gt;&lt;_journal&gt;Genome Biol&lt;/_journal&gt;&lt;_keywords&gt;Adenocarcinoma/immunology/pathology; Adenocarcinoma of Lung; Biomarkers, Tumor; Breast Neoplasms/immunology/pathology; Cell Tracking/*methods; Colorectal Neoplasms/immunology/pathology; *Computational Biology; Female; Gene Expression Profiling; Humans; Lung Neoplasms/immunology/pathology; RNA, Messenger/biosynthesis; Stromal Cells/immunology/*pathology; Transcriptome/genetics; Tumor Microenvironment/*genetics/immunology*Deconvolution; *Gene signatures; *Transcriptomic markers; *Tumor microenvironment&lt;/_keywords&gt;&lt;_language&gt;eng&lt;/_language&gt;&lt;_modified&gt;63045863&lt;/_modified&gt;&lt;_pages&gt;218&lt;/_pages&gt;&lt;_tertiary_title&gt;Genome biology&lt;/_tertiary_title&gt;&lt;_type_work&gt;Journal Article&lt;/_type_work&gt;&lt;_url&gt;http://www.ncbi.nlm.nih.gov/entrez/query.fcgi?cmd=Retrieve&amp;amp;db=pubmed&amp;amp;dopt=Abstract&amp;amp;list_uids=27765066&amp;amp;query_hl=1&lt;/_url&gt;&lt;_volume&gt;17&lt;/_volume&gt;&lt;/Details&gt;&lt;Extra&gt;&lt;DBUID&gt;{F96A950B-833F-4880-A151-76DA2D6A2879}&lt;/DBUID&gt;&lt;/Extra&gt;&lt;/Item&gt;&lt;/References&gt;&lt;/Group&gt;&lt;/Citation&gt;_x000A_"/>
    <w:docVar w:name="NE.Ref{DE11ADD9-8DA3-4CCD-A26A-0526277F4142}" w:val=" ADDIN NE.Ref.{DE11ADD9-8DA3-4CCD-A26A-0526277F4142}&lt;Citation&gt;&lt;Group&gt;&lt;References&gt;&lt;Item&gt;&lt;ID&gt;589&lt;/ID&gt;&lt;UID&gt;{476E4D93-8946-4B50-BDEC-96D8486B9605}&lt;/UID&gt;&lt;Title&gt;The sva package for removing batch effects and other unwanted variation in high-throughput experiments&lt;/Title&gt;&lt;Template&gt;Journal Article&lt;/Template&gt;&lt;Star&gt;0&lt;/Star&gt;&lt;Tag&gt;0&lt;/Tag&gt;&lt;Author&gt;Leek, J T; Johnson, W E; Parker, H S; Jaffe, A E; Storey, J D&lt;/Author&gt;&lt;Year&gt;2012&lt;/Year&gt;&lt;Details&gt;&lt;_accession_num&gt;22257669&lt;/_accession_num&gt;&lt;_author_adr&gt;Department of Biostatistics, JHU Bloomberg School of Public Health, Baltimore, MD, USA. jleek@jhsph.edu&lt;/_author_adr&gt;&lt;_collection_scope&gt;SCI;SCIE&lt;/_collection_scope&gt;&lt;_created&gt;63054569&lt;/_created&gt;&lt;_date&gt;2012-03-15&lt;/_date&gt;&lt;_date_display&gt;2012 Mar 15&lt;/_date_display&gt;&lt;_db_updated&gt;PubMed&lt;/_db_updated&gt;&lt;_doi&gt;10.1093/bioinformatics/bts034&lt;/_doi&gt;&lt;_impact_factor&gt;   4.531&lt;/_impact_factor&gt;&lt;_isbn&gt;1367-4811 (Electronic); 1367-4803 (Linking)&lt;/_isbn&gt;&lt;_issue&gt;6&lt;/_issue&gt;&lt;_journal&gt;Bioinformatics&lt;/_journal&gt;&lt;_keywords&gt;Gene Expression Profiling; Genomics; High-Throughput Nucleotide Sequencing; Humans; Regression Analysis; *Software; Urinary Bladder Neoplasms/genetics&lt;/_keywords&gt;&lt;_language&gt;eng&lt;/_language&gt;&lt;_modified&gt;63054569&lt;/_modified&gt;&lt;_pages&gt;882-3&lt;/_pages&gt;&lt;_tertiary_title&gt;Bioinformatics (Oxford, England)&lt;/_tertiary_title&gt;&lt;_type_work&gt;Journal Article; Research Support, N.I.H., Extramural&lt;/_type_work&gt;&lt;_url&gt;http://www.ncbi.nlm.nih.gov/entrez/query.fcgi?cmd=Retrieve&amp;amp;db=pubmed&amp;amp;dopt=Abstract&amp;amp;list_uids=22257669&amp;amp;query_hl=1&lt;/_url&gt;&lt;_volume&gt;28&lt;/_volume&gt;&lt;/Details&gt;&lt;Extra&gt;&lt;DBUID&gt;{F96A950B-833F-4880-A151-76DA2D6A2879}&lt;/DBUID&gt;&lt;/Extra&gt;&lt;/Item&gt;&lt;/References&gt;&lt;/Group&gt;&lt;/Citation&gt;_x000A_"/>
    <w:docVar w:name="NE.Ref{EDC969C4-89BA-437E-9895-B72ED23D83BA}" w:val=" ADDIN NE.Ref.{EDC969C4-89BA-437E-9895-B72ED23D83BA}&lt;Citation&gt;&lt;Group&gt;&lt;References&gt;&lt;Item&gt;&lt;ID&gt;588&lt;/ID&gt;&lt;UID&gt;{B72F618E-A863-4A17-A773-1550BE21249B}&lt;/UID&gt;&lt;Title&gt;Genome-wide screening diagnostic biomarkers and the construction of prognostic model of hepatocellular carcinoma&lt;/Title&gt;&lt;Template&gt;Journal Article&lt;/Template&gt;&lt;Star&gt;0&lt;/Star&gt;&lt;Tag&gt;0&lt;/Tag&gt;&lt;Author&gt;Liu, F; Liao, Z; Song, J; Yuan, C; Liu, Y; Zhang, H; Pan, Y; Zhang, Z; Zhang, B&lt;/Author&gt;&lt;Year&gt;2019&lt;/Year&gt;&lt;Details&gt;&lt;_accession_num&gt;31692036&lt;/_accession_num&gt;&lt;_author_adr&gt;Hepatic Surgery Center, Tongji Hospital, Tongji Medical College, Huazhong University of Science and Technology, Wuhan, Hubei, China.; Hubei Province for the Clinical Medicine Research Center of Hepatic Surgery, Wuhan, Hubei, China.; The Second Clinical Medicine College, Tongji Medical College, Huazhong University of Science &amp;amp;amp; Technolog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 Hepatic Surgery Center, Tongji Hospital, Tongji Medical College, Huazhong University of Science and Technology, Wuhan, Hubei, China.; Hubei Province for the Clinical Medicine Research Center of Hepatic Surgery, Wuhan, Hubei, China.&lt;/_author_adr&gt;&lt;_collection_scope&gt;SCI;SCIE&lt;/_collection_scope&gt;&lt;_created&gt;63054565&lt;/_created&gt;&lt;_date&gt;2019-11-06&lt;/_date&gt;&lt;_date_display&gt;2019 Nov 6&lt;/_date_display&gt;&lt;_db_updated&gt;PubMed&lt;/_db_updated&gt;&lt;_doi&gt;10.1002/jcb.29480&lt;/_doi&gt;&lt;_impact_factor&gt;   3.448&lt;/_impact_factor&gt;&lt;_isbn&gt;1097-4644 (Electronic); 0730-2312 (Linking)&lt;/_isbn&gt;&lt;_journal&gt;J Cell Biochem&lt;/_journal&gt;&lt;_keywords&gt;diagnostic biomarkers; hepatocellular carcinoma (HCC); prognostic model&lt;/_keywords&gt;&lt;_language&gt;eng&lt;/_language&gt;&lt;_modified&gt;63054566&lt;/_modified&gt;&lt;_ori_publication&gt;(c) 2019 Wiley Periodicals, Inc.&lt;/_ori_publication&gt;&lt;_tertiary_title&gt;Journal of cellular biochemistry&lt;/_tertiary_title&gt;&lt;_type_work&gt;Journal Article&lt;/_type_work&gt;&lt;_url&gt;http://www.ncbi.nlm.nih.gov/entrez/query.fcgi?cmd=Retrieve&amp;amp;db=pubmed&amp;amp;dopt=Abstract&amp;amp;list_uids=31692036&amp;amp;query_hl=1&lt;/_url&gt;&lt;/Details&gt;&lt;Extra&gt;&lt;DBUID&gt;{F96A950B-833F-4880-A151-76DA2D6A2879}&lt;/DBUID&gt;&lt;/Extra&gt;&lt;/Item&gt;&lt;/References&gt;&lt;/Group&gt;&lt;/Citation&gt;_x000A_"/>
    <w:docVar w:name="NE.Ref{F98C60B8-B994-4B95-A280-1C94A1B58081}" w:val=" ADDIN NE.Ref.{F98C60B8-B994-4B95-A280-1C94A1B58081}&lt;Citation&gt;&lt;Group&gt;&lt;References&gt;&lt;Item&gt;&lt;ID&gt;539&lt;/ID&gt;&lt;UID&gt;{F5D99074-953E-42B0-AAFB-2BACCB859896}&lt;/UID&gt;&lt;Title&gt;Robust enumeration of cell subsets from tissue expression profiles&lt;/Title&gt;&lt;Template&gt;Journal Article&lt;/Template&gt;&lt;Star&gt;0&lt;/Star&gt;&lt;Tag&gt;0&lt;/Tag&gt;&lt;Author&gt;Newman, A M; Liu, C L; Green, M R; Gentles, A J; Feng, W; Xu, Y; Hoang, C D; Diehn, M; Alizadeh, A A&lt;/Author&gt;&lt;Year&gt;2015&lt;/Year&gt;&lt;Details&gt;&lt;_accession_num&gt;25822800&lt;/_accession_num&gt;&lt;_author_adr&gt;1] Institute for Stem Cell Biology and Regenerative Medicine, Stanford University, Stanford, California, USA. [2] Department of Medicine, Division of Oncology,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1] Department of Medicine, Division of Oncology, Stanford Cancer Institute, Stanford University, Stanford, California, USA. [2] Center for Cancer Systems Biology, Stanford University, Stanford, California, USA.; 1] Center for Cancer Systems Biology, Stanford University, Stanford, California,  USA. [2] Department of Radiology, Stanford University, Stanford, California, USA.; Department of Radiation Oncology, Stanford University, Stanford, California, USA.; Department of Cardiothoracic Surgery, Division of Thoracic Surgery, Stanford University, Stanford, California, USA.; Department of Cardiothoracic Surgery, Division of Thoracic Surgery, Stanford University, Stanford, California, USA.; 1] Institute for Stem Cell Biology and Regenerative Medicine, Stanford University, Stanford, California, USA. [2] Department of Radiation Oncology, Stanford University, Stanford, California, USA. [3] Stanford Cancer Institute, Stanford University, Stanford, California, USA.; 1] Institute for Stem Cell Biology and Regenerative Medicine, Stanford University, Stanford, California, USA. [2] Department of Medicine, Division of Oncology, Stanford Cancer Institute, Stanford University, Stanford, California, USA. [3] Center for Cancer Systems Biology, Stanford University, Stanford, California, USA. [4] Stanford Cancer Institute, Stanford University, Stanford, California, USA. [5] Department of Medicine, Division of Hematology, Stanford Cancer Institute, Stanford University, Stanford, California, USA.&lt;/_author_adr&gt;&lt;_collection_scope&gt;SCI;SCIE&lt;/_collection_scope&gt;&lt;_created&gt;63045865&lt;/_created&gt;&lt;_date&gt;2015-05-01&lt;/_date&gt;&lt;_date_display&gt;2015 May&lt;/_date_display&gt;&lt;_db_updated&gt;PubMed&lt;/_db_updated&gt;&lt;_doi&gt;10.1038/nmeth.3337&lt;/_doi&gt;&lt;_impact_factor&gt;  28.467&lt;/_impact_factor&gt;&lt;_isbn&gt;1548-7105 (Electronic); 1548-7091 (Linking)&lt;/_isbn&gt;&lt;_issue&gt;5&lt;/_issue&gt;&lt;_journal&gt;Nat Methods&lt;/_journal&gt;&lt;_keywords&gt;Biomarkers; Gene Expression Regulation/physiology; Humans; Palatine Tonsil/*cytology/*metabolism; RNA/classification/genetics/metabolism; Reproducibility of Results; Software; Tissue Culture Techniques/*methods; Tissue Preservation/*methods; *Transcriptome&lt;/_keywords&gt;&lt;_language&gt;eng&lt;/_language&gt;&lt;_modified&gt;63045865&lt;/_modified&gt;&lt;_pages&gt;453-7&lt;/_pages&gt;&lt;_tertiary_title&gt;Nature methods&lt;/_tertiary_title&gt;&lt;_type_work&gt;Journal Article; Research Support, N.I.H., Extramural; Research Support, Non-U.S. Gov&amp;apos;t; Research Support, U.S. Gov&amp;apos;t, Non-P.H.S.&lt;/_type_work&gt;&lt;_url&gt;http://www.ncbi.nlm.nih.gov/entrez/query.fcgi?cmd=Retrieve&amp;amp;db=pubmed&amp;amp;dopt=Abstract&amp;amp;list_uids=25822800&amp;amp;query_hl=1&lt;/_url&gt;&lt;_volume&gt;12&lt;/_volume&gt;&lt;/Details&gt;&lt;Extra&gt;&lt;DBUID&gt;{F96A950B-833F-4880-A151-76DA2D6A2879}&lt;/DBUID&gt;&lt;/Extra&gt;&lt;/Item&gt;&lt;/References&gt;&lt;/Group&gt;&lt;/Citation&gt;_x000A_"/>
    <w:docVar w:name="ne_docsoft" w:val="MSWord"/>
    <w:docVar w:name="ne_docversion" w:val="NoteExpress 2.0"/>
    <w:docVar w:name="ne_stylename" w:val="Journal of Hematology &amp; Oncology New"/>
  </w:docVars>
  <w:rsids>
    <w:rsidRoot w:val="008C25E9"/>
    <w:rsid w:val="0000112A"/>
    <w:rsid w:val="00003FDE"/>
    <w:rsid w:val="00005B38"/>
    <w:rsid w:val="000121EE"/>
    <w:rsid w:val="00013807"/>
    <w:rsid w:val="00026733"/>
    <w:rsid w:val="000323C3"/>
    <w:rsid w:val="00036066"/>
    <w:rsid w:val="00040B20"/>
    <w:rsid w:val="00046E06"/>
    <w:rsid w:val="00073A54"/>
    <w:rsid w:val="00083A33"/>
    <w:rsid w:val="000A0501"/>
    <w:rsid w:val="000C0605"/>
    <w:rsid w:val="000C6CA1"/>
    <w:rsid w:val="000D2EB5"/>
    <w:rsid w:val="000E6293"/>
    <w:rsid w:val="000F1BCA"/>
    <w:rsid w:val="00104A8D"/>
    <w:rsid w:val="00117DD3"/>
    <w:rsid w:val="00117EE5"/>
    <w:rsid w:val="00146051"/>
    <w:rsid w:val="001508FD"/>
    <w:rsid w:val="00173869"/>
    <w:rsid w:val="00180C26"/>
    <w:rsid w:val="001857AD"/>
    <w:rsid w:val="001A33D0"/>
    <w:rsid w:val="001A724F"/>
    <w:rsid w:val="001A7DED"/>
    <w:rsid w:val="001B0232"/>
    <w:rsid w:val="001B5F04"/>
    <w:rsid w:val="001C1458"/>
    <w:rsid w:val="001C48BF"/>
    <w:rsid w:val="001D18C1"/>
    <w:rsid w:val="001D271A"/>
    <w:rsid w:val="001D2859"/>
    <w:rsid w:val="001D5340"/>
    <w:rsid w:val="001E2681"/>
    <w:rsid w:val="001E5FBE"/>
    <w:rsid w:val="001F4DEF"/>
    <w:rsid w:val="002038D7"/>
    <w:rsid w:val="00210DF7"/>
    <w:rsid w:val="002230D2"/>
    <w:rsid w:val="00223E93"/>
    <w:rsid w:val="002329EF"/>
    <w:rsid w:val="00243881"/>
    <w:rsid w:val="00244B64"/>
    <w:rsid w:val="002459F8"/>
    <w:rsid w:val="00251C1B"/>
    <w:rsid w:val="00267565"/>
    <w:rsid w:val="00294028"/>
    <w:rsid w:val="0029675E"/>
    <w:rsid w:val="00297439"/>
    <w:rsid w:val="002A7AD9"/>
    <w:rsid w:val="002B4178"/>
    <w:rsid w:val="002D1084"/>
    <w:rsid w:val="002D2F32"/>
    <w:rsid w:val="002F299D"/>
    <w:rsid w:val="003019C4"/>
    <w:rsid w:val="00304177"/>
    <w:rsid w:val="003164D4"/>
    <w:rsid w:val="00324942"/>
    <w:rsid w:val="003258D5"/>
    <w:rsid w:val="00327807"/>
    <w:rsid w:val="00334E3A"/>
    <w:rsid w:val="003352A5"/>
    <w:rsid w:val="00340900"/>
    <w:rsid w:val="0035171A"/>
    <w:rsid w:val="00385DEA"/>
    <w:rsid w:val="00386B9D"/>
    <w:rsid w:val="00386BB9"/>
    <w:rsid w:val="003C3B09"/>
    <w:rsid w:val="003C5C87"/>
    <w:rsid w:val="003D51FF"/>
    <w:rsid w:val="003D63B2"/>
    <w:rsid w:val="003E32B4"/>
    <w:rsid w:val="003E40E7"/>
    <w:rsid w:val="003F5DB1"/>
    <w:rsid w:val="004112B1"/>
    <w:rsid w:val="00417AFE"/>
    <w:rsid w:val="00417FFA"/>
    <w:rsid w:val="0043153B"/>
    <w:rsid w:val="00436B69"/>
    <w:rsid w:val="00440C09"/>
    <w:rsid w:val="004427F5"/>
    <w:rsid w:val="00472668"/>
    <w:rsid w:val="0048684D"/>
    <w:rsid w:val="004961E8"/>
    <w:rsid w:val="004A2856"/>
    <w:rsid w:val="004F05E2"/>
    <w:rsid w:val="004F3530"/>
    <w:rsid w:val="004F38BF"/>
    <w:rsid w:val="00506D8E"/>
    <w:rsid w:val="00510C44"/>
    <w:rsid w:val="00532D7B"/>
    <w:rsid w:val="005334CB"/>
    <w:rsid w:val="00536041"/>
    <w:rsid w:val="005413B3"/>
    <w:rsid w:val="005421DD"/>
    <w:rsid w:val="00546D27"/>
    <w:rsid w:val="00550287"/>
    <w:rsid w:val="00552386"/>
    <w:rsid w:val="00553F35"/>
    <w:rsid w:val="00554C53"/>
    <w:rsid w:val="00570A17"/>
    <w:rsid w:val="005771D2"/>
    <w:rsid w:val="005846A7"/>
    <w:rsid w:val="005A2425"/>
    <w:rsid w:val="005A33CB"/>
    <w:rsid w:val="005B0BEC"/>
    <w:rsid w:val="005B2343"/>
    <w:rsid w:val="005B6B7E"/>
    <w:rsid w:val="005B6F82"/>
    <w:rsid w:val="005B7089"/>
    <w:rsid w:val="005D4446"/>
    <w:rsid w:val="005E70D6"/>
    <w:rsid w:val="005F3264"/>
    <w:rsid w:val="00616903"/>
    <w:rsid w:val="006350FE"/>
    <w:rsid w:val="00646602"/>
    <w:rsid w:val="006624C3"/>
    <w:rsid w:val="006646A7"/>
    <w:rsid w:val="00672387"/>
    <w:rsid w:val="0067366F"/>
    <w:rsid w:val="00674C88"/>
    <w:rsid w:val="0068435E"/>
    <w:rsid w:val="0068503D"/>
    <w:rsid w:val="0068552B"/>
    <w:rsid w:val="00690127"/>
    <w:rsid w:val="006905BA"/>
    <w:rsid w:val="00695BBD"/>
    <w:rsid w:val="006A74DB"/>
    <w:rsid w:val="006C1326"/>
    <w:rsid w:val="006C4813"/>
    <w:rsid w:val="006C51E6"/>
    <w:rsid w:val="006D4FC2"/>
    <w:rsid w:val="006E19D9"/>
    <w:rsid w:val="006F40BC"/>
    <w:rsid w:val="00704DD1"/>
    <w:rsid w:val="00732E7B"/>
    <w:rsid w:val="00734477"/>
    <w:rsid w:val="0074166B"/>
    <w:rsid w:val="00773816"/>
    <w:rsid w:val="007762C9"/>
    <w:rsid w:val="007947D4"/>
    <w:rsid w:val="00795230"/>
    <w:rsid w:val="00795FF5"/>
    <w:rsid w:val="007A34B7"/>
    <w:rsid w:val="007A5167"/>
    <w:rsid w:val="007A66B7"/>
    <w:rsid w:val="007A7624"/>
    <w:rsid w:val="007A792C"/>
    <w:rsid w:val="007B4144"/>
    <w:rsid w:val="007C2560"/>
    <w:rsid w:val="007D317A"/>
    <w:rsid w:val="007D3218"/>
    <w:rsid w:val="007F0585"/>
    <w:rsid w:val="00813978"/>
    <w:rsid w:val="00815454"/>
    <w:rsid w:val="008313A1"/>
    <w:rsid w:val="00831CC0"/>
    <w:rsid w:val="00844E97"/>
    <w:rsid w:val="008474CC"/>
    <w:rsid w:val="00847D69"/>
    <w:rsid w:val="008517CF"/>
    <w:rsid w:val="008618C6"/>
    <w:rsid w:val="00866DB2"/>
    <w:rsid w:val="0086762E"/>
    <w:rsid w:val="008A5BF8"/>
    <w:rsid w:val="008B0554"/>
    <w:rsid w:val="008B1D30"/>
    <w:rsid w:val="008B3AE9"/>
    <w:rsid w:val="008C25E9"/>
    <w:rsid w:val="008C3699"/>
    <w:rsid w:val="008F7DEA"/>
    <w:rsid w:val="00901640"/>
    <w:rsid w:val="00902B87"/>
    <w:rsid w:val="00907154"/>
    <w:rsid w:val="009163C2"/>
    <w:rsid w:val="00942DDE"/>
    <w:rsid w:val="00947FF8"/>
    <w:rsid w:val="00957A71"/>
    <w:rsid w:val="009646A1"/>
    <w:rsid w:val="00967896"/>
    <w:rsid w:val="00972FA8"/>
    <w:rsid w:val="00973BA3"/>
    <w:rsid w:val="0099136A"/>
    <w:rsid w:val="00993299"/>
    <w:rsid w:val="00993DDE"/>
    <w:rsid w:val="00997310"/>
    <w:rsid w:val="009A0D09"/>
    <w:rsid w:val="009A3B62"/>
    <w:rsid w:val="009B39C8"/>
    <w:rsid w:val="009C111F"/>
    <w:rsid w:val="009C33FF"/>
    <w:rsid w:val="009D6725"/>
    <w:rsid w:val="009E360E"/>
    <w:rsid w:val="00A10B8C"/>
    <w:rsid w:val="00A13AD5"/>
    <w:rsid w:val="00A14D2B"/>
    <w:rsid w:val="00A2647B"/>
    <w:rsid w:val="00A26611"/>
    <w:rsid w:val="00A4204D"/>
    <w:rsid w:val="00A460A3"/>
    <w:rsid w:val="00A462E9"/>
    <w:rsid w:val="00A62576"/>
    <w:rsid w:val="00A66F26"/>
    <w:rsid w:val="00A71AA2"/>
    <w:rsid w:val="00A75E02"/>
    <w:rsid w:val="00A8164F"/>
    <w:rsid w:val="00AA6C54"/>
    <w:rsid w:val="00AB2D34"/>
    <w:rsid w:val="00AB6B9E"/>
    <w:rsid w:val="00AC0FC0"/>
    <w:rsid w:val="00AD39F2"/>
    <w:rsid w:val="00AD4905"/>
    <w:rsid w:val="00AE0E27"/>
    <w:rsid w:val="00AE1C6D"/>
    <w:rsid w:val="00AE23C4"/>
    <w:rsid w:val="00AE251A"/>
    <w:rsid w:val="00AF504B"/>
    <w:rsid w:val="00B00A87"/>
    <w:rsid w:val="00B0151C"/>
    <w:rsid w:val="00B0725C"/>
    <w:rsid w:val="00B14142"/>
    <w:rsid w:val="00B222FC"/>
    <w:rsid w:val="00B32540"/>
    <w:rsid w:val="00B600B5"/>
    <w:rsid w:val="00B60329"/>
    <w:rsid w:val="00B62CF4"/>
    <w:rsid w:val="00B73F41"/>
    <w:rsid w:val="00BC2DC6"/>
    <w:rsid w:val="00BF35F5"/>
    <w:rsid w:val="00C24786"/>
    <w:rsid w:val="00C3198C"/>
    <w:rsid w:val="00C52687"/>
    <w:rsid w:val="00C5653B"/>
    <w:rsid w:val="00C63229"/>
    <w:rsid w:val="00C67969"/>
    <w:rsid w:val="00C770E9"/>
    <w:rsid w:val="00C8036D"/>
    <w:rsid w:val="00C9725F"/>
    <w:rsid w:val="00CB253E"/>
    <w:rsid w:val="00CB4D37"/>
    <w:rsid w:val="00CD1CA8"/>
    <w:rsid w:val="00CE5638"/>
    <w:rsid w:val="00CF041C"/>
    <w:rsid w:val="00D01CDA"/>
    <w:rsid w:val="00D06990"/>
    <w:rsid w:val="00D0728B"/>
    <w:rsid w:val="00D1055F"/>
    <w:rsid w:val="00D24BEC"/>
    <w:rsid w:val="00D2552D"/>
    <w:rsid w:val="00D31750"/>
    <w:rsid w:val="00D32FDF"/>
    <w:rsid w:val="00D33B49"/>
    <w:rsid w:val="00D34523"/>
    <w:rsid w:val="00D500AC"/>
    <w:rsid w:val="00D57D7F"/>
    <w:rsid w:val="00D6386C"/>
    <w:rsid w:val="00D64647"/>
    <w:rsid w:val="00D85956"/>
    <w:rsid w:val="00D8766A"/>
    <w:rsid w:val="00D87EC1"/>
    <w:rsid w:val="00D900EB"/>
    <w:rsid w:val="00DD5577"/>
    <w:rsid w:val="00DE02C2"/>
    <w:rsid w:val="00DE2319"/>
    <w:rsid w:val="00DF37C7"/>
    <w:rsid w:val="00E022DC"/>
    <w:rsid w:val="00E037D4"/>
    <w:rsid w:val="00E07952"/>
    <w:rsid w:val="00E1716C"/>
    <w:rsid w:val="00E21AB9"/>
    <w:rsid w:val="00E27DEE"/>
    <w:rsid w:val="00E42533"/>
    <w:rsid w:val="00E5176A"/>
    <w:rsid w:val="00E54558"/>
    <w:rsid w:val="00E57A6D"/>
    <w:rsid w:val="00E60828"/>
    <w:rsid w:val="00E65139"/>
    <w:rsid w:val="00E7157B"/>
    <w:rsid w:val="00E81068"/>
    <w:rsid w:val="00E92357"/>
    <w:rsid w:val="00EC08B5"/>
    <w:rsid w:val="00EC2859"/>
    <w:rsid w:val="00EC2C15"/>
    <w:rsid w:val="00EC7AB2"/>
    <w:rsid w:val="00EE0EDF"/>
    <w:rsid w:val="00EE21D0"/>
    <w:rsid w:val="00EE2FC9"/>
    <w:rsid w:val="00EE3DFA"/>
    <w:rsid w:val="00EE6B50"/>
    <w:rsid w:val="00EE74B8"/>
    <w:rsid w:val="00EF2D40"/>
    <w:rsid w:val="00F23BBF"/>
    <w:rsid w:val="00F254E2"/>
    <w:rsid w:val="00F3297E"/>
    <w:rsid w:val="00F433FD"/>
    <w:rsid w:val="00F621C2"/>
    <w:rsid w:val="00F66F9A"/>
    <w:rsid w:val="00F71326"/>
    <w:rsid w:val="00F72C57"/>
    <w:rsid w:val="00F90A88"/>
    <w:rsid w:val="00F94737"/>
    <w:rsid w:val="00F972D7"/>
    <w:rsid w:val="00FA00F0"/>
    <w:rsid w:val="00FD36D6"/>
    <w:rsid w:val="00FF39DA"/>
    <w:rsid w:val="00FF79F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F04"/>
    <w:pPr>
      <w:widowControl w:val="0"/>
      <w:jc w:val="both"/>
    </w:pPr>
  </w:style>
  <w:style w:type="paragraph" w:styleId="Heading1">
    <w:name w:val="heading 1"/>
    <w:basedOn w:val="Normal"/>
    <w:next w:val="Normal"/>
    <w:link w:val="Heading1Char"/>
    <w:uiPriority w:val="9"/>
    <w:qFormat/>
    <w:rsid w:val="00532D7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32D7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8618C6"/>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3BA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73BA3"/>
    <w:rPr>
      <w:sz w:val="18"/>
      <w:szCs w:val="18"/>
    </w:rPr>
  </w:style>
  <w:style w:type="paragraph" w:styleId="Footer">
    <w:name w:val="footer"/>
    <w:basedOn w:val="Normal"/>
    <w:link w:val="FooterChar"/>
    <w:uiPriority w:val="99"/>
    <w:unhideWhenUsed/>
    <w:rsid w:val="00973BA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73BA3"/>
    <w:rPr>
      <w:sz w:val="18"/>
      <w:szCs w:val="18"/>
    </w:rPr>
  </w:style>
  <w:style w:type="paragraph" w:styleId="BalloonText">
    <w:name w:val="Balloon Text"/>
    <w:basedOn w:val="Normal"/>
    <w:link w:val="BalloonTextChar"/>
    <w:uiPriority w:val="99"/>
    <w:semiHidden/>
    <w:unhideWhenUsed/>
    <w:rsid w:val="00973BA3"/>
    <w:rPr>
      <w:sz w:val="18"/>
      <w:szCs w:val="18"/>
    </w:rPr>
  </w:style>
  <w:style w:type="character" w:customStyle="1" w:styleId="BalloonTextChar">
    <w:name w:val="Balloon Text Char"/>
    <w:basedOn w:val="DefaultParagraphFont"/>
    <w:link w:val="BalloonText"/>
    <w:uiPriority w:val="99"/>
    <w:semiHidden/>
    <w:rsid w:val="00973BA3"/>
    <w:rPr>
      <w:sz w:val="18"/>
      <w:szCs w:val="18"/>
    </w:rPr>
  </w:style>
  <w:style w:type="character" w:customStyle="1" w:styleId="Heading1Char">
    <w:name w:val="Heading 1 Char"/>
    <w:basedOn w:val="DefaultParagraphFont"/>
    <w:link w:val="Heading1"/>
    <w:uiPriority w:val="9"/>
    <w:rsid w:val="00532D7B"/>
    <w:rPr>
      <w:b/>
      <w:bCs/>
      <w:kern w:val="44"/>
      <w:sz w:val="44"/>
      <w:szCs w:val="44"/>
    </w:rPr>
  </w:style>
  <w:style w:type="character" w:customStyle="1" w:styleId="Heading2Char">
    <w:name w:val="Heading 2 Char"/>
    <w:basedOn w:val="DefaultParagraphFont"/>
    <w:link w:val="Heading2"/>
    <w:uiPriority w:val="9"/>
    <w:rsid w:val="00532D7B"/>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74166B"/>
    <w:rPr>
      <w:color w:val="0563C1" w:themeColor="hyperlink"/>
      <w:u w:val="single"/>
    </w:rPr>
  </w:style>
  <w:style w:type="character" w:customStyle="1" w:styleId="UnresolvedMention">
    <w:name w:val="Unresolved Mention"/>
    <w:basedOn w:val="DefaultParagraphFont"/>
    <w:uiPriority w:val="99"/>
    <w:semiHidden/>
    <w:unhideWhenUsed/>
    <w:rsid w:val="0074166B"/>
    <w:rPr>
      <w:color w:val="605E5C"/>
      <w:shd w:val="clear" w:color="auto" w:fill="E1DFDD"/>
    </w:rPr>
  </w:style>
  <w:style w:type="character" w:customStyle="1" w:styleId="Heading3Char">
    <w:name w:val="Heading 3 Char"/>
    <w:basedOn w:val="DefaultParagraphFont"/>
    <w:link w:val="Heading3"/>
    <w:uiPriority w:val="9"/>
    <w:rsid w:val="008618C6"/>
    <w:rPr>
      <w:b/>
      <w:bCs/>
      <w:sz w:val="32"/>
      <w:szCs w:val="32"/>
    </w:rPr>
  </w:style>
  <w:style w:type="character" w:styleId="FollowedHyperlink">
    <w:name w:val="FollowedHyperlink"/>
    <w:basedOn w:val="DefaultParagraphFont"/>
    <w:uiPriority w:val="99"/>
    <w:semiHidden/>
    <w:unhideWhenUsed/>
    <w:rsid w:val="004112B1"/>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371881825">
      <w:bodyDiv w:val="1"/>
      <w:marLeft w:val="0"/>
      <w:marRight w:val="0"/>
      <w:marTop w:val="0"/>
      <w:marBottom w:val="0"/>
      <w:divBdr>
        <w:top w:val="none" w:sz="0" w:space="0" w:color="auto"/>
        <w:left w:val="none" w:sz="0" w:space="0" w:color="auto"/>
        <w:bottom w:val="none" w:sz="0" w:space="0" w:color="auto"/>
        <w:right w:val="none" w:sz="0" w:space="0" w:color="auto"/>
      </w:divBdr>
    </w:div>
    <w:div w:id="510878117">
      <w:bodyDiv w:val="1"/>
      <w:marLeft w:val="0"/>
      <w:marRight w:val="0"/>
      <w:marTop w:val="0"/>
      <w:marBottom w:val="0"/>
      <w:divBdr>
        <w:top w:val="none" w:sz="0" w:space="0" w:color="auto"/>
        <w:left w:val="none" w:sz="0" w:space="0" w:color="auto"/>
        <w:bottom w:val="none" w:sz="0" w:space="0" w:color="auto"/>
        <w:right w:val="none" w:sz="0" w:space="0" w:color="auto"/>
      </w:divBdr>
    </w:div>
    <w:div w:id="600534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ensembl.org/pub/release-98/gtf/homo_sapiens" TargetMode="External"/><Relationship Id="rId13" Type="http://schemas.openxmlformats.org/officeDocument/2006/relationships/hyperlink" Target="http://www.mirdb.org/" TargetMode="External"/><Relationship Id="rId3" Type="http://schemas.openxmlformats.org/officeDocument/2006/relationships/webSettings" Target="webSettings.xml"/><Relationship Id="rId7" Type="http://schemas.openxmlformats.org/officeDocument/2006/relationships/hyperlink" Target="https://icgc.org/" TargetMode="External"/><Relationship Id="rId12" Type="http://schemas.openxmlformats.org/officeDocument/2006/relationships/hyperlink" Target="https://cloud.genepattern.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ncbi.nlm.nih.gov/gds" TargetMode="External"/><Relationship Id="rId11" Type="http://schemas.openxmlformats.org/officeDocument/2006/relationships/hyperlink" Target="https://immport.niaid.nih.gov/home"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cibersort.stanford.edu/" TargetMode="External"/><Relationship Id="rId4" Type="http://schemas.openxmlformats.org/officeDocument/2006/relationships/footnotes" Target="footnotes.xml"/><Relationship Id="rId9" Type="http://schemas.openxmlformats.org/officeDocument/2006/relationships/hyperlink" Target="https://xenabrowser.net/datapages/" TargetMode="External"/><Relationship Id="rId14" Type="http://schemas.openxmlformats.org/officeDocument/2006/relationships/hyperlink" Target="http://tide.dfci.harvard.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2</Pages>
  <Words>3236</Words>
  <Characters>18450</Characters>
  <Application>Microsoft Office Word</Application>
  <DocSecurity>0</DocSecurity>
  <Lines>153</Lines>
  <Paragraphs>43</Paragraphs>
  <ScaleCrop>false</ScaleCrop>
  <Company/>
  <LinksUpToDate>false</LinksUpToDate>
  <CharactersWithSpaces>216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富荣 刘</dc:creator>
  <cp:keywords/>
  <dc:description>NE.Rep</dc:description>
  <cp:lastModifiedBy>0011692</cp:lastModifiedBy>
  <cp:revision>47</cp:revision>
  <dcterms:created xsi:type="dcterms:W3CDTF">2019-12-12T16:37:00Z</dcterms:created>
  <dcterms:modified xsi:type="dcterms:W3CDTF">2020-05-21T09:39:00Z</dcterms:modified>
</cp:coreProperties>
</file>